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AB51E" w14:textId="77777777" w:rsidR="00EB67D4" w:rsidRPr="00351E7A" w:rsidRDefault="00EB67D4" w:rsidP="00EB67D4">
      <w:pPr>
        <w:pStyle w:val="Heading1"/>
        <w:rPr>
          <w:b/>
          <w:bCs/>
          <w:color w:val="auto"/>
        </w:rPr>
      </w:pPr>
      <w:r w:rsidRPr="00351E7A">
        <w:rPr>
          <w:b/>
          <w:bCs/>
          <w:color w:val="auto"/>
        </w:rPr>
        <w:t>Supplement to:</w:t>
      </w:r>
    </w:p>
    <w:p w14:paraId="0CCDF8E4" w14:textId="77777777" w:rsidR="00FC14BB" w:rsidRPr="00351E7A" w:rsidRDefault="00FC14BB" w:rsidP="00EB67D4">
      <w:pPr>
        <w:rPr>
          <w:b/>
          <w:bCs/>
          <w:sz w:val="28"/>
          <w:szCs w:val="28"/>
        </w:rPr>
      </w:pPr>
    </w:p>
    <w:p w14:paraId="2327EF7E" w14:textId="17368ACE" w:rsidR="00003DEA" w:rsidRPr="00351E7A" w:rsidRDefault="00003DEA" w:rsidP="00EB67D4">
      <w:pPr>
        <w:rPr>
          <w:b/>
          <w:bCs/>
          <w:sz w:val="28"/>
          <w:szCs w:val="28"/>
        </w:rPr>
      </w:pPr>
      <w:r w:rsidRPr="00351E7A">
        <w:rPr>
          <w:b/>
          <w:bCs/>
          <w:sz w:val="28"/>
          <w:szCs w:val="28"/>
        </w:rPr>
        <w:t xml:space="preserve">Differential Motor Signatures in Isolated and Narcolepsy-related REM Sleep </w:t>
      </w:r>
      <w:proofErr w:type="spellStart"/>
      <w:r w:rsidRPr="00351E7A">
        <w:rPr>
          <w:b/>
          <w:bCs/>
          <w:sz w:val="28"/>
          <w:szCs w:val="28"/>
        </w:rPr>
        <w:t>Behavior</w:t>
      </w:r>
      <w:proofErr w:type="spellEnd"/>
      <w:r w:rsidRPr="00351E7A">
        <w:rPr>
          <w:b/>
          <w:bCs/>
          <w:sz w:val="28"/>
          <w:szCs w:val="28"/>
        </w:rPr>
        <w:t xml:space="preserve"> Disorder: A Preliminary Study</w:t>
      </w:r>
    </w:p>
    <w:p w14:paraId="232311F6" w14:textId="2277C6E5" w:rsidR="00EB67D4" w:rsidRPr="00351E7A" w:rsidRDefault="00EB67D4" w:rsidP="00EB67D4">
      <w:r w:rsidRPr="00351E7A">
        <w:br/>
        <w:t xml:space="preserve">This supplement includes additional statistical notes, effect size tables, and supporting figures for the associated </w:t>
      </w:r>
      <w:r w:rsidR="00003DEA" w:rsidRPr="00351E7A">
        <w:rPr>
          <w:i/>
          <w:iCs/>
        </w:rPr>
        <w:t>original research</w:t>
      </w:r>
      <w:r w:rsidRPr="00351E7A">
        <w:t>.</w:t>
      </w:r>
    </w:p>
    <w:p w14:paraId="73AFA9D0" w14:textId="77777777" w:rsidR="00423D11" w:rsidRPr="00351E7A" w:rsidRDefault="00423D11" w:rsidP="00EB67D4"/>
    <w:p w14:paraId="75D87F69" w14:textId="77777777" w:rsidR="00423D11" w:rsidRPr="00351E7A" w:rsidRDefault="00423D11" w:rsidP="00EB67D4"/>
    <w:p w14:paraId="2D9318DC" w14:textId="77777777" w:rsidR="00423D11" w:rsidRPr="00351E7A" w:rsidRDefault="00423D11" w:rsidP="00EB67D4"/>
    <w:p w14:paraId="701F9E78" w14:textId="77777777" w:rsidR="00423D11" w:rsidRPr="00351E7A" w:rsidRDefault="00423D11" w:rsidP="00423D11">
      <w:pPr>
        <w:rPr>
          <w:rFonts w:ascii="Times New Roman" w:hAnsi="Times New Roman" w:cs="Times New Roman"/>
          <w:b/>
          <w:bCs/>
        </w:rPr>
      </w:pPr>
      <w:r w:rsidRPr="00351E7A">
        <w:rPr>
          <w:rFonts w:ascii="Times New Roman" w:hAnsi="Times New Roman" w:cs="Times New Roman"/>
          <w:b/>
          <w:bCs/>
        </w:rPr>
        <w:t>Supplementary Contents</w:t>
      </w:r>
    </w:p>
    <w:p w14:paraId="742153E3" w14:textId="77777777" w:rsidR="00423D11" w:rsidRPr="00351E7A" w:rsidRDefault="00423D11" w:rsidP="00423D11">
      <w:pPr>
        <w:rPr>
          <w:rFonts w:ascii="Times New Roman" w:hAnsi="Times New Roman" w:cs="Times New Roman"/>
          <w:b/>
          <w:bCs/>
        </w:rPr>
      </w:pPr>
    </w:p>
    <w:p w14:paraId="50C3A553" w14:textId="77777777" w:rsidR="00423D11" w:rsidRPr="00351E7A" w:rsidRDefault="00423D11" w:rsidP="00423D11">
      <w:pPr>
        <w:rPr>
          <w:rFonts w:ascii="Times New Roman" w:hAnsi="Times New Roman" w:cs="Times New Roman"/>
          <w:b/>
          <w:bCs/>
        </w:rPr>
      </w:pPr>
    </w:p>
    <w:p w14:paraId="61968617" w14:textId="77777777" w:rsidR="00423D11" w:rsidRPr="00351E7A" w:rsidRDefault="00423D11" w:rsidP="00423D11">
      <w:pPr>
        <w:rPr>
          <w:rFonts w:ascii="Times New Roman" w:hAnsi="Times New Roman" w:cs="Times New Roman"/>
          <w:b/>
          <w:bCs/>
        </w:rPr>
      </w:pPr>
    </w:p>
    <w:p w14:paraId="51A8FAF6" w14:textId="77777777" w:rsidR="00423D11" w:rsidRPr="00351E7A" w:rsidRDefault="00423D11" w:rsidP="00423D11">
      <w:pPr>
        <w:numPr>
          <w:ilvl w:val="0"/>
          <w:numId w:val="4"/>
        </w:numPr>
        <w:spacing w:line="480" w:lineRule="auto"/>
        <w:rPr>
          <w:rFonts w:ascii="Times New Roman" w:hAnsi="Times New Roman" w:cs="Times New Roman"/>
        </w:rPr>
      </w:pPr>
      <w:r w:rsidRPr="00351E7A">
        <w:rPr>
          <w:rFonts w:ascii="Times New Roman" w:hAnsi="Times New Roman" w:cs="Times New Roman"/>
        </w:rPr>
        <w:t>Demographic and Sleep Architecture Data</w:t>
      </w:r>
    </w:p>
    <w:p w14:paraId="426F9DB6" w14:textId="59B75C79" w:rsidR="00423D11" w:rsidRPr="00351E7A" w:rsidRDefault="00423D11" w:rsidP="00423D11">
      <w:pPr>
        <w:numPr>
          <w:ilvl w:val="0"/>
          <w:numId w:val="4"/>
        </w:numPr>
        <w:spacing w:line="480" w:lineRule="auto"/>
        <w:rPr>
          <w:rFonts w:ascii="Times New Roman" w:hAnsi="Times New Roman" w:cs="Times New Roman"/>
        </w:rPr>
      </w:pPr>
      <w:r w:rsidRPr="00351E7A">
        <w:rPr>
          <w:rFonts w:ascii="Times New Roman" w:hAnsi="Times New Roman" w:cs="Times New Roman"/>
        </w:rPr>
        <w:t>Supplementary Tables</w:t>
      </w:r>
      <w:r w:rsidR="00ED1FB0" w:rsidRPr="00351E7A">
        <w:rPr>
          <w:rFonts w:ascii="Times New Roman" w:hAnsi="Times New Roman" w:cs="Times New Roman"/>
        </w:rPr>
        <w:t xml:space="preserve"> and Figures</w:t>
      </w:r>
    </w:p>
    <w:p w14:paraId="5DB21A9C" w14:textId="32779A66" w:rsidR="002451F9" w:rsidRPr="00351E7A" w:rsidRDefault="002451F9" w:rsidP="00423D11">
      <w:pPr>
        <w:numPr>
          <w:ilvl w:val="0"/>
          <w:numId w:val="4"/>
        </w:numPr>
        <w:spacing w:line="480" w:lineRule="auto"/>
        <w:rPr>
          <w:rFonts w:ascii="Times New Roman" w:hAnsi="Times New Roman" w:cs="Times New Roman"/>
        </w:rPr>
      </w:pPr>
      <w:r w:rsidRPr="00351E7A">
        <w:rPr>
          <w:rFonts w:ascii="Times New Roman" w:hAnsi="Times New Roman" w:cs="Times New Roman"/>
        </w:rPr>
        <w:t>Semiology of RBD Events</w:t>
      </w:r>
    </w:p>
    <w:p w14:paraId="1E0D11A8" w14:textId="77777777" w:rsidR="00423D11" w:rsidRPr="00351E7A" w:rsidRDefault="00423D11" w:rsidP="00423D11">
      <w:pPr>
        <w:numPr>
          <w:ilvl w:val="0"/>
          <w:numId w:val="4"/>
        </w:numPr>
        <w:spacing w:line="480" w:lineRule="auto"/>
        <w:rPr>
          <w:rFonts w:ascii="Times New Roman" w:hAnsi="Times New Roman" w:cs="Times New Roman"/>
        </w:rPr>
      </w:pPr>
      <w:r w:rsidRPr="00351E7A">
        <w:rPr>
          <w:rFonts w:ascii="Times New Roman" w:hAnsi="Times New Roman" w:cs="Times New Roman"/>
        </w:rPr>
        <w:t>References</w:t>
      </w:r>
    </w:p>
    <w:p w14:paraId="659D4069" w14:textId="77777777" w:rsidR="00423D11" w:rsidRPr="00351E7A" w:rsidRDefault="00423D11" w:rsidP="00423D11">
      <w:pPr>
        <w:spacing w:line="480" w:lineRule="auto"/>
        <w:rPr>
          <w:rFonts w:ascii="Times New Roman" w:hAnsi="Times New Roman" w:cs="Times New Roman"/>
        </w:rPr>
      </w:pPr>
    </w:p>
    <w:p w14:paraId="0FC835E4" w14:textId="77777777" w:rsidR="001A2FCA" w:rsidRPr="00351E7A" w:rsidRDefault="001A2FCA" w:rsidP="00423D11">
      <w:pPr>
        <w:spacing w:line="480" w:lineRule="auto"/>
        <w:rPr>
          <w:rFonts w:ascii="Times New Roman" w:hAnsi="Times New Roman" w:cs="Times New Roman"/>
        </w:rPr>
      </w:pPr>
    </w:p>
    <w:p w14:paraId="0EC81AF6" w14:textId="77777777" w:rsidR="001A2FCA" w:rsidRPr="00351E7A" w:rsidRDefault="001A2FCA" w:rsidP="001A2FCA">
      <w:pPr>
        <w:spacing w:line="360" w:lineRule="auto"/>
      </w:pPr>
    </w:p>
    <w:p w14:paraId="4319D57B" w14:textId="77777777" w:rsidR="00A00256" w:rsidRPr="00351E7A" w:rsidRDefault="00A00256" w:rsidP="00745F8D">
      <w:pPr>
        <w:spacing w:after="160" w:line="259" w:lineRule="auto"/>
        <w:rPr>
          <w:rFonts w:ascii="Times New Roman" w:hAnsi="Times New Roman" w:cs="Times New Roman"/>
          <w:bCs/>
        </w:rPr>
      </w:pPr>
    </w:p>
    <w:p w14:paraId="1340229D" w14:textId="77777777" w:rsidR="00A878A4" w:rsidRPr="00351E7A" w:rsidRDefault="00A878A4">
      <w:pPr>
        <w:spacing w:after="160" w:line="259" w:lineRule="auto"/>
        <w:rPr>
          <w:i/>
          <w:iCs/>
        </w:rPr>
      </w:pPr>
      <w:r w:rsidRPr="00351E7A">
        <w:rPr>
          <w:i/>
          <w:iCs/>
        </w:rPr>
        <w:br w:type="page"/>
      </w:r>
    </w:p>
    <w:p w14:paraId="67B490D8" w14:textId="1427DBEC" w:rsidR="004A1595" w:rsidRPr="00351E7A" w:rsidRDefault="00E073A5" w:rsidP="004A1595">
      <w:pPr>
        <w:spacing w:line="360" w:lineRule="auto"/>
        <w:rPr>
          <w:b/>
          <w:bCs/>
        </w:rPr>
      </w:pPr>
      <w:r w:rsidRPr="00351E7A">
        <w:rPr>
          <w:b/>
          <w:bCs/>
        </w:rPr>
        <w:lastRenderedPageBreak/>
        <w:t>1</w:t>
      </w:r>
      <w:r w:rsidR="004A1595" w:rsidRPr="00351E7A">
        <w:rPr>
          <w:b/>
          <w:bCs/>
        </w:rPr>
        <w:t xml:space="preserve"> Demographics and Polysomnography Data</w:t>
      </w:r>
    </w:p>
    <w:p w14:paraId="168AF330" w14:textId="77777777" w:rsidR="006F1DA8" w:rsidRPr="00351E7A" w:rsidRDefault="006F1DA8" w:rsidP="003D0132">
      <w:pPr>
        <w:spacing w:line="360" w:lineRule="auto"/>
        <w:jc w:val="both"/>
        <w:rPr>
          <w:rFonts w:ascii="Times New Roman" w:hAnsi="Times New Roman"/>
          <w:b/>
          <w:bCs/>
          <w:i/>
          <w:iCs/>
        </w:rPr>
      </w:pPr>
    </w:p>
    <w:p w14:paraId="53D4C5BF" w14:textId="1351A4D9" w:rsidR="00FE0E7F" w:rsidRPr="00351E7A" w:rsidRDefault="0086431F" w:rsidP="003D0132">
      <w:pPr>
        <w:spacing w:line="360" w:lineRule="auto"/>
        <w:jc w:val="both"/>
        <w:rPr>
          <w:rFonts w:ascii="Times New Roman" w:hAnsi="Times New Roman"/>
        </w:rPr>
      </w:pPr>
      <w:bookmarkStart w:id="0" w:name="_Hlk70272716"/>
      <w:r w:rsidRPr="00351E7A">
        <w:rPr>
          <w:rFonts w:ascii="Times New Roman" w:hAnsi="Times New Roman"/>
          <w:b/>
          <w:bCs/>
        </w:rPr>
        <w:t xml:space="preserve">Supplementary </w:t>
      </w:r>
      <w:r w:rsidR="006F1DA8" w:rsidRPr="00351E7A">
        <w:rPr>
          <w:rFonts w:ascii="Times New Roman" w:hAnsi="Times New Roman"/>
          <w:b/>
          <w:bCs/>
        </w:rPr>
        <w:t xml:space="preserve">Table </w:t>
      </w:r>
      <w:r w:rsidRPr="00351E7A">
        <w:rPr>
          <w:rFonts w:ascii="Times New Roman" w:hAnsi="Times New Roman"/>
          <w:b/>
          <w:bCs/>
        </w:rPr>
        <w:t>S</w:t>
      </w:r>
      <w:r w:rsidR="006F1DA8" w:rsidRPr="00351E7A">
        <w:rPr>
          <w:rFonts w:ascii="Times New Roman" w:hAnsi="Times New Roman"/>
          <w:b/>
          <w:bCs/>
        </w:rPr>
        <w:t>1.</w:t>
      </w:r>
      <w:r w:rsidR="006F1DA8" w:rsidRPr="00351E7A">
        <w:rPr>
          <w:rFonts w:ascii="Times New Roman" w:hAnsi="Times New Roman"/>
          <w:i/>
          <w:iCs/>
        </w:rPr>
        <w:t xml:space="preserve"> </w:t>
      </w:r>
      <w:r w:rsidR="00130680" w:rsidRPr="00351E7A">
        <w:rPr>
          <w:rFonts w:ascii="Times New Roman" w:hAnsi="Times New Roman"/>
        </w:rPr>
        <w:t>Sociodemographic and Polysomnography Data of Primary (</w:t>
      </w:r>
      <w:proofErr w:type="spellStart"/>
      <w:r w:rsidR="00130680" w:rsidRPr="00351E7A">
        <w:rPr>
          <w:rFonts w:ascii="Times New Roman" w:hAnsi="Times New Roman"/>
        </w:rPr>
        <w:t>iRBD</w:t>
      </w:r>
      <w:proofErr w:type="spellEnd"/>
      <w:r w:rsidR="00130680" w:rsidRPr="00351E7A">
        <w:rPr>
          <w:rFonts w:ascii="Times New Roman" w:hAnsi="Times New Roman"/>
        </w:rPr>
        <w:t xml:space="preserve">) and Secondary (NT1 with RBD) RBD patients. </w:t>
      </w:r>
    </w:p>
    <w:p w14:paraId="34F54B2E" w14:textId="548296F0" w:rsidR="000F1BB0" w:rsidRPr="00351E7A" w:rsidRDefault="000F1BB0" w:rsidP="000F1BB0">
      <w:r w:rsidRPr="00351E7A">
        <w:t>Counts are n (%). Between</w:t>
      </w:r>
      <w:r w:rsidRPr="00351E7A">
        <w:rPr>
          <w:rFonts w:ascii="Cambria Math" w:hAnsi="Cambria Math" w:cs="Cambria Math"/>
        </w:rPr>
        <w:t>‑</w:t>
      </w:r>
      <w:r w:rsidRPr="00351E7A">
        <w:t>group p</w:t>
      </w:r>
      <w:r w:rsidRPr="00351E7A">
        <w:rPr>
          <w:rFonts w:ascii="Cambria Math" w:hAnsi="Cambria Math" w:cs="Cambria Math"/>
        </w:rPr>
        <w:t>‑</w:t>
      </w:r>
      <w:r w:rsidRPr="00351E7A">
        <w:t>values are Fisher</w:t>
      </w:r>
      <w:r w:rsidRPr="00351E7A">
        <w:rPr>
          <w:rFonts w:ascii="Calibri" w:hAnsi="Calibri" w:cs="Calibri"/>
        </w:rPr>
        <w:t>’</w:t>
      </w:r>
      <w:r w:rsidRPr="00351E7A">
        <w:t>s exact; effect size is Cohen</w:t>
      </w:r>
      <w:r w:rsidRPr="00351E7A">
        <w:rPr>
          <w:rFonts w:ascii="Calibri" w:hAnsi="Calibri" w:cs="Calibri"/>
        </w:rPr>
        <w:t>’</w:t>
      </w:r>
      <w:r w:rsidRPr="00351E7A">
        <w:t>s h for the male proportion (NT1</w:t>
      </w:r>
      <w:r w:rsidRPr="00351E7A">
        <w:rPr>
          <w:rFonts w:ascii="Cambria Math" w:hAnsi="Cambria Math" w:cs="Cambria Math"/>
        </w:rPr>
        <w:t>‑</w:t>
      </w:r>
      <w:r w:rsidRPr="00351E7A">
        <w:t xml:space="preserve">RBD minus </w:t>
      </w:r>
      <w:proofErr w:type="spellStart"/>
      <w:r w:rsidRPr="00351E7A">
        <w:t>iRBD</w:t>
      </w:r>
      <w:proofErr w:type="spellEnd"/>
      <w:r w:rsidRPr="00351E7A">
        <w:t>).</w:t>
      </w:r>
    </w:p>
    <w:tbl>
      <w:tblPr>
        <w:tblStyle w:val="TableGrid1"/>
        <w:tblW w:w="10491" w:type="dxa"/>
        <w:tblInd w:w="-998" w:type="dxa"/>
        <w:tblLook w:val="04A0" w:firstRow="1" w:lastRow="0" w:firstColumn="1" w:lastColumn="0" w:noHBand="0" w:noVBand="1"/>
      </w:tblPr>
      <w:tblGrid>
        <w:gridCol w:w="2726"/>
        <w:gridCol w:w="1728"/>
        <w:gridCol w:w="1728"/>
        <w:gridCol w:w="1728"/>
        <w:gridCol w:w="2581"/>
      </w:tblGrid>
      <w:tr w:rsidR="009F15EC" w:rsidRPr="00351E7A" w14:paraId="2C6F770A" w14:textId="77777777" w:rsidTr="00BB5AB1">
        <w:tc>
          <w:tcPr>
            <w:tcW w:w="2726" w:type="dxa"/>
          </w:tcPr>
          <w:p w14:paraId="4151E426" w14:textId="77777777" w:rsidR="000F1BB0" w:rsidRPr="00351E7A" w:rsidRDefault="000F1BB0" w:rsidP="00D67D41">
            <w:pPr>
              <w:rPr>
                <w:b/>
                <w:bCs/>
              </w:rPr>
            </w:pPr>
            <w:r w:rsidRPr="00351E7A">
              <w:rPr>
                <w:b/>
                <w:bCs/>
              </w:rPr>
              <w:t>Characteristic</w:t>
            </w:r>
          </w:p>
        </w:tc>
        <w:tc>
          <w:tcPr>
            <w:tcW w:w="1728" w:type="dxa"/>
          </w:tcPr>
          <w:p w14:paraId="7DAA67BC" w14:textId="77777777" w:rsidR="000F1BB0" w:rsidRPr="00351E7A" w:rsidRDefault="000F1BB0" w:rsidP="00D67D41">
            <w:pPr>
              <w:rPr>
                <w:b/>
                <w:bCs/>
              </w:rPr>
            </w:pPr>
            <w:proofErr w:type="spellStart"/>
            <w:r w:rsidRPr="00351E7A">
              <w:rPr>
                <w:b/>
                <w:bCs/>
              </w:rPr>
              <w:t>iRBD</w:t>
            </w:r>
            <w:proofErr w:type="spellEnd"/>
            <w:r w:rsidRPr="00351E7A">
              <w:rPr>
                <w:b/>
                <w:bCs/>
              </w:rPr>
              <w:t xml:space="preserve"> (n=34)</w:t>
            </w:r>
          </w:p>
        </w:tc>
        <w:tc>
          <w:tcPr>
            <w:tcW w:w="1728" w:type="dxa"/>
          </w:tcPr>
          <w:p w14:paraId="0D5A80A6" w14:textId="77777777" w:rsidR="000F1BB0" w:rsidRPr="00351E7A" w:rsidRDefault="000F1BB0" w:rsidP="00D67D41">
            <w:pPr>
              <w:rPr>
                <w:b/>
                <w:bCs/>
              </w:rPr>
            </w:pPr>
            <w:r w:rsidRPr="00351E7A">
              <w:rPr>
                <w:b/>
                <w:bCs/>
              </w:rPr>
              <w:t>NT1</w:t>
            </w:r>
            <w:r w:rsidRPr="00351E7A">
              <w:rPr>
                <w:rFonts w:ascii="Cambria Math" w:hAnsi="Cambria Math" w:cs="Cambria Math"/>
                <w:b/>
                <w:bCs/>
              </w:rPr>
              <w:t>‑</w:t>
            </w:r>
            <w:r w:rsidRPr="00351E7A">
              <w:rPr>
                <w:b/>
                <w:bCs/>
              </w:rPr>
              <w:t>RBD (n=23)</w:t>
            </w:r>
          </w:p>
        </w:tc>
        <w:tc>
          <w:tcPr>
            <w:tcW w:w="1728" w:type="dxa"/>
          </w:tcPr>
          <w:p w14:paraId="640622C4" w14:textId="77777777" w:rsidR="000F1BB0" w:rsidRPr="00351E7A" w:rsidRDefault="000F1BB0" w:rsidP="00D67D41">
            <w:pPr>
              <w:rPr>
                <w:b/>
                <w:bCs/>
              </w:rPr>
            </w:pPr>
            <w:r w:rsidRPr="00351E7A">
              <w:rPr>
                <w:b/>
                <w:bCs/>
              </w:rPr>
              <w:t>Fisher p</w:t>
            </w:r>
          </w:p>
        </w:tc>
        <w:tc>
          <w:tcPr>
            <w:tcW w:w="2581" w:type="dxa"/>
          </w:tcPr>
          <w:p w14:paraId="5A709776" w14:textId="77777777" w:rsidR="000F1BB0" w:rsidRPr="00351E7A" w:rsidRDefault="000F1BB0" w:rsidP="00D67D41">
            <w:pPr>
              <w:rPr>
                <w:b/>
                <w:bCs/>
              </w:rPr>
            </w:pPr>
            <w:r w:rsidRPr="00351E7A">
              <w:rPr>
                <w:b/>
                <w:bCs/>
              </w:rPr>
              <w:t>Cohen’s h (male)</w:t>
            </w:r>
          </w:p>
        </w:tc>
      </w:tr>
      <w:tr w:rsidR="009F15EC" w:rsidRPr="00351E7A" w14:paraId="17A97CC6" w14:textId="77777777" w:rsidTr="00BB5AB1">
        <w:tc>
          <w:tcPr>
            <w:tcW w:w="2726" w:type="dxa"/>
          </w:tcPr>
          <w:p w14:paraId="4B36870F" w14:textId="77777777" w:rsidR="000F1BB0" w:rsidRPr="00351E7A" w:rsidRDefault="000F1BB0" w:rsidP="00D67D41">
            <w:r w:rsidRPr="00351E7A">
              <w:t>Sex — Male</w:t>
            </w:r>
          </w:p>
        </w:tc>
        <w:tc>
          <w:tcPr>
            <w:tcW w:w="1728" w:type="dxa"/>
          </w:tcPr>
          <w:p w14:paraId="05E82EC8" w14:textId="77777777" w:rsidR="000F1BB0" w:rsidRPr="00351E7A" w:rsidRDefault="000F1BB0" w:rsidP="00D67D41">
            <w:r w:rsidRPr="00351E7A">
              <w:t>31 (91.2%)</w:t>
            </w:r>
          </w:p>
        </w:tc>
        <w:tc>
          <w:tcPr>
            <w:tcW w:w="1728" w:type="dxa"/>
          </w:tcPr>
          <w:p w14:paraId="37576A73" w14:textId="77777777" w:rsidR="000F1BB0" w:rsidRPr="00351E7A" w:rsidRDefault="000F1BB0" w:rsidP="00D67D41">
            <w:r w:rsidRPr="00351E7A">
              <w:t>8 (34.8%)</w:t>
            </w:r>
          </w:p>
        </w:tc>
        <w:tc>
          <w:tcPr>
            <w:tcW w:w="1728" w:type="dxa"/>
          </w:tcPr>
          <w:p w14:paraId="2F9B95AB" w14:textId="77777777" w:rsidR="000F1BB0" w:rsidRPr="00351E7A" w:rsidRDefault="000F1BB0" w:rsidP="00D67D41">
            <w:r w:rsidRPr="00351E7A">
              <w:t>&lt;0.0001</w:t>
            </w:r>
          </w:p>
        </w:tc>
        <w:tc>
          <w:tcPr>
            <w:tcW w:w="2581" w:type="dxa"/>
          </w:tcPr>
          <w:p w14:paraId="7EC99D6E" w14:textId="77777777" w:rsidR="000F1BB0" w:rsidRPr="00351E7A" w:rsidRDefault="000F1BB0" w:rsidP="00D67D41">
            <w:r w:rsidRPr="00351E7A">
              <w:t>-1.277</w:t>
            </w:r>
          </w:p>
        </w:tc>
      </w:tr>
      <w:tr w:rsidR="009F15EC" w:rsidRPr="00351E7A" w14:paraId="3C00A4CB" w14:textId="77777777" w:rsidTr="00BB5AB1">
        <w:tc>
          <w:tcPr>
            <w:tcW w:w="2726" w:type="dxa"/>
          </w:tcPr>
          <w:p w14:paraId="5C247C7D" w14:textId="77777777" w:rsidR="000F1BB0" w:rsidRPr="00351E7A" w:rsidRDefault="000F1BB0" w:rsidP="00D67D41">
            <w:r w:rsidRPr="00351E7A">
              <w:t>Sex — Female</w:t>
            </w:r>
          </w:p>
        </w:tc>
        <w:tc>
          <w:tcPr>
            <w:tcW w:w="1728" w:type="dxa"/>
          </w:tcPr>
          <w:p w14:paraId="7EC8A8F7" w14:textId="77777777" w:rsidR="000F1BB0" w:rsidRPr="00351E7A" w:rsidRDefault="000F1BB0" w:rsidP="00D67D41">
            <w:r w:rsidRPr="00351E7A">
              <w:t>3 (8.8%)</w:t>
            </w:r>
          </w:p>
        </w:tc>
        <w:tc>
          <w:tcPr>
            <w:tcW w:w="1728" w:type="dxa"/>
          </w:tcPr>
          <w:p w14:paraId="7306F899" w14:textId="77777777" w:rsidR="000F1BB0" w:rsidRPr="00351E7A" w:rsidRDefault="000F1BB0" w:rsidP="00D67D41">
            <w:r w:rsidRPr="00351E7A">
              <w:t>15 (65.2%)</w:t>
            </w:r>
          </w:p>
        </w:tc>
        <w:tc>
          <w:tcPr>
            <w:tcW w:w="1728" w:type="dxa"/>
          </w:tcPr>
          <w:p w14:paraId="6D7C02EF" w14:textId="77777777" w:rsidR="000F1BB0" w:rsidRPr="00351E7A" w:rsidRDefault="000F1BB0" w:rsidP="00D67D41">
            <w:r w:rsidRPr="00351E7A">
              <w:t>&lt;0.0001</w:t>
            </w:r>
          </w:p>
        </w:tc>
        <w:tc>
          <w:tcPr>
            <w:tcW w:w="2581" w:type="dxa"/>
          </w:tcPr>
          <w:p w14:paraId="498986AE" w14:textId="77777777" w:rsidR="000F1BB0" w:rsidRPr="00351E7A" w:rsidRDefault="000F1BB0" w:rsidP="00D67D41">
            <w:r w:rsidRPr="00351E7A">
              <w:t>-1.277</w:t>
            </w:r>
          </w:p>
        </w:tc>
      </w:tr>
      <w:tr w:rsidR="009F15EC" w:rsidRPr="00351E7A" w14:paraId="7373A0CB" w14:textId="77777777" w:rsidTr="00BB5AB1">
        <w:tc>
          <w:tcPr>
            <w:tcW w:w="2726" w:type="dxa"/>
          </w:tcPr>
          <w:p w14:paraId="7FBEC294" w14:textId="77777777" w:rsidR="000F1BB0" w:rsidRPr="00351E7A" w:rsidRDefault="000F1BB0" w:rsidP="00D67D41">
            <w:r w:rsidRPr="00351E7A">
              <w:t>Antidepressant — Yes</w:t>
            </w:r>
          </w:p>
        </w:tc>
        <w:tc>
          <w:tcPr>
            <w:tcW w:w="1728" w:type="dxa"/>
          </w:tcPr>
          <w:p w14:paraId="543BA8DE" w14:textId="77777777" w:rsidR="000F1BB0" w:rsidRPr="00351E7A" w:rsidRDefault="000F1BB0" w:rsidP="00D67D41">
            <w:r w:rsidRPr="00351E7A">
              <w:t>11 (32.4%)</w:t>
            </w:r>
          </w:p>
        </w:tc>
        <w:tc>
          <w:tcPr>
            <w:tcW w:w="1728" w:type="dxa"/>
          </w:tcPr>
          <w:p w14:paraId="0FCA254B" w14:textId="77777777" w:rsidR="000F1BB0" w:rsidRPr="00351E7A" w:rsidRDefault="000F1BB0" w:rsidP="00D67D41">
            <w:r w:rsidRPr="00351E7A">
              <w:t>8 (34.8%)</w:t>
            </w:r>
          </w:p>
        </w:tc>
        <w:tc>
          <w:tcPr>
            <w:tcW w:w="1728" w:type="dxa"/>
          </w:tcPr>
          <w:p w14:paraId="59055D26" w14:textId="77777777" w:rsidR="000F1BB0" w:rsidRPr="00351E7A" w:rsidRDefault="000F1BB0" w:rsidP="00D67D41">
            <w:r w:rsidRPr="00351E7A">
              <w:t>1.0000</w:t>
            </w:r>
          </w:p>
        </w:tc>
        <w:tc>
          <w:tcPr>
            <w:tcW w:w="2581" w:type="dxa"/>
          </w:tcPr>
          <w:p w14:paraId="3DD36FC5" w14:textId="77777777" w:rsidR="000F1BB0" w:rsidRPr="00351E7A" w:rsidRDefault="000F1BB0" w:rsidP="00D67D41"/>
        </w:tc>
      </w:tr>
      <w:tr w:rsidR="009F15EC" w:rsidRPr="00351E7A" w14:paraId="0DB0677A" w14:textId="77777777" w:rsidTr="00BB5AB1">
        <w:tc>
          <w:tcPr>
            <w:tcW w:w="2726" w:type="dxa"/>
          </w:tcPr>
          <w:p w14:paraId="35EC8FD8" w14:textId="77777777" w:rsidR="000F1BB0" w:rsidRPr="00351E7A" w:rsidRDefault="000F1BB0" w:rsidP="00D67D41">
            <w:r w:rsidRPr="00351E7A">
              <w:t>Antidepressant — No</w:t>
            </w:r>
          </w:p>
        </w:tc>
        <w:tc>
          <w:tcPr>
            <w:tcW w:w="1728" w:type="dxa"/>
          </w:tcPr>
          <w:p w14:paraId="4F57344C" w14:textId="77777777" w:rsidR="000F1BB0" w:rsidRPr="00351E7A" w:rsidRDefault="000F1BB0" w:rsidP="00D67D41">
            <w:r w:rsidRPr="00351E7A">
              <w:t>23 (67.6%)</w:t>
            </w:r>
          </w:p>
        </w:tc>
        <w:tc>
          <w:tcPr>
            <w:tcW w:w="1728" w:type="dxa"/>
          </w:tcPr>
          <w:p w14:paraId="5F7E37DA" w14:textId="77777777" w:rsidR="000F1BB0" w:rsidRPr="00351E7A" w:rsidRDefault="000F1BB0" w:rsidP="00D67D41">
            <w:r w:rsidRPr="00351E7A">
              <w:t>15 (65.2%)</w:t>
            </w:r>
          </w:p>
        </w:tc>
        <w:tc>
          <w:tcPr>
            <w:tcW w:w="1728" w:type="dxa"/>
          </w:tcPr>
          <w:p w14:paraId="083183C9" w14:textId="77777777" w:rsidR="000F1BB0" w:rsidRPr="00351E7A" w:rsidRDefault="000F1BB0" w:rsidP="00D67D41">
            <w:r w:rsidRPr="00351E7A">
              <w:t>1.0000</w:t>
            </w:r>
          </w:p>
        </w:tc>
        <w:tc>
          <w:tcPr>
            <w:tcW w:w="2581" w:type="dxa"/>
          </w:tcPr>
          <w:p w14:paraId="6E996479" w14:textId="77777777" w:rsidR="000F1BB0" w:rsidRPr="00351E7A" w:rsidRDefault="000F1BB0" w:rsidP="00D67D41"/>
        </w:tc>
      </w:tr>
    </w:tbl>
    <w:p w14:paraId="437E6DFD" w14:textId="77777777" w:rsidR="000F1BB0" w:rsidRPr="00351E7A" w:rsidRDefault="000F1BB0" w:rsidP="000F1BB0">
      <w:r w:rsidRPr="00351E7A">
        <w:t>Note: Cohen’s h column reports the effect size for the male proportion only; the same value is shown on both sex rows for convenience.</w:t>
      </w:r>
    </w:p>
    <w:p w14:paraId="6ACF95AC" w14:textId="54E92DE8" w:rsidR="00FE0E7F" w:rsidRPr="00351E7A" w:rsidRDefault="00FE0E7F" w:rsidP="00FE0E7F">
      <w:pPr>
        <w:spacing w:line="360" w:lineRule="auto"/>
        <w:jc w:val="both"/>
      </w:pPr>
    </w:p>
    <w:p w14:paraId="5071BB38" w14:textId="77777777" w:rsidR="00FE0E7F" w:rsidRPr="00351E7A" w:rsidRDefault="00FE0E7F" w:rsidP="00FE0E7F">
      <w:pPr>
        <w:rPr>
          <w:vanish/>
        </w:rPr>
      </w:pPr>
    </w:p>
    <w:p w14:paraId="6D6D8528" w14:textId="77777777" w:rsidR="00B91F87" w:rsidRPr="00351E7A" w:rsidRDefault="00B91F87" w:rsidP="00FE0E7F">
      <w:pPr>
        <w:rPr>
          <w:rFonts w:asciiTheme="minorBidi" w:hAnsiTheme="minorBidi"/>
          <w:sz w:val="18"/>
          <w:szCs w:val="18"/>
        </w:rPr>
      </w:pPr>
    </w:p>
    <w:tbl>
      <w:tblPr>
        <w:tblStyle w:val="TableGrid"/>
        <w:tblW w:w="5582" w:type="pct"/>
        <w:tblInd w:w="-572" w:type="dxa"/>
        <w:tblLook w:val="04A0" w:firstRow="1" w:lastRow="0" w:firstColumn="1" w:lastColumn="0" w:noHBand="0" w:noVBand="1"/>
      </w:tblPr>
      <w:tblGrid>
        <w:gridCol w:w="1844"/>
        <w:gridCol w:w="1417"/>
        <w:gridCol w:w="1133"/>
        <w:gridCol w:w="1276"/>
        <w:gridCol w:w="1037"/>
        <w:gridCol w:w="1516"/>
        <w:gridCol w:w="1842"/>
      </w:tblGrid>
      <w:tr w:rsidR="009F15EC" w:rsidRPr="00351E7A" w14:paraId="0D8986C4" w14:textId="77777777" w:rsidTr="005F771A">
        <w:tc>
          <w:tcPr>
            <w:tcW w:w="916" w:type="pct"/>
          </w:tcPr>
          <w:p w14:paraId="5EE27CDD" w14:textId="77777777" w:rsidR="00B91F87" w:rsidRPr="00351E7A" w:rsidRDefault="00B91F87" w:rsidP="00930E8A">
            <w:pPr>
              <w:rPr>
                <w:b/>
                <w:bCs/>
              </w:rPr>
            </w:pPr>
            <w:r w:rsidRPr="00351E7A">
              <w:rPr>
                <w:b/>
                <w:bCs/>
              </w:rPr>
              <w:t>Variable</w:t>
            </w:r>
          </w:p>
        </w:tc>
        <w:tc>
          <w:tcPr>
            <w:tcW w:w="704" w:type="pct"/>
          </w:tcPr>
          <w:p w14:paraId="31DD14E9" w14:textId="77777777" w:rsidR="00B91F87" w:rsidRPr="00351E7A" w:rsidRDefault="00B91F87" w:rsidP="00930E8A">
            <w:pPr>
              <w:rPr>
                <w:b/>
                <w:bCs/>
              </w:rPr>
            </w:pPr>
            <w:proofErr w:type="spellStart"/>
            <w:r w:rsidRPr="00351E7A">
              <w:rPr>
                <w:b/>
                <w:bCs/>
              </w:rPr>
              <w:t>iRBD</w:t>
            </w:r>
            <w:proofErr w:type="spellEnd"/>
            <w:r w:rsidRPr="00351E7A">
              <w:rPr>
                <w:b/>
                <w:bCs/>
              </w:rPr>
              <w:t xml:space="preserve"> Mean</w:t>
            </w:r>
          </w:p>
        </w:tc>
        <w:tc>
          <w:tcPr>
            <w:tcW w:w="563" w:type="pct"/>
          </w:tcPr>
          <w:p w14:paraId="0977F455" w14:textId="77777777" w:rsidR="00B91F87" w:rsidRPr="00351E7A" w:rsidRDefault="00B91F87" w:rsidP="00930E8A">
            <w:pPr>
              <w:rPr>
                <w:b/>
                <w:bCs/>
              </w:rPr>
            </w:pPr>
            <w:proofErr w:type="spellStart"/>
            <w:r w:rsidRPr="00351E7A">
              <w:rPr>
                <w:b/>
                <w:bCs/>
              </w:rPr>
              <w:t>iRBD</w:t>
            </w:r>
            <w:proofErr w:type="spellEnd"/>
            <w:r w:rsidRPr="00351E7A">
              <w:rPr>
                <w:b/>
                <w:bCs/>
              </w:rPr>
              <w:t xml:space="preserve"> SD</w:t>
            </w:r>
          </w:p>
        </w:tc>
        <w:tc>
          <w:tcPr>
            <w:tcW w:w="634" w:type="pct"/>
          </w:tcPr>
          <w:p w14:paraId="59E51182" w14:textId="77777777" w:rsidR="00B91F87" w:rsidRPr="00351E7A" w:rsidRDefault="00B91F87" w:rsidP="00930E8A">
            <w:pPr>
              <w:rPr>
                <w:b/>
                <w:bCs/>
              </w:rPr>
            </w:pPr>
            <w:r w:rsidRPr="00351E7A">
              <w:rPr>
                <w:b/>
                <w:bCs/>
              </w:rPr>
              <w:t>NT1 Mean</w:t>
            </w:r>
          </w:p>
        </w:tc>
        <w:tc>
          <w:tcPr>
            <w:tcW w:w="515" w:type="pct"/>
          </w:tcPr>
          <w:p w14:paraId="43DD7DA5" w14:textId="77777777" w:rsidR="00B91F87" w:rsidRPr="00351E7A" w:rsidRDefault="00B91F87" w:rsidP="00930E8A">
            <w:pPr>
              <w:rPr>
                <w:b/>
                <w:bCs/>
              </w:rPr>
            </w:pPr>
            <w:r w:rsidRPr="00351E7A">
              <w:rPr>
                <w:b/>
                <w:bCs/>
              </w:rPr>
              <w:t>NT1 SD</w:t>
            </w:r>
          </w:p>
        </w:tc>
        <w:tc>
          <w:tcPr>
            <w:tcW w:w="753" w:type="pct"/>
          </w:tcPr>
          <w:p w14:paraId="2329FF7B" w14:textId="77777777" w:rsidR="00B91F87" w:rsidRPr="00351E7A" w:rsidRDefault="00B91F87" w:rsidP="00930E8A">
            <w:pPr>
              <w:rPr>
                <w:b/>
                <w:bCs/>
              </w:rPr>
            </w:pPr>
            <w:r w:rsidRPr="00351E7A">
              <w:rPr>
                <w:b/>
                <w:bCs/>
              </w:rPr>
              <w:t>p</w:t>
            </w:r>
          </w:p>
        </w:tc>
        <w:tc>
          <w:tcPr>
            <w:tcW w:w="915" w:type="pct"/>
          </w:tcPr>
          <w:p w14:paraId="1D3AD1AD" w14:textId="77777777" w:rsidR="00B91F87" w:rsidRPr="00351E7A" w:rsidRDefault="00B91F87" w:rsidP="00930E8A">
            <w:pPr>
              <w:rPr>
                <w:b/>
                <w:bCs/>
              </w:rPr>
            </w:pPr>
            <w:r w:rsidRPr="00351E7A">
              <w:rPr>
                <w:b/>
                <w:bCs/>
              </w:rPr>
              <w:t>Cliff δ (NT1−iRBD)</w:t>
            </w:r>
          </w:p>
        </w:tc>
      </w:tr>
      <w:tr w:rsidR="009F15EC" w:rsidRPr="00351E7A" w14:paraId="62E40025" w14:textId="77777777" w:rsidTr="005F771A">
        <w:tc>
          <w:tcPr>
            <w:tcW w:w="916" w:type="pct"/>
          </w:tcPr>
          <w:p w14:paraId="030EB2CF" w14:textId="77777777" w:rsidR="00B91F87" w:rsidRPr="00351E7A" w:rsidRDefault="00B91F87" w:rsidP="00930E8A">
            <w:r w:rsidRPr="00351E7A">
              <w:t>Age</w:t>
            </w:r>
          </w:p>
        </w:tc>
        <w:tc>
          <w:tcPr>
            <w:tcW w:w="704" w:type="pct"/>
          </w:tcPr>
          <w:p w14:paraId="65EE6F43" w14:textId="77777777" w:rsidR="00B91F87" w:rsidRPr="00351E7A" w:rsidRDefault="00B91F87" w:rsidP="00930E8A">
            <w:r w:rsidRPr="00351E7A">
              <w:t>69.03</w:t>
            </w:r>
          </w:p>
        </w:tc>
        <w:tc>
          <w:tcPr>
            <w:tcW w:w="563" w:type="pct"/>
          </w:tcPr>
          <w:p w14:paraId="072F42CD" w14:textId="77777777" w:rsidR="00B91F87" w:rsidRPr="00351E7A" w:rsidRDefault="00B91F87" w:rsidP="00930E8A">
            <w:r w:rsidRPr="00351E7A">
              <w:t>6.83</w:t>
            </w:r>
          </w:p>
        </w:tc>
        <w:tc>
          <w:tcPr>
            <w:tcW w:w="634" w:type="pct"/>
          </w:tcPr>
          <w:p w14:paraId="3B225457" w14:textId="77777777" w:rsidR="00B91F87" w:rsidRPr="00351E7A" w:rsidRDefault="00B91F87" w:rsidP="00930E8A">
            <w:r w:rsidRPr="00351E7A">
              <w:t>28.78</w:t>
            </w:r>
          </w:p>
        </w:tc>
        <w:tc>
          <w:tcPr>
            <w:tcW w:w="515" w:type="pct"/>
          </w:tcPr>
          <w:p w14:paraId="2F0A6B58" w14:textId="77777777" w:rsidR="00B91F87" w:rsidRPr="00351E7A" w:rsidRDefault="00B91F87" w:rsidP="00930E8A">
            <w:r w:rsidRPr="00351E7A">
              <w:t>9.09</w:t>
            </w:r>
          </w:p>
        </w:tc>
        <w:tc>
          <w:tcPr>
            <w:tcW w:w="753" w:type="pct"/>
          </w:tcPr>
          <w:p w14:paraId="3DC4CB5D" w14:textId="77777777" w:rsidR="00B91F87" w:rsidRPr="00351E7A" w:rsidRDefault="00B91F87" w:rsidP="00930E8A">
            <w:r w:rsidRPr="00351E7A">
              <w:t>&lt;0.0001</w:t>
            </w:r>
          </w:p>
        </w:tc>
        <w:tc>
          <w:tcPr>
            <w:tcW w:w="915" w:type="pct"/>
          </w:tcPr>
          <w:p w14:paraId="41BA71B2" w14:textId="77777777" w:rsidR="00B91F87" w:rsidRPr="00351E7A" w:rsidRDefault="00B91F87" w:rsidP="00930E8A">
            <w:r w:rsidRPr="00351E7A">
              <w:t>-1.000</w:t>
            </w:r>
          </w:p>
        </w:tc>
      </w:tr>
      <w:tr w:rsidR="009F15EC" w:rsidRPr="00351E7A" w14:paraId="373741D8" w14:textId="77777777" w:rsidTr="005F771A">
        <w:tc>
          <w:tcPr>
            <w:tcW w:w="916" w:type="pct"/>
          </w:tcPr>
          <w:p w14:paraId="675D5FF4" w14:textId="77777777" w:rsidR="00B91F87" w:rsidRPr="00351E7A" w:rsidRDefault="00B91F87" w:rsidP="00930E8A">
            <w:r w:rsidRPr="00351E7A">
              <w:t>BMI</w:t>
            </w:r>
          </w:p>
        </w:tc>
        <w:tc>
          <w:tcPr>
            <w:tcW w:w="704" w:type="pct"/>
          </w:tcPr>
          <w:p w14:paraId="043708AF" w14:textId="77777777" w:rsidR="00B91F87" w:rsidRPr="00351E7A" w:rsidRDefault="00B91F87" w:rsidP="00930E8A">
            <w:r w:rsidRPr="00351E7A">
              <w:t>26.51</w:t>
            </w:r>
          </w:p>
        </w:tc>
        <w:tc>
          <w:tcPr>
            <w:tcW w:w="563" w:type="pct"/>
          </w:tcPr>
          <w:p w14:paraId="4E54CA69" w14:textId="77777777" w:rsidR="00B91F87" w:rsidRPr="00351E7A" w:rsidRDefault="00B91F87" w:rsidP="00930E8A">
            <w:r w:rsidRPr="00351E7A">
              <w:t>2.83</w:t>
            </w:r>
          </w:p>
        </w:tc>
        <w:tc>
          <w:tcPr>
            <w:tcW w:w="634" w:type="pct"/>
          </w:tcPr>
          <w:p w14:paraId="25E5F7C3" w14:textId="77777777" w:rsidR="00B91F87" w:rsidRPr="00351E7A" w:rsidRDefault="00B91F87" w:rsidP="00930E8A">
            <w:r w:rsidRPr="00351E7A">
              <w:t>28.30</w:t>
            </w:r>
          </w:p>
        </w:tc>
        <w:tc>
          <w:tcPr>
            <w:tcW w:w="515" w:type="pct"/>
          </w:tcPr>
          <w:p w14:paraId="025EB09C" w14:textId="77777777" w:rsidR="00B91F87" w:rsidRPr="00351E7A" w:rsidRDefault="00B91F87" w:rsidP="00930E8A">
            <w:r w:rsidRPr="00351E7A">
              <w:t>6.28</w:t>
            </w:r>
          </w:p>
        </w:tc>
        <w:tc>
          <w:tcPr>
            <w:tcW w:w="753" w:type="pct"/>
          </w:tcPr>
          <w:p w14:paraId="05AA1011" w14:textId="77777777" w:rsidR="00B91F87" w:rsidRPr="00351E7A" w:rsidRDefault="00B91F87" w:rsidP="00930E8A">
            <w:r w:rsidRPr="00351E7A">
              <w:t>0.3369</w:t>
            </w:r>
          </w:p>
        </w:tc>
        <w:tc>
          <w:tcPr>
            <w:tcW w:w="915" w:type="pct"/>
          </w:tcPr>
          <w:p w14:paraId="683702EA" w14:textId="77777777" w:rsidR="00B91F87" w:rsidRPr="00351E7A" w:rsidRDefault="00B91F87" w:rsidP="00930E8A">
            <w:r w:rsidRPr="00351E7A">
              <w:t>0.152</w:t>
            </w:r>
          </w:p>
        </w:tc>
      </w:tr>
      <w:tr w:rsidR="009F15EC" w:rsidRPr="00351E7A" w14:paraId="71906255" w14:textId="77777777" w:rsidTr="005F771A">
        <w:tc>
          <w:tcPr>
            <w:tcW w:w="916" w:type="pct"/>
          </w:tcPr>
          <w:p w14:paraId="08E6ECDF" w14:textId="77777777" w:rsidR="00B91F87" w:rsidRPr="00351E7A" w:rsidRDefault="00B91F87" w:rsidP="00930E8A">
            <w:r w:rsidRPr="00351E7A">
              <w:t>TST</w:t>
            </w:r>
          </w:p>
        </w:tc>
        <w:tc>
          <w:tcPr>
            <w:tcW w:w="704" w:type="pct"/>
          </w:tcPr>
          <w:p w14:paraId="1E19DAA4" w14:textId="77777777" w:rsidR="00B91F87" w:rsidRPr="00351E7A" w:rsidRDefault="00B91F87" w:rsidP="00930E8A">
            <w:r w:rsidRPr="00351E7A">
              <w:t>326.21</w:t>
            </w:r>
          </w:p>
        </w:tc>
        <w:tc>
          <w:tcPr>
            <w:tcW w:w="563" w:type="pct"/>
          </w:tcPr>
          <w:p w14:paraId="60E57ED2" w14:textId="77777777" w:rsidR="00B91F87" w:rsidRPr="00351E7A" w:rsidRDefault="00B91F87" w:rsidP="00930E8A">
            <w:r w:rsidRPr="00351E7A">
              <w:t>53.95</w:t>
            </w:r>
          </w:p>
        </w:tc>
        <w:tc>
          <w:tcPr>
            <w:tcW w:w="634" w:type="pct"/>
          </w:tcPr>
          <w:p w14:paraId="5F3F35CC" w14:textId="77777777" w:rsidR="00B91F87" w:rsidRPr="00351E7A" w:rsidRDefault="00B91F87" w:rsidP="00930E8A">
            <w:r w:rsidRPr="00351E7A">
              <w:t>433.52</w:t>
            </w:r>
          </w:p>
        </w:tc>
        <w:tc>
          <w:tcPr>
            <w:tcW w:w="515" w:type="pct"/>
          </w:tcPr>
          <w:p w14:paraId="16FFC873" w14:textId="77777777" w:rsidR="00B91F87" w:rsidRPr="00351E7A" w:rsidRDefault="00B91F87" w:rsidP="00930E8A">
            <w:r w:rsidRPr="00351E7A">
              <w:t>94.73</w:t>
            </w:r>
          </w:p>
        </w:tc>
        <w:tc>
          <w:tcPr>
            <w:tcW w:w="753" w:type="pct"/>
          </w:tcPr>
          <w:p w14:paraId="6DB9A87C" w14:textId="77777777" w:rsidR="00B91F87" w:rsidRPr="00351E7A" w:rsidRDefault="00B91F87" w:rsidP="00930E8A">
            <w:r w:rsidRPr="00351E7A">
              <w:t>&lt;0.0001</w:t>
            </w:r>
          </w:p>
        </w:tc>
        <w:tc>
          <w:tcPr>
            <w:tcW w:w="915" w:type="pct"/>
          </w:tcPr>
          <w:p w14:paraId="06818C8B" w14:textId="77777777" w:rsidR="00B91F87" w:rsidRPr="00351E7A" w:rsidRDefault="00B91F87" w:rsidP="00930E8A">
            <w:r w:rsidRPr="00351E7A">
              <w:t>0.781</w:t>
            </w:r>
          </w:p>
        </w:tc>
      </w:tr>
      <w:tr w:rsidR="009F15EC" w:rsidRPr="00351E7A" w14:paraId="62C1856F" w14:textId="77777777" w:rsidTr="005F771A">
        <w:tc>
          <w:tcPr>
            <w:tcW w:w="916" w:type="pct"/>
          </w:tcPr>
          <w:p w14:paraId="261B0682" w14:textId="77777777" w:rsidR="00B91F87" w:rsidRPr="00351E7A" w:rsidRDefault="00B91F87" w:rsidP="00930E8A">
            <w:r w:rsidRPr="00351E7A">
              <w:t>WASO</w:t>
            </w:r>
          </w:p>
        </w:tc>
        <w:tc>
          <w:tcPr>
            <w:tcW w:w="704" w:type="pct"/>
          </w:tcPr>
          <w:p w14:paraId="75D570A1" w14:textId="77777777" w:rsidR="00B91F87" w:rsidRPr="00351E7A" w:rsidRDefault="00B91F87" w:rsidP="00930E8A">
            <w:r w:rsidRPr="00351E7A">
              <w:t>108.59</w:t>
            </w:r>
          </w:p>
        </w:tc>
        <w:tc>
          <w:tcPr>
            <w:tcW w:w="563" w:type="pct"/>
          </w:tcPr>
          <w:p w14:paraId="184ED4AA" w14:textId="77777777" w:rsidR="00B91F87" w:rsidRPr="00351E7A" w:rsidRDefault="00B91F87" w:rsidP="00930E8A">
            <w:r w:rsidRPr="00351E7A">
              <w:t>60.97</w:t>
            </w:r>
          </w:p>
        </w:tc>
        <w:tc>
          <w:tcPr>
            <w:tcW w:w="634" w:type="pct"/>
          </w:tcPr>
          <w:p w14:paraId="2341411F" w14:textId="77777777" w:rsidR="00B91F87" w:rsidRPr="00351E7A" w:rsidRDefault="00B91F87" w:rsidP="00930E8A">
            <w:r w:rsidRPr="00351E7A">
              <w:t>71.39</w:t>
            </w:r>
          </w:p>
        </w:tc>
        <w:tc>
          <w:tcPr>
            <w:tcW w:w="515" w:type="pct"/>
          </w:tcPr>
          <w:p w14:paraId="196C010E" w14:textId="77777777" w:rsidR="00B91F87" w:rsidRPr="00351E7A" w:rsidRDefault="00B91F87" w:rsidP="00930E8A">
            <w:r w:rsidRPr="00351E7A">
              <w:t>62.93</w:t>
            </w:r>
          </w:p>
        </w:tc>
        <w:tc>
          <w:tcPr>
            <w:tcW w:w="753" w:type="pct"/>
          </w:tcPr>
          <w:p w14:paraId="5F7131CD" w14:textId="77777777" w:rsidR="00B91F87" w:rsidRPr="00351E7A" w:rsidRDefault="00B91F87" w:rsidP="00930E8A">
            <w:r w:rsidRPr="00351E7A">
              <w:t>0.0064</w:t>
            </w:r>
          </w:p>
        </w:tc>
        <w:tc>
          <w:tcPr>
            <w:tcW w:w="915" w:type="pct"/>
          </w:tcPr>
          <w:p w14:paraId="14907CC3" w14:textId="77777777" w:rsidR="00B91F87" w:rsidRPr="00351E7A" w:rsidRDefault="00B91F87" w:rsidP="00930E8A">
            <w:r w:rsidRPr="00351E7A">
              <w:t>-0.430</w:t>
            </w:r>
          </w:p>
        </w:tc>
      </w:tr>
      <w:tr w:rsidR="009F15EC" w:rsidRPr="00351E7A" w14:paraId="7C97A4C0" w14:textId="77777777" w:rsidTr="005F771A">
        <w:tc>
          <w:tcPr>
            <w:tcW w:w="916" w:type="pct"/>
          </w:tcPr>
          <w:p w14:paraId="085601B8" w14:textId="77777777" w:rsidR="00B91F87" w:rsidRPr="00351E7A" w:rsidRDefault="00B91F87" w:rsidP="00930E8A">
            <w:r w:rsidRPr="00351E7A">
              <w:t>SL</w:t>
            </w:r>
          </w:p>
        </w:tc>
        <w:tc>
          <w:tcPr>
            <w:tcW w:w="704" w:type="pct"/>
          </w:tcPr>
          <w:p w14:paraId="668CB7D9" w14:textId="77777777" w:rsidR="00B91F87" w:rsidRPr="00351E7A" w:rsidRDefault="00B91F87" w:rsidP="00930E8A">
            <w:r w:rsidRPr="00351E7A">
              <w:t>33.88</w:t>
            </w:r>
          </w:p>
        </w:tc>
        <w:tc>
          <w:tcPr>
            <w:tcW w:w="563" w:type="pct"/>
          </w:tcPr>
          <w:p w14:paraId="3F75EF07" w14:textId="77777777" w:rsidR="00B91F87" w:rsidRPr="00351E7A" w:rsidRDefault="00B91F87" w:rsidP="00930E8A">
            <w:r w:rsidRPr="00351E7A">
              <w:t>63.38</w:t>
            </w:r>
          </w:p>
        </w:tc>
        <w:tc>
          <w:tcPr>
            <w:tcW w:w="634" w:type="pct"/>
          </w:tcPr>
          <w:p w14:paraId="2A5FA84D" w14:textId="77777777" w:rsidR="00B91F87" w:rsidRPr="00351E7A" w:rsidRDefault="00B91F87" w:rsidP="00930E8A">
            <w:r w:rsidRPr="00351E7A">
              <w:t>7.26</w:t>
            </w:r>
          </w:p>
        </w:tc>
        <w:tc>
          <w:tcPr>
            <w:tcW w:w="515" w:type="pct"/>
          </w:tcPr>
          <w:p w14:paraId="32C853C3" w14:textId="77777777" w:rsidR="00B91F87" w:rsidRPr="00351E7A" w:rsidRDefault="00B91F87" w:rsidP="00930E8A">
            <w:r w:rsidRPr="00351E7A">
              <w:t>8.38</w:t>
            </w:r>
          </w:p>
        </w:tc>
        <w:tc>
          <w:tcPr>
            <w:tcW w:w="753" w:type="pct"/>
          </w:tcPr>
          <w:p w14:paraId="4A4225BF" w14:textId="77777777" w:rsidR="00B91F87" w:rsidRPr="00351E7A" w:rsidRDefault="00B91F87" w:rsidP="00930E8A">
            <w:r w:rsidRPr="00351E7A">
              <w:t>&lt;0.0001</w:t>
            </w:r>
          </w:p>
        </w:tc>
        <w:tc>
          <w:tcPr>
            <w:tcW w:w="915" w:type="pct"/>
          </w:tcPr>
          <w:p w14:paraId="66AEFC48" w14:textId="77777777" w:rsidR="00B91F87" w:rsidRPr="00351E7A" w:rsidRDefault="00B91F87" w:rsidP="00930E8A">
            <w:r w:rsidRPr="00351E7A">
              <w:t>-0.715</w:t>
            </w:r>
          </w:p>
        </w:tc>
      </w:tr>
      <w:tr w:rsidR="009F15EC" w:rsidRPr="00351E7A" w14:paraId="639F8B7F" w14:textId="77777777" w:rsidTr="005F771A">
        <w:tc>
          <w:tcPr>
            <w:tcW w:w="916" w:type="pct"/>
          </w:tcPr>
          <w:p w14:paraId="4BA6F610" w14:textId="77777777" w:rsidR="00B91F87" w:rsidRPr="00351E7A" w:rsidRDefault="00B91F87" w:rsidP="00930E8A">
            <w:r w:rsidRPr="00351E7A">
              <w:t>SE</w:t>
            </w:r>
          </w:p>
        </w:tc>
        <w:tc>
          <w:tcPr>
            <w:tcW w:w="704" w:type="pct"/>
          </w:tcPr>
          <w:p w14:paraId="5F3A9F99" w14:textId="77777777" w:rsidR="00B91F87" w:rsidRPr="00351E7A" w:rsidRDefault="00B91F87" w:rsidP="00930E8A">
            <w:r w:rsidRPr="00351E7A">
              <w:t>70.85</w:t>
            </w:r>
          </w:p>
        </w:tc>
        <w:tc>
          <w:tcPr>
            <w:tcW w:w="563" w:type="pct"/>
          </w:tcPr>
          <w:p w14:paraId="67099DFA" w14:textId="77777777" w:rsidR="00B91F87" w:rsidRPr="00351E7A" w:rsidRDefault="00B91F87" w:rsidP="00930E8A">
            <w:r w:rsidRPr="00351E7A">
              <w:t>13.19</w:t>
            </w:r>
          </w:p>
        </w:tc>
        <w:tc>
          <w:tcPr>
            <w:tcW w:w="634" w:type="pct"/>
          </w:tcPr>
          <w:p w14:paraId="76FE6126" w14:textId="77777777" w:rsidR="00B91F87" w:rsidRPr="00351E7A" w:rsidRDefault="00B91F87" w:rsidP="00930E8A">
            <w:r w:rsidRPr="00351E7A">
              <w:t>84.45</w:t>
            </w:r>
          </w:p>
        </w:tc>
        <w:tc>
          <w:tcPr>
            <w:tcW w:w="515" w:type="pct"/>
          </w:tcPr>
          <w:p w14:paraId="17E1ED23" w14:textId="77777777" w:rsidR="00B91F87" w:rsidRPr="00351E7A" w:rsidRDefault="00B91F87" w:rsidP="00930E8A">
            <w:r w:rsidRPr="00351E7A">
              <w:t>12.45</w:t>
            </w:r>
          </w:p>
        </w:tc>
        <w:tc>
          <w:tcPr>
            <w:tcW w:w="753" w:type="pct"/>
          </w:tcPr>
          <w:p w14:paraId="515314C8" w14:textId="77777777" w:rsidR="00B91F87" w:rsidRPr="00351E7A" w:rsidRDefault="00B91F87" w:rsidP="00930E8A">
            <w:r w:rsidRPr="00351E7A">
              <w:t>&lt;0.0001</w:t>
            </w:r>
          </w:p>
        </w:tc>
        <w:tc>
          <w:tcPr>
            <w:tcW w:w="915" w:type="pct"/>
          </w:tcPr>
          <w:p w14:paraId="7B5117EA" w14:textId="77777777" w:rsidR="00B91F87" w:rsidRPr="00351E7A" w:rsidRDefault="00B91F87" w:rsidP="00930E8A">
            <w:r w:rsidRPr="00351E7A">
              <w:t>0.683</w:t>
            </w:r>
          </w:p>
        </w:tc>
      </w:tr>
      <w:tr w:rsidR="009F15EC" w:rsidRPr="00351E7A" w14:paraId="019CB148" w14:textId="77777777" w:rsidTr="005F771A">
        <w:tc>
          <w:tcPr>
            <w:tcW w:w="916" w:type="pct"/>
          </w:tcPr>
          <w:p w14:paraId="7915D595" w14:textId="47CA31F1" w:rsidR="00B91F87" w:rsidRPr="00351E7A" w:rsidRDefault="00B91F87" w:rsidP="00930E8A">
            <w:r w:rsidRPr="00351E7A">
              <w:t>RL</w:t>
            </w:r>
            <w:r w:rsidR="005825E0" w:rsidRPr="00351E7A">
              <w:t xml:space="preserve"> (min)</w:t>
            </w:r>
          </w:p>
        </w:tc>
        <w:tc>
          <w:tcPr>
            <w:tcW w:w="704" w:type="pct"/>
          </w:tcPr>
          <w:p w14:paraId="55AFB7E1" w14:textId="77777777" w:rsidR="00B91F87" w:rsidRPr="00351E7A" w:rsidRDefault="00B91F87" w:rsidP="00930E8A">
            <w:r w:rsidRPr="00351E7A">
              <w:t>148.90</w:t>
            </w:r>
          </w:p>
        </w:tc>
        <w:tc>
          <w:tcPr>
            <w:tcW w:w="563" w:type="pct"/>
          </w:tcPr>
          <w:p w14:paraId="512E0B3A" w14:textId="77777777" w:rsidR="00B91F87" w:rsidRPr="00351E7A" w:rsidRDefault="00B91F87" w:rsidP="00930E8A">
            <w:r w:rsidRPr="00351E7A">
              <w:t>110.97</w:t>
            </w:r>
          </w:p>
        </w:tc>
        <w:tc>
          <w:tcPr>
            <w:tcW w:w="634" w:type="pct"/>
          </w:tcPr>
          <w:p w14:paraId="6E719DC3" w14:textId="77777777" w:rsidR="00B91F87" w:rsidRPr="00351E7A" w:rsidRDefault="00B91F87" w:rsidP="00930E8A">
            <w:r w:rsidRPr="00351E7A">
              <w:t>37.39</w:t>
            </w:r>
          </w:p>
        </w:tc>
        <w:tc>
          <w:tcPr>
            <w:tcW w:w="515" w:type="pct"/>
          </w:tcPr>
          <w:p w14:paraId="17BE3F0C" w14:textId="77777777" w:rsidR="00B91F87" w:rsidRPr="00351E7A" w:rsidRDefault="00B91F87" w:rsidP="00930E8A">
            <w:r w:rsidRPr="00351E7A">
              <w:t>59.67</w:t>
            </w:r>
          </w:p>
        </w:tc>
        <w:tc>
          <w:tcPr>
            <w:tcW w:w="753" w:type="pct"/>
          </w:tcPr>
          <w:p w14:paraId="788576EA" w14:textId="77777777" w:rsidR="00B91F87" w:rsidRPr="00351E7A" w:rsidRDefault="00B91F87" w:rsidP="00930E8A">
            <w:r w:rsidRPr="00351E7A">
              <w:t>&lt;0.0001</w:t>
            </w:r>
          </w:p>
        </w:tc>
        <w:tc>
          <w:tcPr>
            <w:tcW w:w="915" w:type="pct"/>
          </w:tcPr>
          <w:p w14:paraId="332FDAC1" w14:textId="77777777" w:rsidR="00B91F87" w:rsidRPr="00351E7A" w:rsidRDefault="00B91F87" w:rsidP="00930E8A">
            <w:r w:rsidRPr="00351E7A">
              <w:t>-0.816</w:t>
            </w:r>
          </w:p>
        </w:tc>
      </w:tr>
      <w:tr w:rsidR="009F15EC" w:rsidRPr="00351E7A" w14:paraId="0D580297" w14:textId="77777777" w:rsidTr="005F771A">
        <w:tc>
          <w:tcPr>
            <w:tcW w:w="916" w:type="pct"/>
          </w:tcPr>
          <w:p w14:paraId="584B0FDD" w14:textId="77777777" w:rsidR="00B91F87" w:rsidRPr="00351E7A" w:rsidRDefault="00B91F87" w:rsidP="00930E8A">
            <w:r w:rsidRPr="00351E7A">
              <w:t>AHI</w:t>
            </w:r>
          </w:p>
        </w:tc>
        <w:tc>
          <w:tcPr>
            <w:tcW w:w="704" w:type="pct"/>
          </w:tcPr>
          <w:p w14:paraId="52AC6415" w14:textId="77777777" w:rsidR="00B91F87" w:rsidRPr="00351E7A" w:rsidRDefault="00B91F87" w:rsidP="00930E8A">
            <w:r w:rsidRPr="00351E7A">
              <w:t>11.78</w:t>
            </w:r>
          </w:p>
        </w:tc>
        <w:tc>
          <w:tcPr>
            <w:tcW w:w="563" w:type="pct"/>
          </w:tcPr>
          <w:p w14:paraId="3A884874" w14:textId="77777777" w:rsidR="00B91F87" w:rsidRPr="00351E7A" w:rsidRDefault="00B91F87" w:rsidP="00930E8A">
            <w:r w:rsidRPr="00351E7A">
              <w:t>14.60</w:t>
            </w:r>
          </w:p>
        </w:tc>
        <w:tc>
          <w:tcPr>
            <w:tcW w:w="634" w:type="pct"/>
          </w:tcPr>
          <w:p w14:paraId="19506747" w14:textId="77777777" w:rsidR="00B91F87" w:rsidRPr="00351E7A" w:rsidRDefault="00B91F87" w:rsidP="00930E8A">
            <w:r w:rsidRPr="00351E7A">
              <w:t>2.73</w:t>
            </w:r>
          </w:p>
        </w:tc>
        <w:tc>
          <w:tcPr>
            <w:tcW w:w="515" w:type="pct"/>
          </w:tcPr>
          <w:p w14:paraId="3C96E02A" w14:textId="77777777" w:rsidR="00B91F87" w:rsidRPr="00351E7A" w:rsidRDefault="00B91F87" w:rsidP="00930E8A">
            <w:r w:rsidRPr="00351E7A">
              <w:t>4.82</w:t>
            </w:r>
          </w:p>
        </w:tc>
        <w:tc>
          <w:tcPr>
            <w:tcW w:w="753" w:type="pct"/>
          </w:tcPr>
          <w:p w14:paraId="03228F24" w14:textId="77777777" w:rsidR="00B91F87" w:rsidRPr="00351E7A" w:rsidRDefault="00B91F87" w:rsidP="00930E8A">
            <w:r w:rsidRPr="00351E7A">
              <w:t>0.0010</w:t>
            </w:r>
          </w:p>
        </w:tc>
        <w:tc>
          <w:tcPr>
            <w:tcW w:w="915" w:type="pct"/>
          </w:tcPr>
          <w:p w14:paraId="5FDA106C" w14:textId="77777777" w:rsidR="00B91F87" w:rsidRPr="00351E7A" w:rsidRDefault="00B91F87" w:rsidP="00930E8A">
            <w:r w:rsidRPr="00351E7A">
              <w:t>-0.518</w:t>
            </w:r>
          </w:p>
        </w:tc>
      </w:tr>
      <w:tr w:rsidR="009F15EC" w:rsidRPr="00351E7A" w14:paraId="78C43B73" w14:textId="77777777" w:rsidTr="005F771A">
        <w:tc>
          <w:tcPr>
            <w:tcW w:w="916" w:type="pct"/>
          </w:tcPr>
          <w:p w14:paraId="33174F9D" w14:textId="4FDE5012" w:rsidR="00B91F87" w:rsidRPr="00351E7A" w:rsidRDefault="00B91F87" w:rsidP="00930E8A">
            <w:proofErr w:type="gramStart"/>
            <w:r w:rsidRPr="00351E7A">
              <w:t>A</w:t>
            </w:r>
            <w:r w:rsidR="001E2B5B" w:rsidRPr="00351E7A">
              <w:t xml:space="preserve">I </w:t>
            </w:r>
            <w:r w:rsidR="001E2B5B" w:rsidRPr="00351E7A">
              <w:rPr>
                <w:rFonts w:asciiTheme="minorBidi" w:hAnsiTheme="minorBidi"/>
                <w:b/>
                <w:sz w:val="18"/>
                <w:szCs w:val="18"/>
              </w:rPr>
              <w:t xml:space="preserve"> </w:t>
            </w:r>
            <w:r w:rsidR="001E2B5B" w:rsidRPr="00351E7A">
              <w:rPr>
                <w:rFonts w:asciiTheme="minorBidi" w:hAnsiTheme="minorBidi"/>
                <w:sz w:val="18"/>
                <w:szCs w:val="18"/>
              </w:rPr>
              <w:t>(</w:t>
            </w:r>
            <w:proofErr w:type="gramEnd"/>
            <w:r w:rsidR="001E2B5B" w:rsidRPr="00351E7A">
              <w:rPr>
                <w:rFonts w:asciiTheme="minorBidi" w:hAnsiTheme="minorBidi"/>
                <w:sz w:val="18"/>
                <w:szCs w:val="18"/>
              </w:rPr>
              <w:t>events/hr)</w:t>
            </w:r>
          </w:p>
        </w:tc>
        <w:tc>
          <w:tcPr>
            <w:tcW w:w="704" w:type="pct"/>
          </w:tcPr>
          <w:p w14:paraId="20561BD2" w14:textId="77777777" w:rsidR="00B91F87" w:rsidRPr="00351E7A" w:rsidRDefault="00B91F87" w:rsidP="00930E8A">
            <w:r w:rsidRPr="00351E7A">
              <w:t>26.29</w:t>
            </w:r>
          </w:p>
        </w:tc>
        <w:tc>
          <w:tcPr>
            <w:tcW w:w="563" w:type="pct"/>
          </w:tcPr>
          <w:p w14:paraId="2275FC57" w14:textId="77777777" w:rsidR="00B91F87" w:rsidRPr="00351E7A" w:rsidRDefault="00B91F87" w:rsidP="00930E8A">
            <w:r w:rsidRPr="00351E7A">
              <w:t>14.37</w:t>
            </w:r>
          </w:p>
        </w:tc>
        <w:tc>
          <w:tcPr>
            <w:tcW w:w="634" w:type="pct"/>
          </w:tcPr>
          <w:p w14:paraId="235E6029" w14:textId="77777777" w:rsidR="00B91F87" w:rsidRPr="00351E7A" w:rsidRDefault="00B91F87" w:rsidP="00930E8A">
            <w:r w:rsidRPr="00351E7A">
              <w:t>20.98</w:t>
            </w:r>
          </w:p>
        </w:tc>
        <w:tc>
          <w:tcPr>
            <w:tcW w:w="515" w:type="pct"/>
          </w:tcPr>
          <w:p w14:paraId="769BD477" w14:textId="77777777" w:rsidR="00B91F87" w:rsidRPr="00351E7A" w:rsidRDefault="00B91F87" w:rsidP="00930E8A">
            <w:r w:rsidRPr="00351E7A">
              <w:t>10.29</w:t>
            </w:r>
          </w:p>
        </w:tc>
        <w:tc>
          <w:tcPr>
            <w:tcW w:w="753" w:type="pct"/>
          </w:tcPr>
          <w:p w14:paraId="5332D5AF" w14:textId="77777777" w:rsidR="00B91F87" w:rsidRPr="00351E7A" w:rsidRDefault="00B91F87" w:rsidP="00930E8A">
            <w:r w:rsidRPr="00351E7A">
              <w:t>0.1744</w:t>
            </w:r>
          </w:p>
        </w:tc>
        <w:tc>
          <w:tcPr>
            <w:tcW w:w="915" w:type="pct"/>
          </w:tcPr>
          <w:p w14:paraId="603C8F89" w14:textId="77777777" w:rsidR="00B91F87" w:rsidRPr="00351E7A" w:rsidRDefault="00B91F87" w:rsidP="00930E8A">
            <w:r w:rsidRPr="00351E7A">
              <w:t>-0.215</w:t>
            </w:r>
          </w:p>
        </w:tc>
      </w:tr>
      <w:tr w:rsidR="009F15EC" w:rsidRPr="00351E7A" w14:paraId="28F1EE52" w14:textId="77777777" w:rsidTr="005F771A">
        <w:tc>
          <w:tcPr>
            <w:tcW w:w="916" w:type="pct"/>
          </w:tcPr>
          <w:p w14:paraId="2D787F48" w14:textId="0C2C2A35" w:rsidR="00967337" w:rsidRPr="00351E7A" w:rsidRDefault="00967337" w:rsidP="00930E8A">
            <w:r w:rsidRPr="00351E7A">
              <w:t xml:space="preserve">PLMI </w:t>
            </w:r>
            <w:r w:rsidR="00244542" w:rsidRPr="00351E7A">
              <w:t>(e/hr)</w:t>
            </w:r>
          </w:p>
        </w:tc>
        <w:tc>
          <w:tcPr>
            <w:tcW w:w="704" w:type="pct"/>
          </w:tcPr>
          <w:p w14:paraId="02B7B40B" w14:textId="3D19D689" w:rsidR="00967337" w:rsidRPr="00351E7A" w:rsidRDefault="00A351CE" w:rsidP="00A351CE">
            <w:r w:rsidRPr="00351E7A">
              <w:t>28.8</w:t>
            </w:r>
          </w:p>
        </w:tc>
        <w:tc>
          <w:tcPr>
            <w:tcW w:w="563" w:type="pct"/>
          </w:tcPr>
          <w:p w14:paraId="5C82B707" w14:textId="1B7E6081" w:rsidR="00967337" w:rsidRPr="00351E7A" w:rsidRDefault="00A351CE" w:rsidP="00930E8A">
            <w:r w:rsidRPr="00351E7A">
              <w:t>40.4</w:t>
            </w:r>
          </w:p>
        </w:tc>
        <w:tc>
          <w:tcPr>
            <w:tcW w:w="634" w:type="pct"/>
          </w:tcPr>
          <w:p w14:paraId="1DB467C1" w14:textId="5D586457" w:rsidR="00967337" w:rsidRPr="00351E7A" w:rsidRDefault="00A351CE" w:rsidP="00930E8A">
            <w:r w:rsidRPr="00351E7A">
              <w:t>n/a</w:t>
            </w:r>
          </w:p>
        </w:tc>
        <w:tc>
          <w:tcPr>
            <w:tcW w:w="515" w:type="pct"/>
          </w:tcPr>
          <w:p w14:paraId="2CFD2A49" w14:textId="1B8696DD" w:rsidR="00967337" w:rsidRPr="00351E7A" w:rsidRDefault="00A351CE" w:rsidP="00930E8A">
            <w:r w:rsidRPr="00351E7A">
              <w:t>n/a</w:t>
            </w:r>
          </w:p>
        </w:tc>
        <w:tc>
          <w:tcPr>
            <w:tcW w:w="753" w:type="pct"/>
          </w:tcPr>
          <w:p w14:paraId="074BFDD4" w14:textId="2CF03943" w:rsidR="00967337" w:rsidRPr="00351E7A" w:rsidRDefault="00A351CE" w:rsidP="00930E8A">
            <w:r w:rsidRPr="00351E7A">
              <w:t>n/a</w:t>
            </w:r>
          </w:p>
        </w:tc>
        <w:tc>
          <w:tcPr>
            <w:tcW w:w="915" w:type="pct"/>
          </w:tcPr>
          <w:p w14:paraId="09555030" w14:textId="79CED624" w:rsidR="00967337" w:rsidRPr="00351E7A" w:rsidRDefault="00A351CE" w:rsidP="00930E8A">
            <w:r w:rsidRPr="00351E7A">
              <w:t>n/a</w:t>
            </w:r>
          </w:p>
        </w:tc>
      </w:tr>
      <w:tr w:rsidR="009F15EC" w:rsidRPr="00351E7A" w14:paraId="335FF08A" w14:textId="77777777" w:rsidTr="005F771A">
        <w:tc>
          <w:tcPr>
            <w:tcW w:w="916" w:type="pct"/>
          </w:tcPr>
          <w:p w14:paraId="63E5F285" w14:textId="77777777" w:rsidR="00B91F87" w:rsidRPr="00351E7A" w:rsidRDefault="00B91F87" w:rsidP="00930E8A">
            <w:r w:rsidRPr="00351E7A">
              <w:t>N1%</w:t>
            </w:r>
          </w:p>
        </w:tc>
        <w:tc>
          <w:tcPr>
            <w:tcW w:w="704" w:type="pct"/>
          </w:tcPr>
          <w:p w14:paraId="0795BB13" w14:textId="77777777" w:rsidR="00B91F87" w:rsidRPr="00351E7A" w:rsidRDefault="00B91F87" w:rsidP="00930E8A">
            <w:r w:rsidRPr="00351E7A">
              <w:t>21.31</w:t>
            </w:r>
          </w:p>
        </w:tc>
        <w:tc>
          <w:tcPr>
            <w:tcW w:w="563" w:type="pct"/>
          </w:tcPr>
          <w:p w14:paraId="16368AD1" w14:textId="77777777" w:rsidR="00B91F87" w:rsidRPr="00351E7A" w:rsidRDefault="00B91F87" w:rsidP="00930E8A">
            <w:r w:rsidRPr="00351E7A">
              <w:t>11.45</w:t>
            </w:r>
          </w:p>
        </w:tc>
        <w:tc>
          <w:tcPr>
            <w:tcW w:w="634" w:type="pct"/>
          </w:tcPr>
          <w:p w14:paraId="45782F45" w14:textId="77777777" w:rsidR="00B91F87" w:rsidRPr="00351E7A" w:rsidRDefault="00B91F87" w:rsidP="00930E8A">
            <w:r w:rsidRPr="00351E7A">
              <w:t>14.30</w:t>
            </w:r>
          </w:p>
        </w:tc>
        <w:tc>
          <w:tcPr>
            <w:tcW w:w="515" w:type="pct"/>
          </w:tcPr>
          <w:p w14:paraId="2EBA3E83" w14:textId="77777777" w:rsidR="00B91F87" w:rsidRPr="00351E7A" w:rsidRDefault="00B91F87" w:rsidP="00930E8A">
            <w:r w:rsidRPr="00351E7A">
              <w:t>7.14</w:t>
            </w:r>
          </w:p>
        </w:tc>
        <w:tc>
          <w:tcPr>
            <w:tcW w:w="753" w:type="pct"/>
          </w:tcPr>
          <w:p w14:paraId="39FCF644" w14:textId="77777777" w:rsidR="00B91F87" w:rsidRPr="00351E7A" w:rsidRDefault="00B91F87" w:rsidP="00930E8A">
            <w:r w:rsidRPr="00351E7A">
              <w:t>0.0209</w:t>
            </w:r>
          </w:p>
        </w:tc>
        <w:tc>
          <w:tcPr>
            <w:tcW w:w="915" w:type="pct"/>
          </w:tcPr>
          <w:p w14:paraId="38805DE7" w14:textId="77777777" w:rsidR="00B91F87" w:rsidRPr="00351E7A" w:rsidRDefault="00B91F87" w:rsidP="00930E8A">
            <w:r w:rsidRPr="00351E7A">
              <w:t>-0.364</w:t>
            </w:r>
          </w:p>
        </w:tc>
      </w:tr>
      <w:tr w:rsidR="009F15EC" w:rsidRPr="00351E7A" w14:paraId="2BE8A276" w14:textId="77777777" w:rsidTr="005F771A">
        <w:tc>
          <w:tcPr>
            <w:tcW w:w="916" w:type="pct"/>
          </w:tcPr>
          <w:p w14:paraId="0B7B848A" w14:textId="77777777" w:rsidR="00B91F87" w:rsidRPr="00351E7A" w:rsidRDefault="00B91F87" w:rsidP="00930E8A">
            <w:r w:rsidRPr="00351E7A">
              <w:t>N2%</w:t>
            </w:r>
          </w:p>
        </w:tc>
        <w:tc>
          <w:tcPr>
            <w:tcW w:w="704" w:type="pct"/>
          </w:tcPr>
          <w:p w14:paraId="1C986186" w14:textId="77777777" w:rsidR="00B91F87" w:rsidRPr="00351E7A" w:rsidRDefault="00B91F87" w:rsidP="00930E8A">
            <w:r w:rsidRPr="00351E7A">
              <w:t>39.30</w:t>
            </w:r>
          </w:p>
        </w:tc>
        <w:tc>
          <w:tcPr>
            <w:tcW w:w="563" w:type="pct"/>
          </w:tcPr>
          <w:p w14:paraId="1CE21EC9" w14:textId="77777777" w:rsidR="00B91F87" w:rsidRPr="00351E7A" w:rsidRDefault="00B91F87" w:rsidP="00930E8A">
            <w:r w:rsidRPr="00351E7A">
              <w:t>8.66</w:t>
            </w:r>
          </w:p>
        </w:tc>
        <w:tc>
          <w:tcPr>
            <w:tcW w:w="634" w:type="pct"/>
          </w:tcPr>
          <w:p w14:paraId="29C3B4FA" w14:textId="77777777" w:rsidR="00B91F87" w:rsidRPr="00351E7A" w:rsidRDefault="00B91F87" w:rsidP="00930E8A">
            <w:r w:rsidRPr="00351E7A">
              <w:t>39.57</w:t>
            </w:r>
          </w:p>
        </w:tc>
        <w:tc>
          <w:tcPr>
            <w:tcW w:w="515" w:type="pct"/>
          </w:tcPr>
          <w:p w14:paraId="540297E3" w14:textId="77777777" w:rsidR="00B91F87" w:rsidRPr="00351E7A" w:rsidRDefault="00B91F87" w:rsidP="00930E8A">
            <w:r w:rsidRPr="00351E7A">
              <w:t>8.78</w:t>
            </w:r>
          </w:p>
        </w:tc>
        <w:tc>
          <w:tcPr>
            <w:tcW w:w="753" w:type="pct"/>
          </w:tcPr>
          <w:p w14:paraId="0289BABB" w14:textId="77777777" w:rsidR="00B91F87" w:rsidRPr="00351E7A" w:rsidRDefault="00B91F87" w:rsidP="00930E8A">
            <w:r w:rsidRPr="00351E7A">
              <w:t>0.8072</w:t>
            </w:r>
          </w:p>
        </w:tc>
        <w:tc>
          <w:tcPr>
            <w:tcW w:w="915" w:type="pct"/>
          </w:tcPr>
          <w:p w14:paraId="78CD548C" w14:textId="77777777" w:rsidR="00B91F87" w:rsidRPr="00351E7A" w:rsidRDefault="00B91F87" w:rsidP="00930E8A">
            <w:r w:rsidRPr="00351E7A">
              <w:t>0.040</w:t>
            </w:r>
          </w:p>
        </w:tc>
      </w:tr>
      <w:tr w:rsidR="009F15EC" w:rsidRPr="00351E7A" w14:paraId="39D0A77B" w14:textId="77777777" w:rsidTr="005F771A">
        <w:tc>
          <w:tcPr>
            <w:tcW w:w="916" w:type="pct"/>
          </w:tcPr>
          <w:p w14:paraId="1D96D50E" w14:textId="77777777" w:rsidR="00B91F87" w:rsidRPr="00351E7A" w:rsidRDefault="00B91F87" w:rsidP="00930E8A">
            <w:r w:rsidRPr="00351E7A">
              <w:t>N3%</w:t>
            </w:r>
          </w:p>
        </w:tc>
        <w:tc>
          <w:tcPr>
            <w:tcW w:w="704" w:type="pct"/>
          </w:tcPr>
          <w:p w14:paraId="3E784DA2" w14:textId="77777777" w:rsidR="00B91F87" w:rsidRPr="00351E7A" w:rsidRDefault="00B91F87" w:rsidP="00930E8A">
            <w:r w:rsidRPr="00351E7A">
              <w:t>19.57</w:t>
            </w:r>
          </w:p>
        </w:tc>
        <w:tc>
          <w:tcPr>
            <w:tcW w:w="563" w:type="pct"/>
          </w:tcPr>
          <w:p w14:paraId="284707A2" w14:textId="77777777" w:rsidR="00B91F87" w:rsidRPr="00351E7A" w:rsidRDefault="00B91F87" w:rsidP="00930E8A">
            <w:r w:rsidRPr="00351E7A">
              <w:t>9.66</w:t>
            </w:r>
          </w:p>
        </w:tc>
        <w:tc>
          <w:tcPr>
            <w:tcW w:w="634" w:type="pct"/>
          </w:tcPr>
          <w:p w14:paraId="47FCAC24" w14:textId="77777777" w:rsidR="00B91F87" w:rsidRPr="00351E7A" w:rsidRDefault="00B91F87" w:rsidP="00930E8A">
            <w:r w:rsidRPr="00351E7A">
              <w:t>24.02</w:t>
            </w:r>
          </w:p>
        </w:tc>
        <w:tc>
          <w:tcPr>
            <w:tcW w:w="515" w:type="pct"/>
          </w:tcPr>
          <w:p w14:paraId="4364B632" w14:textId="77777777" w:rsidR="00B91F87" w:rsidRPr="00351E7A" w:rsidRDefault="00B91F87" w:rsidP="00930E8A">
            <w:r w:rsidRPr="00351E7A">
              <w:t>5.49</w:t>
            </w:r>
          </w:p>
        </w:tc>
        <w:tc>
          <w:tcPr>
            <w:tcW w:w="753" w:type="pct"/>
          </w:tcPr>
          <w:p w14:paraId="09AE8332" w14:textId="77777777" w:rsidR="00B91F87" w:rsidRPr="00351E7A" w:rsidRDefault="00B91F87" w:rsidP="00930E8A">
            <w:r w:rsidRPr="00351E7A">
              <w:t>0.0366</w:t>
            </w:r>
          </w:p>
        </w:tc>
        <w:tc>
          <w:tcPr>
            <w:tcW w:w="915" w:type="pct"/>
          </w:tcPr>
          <w:p w14:paraId="06EBBF47" w14:textId="77777777" w:rsidR="00B91F87" w:rsidRPr="00351E7A" w:rsidRDefault="00B91F87" w:rsidP="00930E8A">
            <w:r w:rsidRPr="00351E7A">
              <w:t>0.330</w:t>
            </w:r>
          </w:p>
        </w:tc>
      </w:tr>
      <w:tr w:rsidR="009F15EC" w:rsidRPr="00351E7A" w14:paraId="2576FB07" w14:textId="77777777" w:rsidTr="005F771A">
        <w:tc>
          <w:tcPr>
            <w:tcW w:w="916" w:type="pct"/>
          </w:tcPr>
          <w:p w14:paraId="6610754E" w14:textId="77777777" w:rsidR="00B91F87" w:rsidRPr="00351E7A" w:rsidRDefault="00B91F87" w:rsidP="00930E8A">
            <w:r w:rsidRPr="00351E7A">
              <w:t>REM%</w:t>
            </w:r>
          </w:p>
        </w:tc>
        <w:tc>
          <w:tcPr>
            <w:tcW w:w="704" w:type="pct"/>
          </w:tcPr>
          <w:p w14:paraId="20711D76" w14:textId="77777777" w:rsidR="00B91F87" w:rsidRPr="00351E7A" w:rsidRDefault="00B91F87" w:rsidP="00930E8A">
            <w:r w:rsidRPr="00351E7A">
              <w:t>19.31</w:t>
            </w:r>
          </w:p>
        </w:tc>
        <w:tc>
          <w:tcPr>
            <w:tcW w:w="563" w:type="pct"/>
          </w:tcPr>
          <w:p w14:paraId="2E83EF77" w14:textId="77777777" w:rsidR="00B91F87" w:rsidRPr="00351E7A" w:rsidRDefault="00B91F87" w:rsidP="00930E8A">
            <w:r w:rsidRPr="00351E7A">
              <w:t>6.14</w:t>
            </w:r>
          </w:p>
        </w:tc>
        <w:tc>
          <w:tcPr>
            <w:tcW w:w="634" w:type="pct"/>
          </w:tcPr>
          <w:p w14:paraId="16867988" w14:textId="77777777" w:rsidR="00B91F87" w:rsidRPr="00351E7A" w:rsidRDefault="00B91F87" w:rsidP="00930E8A">
            <w:r w:rsidRPr="00351E7A">
              <w:t>22.10</w:t>
            </w:r>
          </w:p>
        </w:tc>
        <w:tc>
          <w:tcPr>
            <w:tcW w:w="515" w:type="pct"/>
          </w:tcPr>
          <w:p w14:paraId="3FF10CF4" w14:textId="77777777" w:rsidR="00B91F87" w:rsidRPr="00351E7A" w:rsidRDefault="00B91F87" w:rsidP="00930E8A">
            <w:r w:rsidRPr="00351E7A">
              <w:t>6.48</w:t>
            </w:r>
          </w:p>
        </w:tc>
        <w:tc>
          <w:tcPr>
            <w:tcW w:w="753" w:type="pct"/>
          </w:tcPr>
          <w:p w14:paraId="1D8ACF79" w14:textId="77777777" w:rsidR="00B91F87" w:rsidRPr="00351E7A" w:rsidRDefault="00B91F87" w:rsidP="00930E8A">
            <w:r w:rsidRPr="00351E7A">
              <w:t>0.1004</w:t>
            </w:r>
          </w:p>
        </w:tc>
        <w:tc>
          <w:tcPr>
            <w:tcW w:w="915" w:type="pct"/>
          </w:tcPr>
          <w:p w14:paraId="71461ED5" w14:textId="77777777" w:rsidR="00B91F87" w:rsidRPr="00351E7A" w:rsidRDefault="00B91F87" w:rsidP="00930E8A">
            <w:r w:rsidRPr="00351E7A">
              <w:t>0.260</w:t>
            </w:r>
          </w:p>
        </w:tc>
      </w:tr>
      <w:tr w:rsidR="009F15EC" w:rsidRPr="00351E7A" w14:paraId="5091D727" w14:textId="77777777" w:rsidTr="005F771A">
        <w:tc>
          <w:tcPr>
            <w:tcW w:w="916" w:type="pct"/>
          </w:tcPr>
          <w:p w14:paraId="328C6A49" w14:textId="062879CE" w:rsidR="00437883" w:rsidRPr="00351E7A" w:rsidRDefault="00437883" w:rsidP="00437883">
            <w:r w:rsidRPr="00351E7A">
              <w:t>RBD duration (s)</w:t>
            </w:r>
          </w:p>
        </w:tc>
        <w:tc>
          <w:tcPr>
            <w:tcW w:w="704" w:type="pct"/>
          </w:tcPr>
          <w:p w14:paraId="4FD639DA" w14:textId="4E426222" w:rsidR="00437883" w:rsidRPr="00351E7A" w:rsidRDefault="00A10631" w:rsidP="00930E8A">
            <w:r w:rsidRPr="00351E7A">
              <w:t xml:space="preserve">14.21 </w:t>
            </w:r>
          </w:p>
        </w:tc>
        <w:tc>
          <w:tcPr>
            <w:tcW w:w="563" w:type="pct"/>
          </w:tcPr>
          <w:p w14:paraId="68763709" w14:textId="10E1385F" w:rsidR="00437883" w:rsidRPr="00351E7A" w:rsidRDefault="00A10631" w:rsidP="00930E8A">
            <w:r w:rsidRPr="00351E7A">
              <w:t>18.94</w:t>
            </w:r>
          </w:p>
        </w:tc>
        <w:tc>
          <w:tcPr>
            <w:tcW w:w="634" w:type="pct"/>
          </w:tcPr>
          <w:p w14:paraId="1A2A421E" w14:textId="0126C08F" w:rsidR="00437883" w:rsidRPr="00351E7A" w:rsidRDefault="00B53506" w:rsidP="00930E8A">
            <w:r w:rsidRPr="00351E7A">
              <w:t xml:space="preserve">18.54 </w:t>
            </w:r>
          </w:p>
        </w:tc>
        <w:tc>
          <w:tcPr>
            <w:tcW w:w="515" w:type="pct"/>
          </w:tcPr>
          <w:p w14:paraId="62373750" w14:textId="5311E130" w:rsidR="00437883" w:rsidRPr="00351E7A" w:rsidRDefault="00B53506" w:rsidP="00930E8A">
            <w:r w:rsidRPr="00351E7A">
              <w:t>30.79</w:t>
            </w:r>
          </w:p>
        </w:tc>
        <w:tc>
          <w:tcPr>
            <w:tcW w:w="753" w:type="pct"/>
          </w:tcPr>
          <w:p w14:paraId="7B51DDA9" w14:textId="6D14371F" w:rsidR="00437883" w:rsidRPr="00351E7A" w:rsidRDefault="00E67475" w:rsidP="00930E8A">
            <w:r w:rsidRPr="00351E7A">
              <w:t>0.3826</w:t>
            </w:r>
          </w:p>
        </w:tc>
        <w:tc>
          <w:tcPr>
            <w:tcW w:w="915" w:type="pct"/>
          </w:tcPr>
          <w:p w14:paraId="0EB1A84A" w14:textId="6B74A591" w:rsidR="00437883" w:rsidRPr="00351E7A" w:rsidRDefault="00E67475" w:rsidP="00930E8A">
            <w:r w:rsidRPr="00351E7A">
              <w:t>0.047</w:t>
            </w:r>
          </w:p>
        </w:tc>
      </w:tr>
    </w:tbl>
    <w:p w14:paraId="1BB75880" w14:textId="77777777" w:rsidR="00B91F87" w:rsidRPr="00351E7A" w:rsidRDefault="00B91F87" w:rsidP="00FE0E7F">
      <w:pPr>
        <w:rPr>
          <w:rFonts w:asciiTheme="minorBidi" w:hAnsiTheme="minorBidi"/>
          <w:sz w:val="18"/>
          <w:szCs w:val="18"/>
        </w:rPr>
      </w:pPr>
    </w:p>
    <w:p w14:paraId="704E416A" w14:textId="77777777" w:rsidR="00FE0E7F" w:rsidRPr="00351E7A" w:rsidRDefault="00FE0E7F" w:rsidP="00FE0E7F">
      <w:pPr>
        <w:rPr>
          <w:rFonts w:asciiTheme="minorBidi" w:hAnsiTheme="minorBidi"/>
          <w:sz w:val="18"/>
          <w:szCs w:val="18"/>
        </w:rPr>
      </w:pPr>
    </w:p>
    <w:p w14:paraId="05307EBD" w14:textId="31D6C492" w:rsidR="00FE0E7F" w:rsidRPr="00351E7A" w:rsidRDefault="00A2626F" w:rsidP="00FE0E7F">
      <w:pPr>
        <w:rPr>
          <w:rFonts w:cstheme="minorHAnsi"/>
        </w:rPr>
      </w:pPr>
      <w:r w:rsidRPr="00351E7A">
        <w:rPr>
          <w:rFonts w:cstheme="minorHAnsi"/>
          <w:b/>
          <w:bCs/>
          <w:i/>
          <w:iCs/>
        </w:rPr>
        <w:t>Abbreviations</w:t>
      </w:r>
      <w:r w:rsidR="00FE0E7F" w:rsidRPr="00351E7A">
        <w:rPr>
          <w:rFonts w:cstheme="minorHAnsi"/>
        </w:rPr>
        <w:t xml:space="preserve">: %, percentage; AI, arousal index; AHI, apnoea/hypopnoea index; BMI, body mass index; </w:t>
      </w:r>
      <w:proofErr w:type="spellStart"/>
      <w:r w:rsidR="00FE0E7F" w:rsidRPr="00351E7A">
        <w:rPr>
          <w:rFonts w:cstheme="minorHAnsi"/>
        </w:rPr>
        <w:t>iRBD</w:t>
      </w:r>
      <w:proofErr w:type="spellEnd"/>
      <w:r w:rsidR="00FE0E7F" w:rsidRPr="00351E7A">
        <w:rPr>
          <w:rFonts w:cstheme="minorHAnsi"/>
        </w:rPr>
        <w:t xml:space="preserve">, </w:t>
      </w:r>
      <w:r w:rsidR="00003DEA" w:rsidRPr="00351E7A">
        <w:rPr>
          <w:rFonts w:cstheme="minorHAnsi"/>
        </w:rPr>
        <w:t>isolated</w:t>
      </w:r>
      <w:r w:rsidR="00FE0E7F" w:rsidRPr="00351E7A">
        <w:rPr>
          <w:rFonts w:cstheme="minorHAnsi"/>
        </w:rPr>
        <w:t xml:space="preserve"> REM Behaviour Disorder; </w:t>
      </w:r>
      <w:r w:rsidR="00A351CE" w:rsidRPr="00351E7A">
        <w:rPr>
          <w:rFonts w:cstheme="minorHAnsi"/>
        </w:rPr>
        <w:t>n/a</w:t>
      </w:r>
      <w:r w:rsidR="00E37398" w:rsidRPr="00351E7A">
        <w:rPr>
          <w:rFonts w:cstheme="minorHAnsi"/>
        </w:rPr>
        <w:t xml:space="preserve">, not-available; </w:t>
      </w:r>
      <w:r w:rsidR="00FE0E7F" w:rsidRPr="00351E7A">
        <w:rPr>
          <w:rFonts w:cstheme="minorHAnsi"/>
        </w:rPr>
        <w:t>N, number; N1-3, non-REM sleep stages one to three; NREM, non-rapid eye movement sleep; NT1, narcolepsy type 1; PLMI, periodic limb movement index; REM, rapid eye movement; SE, sleep efficiency; SL, sleep latency; TST, total sleep time; WASO, wakefulness after sleep onset.</w:t>
      </w:r>
      <w:r w:rsidR="00EC053B" w:rsidRPr="00351E7A">
        <w:rPr>
          <w:rFonts w:cstheme="minorHAnsi"/>
        </w:rPr>
        <w:t xml:space="preserve"> PLMI was not systematically scored for NT1-RBD in the analytic cohort; values are therefore reported descriptively for </w:t>
      </w:r>
      <w:proofErr w:type="spellStart"/>
      <w:r w:rsidR="00EC053B" w:rsidRPr="00351E7A">
        <w:rPr>
          <w:rFonts w:cstheme="minorHAnsi"/>
        </w:rPr>
        <w:t>iRBD</w:t>
      </w:r>
      <w:proofErr w:type="spellEnd"/>
      <w:r w:rsidR="00EC053B" w:rsidRPr="00351E7A">
        <w:rPr>
          <w:rFonts w:cstheme="minorHAnsi"/>
        </w:rPr>
        <w:t xml:space="preserve"> only and not compared statistically.</w:t>
      </w:r>
    </w:p>
    <w:p w14:paraId="307ADC9F" w14:textId="77777777" w:rsidR="00FE0E7F" w:rsidRPr="00351E7A" w:rsidRDefault="00FE0E7F" w:rsidP="00FE0E7F">
      <w:pPr>
        <w:rPr>
          <w:rFonts w:cstheme="minorHAnsi"/>
        </w:rPr>
      </w:pPr>
    </w:p>
    <w:p w14:paraId="0D110AB9" w14:textId="77777777" w:rsidR="00745F8D" w:rsidRPr="00351E7A" w:rsidRDefault="00745F8D" w:rsidP="00FE0E7F">
      <w:pPr>
        <w:rPr>
          <w:rFonts w:cstheme="minorHAnsi"/>
        </w:rPr>
      </w:pPr>
    </w:p>
    <w:p w14:paraId="3D82038C" w14:textId="42BDA1E2" w:rsidR="00914ED5" w:rsidRPr="00351E7A" w:rsidRDefault="00914ED5" w:rsidP="00914ED5">
      <w:pPr>
        <w:rPr>
          <w:rFonts w:ascii="Times New Roman" w:hAnsi="Times New Roman" w:cs="Times New Roman"/>
          <w:b/>
        </w:rPr>
      </w:pPr>
      <w:r w:rsidRPr="00351E7A">
        <w:rPr>
          <w:rFonts w:ascii="Times New Roman" w:hAnsi="Times New Roman" w:cs="Times New Roman"/>
          <w:b/>
        </w:rPr>
        <w:t xml:space="preserve">1.1 Supplementary Note </w:t>
      </w:r>
    </w:p>
    <w:p w14:paraId="2C812782" w14:textId="77777777" w:rsidR="00914ED5" w:rsidRPr="00351E7A" w:rsidRDefault="00914ED5" w:rsidP="00914ED5">
      <w:pPr>
        <w:rPr>
          <w:rFonts w:ascii="Times New Roman" w:hAnsi="Times New Roman" w:cs="Times New Roman"/>
          <w:bCs/>
        </w:rPr>
      </w:pPr>
    </w:p>
    <w:p w14:paraId="1DE300E4" w14:textId="7A4F061E" w:rsidR="006B05AE" w:rsidRPr="00351E7A" w:rsidRDefault="006B05AE" w:rsidP="003425D4">
      <w:pPr>
        <w:spacing w:line="276" w:lineRule="auto"/>
        <w:jc w:val="both"/>
        <w:rPr>
          <w:rFonts w:ascii="Times New Roman" w:hAnsi="Times New Roman" w:cs="Times New Roman"/>
          <w:bCs/>
        </w:rPr>
      </w:pPr>
      <w:r w:rsidRPr="00351E7A">
        <w:rPr>
          <w:rFonts w:ascii="Times New Roman" w:hAnsi="Times New Roman" w:cs="Times New Roman"/>
          <w:bCs/>
        </w:rPr>
        <w:t>Unit of inference</w:t>
      </w:r>
      <w:r w:rsidR="003425D4" w:rsidRPr="00351E7A">
        <w:rPr>
          <w:rFonts w:ascii="Times New Roman" w:hAnsi="Times New Roman" w:cs="Times New Roman"/>
          <w:bCs/>
        </w:rPr>
        <w:t>: t</w:t>
      </w:r>
      <w:r w:rsidRPr="00351E7A">
        <w:rPr>
          <w:rFonts w:ascii="Times New Roman" w:hAnsi="Times New Roman" w:cs="Times New Roman"/>
          <w:bCs/>
        </w:rPr>
        <w:t>he patient is the primary unit of analysis. Event‑level summaries are provided as counts, proportions, and effect sizes but without p‑values, to avoid pseudo‑replication from clustered events.</w:t>
      </w:r>
    </w:p>
    <w:p w14:paraId="067BC78A" w14:textId="77777777" w:rsidR="003425D4" w:rsidRPr="00351E7A" w:rsidRDefault="003425D4" w:rsidP="00BB78B9">
      <w:pPr>
        <w:spacing w:line="276" w:lineRule="auto"/>
        <w:jc w:val="both"/>
        <w:rPr>
          <w:rFonts w:ascii="Times New Roman" w:hAnsi="Times New Roman" w:cs="Times New Roman"/>
          <w:bCs/>
        </w:rPr>
      </w:pPr>
    </w:p>
    <w:p w14:paraId="28A5E43A" w14:textId="4BA1DCFC" w:rsidR="006B05AE" w:rsidRPr="00351E7A" w:rsidRDefault="006B05AE" w:rsidP="00BB78B9">
      <w:pPr>
        <w:spacing w:line="276" w:lineRule="auto"/>
        <w:jc w:val="both"/>
        <w:rPr>
          <w:rFonts w:ascii="Times New Roman" w:hAnsi="Times New Roman" w:cs="Times New Roman"/>
          <w:bCs/>
        </w:rPr>
      </w:pPr>
      <w:r w:rsidRPr="00351E7A">
        <w:rPr>
          <w:rFonts w:ascii="Times New Roman" w:hAnsi="Times New Roman" w:cs="Times New Roman"/>
          <w:bCs/>
        </w:rPr>
        <w:t>Denominators</w:t>
      </w:r>
      <w:r w:rsidR="003425D4" w:rsidRPr="00351E7A">
        <w:rPr>
          <w:rFonts w:ascii="Times New Roman" w:hAnsi="Times New Roman" w:cs="Times New Roman"/>
          <w:bCs/>
        </w:rPr>
        <w:t>:</w:t>
      </w:r>
      <w:r w:rsidRPr="00351E7A">
        <w:rPr>
          <w:rFonts w:ascii="Times New Roman" w:hAnsi="Times New Roman" w:cs="Times New Roman"/>
          <w:bCs/>
        </w:rPr>
        <w:t xml:space="preserve"> </w:t>
      </w:r>
      <w:r w:rsidR="003425D4" w:rsidRPr="00351E7A">
        <w:rPr>
          <w:rFonts w:ascii="Times New Roman" w:hAnsi="Times New Roman" w:cs="Times New Roman"/>
          <w:bCs/>
        </w:rPr>
        <w:t>t</w:t>
      </w:r>
      <w:r w:rsidRPr="00351E7A">
        <w:rPr>
          <w:rFonts w:ascii="Times New Roman" w:hAnsi="Times New Roman" w:cs="Times New Roman"/>
          <w:bCs/>
        </w:rPr>
        <w:t>opography and orofacial/vocal features use all scored events; complexity/content qualifiers (complex, scenic, violent, self‑referential) use only body‑involvement events. Topographical categories are non‑exclusive and may sum to &gt;100%.</w:t>
      </w:r>
    </w:p>
    <w:p w14:paraId="7F313DCA" w14:textId="77777777" w:rsidR="006B05AE" w:rsidRPr="00351E7A" w:rsidRDefault="006B05AE" w:rsidP="003425D4">
      <w:pPr>
        <w:spacing w:line="276" w:lineRule="auto"/>
        <w:jc w:val="both"/>
        <w:rPr>
          <w:rFonts w:ascii="Times New Roman" w:hAnsi="Times New Roman" w:cs="Times New Roman"/>
          <w:bCs/>
        </w:rPr>
      </w:pPr>
      <w:r w:rsidRPr="00351E7A">
        <w:rPr>
          <w:rFonts w:ascii="Times New Roman" w:hAnsi="Times New Roman" w:cs="Times New Roman"/>
          <w:bCs/>
        </w:rPr>
        <w:t xml:space="preserve">Effect sizes. Binary contrasts are quantified as Cohen’s h (arcsine‑difference metric), with conventional thresholds (≈0.2 small, 0.5 medium, 0.8 large). Distributions of per‑patient proportions (e.g., proportion complex) are compared using the Mann–Whitney U test with Cliff’s δ as effect size. For Cliff’s δ we report bootstrap 95% CIs (5,000 resamples). For proportions we provide Bayesian Beta–Binomial posterior means with 95% credible intervals under </w:t>
      </w:r>
      <w:proofErr w:type="gramStart"/>
      <w:r w:rsidRPr="00351E7A">
        <w:rPr>
          <w:rFonts w:ascii="Times New Roman" w:hAnsi="Times New Roman" w:cs="Times New Roman"/>
          <w:bCs/>
        </w:rPr>
        <w:t>Beta(</w:t>
      </w:r>
      <w:proofErr w:type="gramEnd"/>
      <w:r w:rsidRPr="00351E7A">
        <w:rPr>
          <w:rFonts w:ascii="Times New Roman" w:hAnsi="Times New Roman" w:cs="Times New Roman"/>
          <w:bCs/>
        </w:rPr>
        <w:t>1,1) priors for prespecified features.</w:t>
      </w:r>
    </w:p>
    <w:p w14:paraId="77357061" w14:textId="77777777" w:rsidR="003425D4" w:rsidRPr="00351E7A" w:rsidRDefault="003425D4" w:rsidP="00BB78B9">
      <w:pPr>
        <w:spacing w:line="276" w:lineRule="auto"/>
        <w:jc w:val="both"/>
        <w:rPr>
          <w:rFonts w:ascii="Times New Roman" w:hAnsi="Times New Roman" w:cs="Times New Roman"/>
          <w:bCs/>
        </w:rPr>
      </w:pPr>
    </w:p>
    <w:p w14:paraId="5094AB4D" w14:textId="0981B593" w:rsidR="00FE0E7F" w:rsidRPr="00351E7A" w:rsidRDefault="006B05AE" w:rsidP="00BB78B9">
      <w:pPr>
        <w:spacing w:line="276" w:lineRule="auto"/>
        <w:jc w:val="both"/>
        <w:rPr>
          <w:bCs/>
        </w:rPr>
      </w:pPr>
      <w:r w:rsidRPr="00351E7A">
        <w:rPr>
          <w:rFonts w:ascii="Times New Roman" w:hAnsi="Times New Roman" w:cs="Times New Roman"/>
          <w:bCs/>
        </w:rPr>
        <w:t>Separation and modelling stance</w:t>
      </w:r>
      <w:r w:rsidR="003425D4" w:rsidRPr="00351E7A">
        <w:rPr>
          <w:rFonts w:ascii="Times New Roman" w:hAnsi="Times New Roman" w:cs="Times New Roman"/>
          <w:bCs/>
        </w:rPr>
        <w:t>:</w:t>
      </w:r>
      <w:r w:rsidRPr="00351E7A">
        <w:rPr>
          <w:rFonts w:ascii="Times New Roman" w:hAnsi="Times New Roman" w:cs="Times New Roman"/>
          <w:bCs/>
        </w:rPr>
        <w:t xml:space="preserve"> </w:t>
      </w:r>
      <w:r w:rsidR="00C672E7" w:rsidRPr="00351E7A">
        <w:rPr>
          <w:rFonts w:ascii="Times New Roman" w:hAnsi="Times New Roman" w:cs="Times New Roman"/>
          <w:bCs/>
        </w:rPr>
        <w:t>s</w:t>
      </w:r>
      <w:r w:rsidRPr="00351E7A">
        <w:rPr>
          <w:rFonts w:ascii="Times New Roman" w:hAnsi="Times New Roman" w:cs="Times New Roman"/>
          <w:bCs/>
        </w:rPr>
        <w:t>everal features exhibit perfect/near‑perfect separation between groups. Because age overlap is minimal, conventional adjusted logistic models entail extrapolation. Accordingly, primary inference relies on exact tests and effect sizes at the patient level. As sensitivity checks, we report (</w:t>
      </w:r>
      <w:proofErr w:type="spellStart"/>
      <w:r w:rsidRPr="00351E7A">
        <w:rPr>
          <w:rFonts w:ascii="Times New Roman" w:hAnsi="Times New Roman" w:cs="Times New Roman"/>
          <w:bCs/>
        </w:rPr>
        <w:t>i</w:t>
      </w:r>
      <w:proofErr w:type="spellEnd"/>
      <w:r w:rsidRPr="00351E7A">
        <w:rPr>
          <w:rFonts w:ascii="Times New Roman" w:hAnsi="Times New Roman" w:cs="Times New Roman"/>
          <w:bCs/>
        </w:rPr>
        <w:t>) patient‑label permutation tests (10,000 permutations; preserving within‑patient clustering) for two headline features and (ii) Bayesian Beta–Binomial estimation for upper‑limb involvement and complex behaviour. Event‑duration comparisons are descriptive at the event level (Mann–Whitney and Cliff’s δ provided for transparency).</w:t>
      </w:r>
    </w:p>
    <w:p w14:paraId="6B8CE1DA" w14:textId="77777777" w:rsidR="007B3F03" w:rsidRPr="00351E7A" w:rsidRDefault="007B3F03" w:rsidP="008A123C">
      <w:pPr>
        <w:spacing w:line="360" w:lineRule="auto"/>
        <w:rPr>
          <w:b/>
          <w:bCs/>
        </w:rPr>
      </w:pPr>
    </w:p>
    <w:p w14:paraId="2940375B" w14:textId="3AFE5AAE" w:rsidR="008A123C" w:rsidRPr="00351E7A" w:rsidRDefault="008A123C" w:rsidP="008A123C">
      <w:pPr>
        <w:spacing w:line="360" w:lineRule="auto"/>
        <w:rPr>
          <w:b/>
          <w:bCs/>
        </w:rPr>
      </w:pPr>
      <w:r w:rsidRPr="00351E7A">
        <w:rPr>
          <w:b/>
          <w:bCs/>
        </w:rPr>
        <w:t xml:space="preserve">2 </w:t>
      </w:r>
      <w:r w:rsidR="00572725" w:rsidRPr="00351E7A">
        <w:rPr>
          <w:b/>
          <w:bCs/>
        </w:rPr>
        <w:t>Supplementary Tables and Figures</w:t>
      </w:r>
    </w:p>
    <w:p w14:paraId="749B5390" w14:textId="0B6B5786" w:rsidR="00B83642" w:rsidRPr="00351E7A" w:rsidRDefault="00B83642" w:rsidP="00BB78B9">
      <w:pPr>
        <w:jc w:val="both"/>
      </w:pPr>
      <w:r w:rsidRPr="00351E7A">
        <w:t xml:space="preserve">All analyses below refer to the analytic cohort comprising </w:t>
      </w:r>
      <w:r w:rsidR="00003DEA" w:rsidRPr="00351E7A">
        <w:t>isolated</w:t>
      </w:r>
      <w:r w:rsidRPr="00351E7A">
        <w:t xml:space="preserve"> RBD (</w:t>
      </w:r>
      <w:proofErr w:type="spellStart"/>
      <w:r w:rsidRPr="00351E7A">
        <w:t>iRBD</w:t>
      </w:r>
      <w:proofErr w:type="spellEnd"/>
      <w:r w:rsidRPr="00351E7A">
        <w:t>) = 34 patients and NT1‑RBD = 23 patients, and to the scored event corpus (</w:t>
      </w:r>
      <w:proofErr w:type="spellStart"/>
      <w:r w:rsidRPr="00351E7A">
        <w:t>iRBD</w:t>
      </w:r>
      <w:proofErr w:type="spellEnd"/>
      <w:r w:rsidRPr="00351E7A">
        <w:t xml:space="preserve"> = 717 events; NT1‑RBD = 140 events; body‑involvement events: </w:t>
      </w:r>
      <w:proofErr w:type="spellStart"/>
      <w:r w:rsidRPr="00351E7A">
        <w:t>iRBD</w:t>
      </w:r>
      <w:proofErr w:type="spellEnd"/>
      <w:r w:rsidRPr="00351E7A">
        <w:t xml:space="preserve"> = 655; NT1‑RBD = 137).</w:t>
      </w:r>
    </w:p>
    <w:p w14:paraId="7FFBFD53" w14:textId="7F2A990D" w:rsidR="00130680" w:rsidRPr="00351E7A" w:rsidRDefault="00130680" w:rsidP="00BB78B9">
      <w:pPr>
        <w:jc w:val="both"/>
        <w:rPr>
          <w:noProof/>
        </w:rPr>
      </w:pPr>
    </w:p>
    <w:p w14:paraId="269C05D0" w14:textId="65312FEE" w:rsidR="009A2526" w:rsidRPr="00351E7A" w:rsidRDefault="009A2526" w:rsidP="00BD33EB">
      <w:pPr>
        <w:rPr>
          <w:b/>
          <w:bCs/>
          <w:i/>
          <w:iCs/>
          <w:noProof/>
        </w:rPr>
      </w:pPr>
      <w:r w:rsidRPr="00351E7A">
        <w:rPr>
          <w:noProof/>
        </w:rPr>
        <mc:AlternateContent>
          <mc:Choice Requires="wps">
            <w:drawing>
              <wp:anchor distT="45720" distB="45720" distL="114300" distR="114300" simplePos="0" relativeHeight="251665408" behindDoc="1" locked="0" layoutInCell="1" allowOverlap="1" wp14:anchorId="27FCD10B" wp14:editId="28E1EDD5">
                <wp:simplePos x="0" y="0"/>
                <wp:positionH relativeFrom="column">
                  <wp:posOffset>-821055</wp:posOffset>
                </wp:positionH>
                <wp:positionV relativeFrom="paragraph">
                  <wp:posOffset>170815</wp:posOffset>
                </wp:positionV>
                <wp:extent cx="309245" cy="383540"/>
                <wp:effectExtent l="0" t="0" r="0" b="0"/>
                <wp:wrapTight wrapText="bothSides">
                  <wp:wrapPolygon edited="0">
                    <wp:start x="-665" y="0"/>
                    <wp:lineTo x="-665" y="21064"/>
                    <wp:lineTo x="21600" y="21064"/>
                    <wp:lineTo x="21600" y="0"/>
                    <wp:lineTo x="-665" y="0"/>
                  </wp:wrapPolygon>
                </wp:wrapTight>
                <wp:docPr id="99615775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245" cy="383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52C0E5" w14:textId="2D07A04A" w:rsidR="009A2526" w:rsidRPr="00C83CC6" w:rsidRDefault="009A2526" w:rsidP="009A2526">
                            <w:pPr>
                              <w:rPr>
                                <w:rFonts w:ascii="Times New Roman" w:hAnsi="Times New Roman" w:cs="Times New Roman"/>
                                <w:b/>
                                <w:bCs/>
                                <w:sz w:val="40"/>
                                <w:szCs w:val="40"/>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27FCD10B" id="_x0000_t202" coordsize="21600,21600" o:spt="202" path="m,l,21600r21600,l21600,xe">
                <v:stroke joinstyle="miter"/>
                <v:path gradientshapeok="t" o:connecttype="rect"/>
              </v:shapetype>
              <v:shape id="Text Box 1" o:spid="_x0000_s1026" type="#_x0000_t202" style="position:absolute;margin-left:-64.65pt;margin-top:13.45pt;width:24.35pt;height:30.2pt;z-index:-2516510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" stroked="f">
                <v:textbox style="mso-fit-shape-to-text:t">
                  <w:txbxContent>
                    <w:p w14:paraId="0452C0E5" w14:textId="2D07A04A" w:rsidR="009A2526" w:rsidRPr="00C83CC6" w:rsidRDefault="009A2526" w:rsidP="009A2526">
                      <w:pPr>
                        <w:rPr>
                          <w:rFonts w:ascii="Times New Roman" w:hAnsi="Times New Roman" w:cs="Times New Roman"/>
                          <w:b/>
                          <w:bCs/>
                          <w:sz w:val="40"/>
                          <w:szCs w:val="40"/>
                        </w:rPr>
                      </w:pPr>
                    </w:p>
                  </w:txbxContent>
                </v:textbox>
                <w10:wrap type="tight"/>
              </v:shape>
            </w:pict>
          </mc:Fallback>
        </mc:AlternateContent>
      </w:r>
      <w:r w:rsidRPr="00351E7A">
        <w:rPr>
          <w:noProof/>
        </w:rPr>
        <mc:AlternateContent>
          <mc:Choice Requires="wps">
            <w:drawing>
              <wp:anchor distT="45720" distB="45720" distL="114300" distR="114300" simplePos="0" relativeHeight="251666432" behindDoc="1" locked="0" layoutInCell="1" allowOverlap="1" wp14:anchorId="27FCD10B" wp14:editId="456F37E6">
                <wp:simplePos x="0" y="0"/>
                <wp:positionH relativeFrom="column">
                  <wp:posOffset>-878205</wp:posOffset>
                </wp:positionH>
                <wp:positionV relativeFrom="paragraph">
                  <wp:posOffset>3797300</wp:posOffset>
                </wp:positionV>
                <wp:extent cx="309245" cy="383540"/>
                <wp:effectExtent l="0" t="0" r="0" b="635"/>
                <wp:wrapTight wrapText="bothSides">
                  <wp:wrapPolygon edited="0">
                    <wp:start x="-665" y="0"/>
                    <wp:lineTo x="-665" y="21064"/>
                    <wp:lineTo x="21600" y="21064"/>
                    <wp:lineTo x="21600" y="0"/>
                    <wp:lineTo x="-665" y="0"/>
                  </wp:wrapPolygon>
                </wp:wrapTight>
                <wp:docPr id="10426287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245" cy="383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DC736D" w14:textId="189D099B" w:rsidR="009A2526" w:rsidRPr="00C83CC6" w:rsidRDefault="009A2526" w:rsidP="009A2526">
                            <w:pPr>
                              <w:rPr>
                                <w:rFonts w:ascii="Times New Roman" w:hAnsi="Times New Roman" w:cs="Times New Roman"/>
                                <w:b/>
                                <w:bCs/>
                                <w:sz w:val="40"/>
                                <w:szCs w:val="40"/>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7FCD10B" id="Text Box 2" o:spid="_x0000_s1027" type="#_x0000_t202" style="position:absolute;margin-left:-69.15pt;margin-top:299pt;width:24.35pt;height:30.2pt;z-index:-2516500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" stroked="f">
                <v:textbox style="mso-fit-shape-to-text:t">
                  <w:txbxContent>
                    <w:p w14:paraId="37DC736D" w14:textId="189D099B" w:rsidR="009A2526" w:rsidRPr="00C83CC6" w:rsidRDefault="009A2526" w:rsidP="009A2526">
                      <w:pPr>
                        <w:rPr>
                          <w:rFonts w:ascii="Times New Roman" w:hAnsi="Times New Roman" w:cs="Times New Roman"/>
                          <w:b/>
                          <w:bCs/>
                          <w:sz w:val="40"/>
                          <w:szCs w:val="40"/>
                        </w:rPr>
                      </w:pPr>
                    </w:p>
                  </w:txbxContent>
                </v:textbox>
                <w10:wrap type="tight"/>
              </v:shape>
            </w:pict>
          </mc:Fallback>
        </mc:AlternateContent>
      </w:r>
    </w:p>
    <w:p w14:paraId="1B6E2B03" w14:textId="77777777" w:rsidR="00F4199A" w:rsidRPr="00351E7A" w:rsidRDefault="00F4199A" w:rsidP="00EC4F6D">
      <w:pPr>
        <w:pStyle w:val="Heading2"/>
        <w:rPr>
          <w:color w:val="auto"/>
        </w:rPr>
      </w:pPr>
    </w:p>
    <w:p w14:paraId="013C5618" w14:textId="77777777" w:rsidR="00AD04E5" w:rsidRPr="00351E7A" w:rsidRDefault="00AD04E5" w:rsidP="00AD04E5">
      <w:pPr>
        <w:pStyle w:val="Heading2"/>
        <w:rPr>
          <w:color w:val="auto"/>
        </w:rPr>
      </w:pPr>
      <w:r w:rsidRPr="00351E7A">
        <w:rPr>
          <w:color w:val="auto"/>
        </w:rPr>
        <w:t>Supplementary Table S2. Event‑level counts (descriptive only)</w:t>
      </w:r>
    </w:p>
    <w:tbl>
      <w:tblPr>
        <w:tblStyle w:val="TableGrid1"/>
        <w:tblW w:w="0" w:type="auto"/>
        <w:tblInd w:w="-856" w:type="dxa"/>
        <w:tblLook w:val="04A0" w:firstRow="1" w:lastRow="0" w:firstColumn="1" w:lastColumn="0" w:noHBand="0" w:noVBand="1"/>
      </w:tblPr>
      <w:tblGrid>
        <w:gridCol w:w="2524"/>
        <w:gridCol w:w="1224"/>
        <w:gridCol w:w="1225"/>
        <w:gridCol w:w="1224"/>
        <w:gridCol w:w="1225"/>
        <w:gridCol w:w="1225"/>
        <w:gridCol w:w="1225"/>
      </w:tblGrid>
      <w:tr w:rsidR="009F15EC" w:rsidRPr="00351E7A" w14:paraId="0D4EB1A4" w14:textId="77777777" w:rsidTr="007B3F03">
        <w:tc>
          <w:tcPr>
            <w:tcW w:w="2524" w:type="dxa"/>
          </w:tcPr>
          <w:p w14:paraId="02BF7944" w14:textId="77777777" w:rsidR="00AD04E5" w:rsidRPr="00351E7A" w:rsidRDefault="00AD04E5" w:rsidP="00930E8A">
            <w:r w:rsidRPr="00351E7A">
              <w:rPr>
                <w:b/>
              </w:rPr>
              <w:t>Feature (event</w:t>
            </w:r>
            <w:r w:rsidRPr="00351E7A">
              <w:rPr>
                <w:rFonts w:ascii="Cambria Math" w:hAnsi="Cambria Math" w:cs="Cambria Math"/>
                <w:b/>
              </w:rPr>
              <w:t>‑</w:t>
            </w:r>
            <w:r w:rsidRPr="00351E7A">
              <w:rPr>
                <w:b/>
              </w:rPr>
              <w:t>level)</w:t>
            </w:r>
          </w:p>
        </w:tc>
        <w:tc>
          <w:tcPr>
            <w:tcW w:w="1224" w:type="dxa"/>
          </w:tcPr>
          <w:p w14:paraId="069BCF12" w14:textId="77777777" w:rsidR="00AD04E5" w:rsidRPr="00351E7A" w:rsidRDefault="00AD04E5" w:rsidP="00930E8A">
            <w:r w:rsidRPr="00351E7A">
              <w:rPr>
                <w:b/>
              </w:rPr>
              <w:t>NT1 n</w:t>
            </w:r>
          </w:p>
        </w:tc>
        <w:tc>
          <w:tcPr>
            <w:tcW w:w="1225" w:type="dxa"/>
          </w:tcPr>
          <w:p w14:paraId="22638858" w14:textId="77777777" w:rsidR="00AD04E5" w:rsidRPr="00351E7A" w:rsidRDefault="00AD04E5" w:rsidP="00930E8A">
            <w:r w:rsidRPr="00351E7A">
              <w:rPr>
                <w:b/>
              </w:rPr>
              <w:t>NT1 total</w:t>
            </w:r>
          </w:p>
        </w:tc>
        <w:tc>
          <w:tcPr>
            <w:tcW w:w="1224" w:type="dxa"/>
          </w:tcPr>
          <w:p w14:paraId="5F7255E8" w14:textId="77777777" w:rsidR="00AD04E5" w:rsidRPr="00351E7A" w:rsidRDefault="00AD04E5" w:rsidP="00930E8A">
            <w:r w:rsidRPr="00351E7A">
              <w:rPr>
                <w:b/>
              </w:rPr>
              <w:t>NT1 %</w:t>
            </w:r>
          </w:p>
        </w:tc>
        <w:tc>
          <w:tcPr>
            <w:tcW w:w="1225" w:type="dxa"/>
          </w:tcPr>
          <w:p w14:paraId="40568005" w14:textId="77777777" w:rsidR="00AD04E5" w:rsidRPr="00351E7A" w:rsidRDefault="00AD04E5" w:rsidP="00930E8A">
            <w:proofErr w:type="spellStart"/>
            <w:r w:rsidRPr="00351E7A">
              <w:rPr>
                <w:b/>
              </w:rPr>
              <w:t>iRBD</w:t>
            </w:r>
            <w:proofErr w:type="spellEnd"/>
            <w:r w:rsidRPr="00351E7A">
              <w:rPr>
                <w:b/>
              </w:rPr>
              <w:t xml:space="preserve"> n</w:t>
            </w:r>
          </w:p>
        </w:tc>
        <w:tc>
          <w:tcPr>
            <w:tcW w:w="1225" w:type="dxa"/>
          </w:tcPr>
          <w:p w14:paraId="517A1862" w14:textId="77777777" w:rsidR="00AD04E5" w:rsidRPr="00351E7A" w:rsidRDefault="00AD04E5" w:rsidP="00930E8A">
            <w:proofErr w:type="spellStart"/>
            <w:r w:rsidRPr="00351E7A">
              <w:rPr>
                <w:b/>
              </w:rPr>
              <w:t>iRBD</w:t>
            </w:r>
            <w:proofErr w:type="spellEnd"/>
            <w:r w:rsidRPr="00351E7A">
              <w:rPr>
                <w:b/>
              </w:rPr>
              <w:t xml:space="preserve"> total</w:t>
            </w:r>
          </w:p>
        </w:tc>
        <w:tc>
          <w:tcPr>
            <w:tcW w:w="1225" w:type="dxa"/>
          </w:tcPr>
          <w:p w14:paraId="540635E7" w14:textId="77777777" w:rsidR="00AD04E5" w:rsidRPr="00351E7A" w:rsidRDefault="00AD04E5" w:rsidP="00930E8A">
            <w:proofErr w:type="spellStart"/>
            <w:r w:rsidRPr="00351E7A">
              <w:rPr>
                <w:b/>
              </w:rPr>
              <w:t>iRBD</w:t>
            </w:r>
            <w:proofErr w:type="spellEnd"/>
            <w:r w:rsidRPr="00351E7A">
              <w:rPr>
                <w:b/>
              </w:rPr>
              <w:t xml:space="preserve"> %</w:t>
            </w:r>
          </w:p>
        </w:tc>
      </w:tr>
      <w:tr w:rsidR="009F15EC" w:rsidRPr="00351E7A" w14:paraId="676F1F61" w14:textId="77777777" w:rsidTr="007B3F03">
        <w:tc>
          <w:tcPr>
            <w:tcW w:w="2524" w:type="dxa"/>
          </w:tcPr>
          <w:p w14:paraId="1F01A870" w14:textId="77777777" w:rsidR="00AD04E5" w:rsidRPr="00351E7A" w:rsidRDefault="00AD04E5" w:rsidP="00930E8A">
            <w:r w:rsidRPr="00351E7A">
              <w:t>RBD with body involvement</w:t>
            </w:r>
          </w:p>
        </w:tc>
        <w:tc>
          <w:tcPr>
            <w:tcW w:w="1224" w:type="dxa"/>
          </w:tcPr>
          <w:p w14:paraId="1DA78B95" w14:textId="77777777" w:rsidR="00AD04E5" w:rsidRPr="00351E7A" w:rsidRDefault="00AD04E5" w:rsidP="00930E8A">
            <w:r w:rsidRPr="00351E7A">
              <w:t>137</w:t>
            </w:r>
          </w:p>
        </w:tc>
        <w:tc>
          <w:tcPr>
            <w:tcW w:w="1225" w:type="dxa"/>
          </w:tcPr>
          <w:p w14:paraId="3FA2A420" w14:textId="77777777" w:rsidR="00AD04E5" w:rsidRPr="00351E7A" w:rsidRDefault="00AD04E5" w:rsidP="00930E8A">
            <w:r w:rsidRPr="00351E7A">
              <w:t>140</w:t>
            </w:r>
          </w:p>
        </w:tc>
        <w:tc>
          <w:tcPr>
            <w:tcW w:w="1224" w:type="dxa"/>
          </w:tcPr>
          <w:p w14:paraId="5D7F4706" w14:textId="77777777" w:rsidR="00AD04E5" w:rsidRPr="00351E7A" w:rsidRDefault="00AD04E5" w:rsidP="00930E8A">
            <w:r w:rsidRPr="00351E7A">
              <w:t>97.9</w:t>
            </w:r>
          </w:p>
        </w:tc>
        <w:tc>
          <w:tcPr>
            <w:tcW w:w="1225" w:type="dxa"/>
          </w:tcPr>
          <w:p w14:paraId="76D4A47E" w14:textId="77777777" w:rsidR="00AD04E5" w:rsidRPr="00351E7A" w:rsidRDefault="00AD04E5" w:rsidP="00930E8A">
            <w:r w:rsidRPr="00351E7A">
              <w:t>655</w:t>
            </w:r>
          </w:p>
        </w:tc>
        <w:tc>
          <w:tcPr>
            <w:tcW w:w="1225" w:type="dxa"/>
          </w:tcPr>
          <w:p w14:paraId="56B76484" w14:textId="77777777" w:rsidR="00AD04E5" w:rsidRPr="00351E7A" w:rsidRDefault="00AD04E5" w:rsidP="00930E8A">
            <w:r w:rsidRPr="00351E7A">
              <w:t>717</w:t>
            </w:r>
          </w:p>
        </w:tc>
        <w:tc>
          <w:tcPr>
            <w:tcW w:w="1225" w:type="dxa"/>
          </w:tcPr>
          <w:p w14:paraId="549807C6" w14:textId="77777777" w:rsidR="00AD04E5" w:rsidRPr="00351E7A" w:rsidRDefault="00AD04E5" w:rsidP="00930E8A">
            <w:r w:rsidRPr="00351E7A">
              <w:t>91.4</w:t>
            </w:r>
          </w:p>
        </w:tc>
      </w:tr>
      <w:tr w:rsidR="009F15EC" w:rsidRPr="00351E7A" w14:paraId="6F4A92F8" w14:textId="77777777" w:rsidTr="007B3F03">
        <w:tc>
          <w:tcPr>
            <w:tcW w:w="2524" w:type="dxa"/>
          </w:tcPr>
          <w:p w14:paraId="2D13AE05" w14:textId="77777777" w:rsidR="00AD04E5" w:rsidRPr="00351E7A" w:rsidRDefault="00AD04E5" w:rsidP="00930E8A">
            <w:r w:rsidRPr="00351E7A">
              <w:t>Solely vocal/orofacial</w:t>
            </w:r>
          </w:p>
        </w:tc>
        <w:tc>
          <w:tcPr>
            <w:tcW w:w="1224" w:type="dxa"/>
          </w:tcPr>
          <w:p w14:paraId="6707D13A" w14:textId="77777777" w:rsidR="00AD04E5" w:rsidRPr="00351E7A" w:rsidRDefault="00AD04E5" w:rsidP="00930E8A">
            <w:r w:rsidRPr="00351E7A">
              <w:t>0</w:t>
            </w:r>
          </w:p>
        </w:tc>
        <w:tc>
          <w:tcPr>
            <w:tcW w:w="1225" w:type="dxa"/>
          </w:tcPr>
          <w:p w14:paraId="31F28EFD" w14:textId="77777777" w:rsidR="00AD04E5" w:rsidRPr="00351E7A" w:rsidRDefault="00AD04E5" w:rsidP="00930E8A">
            <w:r w:rsidRPr="00351E7A">
              <w:t>140</w:t>
            </w:r>
          </w:p>
        </w:tc>
        <w:tc>
          <w:tcPr>
            <w:tcW w:w="1224" w:type="dxa"/>
          </w:tcPr>
          <w:p w14:paraId="41644F7C" w14:textId="77777777" w:rsidR="00AD04E5" w:rsidRPr="00351E7A" w:rsidRDefault="00AD04E5" w:rsidP="00930E8A">
            <w:r w:rsidRPr="00351E7A">
              <w:t>0.0</w:t>
            </w:r>
          </w:p>
        </w:tc>
        <w:tc>
          <w:tcPr>
            <w:tcW w:w="1225" w:type="dxa"/>
          </w:tcPr>
          <w:p w14:paraId="404A1E24" w14:textId="77777777" w:rsidR="00AD04E5" w:rsidRPr="00351E7A" w:rsidRDefault="00AD04E5" w:rsidP="00930E8A">
            <w:r w:rsidRPr="00351E7A">
              <w:t>61</w:t>
            </w:r>
          </w:p>
        </w:tc>
        <w:tc>
          <w:tcPr>
            <w:tcW w:w="1225" w:type="dxa"/>
          </w:tcPr>
          <w:p w14:paraId="7673199A" w14:textId="77777777" w:rsidR="00AD04E5" w:rsidRPr="00351E7A" w:rsidRDefault="00AD04E5" w:rsidP="00930E8A">
            <w:r w:rsidRPr="00351E7A">
              <w:t>717</w:t>
            </w:r>
          </w:p>
        </w:tc>
        <w:tc>
          <w:tcPr>
            <w:tcW w:w="1225" w:type="dxa"/>
          </w:tcPr>
          <w:p w14:paraId="38AA1092" w14:textId="77777777" w:rsidR="00AD04E5" w:rsidRPr="00351E7A" w:rsidRDefault="00AD04E5" w:rsidP="00930E8A">
            <w:r w:rsidRPr="00351E7A">
              <w:t>8.5</w:t>
            </w:r>
          </w:p>
        </w:tc>
      </w:tr>
      <w:tr w:rsidR="009F15EC" w:rsidRPr="00351E7A" w14:paraId="15AD6668" w14:textId="77777777" w:rsidTr="007B3F03">
        <w:tc>
          <w:tcPr>
            <w:tcW w:w="2524" w:type="dxa"/>
          </w:tcPr>
          <w:p w14:paraId="1AF51D72" w14:textId="77777777" w:rsidR="00AD04E5" w:rsidRPr="00351E7A" w:rsidRDefault="00AD04E5" w:rsidP="00930E8A">
            <w:r w:rsidRPr="00351E7A">
              <w:t>Orofacial and/or vocal (any)</w:t>
            </w:r>
          </w:p>
        </w:tc>
        <w:tc>
          <w:tcPr>
            <w:tcW w:w="1224" w:type="dxa"/>
          </w:tcPr>
          <w:p w14:paraId="487760E0" w14:textId="77777777" w:rsidR="00AD04E5" w:rsidRPr="00351E7A" w:rsidRDefault="00AD04E5" w:rsidP="00930E8A">
            <w:r w:rsidRPr="00351E7A">
              <w:t>8</w:t>
            </w:r>
          </w:p>
        </w:tc>
        <w:tc>
          <w:tcPr>
            <w:tcW w:w="1225" w:type="dxa"/>
          </w:tcPr>
          <w:p w14:paraId="26CC4FA3" w14:textId="77777777" w:rsidR="00AD04E5" w:rsidRPr="00351E7A" w:rsidRDefault="00AD04E5" w:rsidP="00930E8A">
            <w:r w:rsidRPr="00351E7A">
              <w:t>140</w:t>
            </w:r>
          </w:p>
        </w:tc>
        <w:tc>
          <w:tcPr>
            <w:tcW w:w="1224" w:type="dxa"/>
          </w:tcPr>
          <w:p w14:paraId="0717E707" w14:textId="77777777" w:rsidR="00AD04E5" w:rsidRPr="00351E7A" w:rsidRDefault="00AD04E5" w:rsidP="00930E8A">
            <w:r w:rsidRPr="00351E7A">
              <w:t>5.7</w:t>
            </w:r>
          </w:p>
        </w:tc>
        <w:tc>
          <w:tcPr>
            <w:tcW w:w="1225" w:type="dxa"/>
          </w:tcPr>
          <w:p w14:paraId="3B069D9B" w14:textId="77777777" w:rsidR="00AD04E5" w:rsidRPr="00351E7A" w:rsidRDefault="00AD04E5" w:rsidP="00930E8A">
            <w:r w:rsidRPr="00351E7A">
              <w:t>174</w:t>
            </w:r>
          </w:p>
        </w:tc>
        <w:tc>
          <w:tcPr>
            <w:tcW w:w="1225" w:type="dxa"/>
          </w:tcPr>
          <w:p w14:paraId="07D927A4" w14:textId="77777777" w:rsidR="00AD04E5" w:rsidRPr="00351E7A" w:rsidRDefault="00AD04E5" w:rsidP="00930E8A">
            <w:r w:rsidRPr="00351E7A">
              <w:t>717</w:t>
            </w:r>
          </w:p>
        </w:tc>
        <w:tc>
          <w:tcPr>
            <w:tcW w:w="1225" w:type="dxa"/>
          </w:tcPr>
          <w:p w14:paraId="30D27A5F" w14:textId="77777777" w:rsidR="00AD04E5" w:rsidRPr="00351E7A" w:rsidRDefault="00AD04E5" w:rsidP="00930E8A">
            <w:r w:rsidRPr="00351E7A">
              <w:t>24.3</w:t>
            </w:r>
          </w:p>
        </w:tc>
      </w:tr>
      <w:tr w:rsidR="009F15EC" w:rsidRPr="00351E7A" w14:paraId="13FFFE49" w14:textId="77777777" w:rsidTr="007B3F03">
        <w:tc>
          <w:tcPr>
            <w:tcW w:w="2524" w:type="dxa"/>
          </w:tcPr>
          <w:p w14:paraId="383E59BB" w14:textId="77777777" w:rsidR="00AD04E5" w:rsidRPr="00351E7A" w:rsidRDefault="00AD04E5" w:rsidP="00930E8A">
            <w:r w:rsidRPr="00351E7A">
              <w:t>Self-oriented (body-only)</w:t>
            </w:r>
          </w:p>
        </w:tc>
        <w:tc>
          <w:tcPr>
            <w:tcW w:w="1224" w:type="dxa"/>
          </w:tcPr>
          <w:p w14:paraId="4B052C61" w14:textId="77777777" w:rsidR="00AD04E5" w:rsidRPr="00351E7A" w:rsidRDefault="00AD04E5" w:rsidP="00930E8A">
            <w:r w:rsidRPr="00351E7A">
              <w:t>1</w:t>
            </w:r>
          </w:p>
        </w:tc>
        <w:tc>
          <w:tcPr>
            <w:tcW w:w="1225" w:type="dxa"/>
          </w:tcPr>
          <w:p w14:paraId="20847017" w14:textId="77777777" w:rsidR="00AD04E5" w:rsidRPr="00351E7A" w:rsidRDefault="00AD04E5" w:rsidP="00930E8A">
            <w:r w:rsidRPr="00351E7A">
              <w:t>137</w:t>
            </w:r>
          </w:p>
        </w:tc>
        <w:tc>
          <w:tcPr>
            <w:tcW w:w="1224" w:type="dxa"/>
          </w:tcPr>
          <w:p w14:paraId="13CCD695" w14:textId="77777777" w:rsidR="00AD04E5" w:rsidRPr="00351E7A" w:rsidRDefault="00AD04E5" w:rsidP="00930E8A">
            <w:r w:rsidRPr="00351E7A">
              <w:t>0.7</w:t>
            </w:r>
          </w:p>
        </w:tc>
        <w:tc>
          <w:tcPr>
            <w:tcW w:w="1225" w:type="dxa"/>
          </w:tcPr>
          <w:p w14:paraId="3450DCC2" w14:textId="77777777" w:rsidR="00AD04E5" w:rsidRPr="00351E7A" w:rsidRDefault="00AD04E5" w:rsidP="00930E8A">
            <w:r w:rsidRPr="00351E7A">
              <w:t>35</w:t>
            </w:r>
          </w:p>
        </w:tc>
        <w:tc>
          <w:tcPr>
            <w:tcW w:w="1225" w:type="dxa"/>
          </w:tcPr>
          <w:p w14:paraId="1D31D505" w14:textId="77777777" w:rsidR="00AD04E5" w:rsidRPr="00351E7A" w:rsidRDefault="00AD04E5" w:rsidP="00930E8A">
            <w:r w:rsidRPr="00351E7A">
              <w:t>655</w:t>
            </w:r>
          </w:p>
        </w:tc>
        <w:tc>
          <w:tcPr>
            <w:tcW w:w="1225" w:type="dxa"/>
          </w:tcPr>
          <w:p w14:paraId="1BC5F2CA" w14:textId="77777777" w:rsidR="00AD04E5" w:rsidRPr="00351E7A" w:rsidRDefault="00AD04E5" w:rsidP="00930E8A">
            <w:r w:rsidRPr="00351E7A">
              <w:t>5.3</w:t>
            </w:r>
          </w:p>
        </w:tc>
      </w:tr>
      <w:tr w:rsidR="009F15EC" w:rsidRPr="00351E7A" w14:paraId="40AE9ACA" w14:textId="77777777" w:rsidTr="007B3F03">
        <w:tc>
          <w:tcPr>
            <w:tcW w:w="2524" w:type="dxa"/>
          </w:tcPr>
          <w:p w14:paraId="5ECAF442" w14:textId="77777777" w:rsidR="00AD04E5" w:rsidRPr="00351E7A" w:rsidRDefault="00AD04E5" w:rsidP="00930E8A">
            <w:r w:rsidRPr="00351E7A">
              <w:t>Scenic (body-only)</w:t>
            </w:r>
          </w:p>
        </w:tc>
        <w:tc>
          <w:tcPr>
            <w:tcW w:w="1224" w:type="dxa"/>
          </w:tcPr>
          <w:p w14:paraId="2B097B98" w14:textId="77777777" w:rsidR="00AD04E5" w:rsidRPr="00351E7A" w:rsidRDefault="00AD04E5" w:rsidP="00930E8A">
            <w:r w:rsidRPr="00351E7A">
              <w:t>9</w:t>
            </w:r>
          </w:p>
        </w:tc>
        <w:tc>
          <w:tcPr>
            <w:tcW w:w="1225" w:type="dxa"/>
          </w:tcPr>
          <w:p w14:paraId="25D7341D" w14:textId="77777777" w:rsidR="00AD04E5" w:rsidRPr="00351E7A" w:rsidRDefault="00AD04E5" w:rsidP="00930E8A">
            <w:r w:rsidRPr="00351E7A">
              <w:t>137</w:t>
            </w:r>
          </w:p>
        </w:tc>
        <w:tc>
          <w:tcPr>
            <w:tcW w:w="1224" w:type="dxa"/>
          </w:tcPr>
          <w:p w14:paraId="4BF6F15C" w14:textId="77777777" w:rsidR="00AD04E5" w:rsidRPr="00351E7A" w:rsidRDefault="00AD04E5" w:rsidP="00930E8A">
            <w:r w:rsidRPr="00351E7A">
              <w:t>6.6</w:t>
            </w:r>
          </w:p>
        </w:tc>
        <w:tc>
          <w:tcPr>
            <w:tcW w:w="1225" w:type="dxa"/>
          </w:tcPr>
          <w:p w14:paraId="5B96326F" w14:textId="77777777" w:rsidR="00AD04E5" w:rsidRPr="00351E7A" w:rsidRDefault="00AD04E5" w:rsidP="00930E8A">
            <w:r w:rsidRPr="00351E7A">
              <w:t>111</w:t>
            </w:r>
          </w:p>
        </w:tc>
        <w:tc>
          <w:tcPr>
            <w:tcW w:w="1225" w:type="dxa"/>
          </w:tcPr>
          <w:p w14:paraId="2C19A843" w14:textId="77777777" w:rsidR="00AD04E5" w:rsidRPr="00351E7A" w:rsidRDefault="00AD04E5" w:rsidP="00930E8A">
            <w:r w:rsidRPr="00351E7A">
              <w:t>655</w:t>
            </w:r>
          </w:p>
        </w:tc>
        <w:tc>
          <w:tcPr>
            <w:tcW w:w="1225" w:type="dxa"/>
          </w:tcPr>
          <w:p w14:paraId="6F58E74E" w14:textId="77777777" w:rsidR="00AD04E5" w:rsidRPr="00351E7A" w:rsidRDefault="00AD04E5" w:rsidP="00930E8A">
            <w:r w:rsidRPr="00351E7A">
              <w:t>16.9</w:t>
            </w:r>
          </w:p>
        </w:tc>
      </w:tr>
      <w:tr w:rsidR="009F15EC" w:rsidRPr="00351E7A" w14:paraId="1972A079" w14:textId="77777777" w:rsidTr="007B3F03">
        <w:tc>
          <w:tcPr>
            <w:tcW w:w="2524" w:type="dxa"/>
          </w:tcPr>
          <w:p w14:paraId="0575102D" w14:textId="77777777" w:rsidR="00AD04E5" w:rsidRPr="00351E7A" w:rsidRDefault="00AD04E5" w:rsidP="00930E8A">
            <w:r w:rsidRPr="00351E7A">
              <w:t>Violent (body-only)</w:t>
            </w:r>
          </w:p>
        </w:tc>
        <w:tc>
          <w:tcPr>
            <w:tcW w:w="1224" w:type="dxa"/>
          </w:tcPr>
          <w:p w14:paraId="76FA4B30" w14:textId="77777777" w:rsidR="00AD04E5" w:rsidRPr="00351E7A" w:rsidRDefault="00AD04E5" w:rsidP="00930E8A">
            <w:r w:rsidRPr="00351E7A">
              <w:t>0</w:t>
            </w:r>
          </w:p>
        </w:tc>
        <w:tc>
          <w:tcPr>
            <w:tcW w:w="1225" w:type="dxa"/>
          </w:tcPr>
          <w:p w14:paraId="7B235D28" w14:textId="77777777" w:rsidR="00AD04E5" w:rsidRPr="00351E7A" w:rsidRDefault="00AD04E5" w:rsidP="00930E8A">
            <w:r w:rsidRPr="00351E7A">
              <w:t>137</w:t>
            </w:r>
          </w:p>
        </w:tc>
        <w:tc>
          <w:tcPr>
            <w:tcW w:w="1224" w:type="dxa"/>
          </w:tcPr>
          <w:p w14:paraId="16B9B6F4" w14:textId="77777777" w:rsidR="00AD04E5" w:rsidRPr="00351E7A" w:rsidRDefault="00AD04E5" w:rsidP="00930E8A">
            <w:r w:rsidRPr="00351E7A">
              <w:t>0.0</w:t>
            </w:r>
          </w:p>
        </w:tc>
        <w:tc>
          <w:tcPr>
            <w:tcW w:w="1225" w:type="dxa"/>
          </w:tcPr>
          <w:p w14:paraId="6DAC6603" w14:textId="77777777" w:rsidR="00AD04E5" w:rsidRPr="00351E7A" w:rsidRDefault="00AD04E5" w:rsidP="00930E8A">
            <w:r w:rsidRPr="00351E7A">
              <w:t>27</w:t>
            </w:r>
          </w:p>
        </w:tc>
        <w:tc>
          <w:tcPr>
            <w:tcW w:w="1225" w:type="dxa"/>
          </w:tcPr>
          <w:p w14:paraId="09D263D9" w14:textId="77777777" w:rsidR="00AD04E5" w:rsidRPr="00351E7A" w:rsidRDefault="00AD04E5" w:rsidP="00930E8A">
            <w:r w:rsidRPr="00351E7A">
              <w:t>655</w:t>
            </w:r>
          </w:p>
        </w:tc>
        <w:tc>
          <w:tcPr>
            <w:tcW w:w="1225" w:type="dxa"/>
          </w:tcPr>
          <w:p w14:paraId="674D3EE4" w14:textId="77777777" w:rsidR="00AD04E5" w:rsidRPr="00351E7A" w:rsidRDefault="00AD04E5" w:rsidP="00930E8A">
            <w:r w:rsidRPr="00351E7A">
              <w:t>4.1</w:t>
            </w:r>
          </w:p>
        </w:tc>
      </w:tr>
      <w:tr w:rsidR="009F15EC" w:rsidRPr="00351E7A" w14:paraId="30209024" w14:textId="77777777" w:rsidTr="007B3F03">
        <w:tc>
          <w:tcPr>
            <w:tcW w:w="2524" w:type="dxa"/>
          </w:tcPr>
          <w:p w14:paraId="5D830E28" w14:textId="77777777" w:rsidR="00AD04E5" w:rsidRPr="00351E7A" w:rsidRDefault="00AD04E5" w:rsidP="00930E8A">
            <w:r w:rsidRPr="00351E7A">
              <w:t>Complex (body-only)</w:t>
            </w:r>
          </w:p>
        </w:tc>
        <w:tc>
          <w:tcPr>
            <w:tcW w:w="1224" w:type="dxa"/>
          </w:tcPr>
          <w:p w14:paraId="07C30A53" w14:textId="77777777" w:rsidR="00AD04E5" w:rsidRPr="00351E7A" w:rsidRDefault="00AD04E5" w:rsidP="00930E8A">
            <w:r w:rsidRPr="00351E7A">
              <w:t>8</w:t>
            </w:r>
          </w:p>
        </w:tc>
        <w:tc>
          <w:tcPr>
            <w:tcW w:w="1225" w:type="dxa"/>
          </w:tcPr>
          <w:p w14:paraId="606FB3F1" w14:textId="77777777" w:rsidR="00AD04E5" w:rsidRPr="00351E7A" w:rsidRDefault="00AD04E5" w:rsidP="00930E8A">
            <w:r w:rsidRPr="00351E7A">
              <w:t>137</w:t>
            </w:r>
          </w:p>
        </w:tc>
        <w:tc>
          <w:tcPr>
            <w:tcW w:w="1224" w:type="dxa"/>
          </w:tcPr>
          <w:p w14:paraId="385721AF" w14:textId="77777777" w:rsidR="00AD04E5" w:rsidRPr="00351E7A" w:rsidRDefault="00AD04E5" w:rsidP="00930E8A">
            <w:r w:rsidRPr="00351E7A">
              <w:t>5.8</w:t>
            </w:r>
          </w:p>
        </w:tc>
        <w:tc>
          <w:tcPr>
            <w:tcW w:w="1225" w:type="dxa"/>
          </w:tcPr>
          <w:p w14:paraId="01B3F717" w14:textId="77777777" w:rsidR="00AD04E5" w:rsidRPr="00351E7A" w:rsidRDefault="00AD04E5" w:rsidP="00930E8A">
            <w:r w:rsidRPr="00351E7A">
              <w:t>130</w:t>
            </w:r>
          </w:p>
        </w:tc>
        <w:tc>
          <w:tcPr>
            <w:tcW w:w="1225" w:type="dxa"/>
          </w:tcPr>
          <w:p w14:paraId="701AEFE4" w14:textId="77777777" w:rsidR="00AD04E5" w:rsidRPr="00351E7A" w:rsidRDefault="00AD04E5" w:rsidP="00930E8A">
            <w:r w:rsidRPr="00351E7A">
              <w:t>655</w:t>
            </w:r>
          </w:p>
        </w:tc>
        <w:tc>
          <w:tcPr>
            <w:tcW w:w="1225" w:type="dxa"/>
          </w:tcPr>
          <w:p w14:paraId="5471E30F" w14:textId="77777777" w:rsidR="00AD04E5" w:rsidRPr="00351E7A" w:rsidRDefault="00AD04E5" w:rsidP="00930E8A">
            <w:r w:rsidRPr="00351E7A">
              <w:t>19.8</w:t>
            </w:r>
          </w:p>
        </w:tc>
      </w:tr>
      <w:tr w:rsidR="009F15EC" w:rsidRPr="00351E7A" w14:paraId="63AA6A46" w14:textId="77777777" w:rsidTr="007B3F03">
        <w:tc>
          <w:tcPr>
            <w:tcW w:w="2524" w:type="dxa"/>
          </w:tcPr>
          <w:p w14:paraId="6C4678D0" w14:textId="77777777" w:rsidR="00AD04E5" w:rsidRPr="00351E7A" w:rsidRDefault="00AD04E5" w:rsidP="00930E8A">
            <w:r w:rsidRPr="00351E7A">
              <w:t>Elementary (body-only)</w:t>
            </w:r>
          </w:p>
        </w:tc>
        <w:tc>
          <w:tcPr>
            <w:tcW w:w="1224" w:type="dxa"/>
          </w:tcPr>
          <w:p w14:paraId="6695A531" w14:textId="77777777" w:rsidR="00AD04E5" w:rsidRPr="00351E7A" w:rsidRDefault="00AD04E5" w:rsidP="00930E8A">
            <w:r w:rsidRPr="00351E7A">
              <w:t>129</w:t>
            </w:r>
          </w:p>
        </w:tc>
        <w:tc>
          <w:tcPr>
            <w:tcW w:w="1225" w:type="dxa"/>
          </w:tcPr>
          <w:p w14:paraId="15EF3CB8" w14:textId="77777777" w:rsidR="00AD04E5" w:rsidRPr="00351E7A" w:rsidRDefault="00AD04E5" w:rsidP="00930E8A">
            <w:r w:rsidRPr="00351E7A">
              <w:t>137</w:t>
            </w:r>
          </w:p>
        </w:tc>
        <w:tc>
          <w:tcPr>
            <w:tcW w:w="1224" w:type="dxa"/>
          </w:tcPr>
          <w:p w14:paraId="15F9123F" w14:textId="77777777" w:rsidR="00AD04E5" w:rsidRPr="00351E7A" w:rsidRDefault="00AD04E5" w:rsidP="00930E8A">
            <w:r w:rsidRPr="00351E7A">
              <w:t>94.2</w:t>
            </w:r>
          </w:p>
        </w:tc>
        <w:tc>
          <w:tcPr>
            <w:tcW w:w="1225" w:type="dxa"/>
          </w:tcPr>
          <w:p w14:paraId="0F3DC598" w14:textId="77777777" w:rsidR="00AD04E5" w:rsidRPr="00351E7A" w:rsidRDefault="00AD04E5" w:rsidP="00930E8A">
            <w:r w:rsidRPr="00351E7A">
              <w:t>525</w:t>
            </w:r>
          </w:p>
        </w:tc>
        <w:tc>
          <w:tcPr>
            <w:tcW w:w="1225" w:type="dxa"/>
          </w:tcPr>
          <w:p w14:paraId="4FD20F5E" w14:textId="77777777" w:rsidR="00AD04E5" w:rsidRPr="00351E7A" w:rsidRDefault="00AD04E5" w:rsidP="00930E8A">
            <w:r w:rsidRPr="00351E7A">
              <w:t>655</w:t>
            </w:r>
          </w:p>
        </w:tc>
        <w:tc>
          <w:tcPr>
            <w:tcW w:w="1225" w:type="dxa"/>
          </w:tcPr>
          <w:p w14:paraId="48A45700" w14:textId="77777777" w:rsidR="00AD04E5" w:rsidRPr="00351E7A" w:rsidRDefault="00AD04E5" w:rsidP="00930E8A">
            <w:r w:rsidRPr="00351E7A">
              <w:t>80.2</w:t>
            </w:r>
          </w:p>
        </w:tc>
      </w:tr>
      <w:tr w:rsidR="009F15EC" w:rsidRPr="00351E7A" w14:paraId="2B681626" w14:textId="77777777" w:rsidTr="007B3F03">
        <w:tc>
          <w:tcPr>
            <w:tcW w:w="2524" w:type="dxa"/>
          </w:tcPr>
          <w:p w14:paraId="1BBBE004" w14:textId="77777777" w:rsidR="00AD04E5" w:rsidRPr="00351E7A" w:rsidRDefault="00AD04E5" w:rsidP="00930E8A">
            <w:r w:rsidRPr="00351E7A">
              <w:t>Head &amp; neck only</w:t>
            </w:r>
          </w:p>
        </w:tc>
        <w:tc>
          <w:tcPr>
            <w:tcW w:w="1224" w:type="dxa"/>
          </w:tcPr>
          <w:p w14:paraId="118DB21A" w14:textId="77777777" w:rsidR="00AD04E5" w:rsidRPr="00351E7A" w:rsidRDefault="00AD04E5" w:rsidP="00930E8A">
            <w:r w:rsidRPr="00351E7A">
              <w:t>1</w:t>
            </w:r>
          </w:p>
        </w:tc>
        <w:tc>
          <w:tcPr>
            <w:tcW w:w="1225" w:type="dxa"/>
          </w:tcPr>
          <w:p w14:paraId="03F64F37" w14:textId="77777777" w:rsidR="00AD04E5" w:rsidRPr="00351E7A" w:rsidRDefault="00AD04E5" w:rsidP="00930E8A">
            <w:r w:rsidRPr="00351E7A">
              <w:t>140</w:t>
            </w:r>
          </w:p>
        </w:tc>
        <w:tc>
          <w:tcPr>
            <w:tcW w:w="1224" w:type="dxa"/>
          </w:tcPr>
          <w:p w14:paraId="1B499433" w14:textId="77777777" w:rsidR="00AD04E5" w:rsidRPr="00351E7A" w:rsidRDefault="00AD04E5" w:rsidP="00930E8A">
            <w:r w:rsidRPr="00351E7A">
              <w:t>0.7</w:t>
            </w:r>
          </w:p>
        </w:tc>
        <w:tc>
          <w:tcPr>
            <w:tcW w:w="1225" w:type="dxa"/>
          </w:tcPr>
          <w:p w14:paraId="70C72A3D" w14:textId="77777777" w:rsidR="00AD04E5" w:rsidRPr="00351E7A" w:rsidRDefault="00AD04E5" w:rsidP="00930E8A">
            <w:r w:rsidRPr="00351E7A">
              <w:t>19</w:t>
            </w:r>
          </w:p>
        </w:tc>
        <w:tc>
          <w:tcPr>
            <w:tcW w:w="1225" w:type="dxa"/>
          </w:tcPr>
          <w:p w14:paraId="23AC4B77" w14:textId="77777777" w:rsidR="00AD04E5" w:rsidRPr="00351E7A" w:rsidRDefault="00AD04E5" w:rsidP="00930E8A">
            <w:r w:rsidRPr="00351E7A">
              <w:t>717</w:t>
            </w:r>
          </w:p>
        </w:tc>
        <w:tc>
          <w:tcPr>
            <w:tcW w:w="1225" w:type="dxa"/>
          </w:tcPr>
          <w:p w14:paraId="23D7DDE3" w14:textId="77777777" w:rsidR="00AD04E5" w:rsidRPr="00351E7A" w:rsidRDefault="00AD04E5" w:rsidP="00930E8A">
            <w:r w:rsidRPr="00351E7A">
              <w:t>2.6</w:t>
            </w:r>
          </w:p>
        </w:tc>
      </w:tr>
      <w:tr w:rsidR="009F15EC" w:rsidRPr="00351E7A" w14:paraId="5B0026AB" w14:textId="77777777" w:rsidTr="007B3F03">
        <w:tc>
          <w:tcPr>
            <w:tcW w:w="2524" w:type="dxa"/>
          </w:tcPr>
          <w:p w14:paraId="53266A9F" w14:textId="77777777" w:rsidR="00AD04E5" w:rsidRPr="00351E7A" w:rsidRDefault="00AD04E5" w:rsidP="00930E8A">
            <w:r w:rsidRPr="00351E7A">
              <w:lastRenderedPageBreak/>
              <w:t>Upper limbs (any)</w:t>
            </w:r>
          </w:p>
        </w:tc>
        <w:tc>
          <w:tcPr>
            <w:tcW w:w="1224" w:type="dxa"/>
          </w:tcPr>
          <w:p w14:paraId="03D54628" w14:textId="77777777" w:rsidR="00AD04E5" w:rsidRPr="00351E7A" w:rsidRDefault="00AD04E5" w:rsidP="00930E8A">
            <w:r w:rsidRPr="00351E7A">
              <w:t>32</w:t>
            </w:r>
          </w:p>
        </w:tc>
        <w:tc>
          <w:tcPr>
            <w:tcW w:w="1225" w:type="dxa"/>
          </w:tcPr>
          <w:p w14:paraId="27F131B1" w14:textId="77777777" w:rsidR="00AD04E5" w:rsidRPr="00351E7A" w:rsidRDefault="00AD04E5" w:rsidP="00930E8A">
            <w:r w:rsidRPr="00351E7A">
              <w:t>140</w:t>
            </w:r>
          </w:p>
        </w:tc>
        <w:tc>
          <w:tcPr>
            <w:tcW w:w="1224" w:type="dxa"/>
          </w:tcPr>
          <w:p w14:paraId="6B0C1FE0" w14:textId="77777777" w:rsidR="00AD04E5" w:rsidRPr="00351E7A" w:rsidRDefault="00AD04E5" w:rsidP="00930E8A">
            <w:r w:rsidRPr="00351E7A">
              <w:t>22.9</w:t>
            </w:r>
          </w:p>
        </w:tc>
        <w:tc>
          <w:tcPr>
            <w:tcW w:w="1225" w:type="dxa"/>
          </w:tcPr>
          <w:p w14:paraId="4B2FC6A4" w14:textId="77777777" w:rsidR="00AD04E5" w:rsidRPr="00351E7A" w:rsidRDefault="00AD04E5" w:rsidP="00930E8A">
            <w:r w:rsidRPr="00351E7A">
              <w:t>527</w:t>
            </w:r>
          </w:p>
        </w:tc>
        <w:tc>
          <w:tcPr>
            <w:tcW w:w="1225" w:type="dxa"/>
          </w:tcPr>
          <w:p w14:paraId="02E45B92" w14:textId="77777777" w:rsidR="00AD04E5" w:rsidRPr="00351E7A" w:rsidRDefault="00AD04E5" w:rsidP="00930E8A">
            <w:r w:rsidRPr="00351E7A">
              <w:t>717</w:t>
            </w:r>
          </w:p>
        </w:tc>
        <w:tc>
          <w:tcPr>
            <w:tcW w:w="1225" w:type="dxa"/>
          </w:tcPr>
          <w:p w14:paraId="0D99A94A" w14:textId="77777777" w:rsidR="00AD04E5" w:rsidRPr="00351E7A" w:rsidRDefault="00AD04E5" w:rsidP="00930E8A">
            <w:r w:rsidRPr="00351E7A">
              <w:t>73.5</w:t>
            </w:r>
          </w:p>
        </w:tc>
      </w:tr>
      <w:tr w:rsidR="009F15EC" w:rsidRPr="00351E7A" w14:paraId="65CE6C20" w14:textId="77777777" w:rsidTr="007B3F03">
        <w:tc>
          <w:tcPr>
            <w:tcW w:w="2524" w:type="dxa"/>
          </w:tcPr>
          <w:p w14:paraId="2FD8541A" w14:textId="77777777" w:rsidR="00AD04E5" w:rsidRPr="00351E7A" w:rsidRDefault="00AD04E5" w:rsidP="00930E8A">
            <w:r w:rsidRPr="00351E7A">
              <w:t>Head &amp; neck (any)</w:t>
            </w:r>
          </w:p>
        </w:tc>
        <w:tc>
          <w:tcPr>
            <w:tcW w:w="1224" w:type="dxa"/>
          </w:tcPr>
          <w:p w14:paraId="191F2517" w14:textId="77777777" w:rsidR="00AD04E5" w:rsidRPr="00351E7A" w:rsidRDefault="00AD04E5" w:rsidP="00930E8A">
            <w:r w:rsidRPr="00351E7A">
              <w:t>22</w:t>
            </w:r>
          </w:p>
        </w:tc>
        <w:tc>
          <w:tcPr>
            <w:tcW w:w="1225" w:type="dxa"/>
          </w:tcPr>
          <w:p w14:paraId="5ADEAD4F" w14:textId="77777777" w:rsidR="00AD04E5" w:rsidRPr="00351E7A" w:rsidRDefault="00AD04E5" w:rsidP="00930E8A">
            <w:r w:rsidRPr="00351E7A">
              <w:t>140</w:t>
            </w:r>
          </w:p>
        </w:tc>
        <w:tc>
          <w:tcPr>
            <w:tcW w:w="1224" w:type="dxa"/>
          </w:tcPr>
          <w:p w14:paraId="2BAB9441" w14:textId="77777777" w:rsidR="00AD04E5" w:rsidRPr="00351E7A" w:rsidRDefault="00AD04E5" w:rsidP="00930E8A">
            <w:r w:rsidRPr="00351E7A">
              <w:t>15.7</w:t>
            </w:r>
          </w:p>
        </w:tc>
        <w:tc>
          <w:tcPr>
            <w:tcW w:w="1225" w:type="dxa"/>
          </w:tcPr>
          <w:p w14:paraId="7063524F" w14:textId="77777777" w:rsidR="00AD04E5" w:rsidRPr="00351E7A" w:rsidRDefault="00AD04E5" w:rsidP="00930E8A">
            <w:r w:rsidRPr="00351E7A">
              <w:t>131</w:t>
            </w:r>
          </w:p>
        </w:tc>
        <w:tc>
          <w:tcPr>
            <w:tcW w:w="1225" w:type="dxa"/>
          </w:tcPr>
          <w:p w14:paraId="2D599297" w14:textId="77777777" w:rsidR="00AD04E5" w:rsidRPr="00351E7A" w:rsidRDefault="00AD04E5" w:rsidP="00930E8A">
            <w:r w:rsidRPr="00351E7A">
              <w:t>717</w:t>
            </w:r>
          </w:p>
        </w:tc>
        <w:tc>
          <w:tcPr>
            <w:tcW w:w="1225" w:type="dxa"/>
          </w:tcPr>
          <w:p w14:paraId="6059884A" w14:textId="77777777" w:rsidR="00AD04E5" w:rsidRPr="00351E7A" w:rsidRDefault="00AD04E5" w:rsidP="00930E8A">
            <w:r w:rsidRPr="00351E7A">
              <w:t>18.3</w:t>
            </w:r>
          </w:p>
        </w:tc>
      </w:tr>
      <w:tr w:rsidR="009F15EC" w:rsidRPr="00351E7A" w14:paraId="7B9AFDC6" w14:textId="77777777" w:rsidTr="007B3F03">
        <w:tc>
          <w:tcPr>
            <w:tcW w:w="2524" w:type="dxa"/>
          </w:tcPr>
          <w:p w14:paraId="3B170162" w14:textId="77777777" w:rsidR="00AD04E5" w:rsidRPr="00351E7A" w:rsidRDefault="00AD04E5" w:rsidP="00930E8A">
            <w:r w:rsidRPr="00351E7A">
              <w:t>Trunk (any)</w:t>
            </w:r>
          </w:p>
        </w:tc>
        <w:tc>
          <w:tcPr>
            <w:tcW w:w="1224" w:type="dxa"/>
          </w:tcPr>
          <w:p w14:paraId="7C9CECCE" w14:textId="77777777" w:rsidR="00AD04E5" w:rsidRPr="00351E7A" w:rsidRDefault="00AD04E5" w:rsidP="00930E8A">
            <w:r w:rsidRPr="00351E7A">
              <w:t>47</w:t>
            </w:r>
          </w:p>
        </w:tc>
        <w:tc>
          <w:tcPr>
            <w:tcW w:w="1225" w:type="dxa"/>
          </w:tcPr>
          <w:p w14:paraId="2B35A3BB" w14:textId="77777777" w:rsidR="00AD04E5" w:rsidRPr="00351E7A" w:rsidRDefault="00AD04E5" w:rsidP="00930E8A">
            <w:r w:rsidRPr="00351E7A">
              <w:t>140</w:t>
            </w:r>
          </w:p>
        </w:tc>
        <w:tc>
          <w:tcPr>
            <w:tcW w:w="1224" w:type="dxa"/>
          </w:tcPr>
          <w:p w14:paraId="43D71161" w14:textId="77777777" w:rsidR="00AD04E5" w:rsidRPr="00351E7A" w:rsidRDefault="00AD04E5" w:rsidP="00930E8A">
            <w:r w:rsidRPr="00351E7A">
              <w:t>33.6</w:t>
            </w:r>
          </w:p>
        </w:tc>
        <w:tc>
          <w:tcPr>
            <w:tcW w:w="1225" w:type="dxa"/>
          </w:tcPr>
          <w:p w14:paraId="2CC284EA" w14:textId="77777777" w:rsidR="00AD04E5" w:rsidRPr="00351E7A" w:rsidRDefault="00AD04E5" w:rsidP="00930E8A">
            <w:r w:rsidRPr="00351E7A">
              <w:t>32</w:t>
            </w:r>
          </w:p>
        </w:tc>
        <w:tc>
          <w:tcPr>
            <w:tcW w:w="1225" w:type="dxa"/>
          </w:tcPr>
          <w:p w14:paraId="3D71D435" w14:textId="77777777" w:rsidR="00AD04E5" w:rsidRPr="00351E7A" w:rsidRDefault="00AD04E5" w:rsidP="00930E8A">
            <w:r w:rsidRPr="00351E7A">
              <w:t>717</w:t>
            </w:r>
          </w:p>
        </w:tc>
        <w:tc>
          <w:tcPr>
            <w:tcW w:w="1225" w:type="dxa"/>
          </w:tcPr>
          <w:p w14:paraId="52E6CEDE" w14:textId="77777777" w:rsidR="00AD04E5" w:rsidRPr="00351E7A" w:rsidRDefault="00AD04E5" w:rsidP="00930E8A">
            <w:r w:rsidRPr="00351E7A">
              <w:t>4.5</w:t>
            </w:r>
          </w:p>
        </w:tc>
      </w:tr>
      <w:tr w:rsidR="009F15EC" w:rsidRPr="00351E7A" w14:paraId="4E65CE6D" w14:textId="77777777" w:rsidTr="007B3F03">
        <w:tc>
          <w:tcPr>
            <w:tcW w:w="2524" w:type="dxa"/>
          </w:tcPr>
          <w:p w14:paraId="0406A10D" w14:textId="77777777" w:rsidR="00AD04E5" w:rsidRPr="00351E7A" w:rsidRDefault="00AD04E5" w:rsidP="00930E8A">
            <w:r w:rsidRPr="00351E7A">
              <w:t>Lower limbs (any)</w:t>
            </w:r>
          </w:p>
        </w:tc>
        <w:tc>
          <w:tcPr>
            <w:tcW w:w="1224" w:type="dxa"/>
          </w:tcPr>
          <w:p w14:paraId="0D5D169D" w14:textId="77777777" w:rsidR="00AD04E5" w:rsidRPr="00351E7A" w:rsidRDefault="00AD04E5" w:rsidP="00930E8A">
            <w:r w:rsidRPr="00351E7A">
              <w:t>125</w:t>
            </w:r>
          </w:p>
        </w:tc>
        <w:tc>
          <w:tcPr>
            <w:tcW w:w="1225" w:type="dxa"/>
          </w:tcPr>
          <w:p w14:paraId="473942ED" w14:textId="77777777" w:rsidR="00AD04E5" w:rsidRPr="00351E7A" w:rsidRDefault="00AD04E5" w:rsidP="00930E8A">
            <w:r w:rsidRPr="00351E7A">
              <w:t>140</w:t>
            </w:r>
          </w:p>
        </w:tc>
        <w:tc>
          <w:tcPr>
            <w:tcW w:w="1224" w:type="dxa"/>
          </w:tcPr>
          <w:p w14:paraId="7AC95948" w14:textId="77777777" w:rsidR="00AD04E5" w:rsidRPr="00351E7A" w:rsidRDefault="00AD04E5" w:rsidP="00930E8A">
            <w:r w:rsidRPr="00351E7A">
              <w:t>89.3</w:t>
            </w:r>
          </w:p>
        </w:tc>
        <w:tc>
          <w:tcPr>
            <w:tcW w:w="1225" w:type="dxa"/>
          </w:tcPr>
          <w:p w14:paraId="19732189" w14:textId="77777777" w:rsidR="00AD04E5" w:rsidRPr="00351E7A" w:rsidRDefault="00AD04E5" w:rsidP="00930E8A">
            <w:r w:rsidRPr="00351E7A">
              <w:t>288</w:t>
            </w:r>
          </w:p>
        </w:tc>
        <w:tc>
          <w:tcPr>
            <w:tcW w:w="1225" w:type="dxa"/>
          </w:tcPr>
          <w:p w14:paraId="70DA3A57" w14:textId="77777777" w:rsidR="00AD04E5" w:rsidRPr="00351E7A" w:rsidRDefault="00AD04E5" w:rsidP="00930E8A">
            <w:r w:rsidRPr="00351E7A">
              <w:t>717</w:t>
            </w:r>
          </w:p>
        </w:tc>
        <w:tc>
          <w:tcPr>
            <w:tcW w:w="1225" w:type="dxa"/>
          </w:tcPr>
          <w:p w14:paraId="7EFD16EF" w14:textId="77777777" w:rsidR="00AD04E5" w:rsidRPr="00351E7A" w:rsidRDefault="00AD04E5" w:rsidP="00930E8A">
            <w:r w:rsidRPr="00351E7A">
              <w:t>40.2</w:t>
            </w:r>
          </w:p>
        </w:tc>
      </w:tr>
    </w:tbl>
    <w:p w14:paraId="32AD1253" w14:textId="0FE36CEF" w:rsidR="00AD04E5" w:rsidRPr="00351E7A" w:rsidRDefault="00AD04E5" w:rsidP="00AD04E5">
      <w:pPr>
        <w:rPr>
          <w:i/>
        </w:rPr>
      </w:pPr>
      <w:r w:rsidRPr="00351E7A">
        <w:rPr>
          <w:i/>
        </w:rPr>
        <w:t>Denominators: rows marked '(body‑only)' use body‑involvement totals (</w:t>
      </w:r>
      <w:proofErr w:type="spellStart"/>
      <w:r w:rsidRPr="00351E7A">
        <w:rPr>
          <w:i/>
        </w:rPr>
        <w:t>iRBD</w:t>
      </w:r>
      <w:proofErr w:type="spellEnd"/>
      <w:r w:rsidRPr="00351E7A">
        <w:rPr>
          <w:i/>
        </w:rPr>
        <w:t>=655; NT1‑RBD=137). Others use all events (</w:t>
      </w:r>
      <w:proofErr w:type="spellStart"/>
      <w:r w:rsidRPr="00351E7A">
        <w:rPr>
          <w:i/>
        </w:rPr>
        <w:t>iRBD</w:t>
      </w:r>
      <w:proofErr w:type="spellEnd"/>
      <w:r w:rsidRPr="00351E7A">
        <w:rPr>
          <w:i/>
        </w:rPr>
        <w:t>=717; NT1‑RBD=140). Topographical categories are non‑exclusive.</w:t>
      </w:r>
      <w:r w:rsidR="007B7004" w:rsidRPr="00351E7A">
        <w:rPr>
          <w:i/>
        </w:rPr>
        <w:t xml:space="preserve"> Laterality scored: </w:t>
      </w:r>
      <w:proofErr w:type="spellStart"/>
      <w:r w:rsidR="007B7004" w:rsidRPr="00351E7A">
        <w:rPr>
          <w:i/>
        </w:rPr>
        <w:t>iRBD</w:t>
      </w:r>
      <w:proofErr w:type="spellEnd"/>
      <w:r w:rsidR="007B7004" w:rsidRPr="00351E7A">
        <w:rPr>
          <w:i/>
        </w:rPr>
        <w:t xml:space="preserve"> 636/717; NT1-RBD 137/140; among scored: bilateral 368/636 vs 97/137; unilateral 268/636 vs 40/137.</w:t>
      </w:r>
    </w:p>
    <w:p w14:paraId="0F57EAC1" w14:textId="77777777" w:rsidR="00A94DE1" w:rsidRPr="00351E7A" w:rsidRDefault="00A94DE1" w:rsidP="00AD04E5"/>
    <w:p w14:paraId="34A4D51E" w14:textId="77777777" w:rsidR="00AD04E5" w:rsidRPr="00351E7A" w:rsidRDefault="00AD04E5" w:rsidP="00AD04E5">
      <w:pPr>
        <w:pStyle w:val="Heading2"/>
        <w:rPr>
          <w:color w:val="auto"/>
        </w:rPr>
      </w:pPr>
      <w:r w:rsidRPr="00351E7A">
        <w:rPr>
          <w:color w:val="auto"/>
        </w:rPr>
        <w:t>Supplementary Table S3. Event‑level effect sizes (Cohen’s h)</w:t>
      </w:r>
    </w:p>
    <w:tbl>
      <w:tblPr>
        <w:tblStyle w:val="TableGrid1"/>
        <w:tblW w:w="0" w:type="auto"/>
        <w:tblInd w:w="-714" w:type="dxa"/>
        <w:tblLook w:val="04A0" w:firstRow="1" w:lastRow="0" w:firstColumn="1" w:lastColumn="0" w:noHBand="0" w:noVBand="1"/>
      </w:tblPr>
      <w:tblGrid>
        <w:gridCol w:w="2381"/>
        <w:gridCol w:w="1041"/>
        <w:gridCol w:w="1047"/>
        <w:gridCol w:w="1048"/>
        <w:gridCol w:w="1048"/>
        <w:gridCol w:w="1043"/>
        <w:gridCol w:w="1048"/>
        <w:gridCol w:w="1074"/>
      </w:tblGrid>
      <w:tr w:rsidR="009F15EC" w:rsidRPr="00351E7A" w14:paraId="2E5A70C2" w14:textId="77777777" w:rsidTr="007B3F03">
        <w:tc>
          <w:tcPr>
            <w:tcW w:w="2381" w:type="dxa"/>
          </w:tcPr>
          <w:p w14:paraId="3290A702" w14:textId="77777777" w:rsidR="00AD04E5" w:rsidRPr="00351E7A" w:rsidRDefault="00AD04E5" w:rsidP="00930E8A">
            <w:r w:rsidRPr="00351E7A">
              <w:rPr>
                <w:b/>
              </w:rPr>
              <w:t>Feature</w:t>
            </w:r>
          </w:p>
        </w:tc>
        <w:tc>
          <w:tcPr>
            <w:tcW w:w="1041" w:type="dxa"/>
          </w:tcPr>
          <w:p w14:paraId="7263B9A9" w14:textId="77777777" w:rsidR="00AD04E5" w:rsidRPr="00351E7A" w:rsidRDefault="00AD04E5" w:rsidP="00930E8A">
            <w:r w:rsidRPr="00351E7A">
              <w:rPr>
                <w:b/>
              </w:rPr>
              <w:t>NT1 n</w:t>
            </w:r>
          </w:p>
        </w:tc>
        <w:tc>
          <w:tcPr>
            <w:tcW w:w="1047" w:type="dxa"/>
          </w:tcPr>
          <w:p w14:paraId="76D68299" w14:textId="77777777" w:rsidR="00AD04E5" w:rsidRPr="00351E7A" w:rsidRDefault="00AD04E5" w:rsidP="00930E8A">
            <w:r w:rsidRPr="00351E7A">
              <w:rPr>
                <w:b/>
              </w:rPr>
              <w:t>NT1 total</w:t>
            </w:r>
          </w:p>
        </w:tc>
        <w:tc>
          <w:tcPr>
            <w:tcW w:w="1048" w:type="dxa"/>
          </w:tcPr>
          <w:p w14:paraId="1E5D31AD" w14:textId="77777777" w:rsidR="00AD04E5" w:rsidRPr="00351E7A" w:rsidRDefault="00AD04E5" w:rsidP="00930E8A">
            <w:proofErr w:type="spellStart"/>
            <w:r w:rsidRPr="00351E7A">
              <w:rPr>
                <w:b/>
              </w:rPr>
              <w:t>iRBD</w:t>
            </w:r>
            <w:proofErr w:type="spellEnd"/>
            <w:r w:rsidRPr="00351E7A">
              <w:rPr>
                <w:b/>
              </w:rPr>
              <w:t xml:space="preserve"> n</w:t>
            </w:r>
          </w:p>
        </w:tc>
        <w:tc>
          <w:tcPr>
            <w:tcW w:w="1048" w:type="dxa"/>
          </w:tcPr>
          <w:p w14:paraId="78478AB1" w14:textId="77777777" w:rsidR="00AD04E5" w:rsidRPr="00351E7A" w:rsidRDefault="00AD04E5" w:rsidP="00930E8A">
            <w:proofErr w:type="spellStart"/>
            <w:r w:rsidRPr="00351E7A">
              <w:rPr>
                <w:b/>
              </w:rPr>
              <w:t>iRBD</w:t>
            </w:r>
            <w:proofErr w:type="spellEnd"/>
            <w:r w:rsidRPr="00351E7A">
              <w:rPr>
                <w:b/>
              </w:rPr>
              <w:t xml:space="preserve"> total</w:t>
            </w:r>
          </w:p>
        </w:tc>
        <w:tc>
          <w:tcPr>
            <w:tcW w:w="1043" w:type="dxa"/>
          </w:tcPr>
          <w:p w14:paraId="6BA0A820" w14:textId="77777777" w:rsidR="00AD04E5" w:rsidRPr="00351E7A" w:rsidRDefault="00AD04E5" w:rsidP="00930E8A">
            <w:r w:rsidRPr="00351E7A">
              <w:rPr>
                <w:b/>
              </w:rPr>
              <w:t>NT1 %</w:t>
            </w:r>
          </w:p>
        </w:tc>
        <w:tc>
          <w:tcPr>
            <w:tcW w:w="1048" w:type="dxa"/>
          </w:tcPr>
          <w:p w14:paraId="0D5ECF56" w14:textId="77777777" w:rsidR="00AD04E5" w:rsidRPr="00351E7A" w:rsidRDefault="00AD04E5" w:rsidP="00930E8A">
            <w:proofErr w:type="spellStart"/>
            <w:r w:rsidRPr="00351E7A">
              <w:rPr>
                <w:b/>
              </w:rPr>
              <w:t>iRBD</w:t>
            </w:r>
            <w:proofErr w:type="spellEnd"/>
            <w:r w:rsidRPr="00351E7A">
              <w:rPr>
                <w:b/>
              </w:rPr>
              <w:t xml:space="preserve"> %</w:t>
            </w:r>
          </w:p>
        </w:tc>
        <w:tc>
          <w:tcPr>
            <w:tcW w:w="1074" w:type="dxa"/>
          </w:tcPr>
          <w:p w14:paraId="0944C587" w14:textId="77777777" w:rsidR="00AD04E5" w:rsidRPr="00351E7A" w:rsidRDefault="00AD04E5" w:rsidP="00930E8A">
            <w:r w:rsidRPr="00351E7A">
              <w:rPr>
                <w:b/>
              </w:rPr>
              <w:t xml:space="preserve">Cohen’s h (NT1 − </w:t>
            </w:r>
            <w:proofErr w:type="spellStart"/>
            <w:r w:rsidRPr="00351E7A">
              <w:rPr>
                <w:b/>
              </w:rPr>
              <w:t>iRBD</w:t>
            </w:r>
            <w:proofErr w:type="spellEnd"/>
            <w:r w:rsidRPr="00351E7A">
              <w:rPr>
                <w:b/>
              </w:rPr>
              <w:t>)</w:t>
            </w:r>
          </w:p>
        </w:tc>
      </w:tr>
      <w:tr w:rsidR="009F15EC" w:rsidRPr="00351E7A" w14:paraId="6C9D8429" w14:textId="77777777" w:rsidTr="007B3F03">
        <w:tc>
          <w:tcPr>
            <w:tcW w:w="2381" w:type="dxa"/>
          </w:tcPr>
          <w:p w14:paraId="5EA49C77" w14:textId="77777777" w:rsidR="00AD04E5" w:rsidRPr="00351E7A" w:rsidRDefault="00AD04E5" w:rsidP="00930E8A">
            <w:r w:rsidRPr="00351E7A">
              <w:t>RBD with body involvement</w:t>
            </w:r>
          </w:p>
        </w:tc>
        <w:tc>
          <w:tcPr>
            <w:tcW w:w="1041" w:type="dxa"/>
          </w:tcPr>
          <w:p w14:paraId="6C1360D6" w14:textId="77777777" w:rsidR="00AD04E5" w:rsidRPr="00351E7A" w:rsidRDefault="00AD04E5" w:rsidP="00930E8A">
            <w:r w:rsidRPr="00351E7A">
              <w:t>137</w:t>
            </w:r>
          </w:p>
        </w:tc>
        <w:tc>
          <w:tcPr>
            <w:tcW w:w="1047" w:type="dxa"/>
          </w:tcPr>
          <w:p w14:paraId="3E76E941" w14:textId="77777777" w:rsidR="00AD04E5" w:rsidRPr="00351E7A" w:rsidRDefault="00AD04E5" w:rsidP="00930E8A">
            <w:r w:rsidRPr="00351E7A">
              <w:t>140</w:t>
            </w:r>
          </w:p>
        </w:tc>
        <w:tc>
          <w:tcPr>
            <w:tcW w:w="1048" w:type="dxa"/>
          </w:tcPr>
          <w:p w14:paraId="72DF31A9" w14:textId="77777777" w:rsidR="00AD04E5" w:rsidRPr="00351E7A" w:rsidRDefault="00AD04E5" w:rsidP="00930E8A">
            <w:r w:rsidRPr="00351E7A">
              <w:t>655</w:t>
            </w:r>
          </w:p>
        </w:tc>
        <w:tc>
          <w:tcPr>
            <w:tcW w:w="1048" w:type="dxa"/>
          </w:tcPr>
          <w:p w14:paraId="7781126F" w14:textId="77777777" w:rsidR="00AD04E5" w:rsidRPr="00351E7A" w:rsidRDefault="00AD04E5" w:rsidP="00930E8A">
            <w:r w:rsidRPr="00351E7A">
              <w:t>717</w:t>
            </w:r>
          </w:p>
        </w:tc>
        <w:tc>
          <w:tcPr>
            <w:tcW w:w="1043" w:type="dxa"/>
          </w:tcPr>
          <w:p w14:paraId="2DAD17D9" w14:textId="77777777" w:rsidR="00AD04E5" w:rsidRPr="00351E7A" w:rsidRDefault="00AD04E5" w:rsidP="00930E8A">
            <w:r w:rsidRPr="00351E7A">
              <w:t>97.9</w:t>
            </w:r>
          </w:p>
        </w:tc>
        <w:tc>
          <w:tcPr>
            <w:tcW w:w="1048" w:type="dxa"/>
          </w:tcPr>
          <w:p w14:paraId="6478AC7B" w14:textId="77777777" w:rsidR="00AD04E5" w:rsidRPr="00351E7A" w:rsidRDefault="00AD04E5" w:rsidP="00930E8A">
            <w:r w:rsidRPr="00351E7A">
              <w:t>91.4</w:t>
            </w:r>
          </w:p>
        </w:tc>
        <w:tc>
          <w:tcPr>
            <w:tcW w:w="1074" w:type="dxa"/>
          </w:tcPr>
          <w:p w14:paraId="047DE3EC" w14:textId="77777777" w:rsidR="00AD04E5" w:rsidRPr="00351E7A" w:rsidRDefault="00AD04E5" w:rsidP="00930E8A">
            <w:r w:rsidRPr="00351E7A">
              <w:t>0.30</w:t>
            </w:r>
          </w:p>
        </w:tc>
      </w:tr>
      <w:tr w:rsidR="009F15EC" w:rsidRPr="00351E7A" w14:paraId="36BFD5BB" w14:textId="77777777" w:rsidTr="007B3F03">
        <w:tc>
          <w:tcPr>
            <w:tcW w:w="2381" w:type="dxa"/>
          </w:tcPr>
          <w:p w14:paraId="71E41845" w14:textId="77777777" w:rsidR="00AD04E5" w:rsidRPr="00351E7A" w:rsidRDefault="00AD04E5" w:rsidP="00930E8A">
            <w:r w:rsidRPr="00351E7A">
              <w:t>Solely vocal/orofacial</w:t>
            </w:r>
          </w:p>
        </w:tc>
        <w:tc>
          <w:tcPr>
            <w:tcW w:w="1041" w:type="dxa"/>
          </w:tcPr>
          <w:p w14:paraId="5684072D" w14:textId="77777777" w:rsidR="00AD04E5" w:rsidRPr="00351E7A" w:rsidRDefault="00AD04E5" w:rsidP="00930E8A">
            <w:r w:rsidRPr="00351E7A">
              <w:t>0</w:t>
            </w:r>
          </w:p>
        </w:tc>
        <w:tc>
          <w:tcPr>
            <w:tcW w:w="1047" w:type="dxa"/>
          </w:tcPr>
          <w:p w14:paraId="221429C8" w14:textId="77777777" w:rsidR="00AD04E5" w:rsidRPr="00351E7A" w:rsidRDefault="00AD04E5" w:rsidP="00930E8A">
            <w:r w:rsidRPr="00351E7A">
              <w:t>140</w:t>
            </w:r>
          </w:p>
        </w:tc>
        <w:tc>
          <w:tcPr>
            <w:tcW w:w="1048" w:type="dxa"/>
          </w:tcPr>
          <w:p w14:paraId="7A93AEBA" w14:textId="77777777" w:rsidR="00AD04E5" w:rsidRPr="00351E7A" w:rsidRDefault="00AD04E5" w:rsidP="00930E8A">
            <w:r w:rsidRPr="00351E7A">
              <w:t>61</w:t>
            </w:r>
          </w:p>
        </w:tc>
        <w:tc>
          <w:tcPr>
            <w:tcW w:w="1048" w:type="dxa"/>
          </w:tcPr>
          <w:p w14:paraId="0EA303F1" w14:textId="77777777" w:rsidR="00AD04E5" w:rsidRPr="00351E7A" w:rsidRDefault="00AD04E5" w:rsidP="00930E8A">
            <w:r w:rsidRPr="00351E7A">
              <w:t>717</w:t>
            </w:r>
          </w:p>
        </w:tc>
        <w:tc>
          <w:tcPr>
            <w:tcW w:w="1043" w:type="dxa"/>
          </w:tcPr>
          <w:p w14:paraId="1EDAFD75" w14:textId="77777777" w:rsidR="00AD04E5" w:rsidRPr="00351E7A" w:rsidRDefault="00AD04E5" w:rsidP="00930E8A">
            <w:r w:rsidRPr="00351E7A">
              <w:t>0.0</w:t>
            </w:r>
          </w:p>
        </w:tc>
        <w:tc>
          <w:tcPr>
            <w:tcW w:w="1048" w:type="dxa"/>
          </w:tcPr>
          <w:p w14:paraId="523A413A" w14:textId="77777777" w:rsidR="00AD04E5" w:rsidRPr="00351E7A" w:rsidRDefault="00AD04E5" w:rsidP="00930E8A">
            <w:r w:rsidRPr="00351E7A">
              <w:t>8.5</w:t>
            </w:r>
          </w:p>
        </w:tc>
        <w:tc>
          <w:tcPr>
            <w:tcW w:w="1074" w:type="dxa"/>
          </w:tcPr>
          <w:p w14:paraId="1FE5321A" w14:textId="77777777" w:rsidR="00AD04E5" w:rsidRPr="00351E7A" w:rsidRDefault="00AD04E5" w:rsidP="00930E8A">
            <w:r w:rsidRPr="00351E7A">
              <w:t>-0.59</w:t>
            </w:r>
          </w:p>
        </w:tc>
      </w:tr>
      <w:tr w:rsidR="009F15EC" w:rsidRPr="00351E7A" w14:paraId="0E6E6D72" w14:textId="77777777" w:rsidTr="007B3F03">
        <w:tc>
          <w:tcPr>
            <w:tcW w:w="2381" w:type="dxa"/>
          </w:tcPr>
          <w:p w14:paraId="787728F1" w14:textId="77777777" w:rsidR="00AD04E5" w:rsidRPr="00351E7A" w:rsidRDefault="00AD04E5" w:rsidP="00930E8A">
            <w:r w:rsidRPr="00351E7A">
              <w:t>Orofacial and/or vocal (any)</w:t>
            </w:r>
          </w:p>
        </w:tc>
        <w:tc>
          <w:tcPr>
            <w:tcW w:w="1041" w:type="dxa"/>
          </w:tcPr>
          <w:p w14:paraId="0E6AA6BB" w14:textId="77777777" w:rsidR="00AD04E5" w:rsidRPr="00351E7A" w:rsidRDefault="00AD04E5" w:rsidP="00930E8A">
            <w:r w:rsidRPr="00351E7A">
              <w:t>8</w:t>
            </w:r>
          </w:p>
        </w:tc>
        <w:tc>
          <w:tcPr>
            <w:tcW w:w="1047" w:type="dxa"/>
          </w:tcPr>
          <w:p w14:paraId="2C8B0D1B" w14:textId="77777777" w:rsidR="00AD04E5" w:rsidRPr="00351E7A" w:rsidRDefault="00AD04E5" w:rsidP="00930E8A">
            <w:r w:rsidRPr="00351E7A">
              <w:t>140</w:t>
            </w:r>
          </w:p>
        </w:tc>
        <w:tc>
          <w:tcPr>
            <w:tcW w:w="1048" w:type="dxa"/>
          </w:tcPr>
          <w:p w14:paraId="6D828EFC" w14:textId="77777777" w:rsidR="00AD04E5" w:rsidRPr="00351E7A" w:rsidRDefault="00AD04E5" w:rsidP="00930E8A">
            <w:r w:rsidRPr="00351E7A">
              <w:t>174</w:t>
            </w:r>
          </w:p>
        </w:tc>
        <w:tc>
          <w:tcPr>
            <w:tcW w:w="1048" w:type="dxa"/>
          </w:tcPr>
          <w:p w14:paraId="44B45301" w14:textId="77777777" w:rsidR="00AD04E5" w:rsidRPr="00351E7A" w:rsidRDefault="00AD04E5" w:rsidP="00930E8A">
            <w:r w:rsidRPr="00351E7A">
              <w:t>717</w:t>
            </w:r>
          </w:p>
        </w:tc>
        <w:tc>
          <w:tcPr>
            <w:tcW w:w="1043" w:type="dxa"/>
          </w:tcPr>
          <w:p w14:paraId="54E13823" w14:textId="77777777" w:rsidR="00AD04E5" w:rsidRPr="00351E7A" w:rsidRDefault="00AD04E5" w:rsidP="00930E8A">
            <w:r w:rsidRPr="00351E7A">
              <w:t>5.7</w:t>
            </w:r>
          </w:p>
        </w:tc>
        <w:tc>
          <w:tcPr>
            <w:tcW w:w="1048" w:type="dxa"/>
          </w:tcPr>
          <w:p w14:paraId="5F336A55" w14:textId="77777777" w:rsidR="00AD04E5" w:rsidRPr="00351E7A" w:rsidRDefault="00AD04E5" w:rsidP="00930E8A">
            <w:r w:rsidRPr="00351E7A">
              <w:t>24.3</w:t>
            </w:r>
          </w:p>
        </w:tc>
        <w:tc>
          <w:tcPr>
            <w:tcW w:w="1074" w:type="dxa"/>
          </w:tcPr>
          <w:p w14:paraId="528333FE" w14:textId="77777777" w:rsidR="00AD04E5" w:rsidRPr="00351E7A" w:rsidRDefault="00AD04E5" w:rsidP="00930E8A">
            <w:r w:rsidRPr="00351E7A">
              <w:t>-0.55</w:t>
            </w:r>
          </w:p>
        </w:tc>
      </w:tr>
      <w:tr w:rsidR="009F15EC" w:rsidRPr="00351E7A" w14:paraId="1A6DF4D2" w14:textId="77777777" w:rsidTr="007B3F03">
        <w:tc>
          <w:tcPr>
            <w:tcW w:w="2381" w:type="dxa"/>
          </w:tcPr>
          <w:p w14:paraId="3D695D8B" w14:textId="77777777" w:rsidR="00AD04E5" w:rsidRPr="00351E7A" w:rsidRDefault="00AD04E5" w:rsidP="00930E8A">
            <w:r w:rsidRPr="00351E7A">
              <w:t>Self-oriented (body-only)</w:t>
            </w:r>
          </w:p>
        </w:tc>
        <w:tc>
          <w:tcPr>
            <w:tcW w:w="1041" w:type="dxa"/>
          </w:tcPr>
          <w:p w14:paraId="0E368101" w14:textId="77777777" w:rsidR="00AD04E5" w:rsidRPr="00351E7A" w:rsidRDefault="00AD04E5" w:rsidP="00930E8A">
            <w:r w:rsidRPr="00351E7A">
              <w:t>1</w:t>
            </w:r>
          </w:p>
        </w:tc>
        <w:tc>
          <w:tcPr>
            <w:tcW w:w="1047" w:type="dxa"/>
          </w:tcPr>
          <w:p w14:paraId="5BFFBF3B" w14:textId="77777777" w:rsidR="00AD04E5" w:rsidRPr="00351E7A" w:rsidRDefault="00AD04E5" w:rsidP="00930E8A">
            <w:r w:rsidRPr="00351E7A">
              <w:t>137</w:t>
            </w:r>
          </w:p>
        </w:tc>
        <w:tc>
          <w:tcPr>
            <w:tcW w:w="1048" w:type="dxa"/>
          </w:tcPr>
          <w:p w14:paraId="7D58194A" w14:textId="77777777" w:rsidR="00AD04E5" w:rsidRPr="00351E7A" w:rsidRDefault="00AD04E5" w:rsidP="00930E8A">
            <w:r w:rsidRPr="00351E7A">
              <w:t>35</w:t>
            </w:r>
          </w:p>
        </w:tc>
        <w:tc>
          <w:tcPr>
            <w:tcW w:w="1048" w:type="dxa"/>
          </w:tcPr>
          <w:p w14:paraId="37CF2A70" w14:textId="77777777" w:rsidR="00AD04E5" w:rsidRPr="00351E7A" w:rsidRDefault="00AD04E5" w:rsidP="00930E8A">
            <w:r w:rsidRPr="00351E7A">
              <w:t>655</w:t>
            </w:r>
          </w:p>
        </w:tc>
        <w:tc>
          <w:tcPr>
            <w:tcW w:w="1043" w:type="dxa"/>
          </w:tcPr>
          <w:p w14:paraId="219BDC96" w14:textId="77777777" w:rsidR="00AD04E5" w:rsidRPr="00351E7A" w:rsidRDefault="00AD04E5" w:rsidP="00930E8A">
            <w:r w:rsidRPr="00351E7A">
              <w:t>0.7</w:t>
            </w:r>
          </w:p>
        </w:tc>
        <w:tc>
          <w:tcPr>
            <w:tcW w:w="1048" w:type="dxa"/>
          </w:tcPr>
          <w:p w14:paraId="736A2E6C" w14:textId="77777777" w:rsidR="00AD04E5" w:rsidRPr="00351E7A" w:rsidRDefault="00AD04E5" w:rsidP="00930E8A">
            <w:r w:rsidRPr="00351E7A">
              <w:t>5.3</w:t>
            </w:r>
          </w:p>
        </w:tc>
        <w:tc>
          <w:tcPr>
            <w:tcW w:w="1074" w:type="dxa"/>
          </w:tcPr>
          <w:p w14:paraId="4B83CD76" w14:textId="77777777" w:rsidR="00AD04E5" w:rsidRPr="00351E7A" w:rsidRDefault="00AD04E5" w:rsidP="00930E8A">
            <w:r w:rsidRPr="00351E7A">
              <w:t>-0.30</w:t>
            </w:r>
          </w:p>
        </w:tc>
      </w:tr>
      <w:tr w:rsidR="009F15EC" w:rsidRPr="00351E7A" w14:paraId="7D5317A6" w14:textId="77777777" w:rsidTr="007B3F03">
        <w:tc>
          <w:tcPr>
            <w:tcW w:w="2381" w:type="dxa"/>
          </w:tcPr>
          <w:p w14:paraId="0755E4AC" w14:textId="77777777" w:rsidR="00AD04E5" w:rsidRPr="00351E7A" w:rsidRDefault="00AD04E5" w:rsidP="00930E8A">
            <w:r w:rsidRPr="00351E7A">
              <w:t>Scenic (body-only)</w:t>
            </w:r>
          </w:p>
        </w:tc>
        <w:tc>
          <w:tcPr>
            <w:tcW w:w="1041" w:type="dxa"/>
          </w:tcPr>
          <w:p w14:paraId="05325FCC" w14:textId="77777777" w:rsidR="00AD04E5" w:rsidRPr="00351E7A" w:rsidRDefault="00AD04E5" w:rsidP="00930E8A">
            <w:r w:rsidRPr="00351E7A">
              <w:t>9</w:t>
            </w:r>
          </w:p>
        </w:tc>
        <w:tc>
          <w:tcPr>
            <w:tcW w:w="1047" w:type="dxa"/>
          </w:tcPr>
          <w:p w14:paraId="7891C942" w14:textId="77777777" w:rsidR="00AD04E5" w:rsidRPr="00351E7A" w:rsidRDefault="00AD04E5" w:rsidP="00930E8A">
            <w:r w:rsidRPr="00351E7A">
              <w:t>137</w:t>
            </w:r>
          </w:p>
        </w:tc>
        <w:tc>
          <w:tcPr>
            <w:tcW w:w="1048" w:type="dxa"/>
          </w:tcPr>
          <w:p w14:paraId="0BE2D301" w14:textId="77777777" w:rsidR="00AD04E5" w:rsidRPr="00351E7A" w:rsidRDefault="00AD04E5" w:rsidP="00930E8A">
            <w:r w:rsidRPr="00351E7A">
              <w:t>111</w:t>
            </w:r>
          </w:p>
        </w:tc>
        <w:tc>
          <w:tcPr>
            <w:tcW w:w="1048" w:type="dxa"/>
          </w:tcPr>
          <w:p w14:paraId="17C581BE" w14:textId="77777777" w:rsidR="00AD04E5" w:rsidRPr="00351E7A" w:rsidRDefault="00AD04E5" w:rsidP="00930E8A">
            <w:r w:rsidRPr="00351E7A">
              <w:t>655</w:t>
            </w:r>
          </w:p>
        </w:tc>
        <w:tc>
          <w:tcPr>
            <w:tcW w:w="1043" w:type="dxa"/>
          </w:tcPr>
          <w:p w14:paraId="0F0F083B" w14:textId="77777777" w:rsidR="00AD04E5" w:rsidRPr="00351E7A" w:rsidRDefault="00AD04E5" w:rsidP="00930E8A">
            <w:r w:rsidRPr="00351E7A">
              <w:t>6.6</w:t>
            </w:r>
          </w:p>
        </w:tc>
        <w:tc>
          <w:tcPr>
            <w:tcW w:w="1048" w:type="dxa"/>
          </w:tcPr>
          <w:p w14:paraId="4EBB675F" w14:textId="77777777" w:rsidR="00AD04E5" w:rsidRPr="00351E7A" w:rsidRDefault="00AD04E5" w:rsidP="00930E8A">
            <w:r w:rsidRPr="00351E7A">
              <w:t>16.9</w:t>
            </w:r>
          </w:p>
        </w:tc>
        <w:tc>
          <w:tcPr>
            <w:tcW w:w="1074" w:type="dxa"/>
          </w:tcPr>
          <w:p w14:paraId="06797A3D" w14:textId="77777777" w:rsidR="00AD04E5" w:rsidRPr="00351E7A" w:rsidRDefault="00AD04E5" w:rsidP="00930E8A">
            <w:r w:rsidRPr="00351E7A">
              <w:t>-0.33</w:t>
            </w:r>
          </w:p>
        </w:tc>
      </w:tr>
      <w:tr w:rsidR="009F15EC" w:rsidRPr="00351E7A" w14:paraId="4B3E1C26" w14:textId="77777777" w:rsidTr="007B3F03">
        <w:tc>
          <w:tcPr>
            <w:tcW w:w="2381" w:type="dxa"/>
          </w:tcPr>
          <w:p w14:paraId="77BF42EC" w14:textId="77777777" w:rsidR="00AD04E5" w:rsidRPr="00351E7A" w:rsidRDefault="00AD04E5" w:rsidP="00930E8A">
            <w:r w:rsidRPr="00351E7A">
              <w:t>Violent (body-only)</w:t>
            </w:r>
          </w:p>
        </w:tc>
        <w:tc>
          <w:tcPr>
            <w:tcW w:w="1041" w:type="dxa"/>
          </w:tcPr>
          <w:p w14:paraId="7F774F3E" w14:textId="77777777" w:rsidR="00AD04E5" w:rsidRPr="00351E7A" w:rsidRDefault="00AD04E5" w:rsidP="00930E8A">
            <w:r w:rsidRPr="00351E7A">
              <w:t>0</w:t>
            </w:r>
          </w:p>
        </w:tc>
        <w:tc>
          <w:tcPr>
            <w:tcW w:w="1047" w:type="dxa"/>
          </w:tcPr>
          <w:p w14:paraId="1F27F2F0" w14:textId="77777777" w:rsidR="00AD04E5" w:rsidRPr="00351E7A" w:rsidRDefault="00AD04E5" w:rsidP="00930E8A">
            <w:r w:rsidRPr="00351E7A">
              <w:t>137</w:t>
            </w:r>
          </w:p>
        </w:tc>
        <w:tc>
          <w:tcPr>
            <w:tcW w:w="1048" w:type="dxa"/>
          </w:tcPr>
          <w:p w14:paraId="5A9FACF0" w14:textId="77777777" w:rsidR="00AD04E5" w:rsidRPr="00351E7A" w:rsidRDefault="00AD04E5" w:rsidP="00930E8A">
            <w:r w:rsidRPr="00351E7A">
              <w:t>27</w:t>
            </w:r>
          </w:p>
        </w:tc>
        <w:tc>
          <w:tcPr>
            <w:tcW w:w="1048" w:type="dxa"/>
          </w:tcPr>
          <w:p w14:paraId="3ABA6587" w14:textId="77777777" w:rsidR="00AD04E5" w:rsidRPr="00351E7A" w:rsidRDefault="00AD04E5" w:rsidP="00930E8A">
            <w:r w:rsidRPr="00351E7A">
              <w:t>655</w:t>
            </w:r>
          </w:p>
        </w:tc>
        <w:tc>
          <w:tcPr>
            <w:tcW w:w="1043" w:type="dxa"/>
          </w:tcPr>
          <w:p w14:paraId="1BD5CCEE" w14:textId="77777777" w:rsidR="00AD04E5" w:rsidRPr="00351E7A" w:rsidRDefault="00AD04E5" w:rsidP="00930E8A">
            <w:r w:rsidRPr="00351E7A">
              <w:t>0.0</w:t>
            </w:r>
          </w:p>
        </w:tc>
        <w:tc>
          <w:tcPr>
            <w:tcW w:w="1048" w:type="dxa"/>
          </w:tcPr>
          <w:p w14:paraId="7423749D" w14:textId="77777777" w:rsidR="00AD04E5" w:rsidRPr="00351E7A" w:rsidRDefault="00AD04E5" w:rsidP="00930E8A">
            <w:r w:rsidRPr="00351E7A">
              <w:t>4.1</w:t>
            </w:r>
          </w:p>
        </w:tc>
        <w:tc>
          <w:tcPr>
            <w:tcW w:w="1074" w:type="dxa"/>
          </w:tcPr>
          <w:p w14:paraId="0F3DA70B" w14:textId="77777777" w:rsidR="00AD04E5" w:rsidRPr="00351E7A" w:rsidRDefault="00AD04E5" w:rsidP="00930E8A">
            <w:r w:rsidRPr="00351E7A">
              <w:t>-0.41</w:t>
            </w:r>
          </w:p>
        </w:tc>
      </w:tr>
      <w:tr w:rsidR="009F15EC" w:rsidRPr="00351E7A" w14:paraId="7E51C20F" w14:textId="77777777" w:rsidTr="007B3F03">
        <w:tc>
          <w:tcPr>
            <w:tcW w:w="2381" w:type="dxa"/>
          </w:tcPr>
          <w:p w14:paraId="28CABEC3" w14:textId="77777777" w:rsidR="00AD04E5" w:rsidRPr="00351E7A" w:rsidRDefault="00AD04E5" w:rsidP="00930E8A">
            <w:r w:rsidRPr="00351E7A">
              <w:t>Complex (body-only)</w:t>
            </w:r>
          </w:p>
        </w:tc>
        <w:tc>
          <w:tcPr>
            <w:tcW w:w="1041" w:type="dxa"/>
          </w:tcPr>
          <w:p w14:paraId="05051A55" w14:textId="77777777" w:rsidR="00AD04E5" w:rsidRPr="00351E7A" w:rsidRDefault="00AD04E5" w:rsidP="00930E8A">
            <w:r w:rsidRPr="00351E7A">
              <w:t>8</w:t>
            </w:r>
          </w:p>
        </w:tc>
        <w:tc>
          <w:tcPr>
            <w:tcW w:w="1047" w:type="dxa"/>
          </w:tcPr>
          <w:p w14:paraId="2FCFDA0A" w14:textId="77777777" w:rsidR="00AD04E5" w:rsidRPr="00351E7A" w:rsidRDefault="00AD04E5" w:rsidP="00930E8A">
            <w:r w:rsidRPr="00351E7A">
              <w:t>137</w:t>
            </w:r>
          </w:p>
        </w:tc>
        <w:tc>
          <w:tcPr>
            <w:tcW w:w="1048" w:type="dxa"/>
          </w:tcPr>
          <w:p w14:paraId="53EC7D16" w14:textId="77777777" w:rsidR="00AD04E5" w:rsidRPr="00351E7A" w:rsidRDefault="00AD04E5" w:rsidP="00930E8A">
            <w:r w:rsidRPr="00351E7A">
              <w:t>130</w:t>
            </w:r>
          </w:p>
        </w:tc>
        <w:tc>
          <w:tcPr>
            <w:tcW w:w="1048" w:type="dxa"/>
          </w:tcPr>
          <w:p w14:paraId="32878B76" w14:textId="77777777" w:rsidR="00AD04E5" w:rsidRPr="00351E7A" w:rsidRDefault="00AD04E5" w:rsidP="00930E8A">
            <w:r w:rsidRPr="00351E7A">
              <w:t>655</w:t>
            </w:r>
          </w:p>
        </w:tc>
        <w:tc>
          <w:tcPr>
            <w:tcW w:w="1043" w:type="dxa"/>
          </w:tcPr>
          <w:p w14:paraId="14FDF8E0" w14:textId="77777777" w:rsidR="00AD04E5" w:rsidRPr="00351E7A" w:rsidRDefault="00AD04E5" w:rsidP="00930E8A">
            <w:r w:rsidRPr="00351E7A">
              <w:t>5.8</w:t>
            </w:r>
          </w:p>
        </w:tc>
        <w:tc>
          <w:tcPr>
            <w:tcW w:w="1048" w:type="dxa"/>
          </w:tcPr>
          <w:p w14:paraId="6E415608" w14:textId="77777777" w:rsidR="00AD04E5" w:rsidRPr="00351E7A" w:rsidRDefault="00AD04E5" w:rsidP="00930E8A">
            <w:r w:rsidRPr="00351E7A">
              <w:t>19.8</w:t>
            </w:r>
          </w:p>
        </w:tc>
        <w:tc>
          <w:tcPr>
            <w:tcW w:w="1074" w:type="dxa"/>
          </w:tcPr>
          <w:p w14:paraId="5B8E54A2" w14:textId="77777777" w:rsidR="00AD04E5" w:rsidRPr="00351E7A" w:rsidRDefault="00AD04E5" w:rsidP="00930E8A">
            <w:r w:rsidRPr="00351E7A">
              <w:t>-0.44</w:t>
            </w:r>
          </w:p>
        </w:tc>
      </w:tr>
      <w:tr w:rsidR="009F15EC" w:rsidRPr="00351E7A" w14:paraId="669CD11F" w14:textId="77777777" w:rsidTr="007B3F03">
        <w:tc>
          <w:tcPr>
            <w:tcW w:w="2381" w:type="dxa"/>
          </w:tcPr>
          <w:p w14:paraId="218EB947" w14:textId="77777777" w:rsidR="00AD04E5" w:rsidRPr="00351E7A" w:rsidRDefault="00AD04E5" w:rsidP="00930E8A">
            <w:r w:rsidRPr="00351E7A">
              <w:t>Elementary (body-only)</w:t>
            </w:r>
          </w:p>
        </w:tc>
        <w:tc>
          <w:tcPr>
            <w:tcW w:w="1041" w:type="dxa"/>
          </w:tcPr>
          <w:p w14:paraId="7B66AE22" w14:textId="77777777" w:rsidR="00AD04E5" w:rsidRPr="00351E7A" w:rsidRDefault="00AD04E5" w:rsidP="00930E8A">
            <w:r w:rsidRPr="00351E7A">
              <w:t>129</w:t>
            </w:r>
          </w:p>
        </w:tc>
        <w:tc>
          <w:tcPr>
            <w:tcW w:w="1047" w:type="dxa"/>
          </w:tcPr>
          <w:p w14:paraId="2D334A49" w14:textId="77777777" w:rsidR="00AD04E5" w:rsidRPr="00351E7A" w:rsidRDefault="00AD04E5" w:rsidP="00930E8A">
            <w:r w:rsidRPr="00351E7A">
              <w:t>137</w:t>
            </w:r>
          </w:p>
        </w:tc>
        <w:tc>
          <w:tcPr>
            <w:tcW w:w="1048" w:type="dxa"/>
          </w:tcPr>
          <w:p w14:paraId="23B596C8" w14:textId="77777777" w:rsidR="00AD04E5" w:rsidRPr="00351E7A" w:rsidRDefault="00AD04E5" w:rsidP="00930E8A">
            <w:r w:rsidRPr="00351E7A">
              <w:t>525</w:t>
            </w:r>
          </w:p>
        </w:tc>
        <w:tc>
          <w:tcPr>
            <w:tcW w:w="1048" w:type="dxa"/>
          </w:tcPr>
          <w:p w14:paraId="08663C58" w14:textId="77777777" w:rsidR="00AD04E5" w:rsidRPr="00351E7A" w:rsidRDefault="00AD04E5" w:rsidP="00930E8A">
            <w:r w:rsidRPr="00351E7A">
              <w:t>655</w:t>
            </w:r>
          </w:p>
        </w:tc>
        <w:tc>
          <w:tcPr>
            <w:tcW w:w="1043" w:type="dxa"/>
          </w:tcPr>
          <w:p w14:paraId="5525AC99" w14:textId="77777777" w:rsidR="00AD04E5" w:rsidRPr="00351E7A" w:rsidRDefault="00AD04E5" w:rsidP="00930E8A">
            <w:r w:rsidRPr="00351E7A">
              <w:t>94.2</w:t>
            </w:r>
          </w:p>
        </w:tc>
        <w:tc>
          <w:tcPr>
            <w:tcW w:w="1048" w:type="dxa"/>
          </w:tcPr>
          <w:p w14:paraId="215B3F01" w14:textId="77777777" w:rsidR="00AD04E5" w:rsidRPr="00351E7A" w:rsidRDefault="00AD04E5" w:rsidP="00930E8A">
            <w:r w:rsidRPr="00351E7A">
              <w:t>80.2</w:t>
            </w:r>
          </w:p>
        </w:tc>
        <w:tc>
          <w:tcPr>
            <w:tcW w:w="1074" w:type="dxa"/>
          </w:tcPr>
          <w:p w14:paraId="448CBF89" w14:textId="77777777" w:rsidR="00AD04E5" w:rsidRPr="00351E7A" w:rsidRDefault="00AD04E5" w:rsidP="00930E8A">
            <w:r w:rsidRPr="00351E7A">
              <w:t>0.44</w:t>
            </w:r>
          </w:p>
        </w:tc>
      </w:tr>
      <w:tr w:rsidR="009F15EC" w:rsidRPr="00351E7A" w14:paraId="657D583D" w14:textId="77777777" w:rsidTr="007B3F03">
        <w:tc>
          <w:tcPr>
            <w:tcW w:w="2381" w:type="dxa"/>
          </w:tcPr>
          <w:p w14:paraId="290F70BF" w14:textId="77777777" w:rsidR="00AD04E5" w:rsidRPr="00351E7A" w:rsidRDefault="00AD04E5" w:rsidP="00930E8A">
            <w:r w:rsidRPr="00351E7A">
              <w:t>Head &amp; neck only</w:t>
            </w:r>
          </w:p>
        </w:tc>
        <w:tc>
          <w:tcPr>
            <w:tcW w:w="1041" w:type="dxa"/>
          </w:tcPr>
          <w:p w14:paraId="50652B19" w14:textId="77777777" w:rsidR="00AD04E5" w:rsidRPr="00351E7A" w:rsidRDefault="00AD04E5" w:rsidP="00930E8A">
            <w:r w:rsidRPr="00351E7A">
              <w:t>1</w:t>
            </w:r>
          </w:p>
        </w:tc>
        <w:tc>
          <w:tcPr>
            <w:tcW w:w="1047" w:type="dxa"/>
          </w:tcPr>
          <w:p w14:paraId="54334482" w14:textId="77777777" w:rsidR="00AD04E5" w:rsidRPr="00351E7A" w:rsidRDefault="00AD04E5" w:rsidP="00930E8A">
            <w:r w:rsidRPr="00351E7A">
              <w:t>140</w:t>
            </w:r>
          </w:p>
        </w:tc>
        <w:tc>
          <w:tcPr>
            <w:tcW w:w="1048" w:type="dxa"/>
          </w:tcPr>
          <w:p w14:paraId="4DD814AE" w14:textId="77777777" w:rsidR="00AD04E5" w:rsidRPr="00351E7A" w:rsidRDefault="00AD04E5" w:rsidP="00930E8A">
            <w:r w:rsidRPr="00351E7A">
              <w:t>19</w:t>
            </w:r>
          </w:p>
        </w:tc>
        <w:tc>
          <w:tcPr>
            <w:tcW w:w="1048" w:type="dxa"/>
          </w:tcPr>
          <w:p w14:paraId="759E2ECD" w14:textId="77777777" w:rsidR="00AD04E5" w:rsidRPr="00351E7A" w:rsidRDefault="00AD04E5" w:rsidP="00930E8A">
            <w:r w:rsidRPr="00351E7A">
              <w:t>717</w:t>
            </w:r>
          </w:p>
        </w:tc>
        <w:tc>
          <w:tcPr>
            <w:tcW w:w="1043" w:type="dxa"/>
          </w:tcPr>
          <w:p w14:paraId="50765546" w14:textId="77777777" w:rsidR="00AD04E5" w:rsidRPr="00351E7A" w:rsidRDefault="00AD04E5" w:rsidP="00930E8A">
            <w:r w:rsidRPr="00351E7A">
              <w:t>0.7</w:t>
            </w:r>
          </w:p>
        </w:tc>
        <w:tc>
          <w:tcPr>
            <w:tcW w:w="1048" w:type="dxa"/>
          </w:tcPr>
          <w:p w14:paraId="66B2405C" w14:textId="77777777" w:rsidR="00AD04E5" w:rsidRPr="00351E7A" w:rsidRDefault="00AD04E5" w:rsidP="00930E8A">
            <w:r w:rsidRPr="00351E7A">
              <w:t>2.6</w:t>
            </w:r>
          </w:p>
        </w:tc>
        <w:tc>
          <w:tcPr>
            <w:tcW w:w="1074" w:type="dxa"/>
          </w:tcPr>
          <w:p w14:paraId="5F5BF2C5" w14:textId="77777777" w:rsidR="00AD04E5" w:rsidRPr="00351E7A" w:rsidRDefault="00AD04E5" w:rsidP="00930E8A">
            <w:r w:rsidRPr="00351E7A">
              <w:t>-0.16</w:t>
            </w:r>
          </w:p>
        </w:tc>
      </w:tr>
      <w:tr w:rsidR="009F15EC" w:rsidRPr="00351E7A" w14:paraId="39591297" w14:textId="77777777" w:rsidTr="007B3F03">
        <w:tc>
          <w:tcPr>
            <w:tcW w:w="2381" w:type="dxa"/>
          </w:tcPr>
          <w:p w14:paraId="14AF12D9" w14:textId="77777777" w:rsidR="00AD04E5" w:rsidRPr="00351E7A" w:rsidRDefault="00AD04E5" w:rsidP="00930E8A">
            <w:r w:rsidRPr="00351E7A">
              <w:t>Upper limbs (any)</w:t>
            </w:r>
          </w:p>
        </w:tc>
        <w:tc>
          <w:tcPr>
            <w:tcW w:w="1041" w:type="dxa"/>
          </w:tcPr>
          <w:p w14:paraId="1B72DDE2" w14:textId="77777777" w:rsidR="00AD04E5" w:rsidRPr="00351E7A" w:rsidRDefault="00AD04E5" w:rsidP="00930E8A">
            <w:r w:rsidRPr="00351E7A">
              <w:t>32</w:t>
            </w:r>
          </w:p>
        </w:tc>
        <w:tc>
          <w:tcPr>
            <w:tcW w:w="1047" w:type="dxa"/>
          </w:tcPr>
          <w:p w14:paraId="20B6F2C8" w14:textId="77777777" w:rsidR="00AD04E5" w:rsidRPr="00351E7A" w:rsidRDefault="00AD04E5" w:rsidP="00930E8A">
            <w:r w:rsidRPr="00351E7A">
              <w:t>140</w:t>
            </w:r>
          </w:p>
        </w:tc>
        <w:tc>
          <w:tcPr>
            <w:tcW w:w="1048" w:type="dxa"/>
          </w:tcPr>
          <w:p w14:paraId="258CA7AB" w14:textId="77777777" w:rsidR="00AD04E5" w:rsidRPr="00351E7A" w:rsidRDefault="00AD04E5" w:rsidP="00930E8A">
            <w:r w:rsidRPr="00351E7A">
              <w:t>527</w:t>
            </w:r>
          </w:p>
        </w:tc>
        <w:tc>
          <w:tcPr>
            <w:tcW w:w="1048" w:type="dxa"/>
          </w:tcPr>
          <w:p w14:paraId="200909C3" w14:textId="77777777" w:rsidR="00AD04E5" w:rsidRPr="00351E7A" w:rsidRDefault="00AD04E5" w:rsidP="00930E8A">
            <w:r w:rsidRPr="00351E7A">
              <w:t>717</w:t>
            </w:r>
          </w:p>
        </w:tc>
        <w:tc>
          <w:tcPr>
            <w:tcW w:w="1043" w:type="dxa"/>
          </w:tcPr>
          <w:p w14:paraId="15C851FD" w14:textId="77777777" w:rsidR="00AD04E5" w:rsidRPr="00351E7A" w:rsidRDefault="00AD04E5" w:rsidP="00930E8A">
            <w:r w:rsidRPr="00351E7A">
              <w:t>22.9</w:t>
            </w:r>
          </w:p>
        </w:tc>
        <w:tc>
          <w:tcPr>
            <w:tcW w:w="1048" w:type="dxa"/>
          </w:tcPr>
          <w:p w14:paraId="40FE09B6" w14:textId="77777777" w:rsidR="00AD04E5" w:rsidRPr="00351E7A" w:rsidRDefault="00AD04E5" w:rsidP="00930E8A">
            <w:r w:rsidRPr="00351E7A">
              <w:t>73.5</w:t>
            </w:r>
          </w:p>
        </w:tc>
        <w:tc>
          <w:tcPr>
            <w:tcW w:w="1074" w:type="dxa"/>
          </w:tcPr>
          <w:p w14:paraId="6CC76ACC" w14:textId="77777777" w:rsidR="00AD04E5" w:rsidRPr="00351E7A" w:rsidRDefault="00AD04E5" w:rsidP="00930E8A">
            <w:r w:rsidRPr="00351E7A">
              <w:t>-1.06</w:t>
            </w:r>
          </w:p>
        </w:tc>
      </w:tr>
      <w:tr w:rsidR="009F15EC" w:rsidRPr="00351E7A" w14:paraId="7C0A0D99" w14:textId="77777777" w:rsidTr="007B3F03">
        <w:tc>
          <w:tcPr>
            <w:tcW w:w="2381" w:type="dxa"/>
          </w:tcPr>
          <w:p w14:paraId="292AF5B6" w14:textId="77777777" w:rsidR="00AD04E5" w:rsidRPr="00351E7A" w:rsidRDefault="00AD04E5" w:rsidP="00930E8A">
            <w:r w:rsidRPr="00351E7A">
              <w:t>Head &amp; neck (any)</w:t>
            </w:r>
          </w:p>
        </w:tc>
        <w:tc>
          <w:tcPr>
            <w:tcW w:w="1041" w:type="dxa"/>
          </w:tcPr>
          <w:p w14:paraId="70210C33" w14:textId="77777777" w:rsidR="00AD04E5" w:rsidRPr="00351E7A" w:rsidRDefault="00AD04E5" w:rsidP="00930E8A">
            <w:r w:rsidRPr="00351E7A">
              <w:t>22</w:t>
            </w:r>
          </w:p>
        </w:tc>
        <w:tc>
          <w:tcPr>
            <w:tcW w:w="1047" w:type="dxa"/>
          </w:tcPr>
          <w:p w14:paraId="3EDDEC80" w14:textId="77777777" w:rsidR="00AD04E5" w:rsidRPr="00351E7A" w:rsidRDefault="00AD04E5" w:rsidP="00930E8A">
            <w:r w:rsidRPr="00351E7A">
              <w:t>140</w:t>
            </w:r>
          </w:p>
        </w:tc>
        <w:tc>
          <w:tcPr>
            <w:tcW w:w="1048" w:type="dxa"/>
          </w:tcPr>
          <w:p w14:paraId="62C6BA99" w14:textId="77777777" w:rsidR="00AD04E5" w:rsidRPr="00351E7A" w:rsidRDefault="00AD04E5" w:rsidP="00930E8A">
            <w:r w:rsidRPr="00351E7A">
              <w:t>131</w:t>
            </w:r>
          </w:p>
        </w:tc>
        <w:tc>
          <w:tcPr>
            <w:tcW w:w="1048" w:type="dxa"/>
          </w:tcPr>
          <w:p w14:paraId="7CF16016" w14:textId="77777777" w:rsidR="00AD04E5" w:rsidRPr="00351E7A" w:rsidRDefault="00AD04E5" w:rsidP="00930E8A">
            <w:r w:rsidRPr="00351E7A">
              <w:t>717</w:t>
            </w:r>
          </w:p>
        </w:tc>
        <w:tc>
          <w:tcPr>
            <w:tcW w:w="1043" w:type="dxa"/>
          </w:tcPr>
          <w:p w14:paraId="53002A65" w14:textId="77777777" w:rsidR="00AD04E5" w:rsidRPr="00351E7A" w:rsidRDefault="00AD04E5" w:rsidP="00930E8A">
            <w:r w:rsidRPr="00351E7A">
              <w:t>15.7</w:t>
            </w:r>
          </w:p>
        </w:tc>
        <w:tc>
          <w:tcPr>
            <w:tcW w:w="1048" w:type="dxa"/>
          </w:tcPr>
          <w:p w14:paraId="48674F04" w14:textId="77777777" w:rsidR="00AD04E5" w:rsidRPr="00351E7A" w:rsidRDefault="00AD04E5" w:rsidP="00930E8A">
            <w:r w:rsidRPr="00351E7A">
              <w:t>18.3</w:t>
            </w:r>
          </w:p>
        </w:tc>
        <w:tc>
          <w:tcPr>
            <w:tcW w:w="1074" w:type="dxa"/>
          </w:tcPr>
          <w:p w14:paraId="3E4F1CA0" w14:textId="77777777" w:rsidR="00AD04E5" w:rsidRPr="00351E7A" w:rsidRDefault="00AD04E5" w:rsidP="00930E8A">
            <w:r w:rsidRPr="00351E7A">
              <w:t>-0.07</w:t>
            </w:r>
          </w:p>
        </w:tc>
      </w:tr>
      <w:tr w:rsidR="009F15EC" w:rsidRPr="00351E7A" w14:paraId="2BBC2E54" w14:textId="77777777" w:rsidTr="007B3F03">
        <w:tc>
          <w:tcPr>
            <w:tcW w:w="2381" w:type="dxa"/>
          </w:tcPr>
          <w:p w14:paraId="28B8A0DE" w14:textId="77777777" w:rsidR="00AD04E5" w:rsidRPr="00351E7A" w:rsidRDefault="00AD04E5" w:rsidP="00930E8A">
            <w:r w:rsidRPr="00351E7A">
              <w:t>Trunk (any)</w:t>
            </w:r>
          </w:p>
        </w:tc>
        <w:tc>
          <w:tcPr>
            <w:tcW w:w="1041" w:type="dxa"/>
          </w:tcPr>
          <w:p w14:paraId="4E0028E8" w14:textId="77777777" w:rsidR="00AD04E5" w:rsidRPr="00351E7A" w:rsidRDefault="00AD04E5" w:rsidP="00930E8A">
            <w:r w:rsidRPr="00351E7A">
              <w:t>47</w:t>
            </w:r>
          </w:p>
        </w:tc>
        <w:tc>
          <w:tcPr>
            <w:tcW w:w="1047" w:type="dxa"/>
          </w:tcPr>
          <w:p w14:paraId="772E3853" w14:textId="77777777" w:rsidR="00AD04E5" w:rsidRPr="00351E7A" w:rsidRDefault="00AD04E5" w:rsidP="00930E8A">
            <w:r w:rsidRPr="00351E7A">
              <w:t>140</w:t>
            </w:r>
          </w:p>
        </w:tc>
        <w:tc>
          <w:tcPr>
            <w:tcW w:w="1048" w:type="dxa"/>
          </w:tcPr>
          <w:p w14:paraId="4333C582" w14:textId="77777777" w:rsidR="00AD04E5" w:rsidRPr="00351E7A" w:rsidRDefault="00AD04E5" w:rsidP="00930E8A">
            <w:r w:rsidRPr="00351E7A">
              <w:t>32</w:t>
            </w:r>
          </w:p>
        </w:tc>
        <w:tc>
          <w:tcPr>
            <w:tcW w:w="1048" w:type="dxa"/>
          </w:tcPr>
          <w:p w14:paraId="342CE1B9" w14:textId="77777777" w:rsidR="00AD04E5" w:rsidRPr="00351E7A" w:rsidRDefault="00AD04E5" w:rsidP="00930E8A">
            <w:r w:rsidRPr="00351E7A">
              <w:t>717</w:t>
            </w:r>
          </w:p>
        </w:tc>
        <w:tc>
          <w:tcPr>
            <w:tcW w:w="1043" w:type="dxa"/>
          </w:tcPr>
          <w:p w14:paraId="38DC3359" w14:textId="77777777" w:rsidR="00AD04E5" w:rsidRPr="00351E7A" w:rsidRDefault="00AD04E5" w:rsidP="00930E8A">
            <w:r w:rsidRPr="00351E7A">
              <w:t>33.6</w:t>
            </w:r>
          </w:p>
        </w:tc>
        <w:tc>
          <w:tcPr>
            <w:tcW w:w="1048" w:type="dxa"/>
          </w:tcPr>
          <w:p w14:paraId="72AABF8F" w14:textId="77777777" w:rsidR="00AD04E5" w:rsidRPr="00351E7A" w:rsidRDefault="00AD04E5" w:rsidP="00930E8A">
            <w:r w:rsidRPr="00351E7A">
              <w:t>4.5</w:t>
            </w:r>
          </w:p>
        </w:tc>
        <w:tc>
          <w:tcPr>
            <w:tcW w:w="1074" w:type="dxa"/>
          </w:tcPr>
          <w:p w14:paraId="1B83D62D" w14:textId="77777777" w:rsidR="00AD04E5" w:rsidRPr="00351E7A" w:rsidRDefault="00AD04E5" w:rsidP="00930E8A">
            <w:r w:rsidRPr="00351E7A">
              <w:t>0.81</w:t>
            </w:r>
          </w:p>
        </w:tc>
      </w:tr>
      <w:tr w:rsidR="009F15EC" w:rsidRPr="00351E7A" w14:paraId="5AA0BD59" w14:textId="77777777" w:rsidTr="007B3F03">
        <w:tc>
          <w:tcPr>
            <w:tcW w:w="2381" w:type="dxa"/>
          </w:tcPr>
          <w:p w14:paraId="6D4A05E9" w14:textId="77777777" w:rsidR="00AD04E5" w:rsidRPr="00351E7A" w:rsidRDefault="00AD04E5" w:rsidP="00930E8A">
            <w:r w:rsidRPr="00351E7A">
              <w:t>Lower limbs (any)</w:t>
            </w:r>
          </w:p>
        </w:tc>
        <w:tc>
          <w:tcPr>
            <w:tcW w:w="1041" w:type="dxa"/>
          </w:tcPr>
          <w:p w14:paraId="4BD19ABA" w14:textId="77777777" w:rsidR="00AD04E5" w:rsidRPr="00351E7A" w:rsidRDefault="00AD04E5" w:rsidP="00930E8A">
            <w:r w:rsidRPr="00351E7A">
              <w:t>125</w:t>
            </w:r>
          </w:p>
        </w:tc>
        <w:tc>
          <w:tcPr>
            <w:tcW w:w="1047" w:type="dxa"/>
          </w:tcPr>
          <w:p w14:paraId="4329BEBE" w14:textId="77777777" w:rsidR="00AD04E5" w:rsidRPr="00351E7A" w:rsidRDefault="00AD04E5" w:rsidP="00930E8A">
            <w:r w:rsidRPr="00351E7A">
              <w:t>140</w:t>
            </w:r>
          </w:p>
        </w:tc>
        <w:tc>
          <w:tcPr>
            <w:tcW w:w="1048" w:type="dxa"/>
          </w:tcPr>
          <w:p w14:paraId="33874B74" w14:textId="77777777" w:rsidR="00AD04E5" w:rsidRPr="00351E7A" w:rsidRDefault="00AD04E5" w:rsidP="00930E8A">
            <w:r w:rsidRPr="00351E7A">
              <w:t>288</w:t>
            </w:r>
          </w:p>
        </w:tc>
        <w:tc>
          <w:tcPr>
            <w:tcW w:w="1048" w:type="dxa"/>
          </w:tcPr>
          <w:p w14:paraId="68665F1B" w14:textId="77777777" w:rsidR="00AD04E5" w:rsidRPr="00351E7A" w:rsidRDefault="00AD04E5" w:rsidP="00930E8A">
            <w:r w:rsidRPr="00351E7A">
              <w:t>717</w:t>
            </w:r>
          </w:p>
        </w:tc>
        <w:tc>
          <w:tcPr>
            <w:tcW w:w="1043" w:type="dxa"/>
          </w:tcPr>
          <w:p w14:paraId="3A5B70F7" w14:textId="77777777" w:rsidR="00AD04E5" w:rsidRPr="00351E7A" w:rsidRDefault="00AD04E5" w:rsidP="00930E8A">
            <w:r w:rsidRPr="00351E7A">
              <w:t>89.3</w:t>
            </w:r>
          </w:p>
        </w:tc>
        <w:tc>
          <w:tcPr>
            <w:tcW w:w="1048" w:type="dxa"/>
          </w:tcPr>
          <w:p w14:paraId="61098B9F" w14:textId="77777777" w:rsidR="00AD04E5" w:rsidRPr="00351E7A" w:rsidRDefault="00AD04E5" w:rsidP="00930E8A">
            <w:r w:rsidRPr="00351E7A">
              <w:t>40.2</w:t>
            </w:r>
          </w:p>
        </w:tc>
        <w:tc>
          <w:tcPr>
            <w:tcW w:w="1074" w:type="dxa"/>
          </w:tcPr>
          <w:p w14:paraId="463E2F13" w14:textId="77777777" w:rsidR="00AD04E5" w:rsidRPr="00351E7A" w:rsidRDefault="00AD04E5" w:rsidP="00930E8A">
            <w:r w:rsidRPr="00351E7A">
              <w:t>1.10</w:t>
            </w:r>
          </w:p>
        </w:tc>
      </w:tr>
    </w:tbl>
    <w:p w14:paraId="638CEA2E" w14:textId="77777777" w:rsidR="00AD04E5" w:rsidRPr="00351E7A" w:rsidRDefault="00AD04E5" w:rsidP="00AD04E5">
      <w:pPr>
        <w:rPr>
          <w:i/>
        </w:rPr>
      </w:pPr>
      <w:r w:rsidRPr="00351E7A">
        <w:rPr>
          <w:i/>
        </w:rPr>
        <w:t xml:space="preserve">Positive values indicate higher prevalence in NT1‑RBD; negative values indicate higher prevalence in </w:t>
      </w:r>
      <w:proofErr w:type="spellStart"/>
      <w:r w:rsidRPr="00351E7A">
        <w:rPr>
          <w:i/>
        </w:rPr>
        <w:t>iRBD</w:t>
      </w:r>
      <w:proofErr w:type="spellEnd"/>
      <w:r w:rsidRPr="00351E7A">
        <w:rPr>
          <w:i/>
        </w:rPr>
        <w:t>.</w:t>
      </w:r>
    </w:p>
    <w:p w14:paraId="1FF9064A" w14:textId="77777777" w:rsidR="00115506" w:rsidRPr="00351E7A" w:rsidRDefault="00115506" w:rsidP="00AD04E5"/>
    <w:p w14:paraId="3000C14D" w14:textId="77777777" w:rsidR="00AD04E5" w:rsidRPr="00351E7A" w:rsidRDefault="00AD04E5" w:rsidP="00AD04E5">
      <w:pPr>
        <w:pStyle w:val="Heading2"/>
        <w:rPr>
          <w:color w:val="auto"/>
        </w:rPr>
      </w:pPr>
      <w:r w:rsidRPr="00351E7A">
        <w:rPr>
          <w:color w:val="auto"/>
        </w:rPr>
        <w:t xml:space="preserve">Supplementary Table S4. Bayesian posterior estimates (Beta–Binomial, </w:t>
      </w:r>
      <w:proofErr w:type="gramStart"/>
      <w:r w:rsidRPr="00351E7A">
        <w:rPr>
          <w:color w:val="auto"/>
        </w:rPr>
        <w:t>Beta[</w:t>
      </w:r>
      <w:proofErr w:type="gramEnd"/>
      <w:r w:rsidRPr="00351E7A">
        <w:rPr>
          <w:color w:val="auto"/>
        </w:rPr>
        <w:t>1,1])</w:t>
      </w:r>
    </w:p>
    <w:tbl>
      <w:tblPr>
        <w:tblStyle w:val="TableGrid1"/>
        <w:tblW w:w="0" w:type="auto"/>
        <w:tblLook w:val="04A0" w:firstRow="1" w:lastRow="0" w:firstColumn="1" w:lastColumn="0" w:noHBand="0" w:noVBand="1"/>
      </w:tblPr>
      <w:tblGrid>
        <w:gridCol w:w="1728"/>
        <w:gridCol w:w="1728"/>
        <w:gridCol w:w="1728"/>
        <w:gridCol w:w="1728"/>
        <w:gridCol w:w="1728"/>
      </w:tblGrid>
      <w:tr w:rsidR="009F15EC" w:rsidRPr="00351E7A" w14:paraId="2C68E790" w14:textId="77777777" w:rsidTr="007B3F03">
        <w:tc>
          <w:tcPr>
            <w:tcW w:w="1728" w:type="dxa"/>
          </w:tcPr>
          <w:p w14:paraId="2804719A" w14:textId="77777777" w:rsidR="00AD04E5" w:rsidRPr="00351E7A" w:rsidRDefault="00AD04E5" w:rsidP="00930E8A">
            <w:r w:rsidRPr="00351E7A">
              <w:rPr>
                <w:b/>
              </w:rPr>
              <w:t>Group</w:t>
            </w:r>
          </w:p>
        </w:tc>
        <w:tc>
          <w:tcPr>
            <w:tcW w:w="1728" w:type="dxa"/>
          </w:tcPr>
          <w:p w14:paraId="4D86F77D" w14:textId="77777777" w:rsidR="00AD04E5" w:rsidRPr="00351E7A" w:rsidRDefault="00AD04E5" w:rsidP="00930E8A">
            <w:r w:rsidRPr="00351E7A">
              <w:rPr>
                <w:b/>
              </w:rPr>
              <w:t>Feature</w:t>
            </w:r>
          </w:p>
        </w:tc>
        <w:tc>
          <w:tcPr>
            <w:tcW w:w="1728" w:type="dxa"/>
          </w:tcPr>
          <w:p w14:paraId="4DD14862" w14:textId="77777777" w:rsidR="00AD04E5" w:rsidRPr="00351E7A" w:rsidRDefault="00AD04E5" w:rsidP="00930E8A">
            <w:r w:rsidRPr="00351E7A">
              <w:rPr>
                <w:b/>
              </w:rPr>
              <w:t>Posterior mean</w:t>
            </w:r>
          </w:p>
        </w:tc>
        <w:tc>
          <w:tcPr>
            <w:tcW w:w="1728" w:type="dxa"/>
          </w:tcPr>
          <w:p w14:paraId="70D2A680" w14:textId="77777777" w:rsidR="00AD04E5" w:rsidRPr="00351E7A" w:rsidRDefault="00AD04E5" w:rsidP="00930E8A">
            <w:r w:rsidRPr="00351E7A">
              <w:rPr>
                <w:b/>
              </w:rPr>
              <w:t xml:space="preserve">95% </w:t>
            </w:r>
            <w:proofErr w:type="spellStart"/>
            <w:r w:rsidRPr="00351E7A">
              <w:rPr>
                <w:b/>
              </w:rPr>
              <w:t>CrI</w:t>
            </w:r>
            <w:proofErr w:type="spellEnd"/>
            <w:r w:rsidRPr="00351E7A">
              <w:rPr>
                <w:b/>
              </w:rPr>
              <w:t xml:space="preserve"> lower</w:t>
            </w:r>
          </w:p>
        </w:tc>
        <w:tc>
          <w:tcPr>
            <w:tcW w:w="1728" w:type="dxa"/>
          </w:tcPr>
          <w:p w14:paraId="5C4A609A" w14:textId="77777777" w:rsidR="00AD04E5" w:rsidRPr="00351E7A" w:rsidRDefault="00AD04E5" w:rsidP="00930E8A">
            <w:r w:rsidRPr="00351E7A">
              <w:rPr>
                <w:b/>
              </w:rPr>
              <w:t xml:space="preserve">95% </w:t>
            </w:r>
            <w:proofErr w:type="spellStart"/>
            <w:r w:rsidRPr="00351E7A">
              <w:rPr>
                <w:b/>
              </w:rPr>
              <w:t>CrI</w:t>
            </w:r>
            <w:proofErr w:type="spellEnd"/>
            <w:r w:rsidRPr="00351E7A">
              <w:rPr>
                <w:b/>
              </w:rPr>
              <w:t xml:space="preserve"> upper</w:t>
            </w:r>
          </w:p>
        </w:tc>
      </w:tr>
      <w:tr w:rsidR="009F15EC" w:rsidRPr="00351E7A" w14:paraId="2291A603" w14:textId="77777777" w:rsidTr="007B3F03">
        <w:tc>
          <w:tcPr>
            <w:tcW w:w="1728" w:type="dxa"/>
          </w:tcPr>
          <w:p w14:paraId="4F883D34" w14:textId="77777777" w:rsidR="00AD04E5" w:rsidRPr="00351E7A" w:rsidRDefault="00AD04E5" w:rsidP="00930E8A">
            <w:r w:rsidRPr="00351E7A">
              <w:t>NT1-RBD</w:t>
            </w:r>
          </w:p>
        </w:tc>
        <w:tc>
          <w:tcPr>
            <w:tcW w:w="1728" w:type="dxa"/>
          </w:tcPr>
          <w:p w14:paraId="38A0CF14" w14:textId="77777777" w:rsidR="00AD04E5" w:rsidRPr="00351E7A" w:rsidRDefault="00AD04E5" w:rsidP="00930E8A">
            <w:r w:rsidRPr="00351E7A">
              <w:t>Upper limb involvement (any)</w:t>
            </w:r>
          </w:p>
        </w:tc>
        <w:tc>
          <w:tcPr>
            <w:tcW w:w="1728" w:type="dxa"/>
          </w:tcPr>
          <w:p w14:paraId="0C350E48" w14:textId="77777777" w:rsidR="00AD04E5" w:rsidRPr="00351E7A" w:rsidRDefault="00AD04E5" w:rsidP="00930E8A">
            <w:r w:rsidRPr="00351E7A">
              <w:t>0.2324</w:t>
            </w:r>
          </w:p>
        </w:tc>
        <w:tc>
          <w:tcPr>
            <w:tcW w:w="1728" w:type="dxa"/>
          </w:tcPr>
          <w:p w14:paraId="6A7195BA" w14:textId="77777777" w:rsidR="00AD04E5" w:rsidRPr="00351E7A" w:rsidRDefault="00AD04E5" w:rsidP="00930E8A">
            <w:r w:rsidRPr="00351E7A">
              <w:t>0.1669</w:t>
            </w:r>
          </w:p>
        </w:tc>
        <w:tc>
          <w:tcPr>
            <w:tcW w:w="1728" w:type="dxa"/>
          </w:tcPr>
          <w:p w14:paraId="2289FBE8" w14:textId="77777777" w:rsidR="00AD04E5" w:rsidRPr="00351E7A" w:rsidRDefault="00AD04E5" w:rsidP="00930E8A">
            <w:r w:rsidRPr="00351E7A">
              <w:t>0.3050</w:t>
            </w:r>
          </w:p>
        </w:tc>
      </w:tr>
      <w:tr w:rsidR="009F15EC" w:rsidRPr="00351E7A" w14:paraId="4F846FA5" w14:textId="77777777" w:rsidTr="007B3F03">
        <w:tc>
          <w:tcPr>
            <w:tcW w:w="1728" w:type="dxa"/>
          </w:tcPr>
          <w:p w14:paraId="489A7371" w14:textId="77777777" w:rsidR="00AD04E5" w:rsidRPr="00351E7A" w:rsidRDefault="00AD04E5" w:rsidP="00930E8A">
            <w:proofErr w:type="spellStart"/>
            <w:r w:rsidRPr="00351E7A">
              <w:t>iRBD</w:t>
            </w:r>
            <w:proofErr w:type="spellEnd"/>
          </w:p>
        </w:tc>
        <w:tc>
          <w:tcPr>
            <w:tcW w:w="1728" w:type="dxa"/>
          </w:tcPr>
          <w:p w14:paraId="684B9249" w14:textId="77777777" w:rsidR="00AD04E5" w:rsidRPr="00351E7A" w:rsidRDefault="00AD04E5" w:rsidP="00930E8A">
            <w:r w:rsidRPr="00351E7A">
              <w:t>Upper limb involvement (any)</w:t>
            </w:r>
          </w:p>
        </w:tc>
        <w:tc>
          <w:tcPr>
            <w:tcW w:w="1728" w:type="dxa"/>
          </w:tcPr>
          <w:p w14:paraId="3637EB5D" w14:textId="77777777" w:rsidR="00AD04E5" w:rsidRPr="00351E7A" w:rsidRDefault="00AD04E5" w:rsidP="00930E8A">
            <w:r w:rsidRPr="00351E7A">
              <w:t>0.7344</w:t>
            </w:r>
          </w:p>
        </w:tc>
        <w:tc>
          <w:tcPr>
            <w:tcW w:w="1728" w:type="dxa"/>
          </w:tcPr>
          <w:p w14:paraId="1A4D1765" w14:textId="77777777" w:rsidR="00AD04E5" w:rsidRPr="00351E7A" w:rsidRDefault="00AD04E5" w:rsidP="00930E8A">
            <w:r w:rsidRPr="00351E7A">
              <w:t>0.7015</w:t>
            </w:r>
          </w:p>
        </w:tc>
        <w:tc>
          <w:tcPr>
            <w:tcW w:w="1728" w:type="dxa"/>
          </w:tcPr>
          <w:p w14:paraId="1A87318B" w14:textId="77777777" w:rsidR="00AD04E5" w:rsidRPr="00351E7A" w:rsidRDefault="00AD04E5" w:rsidP="00930E8A">
            <w:r w:rsidRPr="00351E7A">
              <w:t>0.7660</w:t>
            </w:r>
          </w:p>
        </w:tc>
      </w:tr>
      <w:tr w:rsidR="009F15EC" w:rsidRPr="00351E7A" w14:paraId="2F01DBB3" w14:textId="77777777" w:rsidTr="007B3F03">
        <w:tc>
          <w:tcPr>
            <w:tcW w:w="1728" w:type="dxa"/>
          </w:tcPr>
          <w:p w14:paraId="26BBF817" w14:textId="77777777" w:rsidR="00AD04E5" w:rsidRPr="00351E7A" w:rsidRDefault="00AD04E5" w:rsidP="00930E8A">
            <w:r w:rsidRPr="00351E7A">
              <w:t>NT1-RBD</w:t>
            </w:r>
          </w:p>
        </w:tc>
        <w:tc>
          <w:tcPr>
            <w:tcW w:w="1728" w:type="dxa"/>
          </w:tcPr>
          <w:p w14:paraId="14295A75" w14:textId="77777777" w:rsidR="00AD04E5" w:rsidRPr="00351E7A" w:rsidRDefault="00AD04E5" w:rsidP="00930E8A">
            <w:r w:rsidRPr="00351E7A">
              <w:t>Complex behaviour (body-only)</w:t>
            </w:r>
          </w:p>
        </w:tc>
        <w:tc>
          <w:tcPr>
            <w:tcW w:w="1728" w:type="dxa"/>
          </w:tcPr>
          <w:p w14:paraId="117FF4A7" w14:textId="77777777" w:rsidR="00AD04E5" w:rsidRPr="00351E7A" w:rsidRDefault="00AD04E5" w:rsidP="00930E8A">
            <w:r w:rsidRPr="00351E7A">
              <w:t>0.0647</w:t>
            </w:r>
          </w:p>
        </w:tc>
        <w:tc>
          <w:tcPr>
            <w:tcW w:w="1728" w:type="dxa"/>
          </w:tcPr>
          <w:p w14:paraId="74D95C58" w14:textId="77777777" w:rsidR="00AD04E5" w:rsidRPr="00351E7A" w:rsidRDefault="00AD04E5" w:rsidP="00930E8A">
            <w:r w:rsidRPr="00351E7A">
              <w:t>0.0303</w:t>
            </w:r>
          </w:p>
        </w:tc>
        <w:tc>
          <w:tcPr>
            <w:tcW w:w="1728" w:type="dxa"/>
          </w:tcPr>
          <w:p w14:paraId="51B88637" w14:textId="77777777" w:rsidR="00AD04E5" w:rsidRPr="00351E7A" w:rsidRDefault="00AD04E5" w:rsidP="00930E8A">
            <w:r w:rsidRPr="00351E7A">
              <w:t>0.1110</w:t>
            </w:r>
          </w:p>
        </w:tc>
      </w:tr>
      <w:tr w:rsidR="009F15EC" w:rsidRPr="00351E7A" w14:paraId="38CB770F" w14:textId="77777777" w:rsidTr="007B3F03">
        <w:tc>
          <w:tcPr>
            <w:tcW w:w="1728" w:type="dxa"/>
          </w:tcPr>
          <w:p w14:paraId="75563532" w14:textId="77777777" w:rsidR="00AD04E5" w:rsidRPr="00351E7A" w:rsidRDefault="00AD04E5" w:rsidP="00930E8A">
            <w:proofErr w:type="spellStart"/>
            <w:r w:rsidRPr="00351E7A">
              <w:lastRenderedPageBreak/>
              <w:t>iRBD</w:t>
            </w:r>
            <w:proofErr w:type="spellEnd"/>
          </w:p>
        </w:tc>
        <w:tc>
          <w:tcPr>
            <w:tcW w:w="1728" w:type="dxa"/>
          </w:tcPr>
          <w:p w14:paraId="0743B0D6" w14:textId="77777777" w:rsidR="00AD04E5" w:rsidRPr="00351E7A" w:rsidRDefault="00AD04E5" w:rsidP="00930E8A">
            <w:r w:rsidRPr="00351E7A">
              <w:t>Complex behaviour (body-only)</w:t>
            </w:r>
          </w:p>
        </w:tc>
        <w:tc>
          <w:tcPr>
            <w:tcW w:w="1728" w:type="dxa"/>
          </w:tcPr>
          <w:p w14:paraId="4AE3A3FC" w14:textId="77777777" w:rsidR="00AD04E5" w:rsidRPr="00351E7A" w:rsidRDefault="00AD04E5" w:rsidP="00930E8A">
            <w:r w:rsidRPr="00351E7A">
              <w:t>0.1994</w:t>
            </w:r>
          </w:p>
        </w:tc>
        <w:tc>
          <w:tcPr>
            <w:tcW w:w="1728" w:type="dxa"/>
          </w:tcPr>
          <w:p w14:paraId="1A16D4C3" w14:textId="77777777" w:rsidR="00AD04E5" w:rsidRPr="00351E7A" w:rsidRDefault="00AD04E5" w:rsidP="00930E8A">
            <w:r w:rsidRPr="00351E7A">
              <w:t>0.1697</w:t>
            </w:r>
          </w:p>
        </w:tc>
        <w:tc>
          <w:tcPr>
            <w:tcW w:w="1728" w:type="dxa"/>
          </w:tcPr>
          <w:p w14:paraId="78ED0AFD" w14:textId="77777777" w:rsidR="00AD04E5" w:rsidRPr="00351E7A" w:rsidRDefault="00AD04E5" w:rsidP="00930E8A">
            <w:r w:rsidRPr="00351E7A">
              <w:t>0.2308</w:t>
            </w:r>
          </w:p>
        </w:tc>
      </w:tr>
    </w:tbl>
    <w:p w14:paraId="7C7D1582" w14:textId="77777777" w:rsidR="00115506" w:rsidRPr="00351E7A" w:rsidRDefault="00115506" w:rsidP="00AD04E5">
      <w:pPr>
        <w:pStyle w:val="Heading2"/>
        <w:rPr>
          <w:color w:val="auto"/>
        </w:rPr>
      </w:pPr>
    </w:p>
    <w:p w14:paraId="70A34AB2" w14:textId="4D421DC6" w:rsidR="00AD04E5" w:rsidRPr="00351E7A" w:rsidRDefault="00AD04E5" w:rsidP="00AD04E5">
      <w:pPr>
        <w:pStyle w:val="Heading2"/>
        <w:rPr>
          <w:color w:val="auto"/>
        </w:rPr>
      </w:pPr>
      <w:r w:rsidRPr="00351E7A">
        <w:rPr>
          <w:color w:val="auto"/>
        </w:rPr>
        <w:t>Supplementary Table S5. Patient‑label permutation tests (10,000 permutations)</w:t>
      </w:r>
    </w:p>
    <w:tbl>
      <w:tblPr>
        <w:tblStyle w:val="TableGrid1"/>
        <w:tblW w:w="0" w:type="auto"/>
        <w:tblLook w:val="04A0" w:firstRow="1" w:lastRow="0" w:firstColumn="1" w:lastColumn="0" w:noHBand="0" w:noVBand="1"/>
      </w:tblPr>
      <w:tblGrid>
        <w:gridCol w:w="2880"/>
        <w:gridCol w:w="2880"/>
        <w:gridCol w:w="2880"/>
      </w:tblGrid>
      <w:tr w:rsidR="009F15EC" w:rsidRPr="00351E7A" w14:paraId="76F709A9" w14:textId="77777777" w:rsidTr="007B3F03">
        <w:tc>
          <w:tcPr>
            <w:tcW w:w="2880" w:type="dxa"/>
          </w:tcPr>
          <w:p w14:paraId="43757D1C" w14:textId="77777777" w:rsidR="00AD04E5" w:rsidRPr="00351E7A" w:rsidRDefault="00AD04E5" w:rsidP="00930E8A">
            <w:r w:rsidRPr="00351E7A">
              <w:rPr>
                <w:b/>
              </w:rPr>
              <w:t>Feature</w:t>
            </w:r>
          </w:p>
        </w:tc>
        <w:tc>
          <w:tcPr>
            <w:tcW w:w="2880" w:type="dxa"/>
          </w:tcPr>
          <w:p w14:paraId="0D4D6B20" w14:textId="77777777" w:rsidR="00AD04E5" w:rsidRPr="00351E7A" w:rsidRDefault="00AD04E5" w:rsidP="00930E8A">
            <w:r w:rsidRPr="00351E7A">
              <w:rPr>
                <w:b/>
              </w:rPr>
              <w:t>Observed difference (pp)</w:t>
            </w:r>
          </w:p>
        </w:tc>
        <w:tc>
          <w:tcPr>
            <w:tcW w:w="2880" w:type="dxa"/>
          </w:tcPr>
          <w:p w14:paraId="6E1356D5" w14:textId="77777777" w:rsidR="00AD04E5" w:rsidRPr="00351E7A" w:rsidRDefault="00AD04E5" w:rsidP="00930E8A">
            <w:r w:rsidRPr="00351E7A">
              <w:rPr>
                <w:b/>
              </w:rPr>
              <w:t>Permutation p (two</w:t>
            </w:r>
            <w:r w:rsidRPr="00351E7A">
              <w:rPr>
                <w:rFonts w:ascii="Cambria Math" w:hAnsi="Cambria Math" w:cs="Cambria Math"/>
                <w:b/>
              </w:rPr>
              <w:t>‑</w:t>
            </w:r>
            <w:r w:rsidRPr="00351E7A">
              <w:rPr>
                <w:b/>
              </w:rPr>
              <w:t>sided)</w:t>
            </w:r>
          </w:p>
        </w:tc>
      </w:tr>
      <w:tr w:rsidR="009F15EC" w:rsidRPr="00351E7A" w14:paraId="10E76B1E" w14:textId="77777777" w:rsidTr="007B3F03">
        <w:tc>
          <w:tcPr>
            <w:tcW w:w="2880" w:type="dxa"/>
          </w:tcPr>
          <w:p w14:paraId="7E3A81F7" w14:textId="77777777" w:rsidR="00AD04E5" w:rsidRPr="00351E7A" w:rsidRDefault="00AD04E5" w:rsidP="00930E8A">
            <w:r w:rsidRPr="00351E7A">
              <w:t>Upper limb involvement (any; all events)</w:t>
            </w:r>
          </w:p>
        </w:tc>
        <w:tc>
          <w:tcPr>
            <w:tcW w:w="2880" w:type="dxa"/>
          </w:tcPr>
          <w:p w14:paraId="2598DE63" w14:textId="77777777" w:rsidR="00AD04E5" w:rsidRPr="00351E7A" w:rsidRDefault="00AD04E5" w:rsidP="00930E8A">
            <w:r w:rsidRPr="00351E7A">
              <w:t>-50.6</w:t>
            </w:r>
          </w:p>
        </w:tc>
        <w:tc>
          <w:tcPr>
            <w:tcW w:w="2880" w:type="dxa"/>
          </w:tcPr>
          <w:p w14:paraId="749846F7" w14:textId="77777777" w:rsidR="00AD04E5" w:rsidRPr="00351E7A" w:rsidRDefault="00AD04E5" w:rsidP="00930E8A">
            <w:r w:rsidRPr="00351E7A">
              <w:t>0.0001</w:t>
            </w:r>
          </w:p>
        </w:tc>
      </w:tr>
      <w:tr w:rsidR="009F15EC" w:rsidRPr="00351E7A" w14:paraId="4E52ED51" w14:textId="77777777" w:rsidTr="007B3F03">
        <w:tc>
          <w:tcPr>
            <w:tcW w:w="2880" w:type="dxa"/>
          </w:tcPr>
          <w:p w14:paraId="19051B44" w14:textId="77777777" w:rsidR="00AD04E5" w:rsidRPr="00351E7A" w:rsidRDefault="00AD04E5" w:rsidP="00930E8A">
            <w:r w:rsidRPr="00351E7A">
              <w:t>Complex behaviour (body-only)</w:t>
            </w:r>
          </w:p>
        </w:tc>
        <w:tc>
          <w:tcPr>
            <w:tcW w:w="2880" w:type="dxa"/>
          </w:tcPr>
          <w:p w14:paraId="73F3D079" w14:textId="77777777" w:rsidR="00AD04E5" w:rsidRPr="00351E7A" w:rsidRDefault="00AD04E5" w:rsidP="00930E8A">
            <w:r w:rsidRPr="00351E7A">
              <w:t>-14.0</w:t>
            </w:r>
          </w:p>
        </w:tc>
        <w:tc>
          <w:tcPr>
            <w:tcW w:w="2880" w:type="dxa"/>
          </w:tcPr>
          <w:p w14:paraId="6B91AAD0" w14:textId="77777777" w:rsidR="00AD04E5" w:rsidRPr="00351E7A" w:rsidRDefault="00AD04E5" w:rsidP="00930E8A">
            <w:r w:rsidRPr="00351E7A">
              <w:t>0.0083</w:t>
            </w:r>
          </w:p>
        </w:tc>
      </w:tr>
    </w:tbl>
    <w:p w14:paraId="338E12B1" w14:textId="77777777" w:rsidR="00115506" w:rsidRPr="00351E7A" w:rsidRDefault="00115506" w:rsidP="00AD04E5">
      <w:pPr>
        <w:pStyle w:val="Heading2"/>
        <w:rPr>
          <w:color w:val="auto"/>
        </w:rPr>
      </w:pPr>
    </w:p>
    <w:p w14:paraId="5E670AB9" w14:textId="3E0A7DEF" w:rsidR="00AD04E5" w:rsidRPr="00351E7A" w:rsidRDefault="00AD04E5" w:rsidP="00AD04E5">
      <w:pPr>
        <w:pStyle w:val="Heading2"/>
        <w:rPr>
          <w:color w:val="auto"/>
        </w:rPr>
      </w:pPr>
      <w:r w:rsidRPr="00351E7A">
        <w:rPr>
          <w:color w:val="auto"/>
        </w:rPr>
        <w:t>Supplementary Table S6. Patient‑level prevalence of key REM‑behaviour features ('ever')</w:t>
      </w:r>
    </w:p>
    <w:tbl>
      <w:tblPr>
        <w:tblStyle w:val="TableGrid1"/>
        <w:tblW w:w="0" w:type="auto"/>
        <w:tblInd w:w="-714" w:type="dxa"/>
        <w:tblLook w:val="04A0" w:firstRow="1" w:lastRow="0" w:firstColumn="1" w:lastColumn="0" w:noHBand="0" w:noVBand="1"/>
      </w:tblPr>
      <w:tblGrid>
        <w:gridCol w:w="2442"/>
        <w:gridCol w:w="1728"/>
        <w:gridCol w:w="1728"/>
        <w:gridCol w:w="1728"/>
        <w:gridCol w:w="1728"/>
      </w:tblGrid>
      <w:tr w:rsidR="009F15EC" w:rsidRPr="00351E7A" w14:paraId="5CD3DD19" w14:textId="77777777" w:rsidTr="007B3F03">
        <w:tc>
          <w:tcPr>
            <w:tcW w:w="2442" w:type="dxa"/>
          </w:tcPr>
          <w:p w14:paraId="3213544B" w14:textId="77777777" w:rsidR="00AD04E5" w:rsidRPr="00351E7A" w:rsidRDefault="00AD04E5" w:rsidP="00930E8A">
            <w:r w:rsidRPr="00351E7A">
              <w:rPr>
                <w:b/>
              </w:rPr>
              <w:t>Feature (patient</w:t>
            </w:r>
            <w:r w:rsidRPr="00351E7A">
              <w:rPr>
                <w:rFonts w:ascii="Cambria Math" w:hAnsi="Cambria Math" w:cs="Cambria Math"/>
                <w:b/>
              </w:rPr>
              <w:t>‑</w:t>
            </w:r>
            <w:r w:rsidRPr="00351E7A">
              <w:rPr>
                <w:b/>
              </w:rPr>
              <w:t>level 'ever')</w:t>
            </w:r>
          </w:p>
        </w:tc>
        <w:tc>
          <w:tcPr>
            <w:tcW w:w="1728" w:type="dxa"/>
          </w:tcPr>
          <w:p w14:paraId="2A95891B" w14:textId="77777777" w:rsidR="00AD04E5" w:rsidRPr="00351E7A" w:rsidRDefault="00AD04E5" w:rsidP="00930E8A">
            <w:proofErr w:type="spellStart"/>
            <w:r w:rsidRPr="00351E7A">
              <w:rPr>
                <w:b/>
              </w:rPr>
              <w:t>iRBD</w:t>
            </w:r>
            <w:proofErr w:type="spellEnd"/>
            <w:r w:rsidRPr="00351E7A">
              <w:rPr>
                <w:b/>
              </w:rPr>
              <w:t xml:space="preserve"> n/N (%)</w:t>
            </w:r>
          </w:p>
        </w:tc>
        <w:tc>
          <w:tcPr>
            <w:tcW w:w="1728" w:type="dxa"/>
          </w:tcPr>
          <w:p w14:paraId="45B98BB4" w14:textId="77777777" w:rsidR="00AD04E5" w:rsidRPr="00351E7A" w:rsidRDefault="00AD04E5" w:rsidP="00930E8A">
            <w:r w:rsidRPr="00351E7A">
              <w:rPr>
                <w:b/>
              </w:rPr>
              <w:t>NT1 n/N (%)</w:t>
            </w:r>
          </w:p>
        </w:tc>
        <w:tc>
          <w:tcPr>
            <w:tcW w:w="1728" w:type="dxa"/>
          </w:tcPr>
          <w:p w14:paraId="7A314963" w14:textId="77777777" w:rsidR="00AD04E5" w:rsidRPr="00351E7A" w:rsidRDefault="00AD04E5" w:rsidP="00930E8A">
            <w:r w:rsidRPr="00351E7A">
              <w:rPr>
                <w:b/>
              </w:rPr>
              <w:t xml:space="preserve">Cohen’s h (NT1 − </w:t>
            </w:r>
            <w:proofErr w:type="spellStart"/>
            <w:r w:rsidRPr="00351E7A">
              <w:rPr>
                <w:b/>
              </w:rPr>
              <w:t>iRBD</w:t>
            </w:r>
            <w:proofErr w:type="spellEnd"/>
            <w:r w:rsidRPr="00351E7A">
              <w:rPr>
                <w:b/>
              </w:rPr>
              <w:t>)</w:t>
            </w:r>
          </w:p>
        </w:tc>
        <w:tc>
          <w:tcPr>
            <w:tcW w:w="1728" w:type="dxa"/>
          </w:tcPr>
          <w:p w14:paraId="4FD9425E" w14:textId="77777777" w:rsidR="00AD04E5" w:rsidRPr="00351E7A" w:rsidRDefault="00AD04E5" w:rsidP="00930E8A">
            <w:r w:rsidRPr="00351E7A">
              <w:rPr>
                <w:b/>
              </w:rPr>
              <w:t>Fisher p</w:t>
            </w:r>
          </w:p>
        </w:tc>
      </w:tr>
      <w:tr w:rsidR="009F15EC" w:rsidRPr="00351E7A" w14:paraId="65225762" w14:textId="77777777" w:rsidTr="007B3F03">
        <w:tc>
          <w:tcPr>
            <w:tcW w:w="2442" w:type="dxa"/>
          </w:tcPr>
          <w:p w14:paraId="46D5F6D3" w14:textId="77777777" w:rsidR="00AD04E5" w:rsidRPr="00351E7A" w:rsidRDefault="00AD04E5" w:rsidP="00930E8A">
            <w:r w:rsidRPr="00351E7A">
              <w:t>Upper-limb involvement</w:t>
            </w:r>
          </w:p>
        </w:tc>
        <w:tc>
          <w:tcPr>
            <w:tcW w:w="1728" w:type="dxa"/>
          </w:tcPr>
          <w:p w14:paraId="196AE854" w14:textId="77777777" w:rsidR="00AD04E5" w:rsidRPr="00351E7A" w:rsidRDefault="00AD04E5" w:rsidP="00930E8A">
            <w:r w:rsidRPr="00351E7A">
              <w:t>33/34 (97.1%)</w:t>
            </w:r>
          </w:p>
        </w:tc>
        <w:tc>
          <w:tcPr>
            <w:tcW w:w="1728" w:type="dxa"/>
          </w:tcPr>
          <w:p w14:paraId="355F92AB" w14:textId="77777777" w:rsidR="00AD04E5" w:rsidRPr="00351E7A" w:rsidRDefault="00AD04E5" w:rsidP="00930E8A">
            <w:r w:rsidRPr="00351E7A">
              <w:t>11/23 (47.8%)</w:t>
            </w:r>
          </w:p>
        </w:tc>
        <w:tc>
          <w:tcPr>
            <w:tcW w:w="1728" w:type="dxa"/>
          </w:tcPr>
          <w:p w14:paraId="2E8A6DC8" w14:textId="77777777" w:rsidR="00AD04E5" w:rsidRPr="00351E7A" w:rsidRDefault="00AD04E5" w:rsidP="00930E8A">
            <w:r w:rsidRPr="00351E7A">
              <w:t>-1.2696</w:t>
            </w:r>
          </w:p>
        </w:tc>
        <w:tc>
          <w:tcPr>
            <w:tcW w:w="1728" w:type="dxa"/>
          </w:tcPr>
          <w:p w14:paraId="0FA26C53" w14:textId="77777777" w:rsidR="00AD04E5" w:rsidRPr="00351E7A" w:rsidRDefault="00AD04E5" w:rsidP="00930E8A">
            <w:r w:rsidRPr="00351E7A">
              <w:t>&lt;0.00001</w:t>
            </w:r>
          </w:p>
        </w:tc>
      </w:tr>
      <w:tr w:rsidR="009F15EC" w:rsidRPr="00351E7A" w14:paraId="14E7EE2F" w14:textId="77777777" w:rsidTr="007B3F03">
        <w:tc>
          <w:tcPr>
            <w:tcW w:w="2442" w:type="dxa"/>
          </w:tcPr>
          <w:p w14:paraId="717F4362" w14:textId="77777777" w:rsidR="00AD04E5" w:rsidRPr="00351E7A" w:rsidRDefault="00AD04E5" w:rsidP="00930E8A">
            <w:r w:rsidRPr="00351E7A">
              <w:t>Lower-limb involvement</w:t>
            </w:r>
          </w:p>
        </w:tc>
        <w:tc>
          <w:tcPr>
            <w:tcW w:w="1728" w:type="dxa"/>
          </w:tcPr>
          <w:p w14:paraId="3A48FF50" w14:textId="77777777" w:rsidR="00AD04E5" w:rsidRPr="00351E7A" w:rsidRDefault="00AD04E5" w:rsidP="00930E8A">
            <w:r w:rsidRPr="00351E7A">
              <w:t>30/34 (88.2%)</w:t>
            </w:r>
          </w:p>
        </w:tc>
        <w:tc>
          <w:tcPr>
            <w:tcW w:w="1728" w:type="dxa"/>
          </w:tcPr>
          <w:p w14:paraId="1D776B85" w14:textId="77777777" w:rsidR="00AD04E5" w:rsidRPr="00351E7A" w:rsidRDefault="00AD04E5" w:rsidP="00930E8A">
            <w:r w:rsidRPr="00351E7A">
              <w:t>22/23 (95.7%)</w:t>
            </w:r>
          </w:p>
        </w:tc>
        <w:tc>
          <w:tcPr>
            <w:tcW w:w="1728" w:type="dxa"/>
          </w:tcPr>
          <w:p w14:paraId="09647D6D" w14:textId="77777777" w:rsidR="00AD04E5" w:rsidRPr="00351E7A" w:rsidRDefault="00AD04E5" w:rsidP="00930E8A">
            <w:r w:rsidRPr="00351E7A">
              <w:t>0.2801</w:t>
            </w:r>
          </w:p>
        </w:tc>
        <w:tc>
          <w:tcPr>
            <w:tcW w:w="1728" w:type="dxa"/>
          </w:tcPr>
          <w:p w14:paraId="6F2C633C" w14:textId="77777777" w:rsidR="00AD04E5" w:rsidRPr="00351E7A" w:rsidRDefault="00AD04E5" w:rsidP="00930E8A">
            <w:r w:rsidRPr="00351E7A">
              <w:t>0.6384</w:t>
            </w:r>
          </w:p>
        </w:tc>
      </w:tr>
      <w:tr w:rsidR="009F15EC" w:rsidRPr="00351E7A" w14:paraId="3629A731" w14:textId="77777777" w:rsidTr="007B3F03">
        <w:tc>
          <w:tcPr>
            <w:tcW w:w="2442" w:type="dxa"/>
          </w:tcPr>
          <w:p w14:paraId="20A93E71" w14:textId="77777777" w:rsidR="00AD04E5" w:rsidRPr="00351E7A" w:rsidRDefault="00AD04E5" w:rsidP="00930E8A">
            <w:r w:rsidRPr="00351E7A">
              <w:t>Trunk involvement</w:t>
            </w:r>
          </w:p>
        </w:tc>
        <w:tc>
          <w:tcPr>
            <w:tcW w:w="1728" w:type="dxa"/>
          </w:tcPr>
          <w:p w14:paraId="17CD45D4" w14:textId="77777777" w:rsidR="00AD04E5" w:rsidRPr="00351E7A" w:rsidRDefault="00AD04E5" w:rsidP="00930E8A">
            <w:r w:rsidRPr="00351E7A">
              <w:t>14/34 (41.2%)</w:t>
            </w:r>
          </w:p>
        </w:tc>
        <w:tc>
          <w:tcPr>
            <w:tcW w:w="1728" w:type="dxa"/>
          </w:tcPr>
          <w:p w14:paraId="38FC8226" w14:textId="77777777" w:rsidR="00AD04E5" w:rsidRPr="00351E7A" w:rsidRDefault="00AD04E5" w:rsidP="00930E8A">
            <w:r w:rsidRPr="00351E7A">
              <w:t>11/23 (47.8%)</w:t>
            </w:r>
          </w:p>
        </w:tc>
        <w:tc>
          <w:tcPr>
            <w:tcW w:w="1728" w:type="dxa"/>
          </w:tcPr>
          <w:p w14:paraId="4A19C51E" w14:textId="77777777" w:rsidR="00AD04E5" w:rsidRPr="00351E7A" w:rsidRDefault="00AD04E5" w:rsidP="00930E8A">
            <w:r w:rsidRPr="00351E7A">
              <w:t>0.1339</w:t>
            </w:r>
          </w:p>
        </w:tc>
        <w:tc>
          <w:tcPr>
            <w:tcW w:w="1728" w:type="dxa"/>
          </w:tcPr>
          <w:p w14:paraId="59ABFD84" w14:textId="77777777" w:rsidR="00AD04E5" w:rsidRPr="00351E7A" w:rsidRDefault="00AD04E5" w:rsidP="00930E8A">
            <w:r w:rsidRPr="00351E7A">
              <w:t>0.7862</w:t>
            </w:r>
          </w:p>
        </w:tc>
      </w:tr>
      <w:tr w:rsidR="009F15EC" w:rsidRPr="00351E7A" w14:paraId="4DD6009C" w14:textId="77777777" w:rsidTr="007B3F03">
        <w:tc>
          <w:tcPr>
            <w:tcW w:w="2442" w:type="dxa"/>
          </w:tcPr>
          <w:p w14:paraId="76FFCE67" w14:textId="77777777" w:rsidR="00AD04E5" w:rsidRPr="00351E7A" w:rsidRDefault="00AD04E5" w:rsidP="00930E8A">
            <w:r w:rsidRPr="00351E7A">
              <w:t>Head/neck involvement</w:t>
            </w:r>
          </w:p>
        </w:tc>
        <w:tc>
          <w:tcPr>
            <w:tcW w:w="1728" w:type="dxa"/>
          </w:tcPr>
          <w:p w14:paraId="4E9E29D2" w14:textId="77777777" w:rsidR="00AD04E5" w:rsidRPr="00351E7A" w:rsidRDefault="00AD04E5" w:rsidP="00930E8A">
            <w:r w:rsidRPr="00351E7A">
              <w:t>26/34 (76.5%)</w:t>
            </w:r>
          </w:p>
        </w:tc>
        <w:tc>
          <w:tcPr>
            <w:tcW w:w="1728" w:type="dxa"/>
          </w:tcPr>
          <w:p w14:paraId="24B7466A" w14:textId="77777777" w:rsidR="00AD04E5" w:rsidRPr="00351E7A" w:rsidRDefault="00AD04E5" w:rsidP="00930E8A">
            <w:r w:rsidRPr="00351E7A">
              <w:t>9/23 (39.1%)</w:t>
            </w:r>
          </w:p>
        </w:tc>
        <w:tc>
          <w:tcPr>
            <w:tcW w:w="1728" w:type="dxa"/>
          </w:tcPr>
          <w:p w14:paraId="26152448" w14:textId="77777777" w:rsidR="00AD04E5" w:rsidRPr="00351E7A" w:rsidRDefault="00AD04E5" w:rsidP="00930E8A">
            <w:r w:rsidRPr="00351E7A">
              <w:t>-0.7770</w:t>
            </w:r>
          </w:p>
        </w:tc>
        <w:tc>
          <w:tcPr>
            <w:tcW w:w="1728" w:type="dxa"/>
          </w:tcPr>
          <w:p w14:paraId="141D947B" w14:textId="77777777" w:rsidR="00AD04E5" w:rsidRPr="00351E7A" w:rsidRDefault="00AD04E5" w:rsidP="00930E8A">
            <w:r w:rsidRPr="00351E7A">
              <w:t>0.0062</w:t>
            </w:r>
          </w:p>
        </w:tc>
      </w:tr>
      <w:tr w:rsidR="009F15EC" w:rsidRPr="00351E7A" w14:paraId="75E832A9" w14:textId="77777777" w:rsidTr="007B3F03">
        <w:tc>
          <w:tcPr>
            <w:tcW w:w="2442" w:type="dxa"/>
          </w:tcPr>
          <w:p w14:paraId="25E236EB" w14:textId="77777777" w:rsidR="00AD04E5" w:rsidRPr="00351E7A" w:rsidRDefault="00AD04E5" w:rsidP="00930E8A">
            <w:r w:rsidRPr="00351E7A">
              <w:t>Any complex event</w:t>
            </w:r>
          </w:p>
        </w:tc>
        <w:tc>
          <w:tcPr>
            <w:tcW w:w="1728" w:type="dxa"/>
          </w:tcPr>
          <w:p w14:paraId="72618B77" w14:textId="77777777" w:rsidR="00AD04E5" w:rsidRPr="00351E7A" w:rsidRDefault="00AD04E5" w:rsidP="00930E8A">
            <w:r w:rsidRPr="00351E7A">
              <w:t>27/34 (79.4%)</w:t>
            </w:r>
          </w:p>
        </w:tc>
        <w:tc>
          <w:tcPr>
            <w:tcW w:w="1728" w:type="dxa"/>
          </w:tcPr>
          <w:p w14:paraId="233059FB" w14:textId="77777777" w:rsidR="00AD04E5" w:rsidRPr="00351E7A" w:rsidRDefault="00AD04E5" w:rsidP="00930E8A">
            <w:r w:rsidRPr="00351E7A">
              <w:t>3/23 (13.0%)</w:t>
            </w:r>
          </w:p>
        </w:tc>
        <w:tc>
          <w:tcPr>
            <w:tcW w:w="1728" w:type="dxa"/>
          </w:tcPr>
          <w:p w14:paraId="10F8AE81" w14:textId="77777777" w:rsidR="00AD04E5" w:rsidRPr="00351E7A" w:rsidRDefault="00AD04E5" w:rsidP="00930E8A">
            <w:r w:rsidRPr="00351E7A">
              <w:t>-1.4607</w:t>
            </w:r>
          </w:p>
        </w:tc>
        <w:tc>
          <w:tcPr>
            <w:tcW w:w="1728" w:type="dxa"/>
          </w:tcPr>
          <w:p w14:paraId="2F4B46CF" w14:textId="77777777" w:rsidR="00AD04E5" w:rsidRPr="00351E7A" w:rsidRDefault="00AD04E5" w:rsidP="00930E8A">
            <w:r w:rsidRPr="00351E7A">
              <w:t>&lt;0.00001</w:t>
            </w:r>
          </w:p>
        </w:tc>
      </w:tr>
      <w:tr w:rsidR="009F15EC" w:rsidRPr="00351E7A" w14:paraId="1992FA60" w14:textId="77777777" w:rsidTr="007B3F03">
        <w:tc>
          <w:tcPr>
            <w:tcW w:w="2442" w:type="dxa"/>
          </w:tcPr>
          <w:p w14:paraId="67EC77D3" w14:textId="77777777" w:rsidR="00AD04E5" w:rsidRPr="00351E7A" w:rsidRDefault="00AD04E5" w:rsidP="00930E8A">
            <w:r w:rsidRPr="00351E7A">
              <w:t>Scenic</w:t>
            </w:r>
          </w:p>
        </w:tc>
        <w:tc>
          <w:tcPr>
            <w:tcW w:w="1728" w:type="dxa"/>
          </w:tcPr>
          <w:p w14:paraId="75BDD25C" w14:textId="77777777" w:rsidR="00AD04E5" w:rsidRPr="00351E7A" w:rsidRDefault="00AD04E5" w:rsidP="00930E8A">
            <w:r w:rsidRPr="00351E7A">
              <w:t>23/34 (67.6%)</w:t>
            </w:r>
          </w:p>
        </w:tc>
        <w:tc>
          <w:tcPr>
            <w:tcW w:w="1728" w:type="dxa"/>
          </w:tcPr>
          <w:p w14:paraId="0E3C052B" w14:textId="77777777" w:rsidR="00AD04E5" w:rsidRPr="00351E7A" w:rsidRDefault="00AD04E5" w:rsidP="00930E8A">
            <w:r w:rsidRPr="00351E7A">
              <w:t>3/23 (13.0%)</w:t>
            </w:r>
          </w:p>
        </w:tc>
        <w:tc>
          <w:tcPr>
            <w:tcW w:w="1728" w:type="dxa"/>
          </w:tcPr>
          <w:p w14:paraId="2F9EEBE8" w14:textId="77777777" w:rsidR="00AD04E5" w:rsidRPr="00351E7A" w:rsidRDefault="00AD04E5" w:rsidP="00930E8A">
            <w:r w:rsidRPr="00351E7A">
              <w:t>-1.1925</w:t>
            </w:r>
          </w:p>
        </w:tc>
        <w:tc>
          <w:tcPr>
            <w:tcW w:w="1728" w:type="dxa"/>
          </w:tcPr>
          <w:p w14:paraId="7ECD0057" w14:textId="77777777" w:rsidR="00AD04E5" w:rsidRPr="00351E7A" w:rsidRDefault="00AD04E5" w:rsidP="00930E8A">
            <w:r w:rsidRPr="00351E7A">
              <w:t>&lt;0.00001</w:t>
            </w:r>
          </w:p>
        </w:tc>
      </w:tr>
      <w:tr w:rsidR="009F15EC" w:rsidRPr="00351E7A" w14:paraId="6D65D08C" w14:textId="77777777" w:rsidTr="007B3F03">
        <w:tc>
          <w:tcPr>
            <w:tcW w:w="2442" w:type="dxa"/>
          </w:tcPr>
          <w:p w14:paraId="369BF697" w14:textId="77777777" w:rsidR="00AD04E5" w:rsidRPr="00351E7A" w:rsidRDefault="00AD04E5" w:rsidP="00930E8A">
            <w:r w:rsidRPr="00351E7A">
              <w:t>Violent</w:t>
            </w:r>
          </w:p>
        </w:tc>
        <w:tc>
          <w:tcPr>
            <w:tcW w:w="1728" w:type="dxa"/>
          </w:tcPr>
          <w:p w14:paraId="184FBDCC" w14:textId="77777777" w:rsidR="00AD04E5" w:rsidRPr="00351E7A" w:rsidRDefault="00AD04E5" w:rsidP="00930E8A">
            <w:r w:rsidRPr="00351E7A">
              <w:t>16/34 (47.1%)</w:t>
            </w:r>
          </w:p>
        </w:tc>
        <w:tc>
          <w:tcPr>
            <w:tcW w:w="1728" w:type="dxa"/>
          </w:tcPr>
          <w:p w14:paraId="463104C4" w14:textId="77777777" w:rsidR="00AD04E5" w:rsidRPr="00351E7A" w:rsidRDefault="00AD04E5" w:rsidP="00930E8A">
            <w:r w:rsidRPr="00351E7A">
              <w:t>0/23 (0.0%)</w:t>
            </w:r>
          </w:p>
        </w:tc>
        <w:tc>
          <w:tcPr>
            <w:tcW w:w="1728" w:type="dxa"/>
          </w:tcPr>
          <w:p w14:paraId="61909BE2" w14:textId="77777777" w:rsidR="00AD04E5" w:rsidRPr="00351E7A" w:rsidRDefault="00AD04E5" w:rsidP="00930E8A">
            <w:r w:rsidRPr="00351E7A">
              <w:t>-1.5119</w:t>
            </w:r>
          </w:p>
        </w:tc>
        <w:tc>
          <w:tcPr>
            <w:tcW w:w="1728" w:type="dxa"/>
          </w:tcPr>
          <w:p w14:paraId="03B90E4A" w14:textId="77777777" w:rsidR="00AD04E5" w:rsidRPr="00351E7A" w:rsidRDefault="00AD04E5" w:rsidP="00930E8A">
            <w:r w:rsidRPr="00351E7A">
              <w:t>&lt;0.00001</w:t>
            </w:r>
          </w:p>
        </w:tc>
      </w:tr>
      <w:tr w:rsidR="009F15EC" w:rsidRPr="00351E7A" w14:paraId="18AF7837" w14:textId="77777777" w:rsidTr="007B3F03">
        <w:tc>
          <w:tcPr>
            <w:tcW w:w="2442" w:type="dxa"/>
          </w:tcPr>
          <w:p w14:paraId="75FE7661" w14:textId="77777777" w:rsidR="00AD04E5" w:rsidRPr="00351E7A" w:rsidRDefault="00AD04E5" w:rsidP="00930E8A">
            <w:r w:rsidRPr="00351E7A">
              <w:t>Self-referential</w:t>
            </w:r>
          </w:p>
        </w:tc>
        <w:tc>
          <w:tcPr>
            <w:tcW w:w="1728" w:type="dxa"/>
          </w:tcPr>
          <w:p w14:paraId="3E105A41" w14:textId="77777777" w:rsidR="00AD04E5" w:rsidRPr="00351E7A" w:rsidRDefault="00AD04E5" w:rsidP="00930E8A">
            <w:r w:rsidRPr="00351E7A">
              <w:t>13/34 (38.2%)</w:t>
            </w:r>
          </w:p>
        </w:tc>
        <w:tc>
          <w:tcPr>
            <w:tcW w:w="1728" w:type="dxa"/>
          </w:tcPr>
          <w:p w14:paraId="14634290" w14:textId="77777777" w:rsidR="00AD04E5" w:rsidRPr="00351E7A" w:rsidRDefault="00AD04E5" w:rsidP="00930E8A">
            <w:r w:rsidRPr="00351E7A">
              <w:t>1/23 (4.3%)</w:t>
            </w:r>
          </w:p>
        </w:tc>
        <w:tc>
          <w:tcPr>
            <w:tcW w:w="1728" w:type="dxa"/>
          </w:tcPr>
          <w:p w14:paraId="3EFD44B6" w14:textId="77777777" w:rsidR="00AD04E5" w:rsidRPr="00351E7A" w:rsidRDefault="00AD04E5" w:rsidP="00930E8A">
            <w:r w:rsidRPr="00351E7A">
              <w:t>-0.9132</w:t>
            </w:r>
          </w:p>
        </w:tc>
        <w:tc>
          <w:tcPr>
            <w:tcW w:w="1728" w:type="dxa"/>
          </w:tcPr>
          <w:p w14:paraId="1541CF04" w14:textId="77777777" w:rsidR="00AD04E5" w:rsidRPr="00351E7A" w:rsidRDefault="00AD04E5" w:rsidP="00930E8A">
            <w:r w:rsidRPr="00351E7A">
              <w:t>0.0041</w:t>
            </w:r>
          </w:p>
        </w:tc>
      </w:tr>
      <w:tr w:rsidR="009F15EC" w:rsidRPr="00351E7A" w14:paraId="49A70F06" w14:textId="77777777" w:rsidTr="007B3F03">
        <w:tc>
          <w:tcPr>
            <w:tcW w:w="2442" w:type="dxa"/>
          </w:tcPr>
          <w:p w14:paraId="1EA38C75" w14:textId="77777777" w:rsidR="00AD04E5" w:rsidRPr="00351E7A" w:rsidRDefault="00AD04E5" w:rsidP="00930E8A">
            <w:r w:rsidRPr="00351E7A">
              <w:t>Vocal/orofacial (any)</w:t>
            </w:r>
          </w:p>
        </w:tc>
        <w:tc>
          <w:tcPr>
            <w:tcW w:w="1728" w:type="dxa"/>
          </w:tcPr>
          <w:p w14:paraId="03501A02" w14:textId="77777777" w:rsidR="00AD04E5" w:rsidRPr="00351E7A" w:rsidRDefault="00AD04E5" w:rsidP="00930E8A">
            <w:r w:rsidRPr="00351E7A">
              <w:t>27/34 (79.4%)</w:t>
            </w:r>
          </w:p>
        </w:tc>
        <w:tc>
          <w:tcPr>
            <w:tcW w:w="1728" w:type="dxa"/>
          </w:tcPr>
          <w:p w14:paraId="3302665D" w14:textId="77777777" w:rsidR="00AD04E5" w:rsidRPr="00351E7A" w:rsidRDefault="00AD04E5" w:rsidP="00930E8A">
            <w:r w:rsidRPr="00351E7A">
              <w:t>3/23 (13.0%)</w:t>
            </w:r>
          </w:p>
        </w:tc>
        <w:tc>
          <w:tcPr>
            <w:tcW w:w="1728" w:type="dxa"/>
          </w:tcPr>
          <w:p w14:paraId="7E1DDAFF" w14:textId="77777777" w:rsidR="00AD04E5" w:rsidRPr="00351E7A" w:rsidRDefault="00AD04E5" w:rsidP="00930E8A">
            <w:r w:rsidRPr="00351E7A">
              <w:t>-1.4607</w:t>
            </w:r>
          </w:p>
        </w:tc>
        <w:tc>
          <w:tcPr>
            <w:tcW w:w="1728" w:type="dxa"/>
          </w:tcPr>
          <w:p w14:paraId="5A6757FB" w14:textId="77777777" w:rsidR="00AD04E5" w:rsidRPr="00351E7A" w:rsidRDefault="00AD04E5" w:rsidP="00930E8A">
            <w:r w:rsidRPr="00351E7A">
              <w:t>&lt;0.00001</w:t>
            </w:r>
          </w:p>
        </w:tc>
      </w:tr>
      <w:tr w:rsidR="009F15EC" w:rsidRPr="00351E7A" w14:paraId="05AB8487" w14:textId="77777777" w:rsidTr="007B3F03">
        <w:tc>
          <w:tcPr>
            <w:tcW w:w="2442" w:type="dxa"/>
          </w:tcPr>
          <w:p w14:paraId="28F84707" w14:textId="77777777" w:rsidR="00AD04E5" w:rsidRPr="00351E7A" w:rsidRDefault="00AD04E5" w:rsidP="00930E8A">
            <w:pPr>
              <w:rPr>
                <w:b/>
                <w:bCs/>
              </w:rPr>
            </w:pPr>
            <w:r w:rsidRPr="00351E7A">
              <w:rPr>
                <w:b/>
                <w:bCs/>
              </w:rPr>
              <w:t xml:space="preserve">Bilateral </w:t>
            </w:r>
            <w:proofErr w:type="gramStart"/>
            <w:r w:rsidRPr="00351E7A">
              <w:rPr>
                <w:b/>
                <w:bCs/>
              </w:rPr>
              <w:t>lower-limb</w:t>
            </w:r>
            <w:proofErr w:type="gramEnd"/>
          </w:p>
        </w:tc>
        <w:tc>
          <w:tcPr>
            <w:tcW w:w="1728" w:type="dxa"/>
          </w:tcPr>
          <w:p w14:paraId="57C995F5" w14:textId="77777777" w:rsidR="00AD04E5" w:rsidRPr="00351E7A" w:rsidRDefault="00AD04E5" w:rsidP="00930E8A">
            <w:pPr>
              <w:rPr>
                <w:b/>
                <w:bCs/>
              </w:rPr>
            </w:pPr>
            <w:r w:rsidRPr="00351E7A">
              <w:rPr>
                <w:b/>
                <w:bCs/>
              </w:rPr>
              <w:t>29/34 (85.3%)</w:t>
            </w:r>
          </w:p>
        </w:tc>
        <w:tc>
          <w:tcPr>
            <w:tcW w:w="1728" w:type="dxa"/>
          </w:tcPr>
          <w:p w14:paraId="6B8ABD9B" w14:textId="77777777" w:rsidR="00AD04E5" w:rsidRPr="00351E7A" w:rsidRDefault="00AD04E5" w:rsidP="00930E8A">
            <w:pPr>
              <w:rPr>
                <w:b/>
                <w:bCs/>
              </w:rPr>
            </w:pPr>
            <w:r w:rsidRPr="00351E7A">
              <w:rPr>
                <w:b/>
                <w:bCs/>
              </w:rPr>
              <w:t>20/23 (87.0%)</w:t>
            </w:r>
          </w:p>
        </w:tc>
        <w:tc>
          <w:tcPr>
            <w:tcW w:w="1728" w:type="dxa"/>
          </w:tcPr>
          <w:p w14:paraId="4498C8D6" w14:textId="77777777" w:rsidR="00AD04E5" w:rsidRPr="00351E7A" w:rsidRDefault="00AD04E5" w:rsidP="00930E8A">
            <w:pPr>
              <w:rPr>
                <w:b/>
                <w:bCs/>
              </w:rPr>
            </w:pPr>
            <w:r w:rsidRPr="00351E7A">
              <w:rPr>
                <w:b/>
                <w:bCs/>
              </w:rPr>
              <w:t>0.0481</w:t>
            </w:r>
          </w:p>
        </w:tc>
        <w:tc>
          <w:tcPr>
            <w:tcW w:w="1728" w:type="dxa"/>
          </w:tcPr>
          <w:p w14:paraId="345D9861" w14:textId="77777777" w:rsidR="00AD04E5" w:rsidRPr="00351E7A" w:rsidRDefault="00AD04E5" w:rsidP="00930E8A">
            <w:pPr>
              <w:rPr>
                <w:b/>
                <w:bCs/>
              </w:rPr>
            </w:pPr>
            <w:r w:rsidRPr="00351E7A">
              <w:rPr>
                <w:b/>
                <w:bCs/>
              </w:rPr>
              <w:t>1.0000</w:t>
            </w:r>
          </w:p>
        </w:tc>
      </w:tr>
      <w:tr w:rsidR="009F15EC" w:rsidRPr="00351E7A" w14:paraId="71937EB4" w14:textId="77777777" w:rsidTr="007B3F03">
        <w:tc>
          <w:tcPr>
            <w:tcW w:w="2442" w:type="dxa"/>
          </w:tcPr>
          <w:p w14:paraId="2007E6DE" w14:textId="77777777" w:rsidR="00AD04E5" w:rsidRPr="00351E7A" w:rsidRDefault="00AD04E5" w:rsidP="00930E8A">
            <w:r w:rsidRPr="00351E7A">
              <w:t>Dominant region = lower</w:t>
            </w:r>
          </w:p>
        </w:tc>
        <w:tc>
          <w:tcPr>
            <w:tcW w:w="1728" w:type="dxa"/>
          </w:tcPr>
          <w:p w14:paraId="6A30927C" w14:textId="77777777" w:rsidR="00AD04E5" w:rsidRPr="00351E7A" w:rsidRDefault="00AD04E5" w:rsidP="00930E8A">
            <w:r w:rsidRPr="00351E7A">
              <w:t>7/34 (20.6%)</w:t>
            </w:r>
          </w:p>
        </w:tc>
        <w:tc>
          <w:tcPr>
            <w:tcW w:w="1728" w:type="dxa"/>
          </w:tcPr>
          <w:p w14:paraId="647095F5" w14:textId="77777777" w:rsidR="00AD04E5" w:rsidRPr="00351E7A" w:rsidRDefault="00AD04E5" w:rsidP="00930E8A">
            <w:r w:rsidRPr="00351E7A">
              <w:t>18/23 (78.3%)</w:t>
            </w:r>
          </w:p>
        </w:tc>
        <w:tc>
          <w:tcPr>
            <w:tcW w:w="1728" w:type="dxa"/>
          </w:tcPr>
          <w:p w14:paraId="4E35BBF5" w14:textId="77777777" w:rsidR="00AD04E5" w:rsidRPr="00351E7A" w:rsidRDefault="00AD04E5" w:rsidP="00930E8A">
            <w:r w:rsidRPr="00351E7A">
              <w:t>1.2296</w:t>
            </w:r>
          </w:p>
        </w:tc>
        <w:tc>
          <w:tcPr>
            <w:tcW w:w="1728" w:type="dxa"/>
          </w:tcPr>
          <w:p w14:paraId="7E788BAE" w14:textId="77777777" w:rsidR="00AD04E5" w:rsidRPr="00351E7A" w:rsidRDefault="00AD04E5" w:rsidP="00930E8A">
            <w:r w:rsidRPr="00351E7A">
              <w:t>&lt;0.00001</w:t>
            </w:r>
          </w:p>
        </w:tc>
      </w:tr>
      <w:tr w:rsidR="009F15EC" w:rsidRPr="00351E7A" w14:paraId="2420B721" w14:textId="77777777" w:rsidTr="007B3F03">
        <w:tc>
          <w:tcPr>
            <w:tcW w:w="2442" w:type="dxa"/>
          </w:tcPr>
          <w:p w14:paraId="4270C031" w14:textId="77777777" w:rsidR="00AD04E5" w:rsidRPr="00351E7A" w:rsidRDefault="00AD04E5" w:rsidP="00930E8A">
            <w:r w:rsidRPr="00351E7A">
              <w:t>Dominant region = upper</w:t>
            </w:r>
          </w:p>
        </w:tc>
        <w:tc>
          <w:tcPr>
            <w:tcW w:w="1728" w:type="dxa"/>
          </w:tcPr>
          <w:p w14:paraId="7A89FAED" w14:textId="77777777" w:rsidR="00AD04E5" w:rsidRPr="00351E7A" w:rsidRDefault="00AD04E5" w:rsidP="00930E8A">
            <w:r w:rsidRPr="00351E7A">
              <w:t>24/34 (70.6%)</w:t>
            </w:r>
          </w:p>
        </w:tc>
        <w:tc>
          <w:tcPr>
            <w:tcW w:w="1728" w:type="dxa"/>
          </w:tcPr>
          <w:p w14:paraId="1A6C6237" w14:textId="77777777" w:rsidR="00AD04E5" w:rsidRPr="00351E7A" w:rsidRDefault="00AD04E5" w:rsidP="00930E8A">
            <w:r w:rsidRPr="00351E7A">
              <w:t>2/23 (8.7%)</w:t>
            </w:r>
          </w:p>
        </w:tc>
        <w:tc>
          <w:tcPr>
            <w:tcW w:w="1728" w:type="dxa"/>
          </w:tcPr>
          <w:p w14:paraId="4B00A53B" w14:textId="77777777" w:rsidR="00AD04E5" w:rsidRPr="00351E7A" w:rsidRDefault="00AD04E5" w:rsidP="00930E8A">
            <w:r w:rsidRPr="00351E7A">
              <w:t>-1.3965</w:t>
            </w:r>
          </w:p>
        </w:tc>
        <w:tc>
          <w:tcPr>
            <w:tcW w:w="1728" w:type="dxa"/>
          </w:tcPr>
          <w:p w14:paraId="72CFACAF" w14:textId="77777777" w:rsidR="00AD04E5" w:rsidRPr="00351E7A" w:rsidRDefault="00AD04E5" w:rsidP="00930E8A">
            <w:r w:rsidRPr="00351E7A">
              <w:t>&lt;0.00001</w:t>
            </w:r>
          </w:p>
        </w:tc>
      </w:tr>
    </w:tbl>
    <w:p w14:paraId="161E22B7" w14:textId="77777777" w:rsidR="00AD04E5" w:rsidRPr="00351E7A" w:rsidRDefault="00AD04E5" w:rsidP="00AD04E5">
      <w:pPr>
        <w:pStyle w:val="Heading2"/>
        <w:rPr>
          <w:color w:val="auto"/>
        </w:rPr>
      </w:pPr>
      <w:r w:rsidRPr="00351E7A">
        <w:rPr>
          <w:color w:val="auto"/>
        </w:rPr>
        <w:t>Supplementary Table S7. Per‑patient proportion of complex events</w:t>
      </w:r>
    </w:p>
    <w:tbl>
      <w:tblPr>
        <w:tblStyle w:val="TableGrid1"/>
        <w:tblW w:w="0" w:type="auto"/>
        <w:tblLook w:val="04A0" w:firstRow="1" w:lastRow="0" w:firstColumn="1" w:lastColumn="0" w:noHBand="0" w:noVBand="1"/>
      </w:tblPr>
      <w:tblGrid>
        <w:gridCol w:w="1728"/>
        <w:gridCol w:w="1728"/>
        <w:gridCol w:w="1728"/>
        <w:gridCol w:w="1728"/>
        <w:gridCol w:w="1728"/>
      </w:tblGrid>
      <w:tr w:rsidR="009F15EC" w:rsidRPr="00351E7A" w14:paraId="6D66687F" w14:textId="77777777" w:rsidTr="007B3F03">
        <w:tc>
          <w:tcPr>
            <w:tcW w:w="1728" w:type="dxa"/>
          </w:tcPr>
          <w:p w14:paraId="1D268306" w14:textId="77777777" w:rsidR="00AD04E5" w:rsidRPr="00351E7A" w:rsidRDefault="00AD04E5" w:rsidP="00930E8A">
            <w:r w:rsidRPr="00351E7A">
              <w:rPr>
                <w:b/>
              </w:rPr>
              <w:t>Group</w:t>
            </w:r>
          </w:p>
        </w:tc>
        <w:tc>
          <w:tcPr>
            <w:tcW w:w="1728" w:type="dxa"/>
          </w:tcPr>
          <w:p w14:paraId="697D4E06" w14:textId="77777777" w:rsidR="00AD04E5" w:rsidRPr="00351E7A" w:rsidRDefault="00AD04E5" w:rsidP="00930E8A">
            <w:r w:rsidRPr="00351E7A">
              <w:rPr>
                <w:b/>
              </w:rPr>
              <w:t>Median</w:t>
            </w:r>
          </w:p>
        </w:tc>
        <w:tc>
          <w:tcPr>
            <w:tcW w:w="1728" w:type="dxa"/>
          </w:tcPr>
          <w:p w14:paraId="07273C03" w14:textId="77777777" w:rsidR="00AD04E5" w:rsidRPr="00351E7A" w:rsidRDefault="00AD04E5" w:rsidP="00930E8A">
            <w:r w:rsidRPr="00351E7A">
              <w:rPr>
                <w:b/>
              </w:rPr>
              <w:t>IQR</w:t>
            </w:r>
          </w:p>
        </w:tc>
        <w:tc>
          <w:tcPr>
            <w:tcW w:w="1728" w:type="dxa"/>
          </w:tcPr>
          <w:p w14:paraId="0735EDEC" w14:textId="77777777" w:rsidR="00AD04E5" w:rsidRPr="00351E7A" w:rsidRDefault="00AD04E5" w:rsidP="00930E8A">
            <w:r w:rsidRPr="00351E7A">
              <w:rPr>
                <w:b/>
              </w:rPr>
              <w:t>Mann–Whitney p</w:t>
            </w:r>
          </w:p>
        </w:tc>
        <w:tc>
          <w:tcPr>
            <w:tcW w:w="1728" w:type="dxa"/>
          </w:tcPr>
          <w:p w14:paraId="3AF53E5E" w14:textId="77777777" w:rsidR="00AD04E5" w:rsidRPr="00351E7A" w:rsidRDefault="00AD04E5" w:rsidP="00930E8A">
            <w:r w:rsidRPr="00351E7A">
              <w:rPr>
                <w:b/>
              </w:rPr>
              <w:t>Cliff’s δ [95% CI]</w:t>
            </w:r>
          </w:p>
        </w:tc>
      </w:tr>
      <w:tr w:rsidR="009F15EC" w:rsidRPr="00351E7A" w14:paraId="05CDB0E4" w14:textId="77777777" w:rsidTr="007B3F03">
        <w:tc>
          <w:tcPr>
            <w:tcW w:w="1728" w:type="dxa"/>
          </w:tcPr>
          <w:p w14:paraId="0CC3D3DD" w14:textId="77777777" w:rsidR="00AD04E5" w:rsidRPr="00351E7A" w:rsidRDefault="00AD04E5" w:rsidP="00930E8A">
            <w:proofErr w:type="spellStart"/>
            <w:r w:rsidRPr="00351E7A">
              <w:t>iRBD</w:t>
            </w:r>
            <w:proofErr w:type="spellEnd"/>
          </w:p>
        </w:tc>
        <w:tc>
          <w:tcPr>
            <w:tcW w:w="1728" w:type="dxa"/>
          </w:tcPr>
          <w:p w14:paraId="4FA38559" w14:textId="77777777" w:rsidR="00AD04E5" w:rsidRPr="00351E7A" w:rsidRDefault="00AD04E5" w:rsidP="00930E8A">
            <w:r w:rsidRPr="00351E7A">
              <w:t>0.21</w:t>
            </w:r>
          </w:p>
        </w:tc>
        <w:tc>
          <w:tcPr>
            <w:tcW w:w="1728" w:type="dxa"/>
          </w:tcPr>
          <w:p w14:paraId="4F3F8CC9" w14:textId="77777777" w:rsidR="00AD04E5" w:rsidRPr="00351E7A" w:rsidRDefault="00AD04E5" w:rsidP="00930E8A">
            <w:r w:rsidRPr="00351E7A">
              <w:t>0.05–0.33</w:t>
            </w:r>
          </w:p>
        </w:tc>
        <w:tc>
          <w:tcPr>
            <w:tcW w:w="1728" w:type="dxa"/>
          </w:tcPr>
          <w:p w14:paraId="5408D29C" w14:textId="77777777" w:rsidR="00AD04E5" w:rsidRPr="00351E7A" w:rsidRDefault="00AD04E5" w:rsidP="00930E8A">
            <w:r w:rsidRPr="00351E7A">
              <w:t>0.000008</w:t>
            </w:r>
          </w:p>
        </w:tc>
        <w:tc>
          <w:tcPr>
            <w:tcW w:w="1728" w:type="dxa"/>
          </w:tcPr>
          <w:p w14:paraId="71849179" w14:textId="77777777" w:rsidR="00AD04E5" w:rsidRPr="00351E7A" w:rsidRDefault="00AD04E5" w:rsidP="00930E8A">
            <w:r w:rsidRPr="00351E7A">
              <w:t>-0.665 [-0.853, -0.441]</w:t>
            </w:r>
          </w:p>
        </w:tc>
      </w:tr>
      <w:tr w:rsidR="009F15EC" w:rsidRPr="00351E7A" w14:paraId="4D3197C1" w14:textId="77777777" w:rsidTr="007B3F03">
        <w:tc>
          <w:tcPr>
            <w:tcW w:w="1728" w:type="dxa"/>
          </w:tcPr>
          <w:p w14:paraId="3F07DDE4" w14:textId="77777777" w:rsidR="00AD04E5" w:rsidRPr="00351E7A" w:rsidRDefault="00AD04E5" w:rsidP="00930E8A">
            <w:r w:rsidRPr="00351E7A">
              <w:t>NT1</w:t>
            </w:r>
            <w:r w:rsidRPr="00351E7A">
              <w:rPr>
                <w:rFonts w:ascii="Cambria Math" w:hAnsi="Cambria Math" w:cs="Cambria Math"/>
              </w:rPr>
              <w:t>‑</w:t>
            </w:r>
            <w:r w:rsidRPr="00351E7A">
              <w:t>RBD</w:t>
            </w:r>
          </w:p>
        </w:tc>
        <w:tc>
          <w:tcPr>
            <w:tcW w:w="1728" w:type="dxa"/>
          </w:tcPr>
          <w:p w14:paraId="2BD83D1C" w14:textId="77777777" w:rsidR="00AD04E5" w:rsidRPr="00351E7A" w:rsidRDefault="00AD04E5" w:rsidP="00930E8A">
            <w:r w:rsidRPr="00351E7A">
              <w:t>0.00</w:t>
            </w:r>
          </w:p>
        </w:tc>
        <w:tc>
          <w:tcPr>
            <w:tcW w:w="1728" w:type="dxa"/>
          </w:tcPr>
          <w:p w14:paraId="21AD2760" w14:textId="77777777" w:rsidR="00AD04E5" w:rsidRPr="00351E7A" w:rsidRDefault="00AD04E5" w:rsidP="00930E8A">
            <w:r w:rsidRPr="00351E7A">
              <w:t>0.00–0.00</w:t>
            </w:r>
          </w:p>
        </w:tc>
        <w:tc>
          <w:tcPr>
            <w:tcW w:w="1728" w:type="dxa"/>
          </w:tcPr>
          <w:p w14:paraId="0ACC5D4D" w14:textId="77777777" w:rsidR="00AD04E5" w:rsidRPr="00351E7A" w:rsidRDefault="00AD04E5" w:rsidP="00930E8A"/>
        </w:tc>
        <w:tc>
          <w:tcPr>
            <w:tcW w:w="1728" w:type="dxa"/>
          </w:tcPr>
          <w:p w14:paraId="5D241B21" w14:textId="77777777" w:rsidR="00AD04E5" w:rsidRPr="00351E7A" w:rsidRDefault="00AD04E5" w:rsidP="00930E8A"/>
        </w:tc>
      </w:tr>
    </w:tbl>
    <w:p w14:paraId="0297ADFE" w14:textId="77777777" w:rsidR="00AD04E5" w:rsidRPr="00351E7A" w:rsidRDefault="00AD04E5" w:rsidP="00AD04E5">
      <w:r w:rsidRPr="00351E7A">
        <w:rPr>
          <w:i/>
        </w:rPr>
        <w:t xml:space="preserve">Denominator per patient: number of </w:t>
      </w:r>
      <w:proofErr w:type="gramStart"/>
      <w:r w:rsidRPr="00351E7A">
        <w:rPr>
          <w:i/>
        </w:rPr>
        <w:t>body</w:t>
      </w:r>
      <w:proofErr w:type="gramEnd"/>
      <w:r w:rsidRPr="00351E7A">
        <w:rPr>
          <w:i/>
        </w:rPr>
        <w:t xml:space="preserve">‑involvement events. Cliff’s δ is computed as NT1 − </w:t>
      </w:r>
      <w:proofErr w:type="spellStart"/>
      <w:r w:rsidRPr="00351E7A">
        <w:rPr>
          <w:i/>
        </w:rPr>
        <w:t>iRBD</w:t>
      </w:r>
      <w:proofErr w:type="spellEnd"/>
      <w:r w:rsidRPr="00351E7A">
        <w:rPr>
          <w:i/>
        </w:rPr>
        <w:t xml:space="preserve"> (negative indicates higher in </w:t>
      </w:r>
      <w:proofErr w:type="spellStart"/>
      <w:r w:rsidRPr="00351E7A">
        <w:rPr>
          <w:i/>
        </w:rPr>
        <w:t>iRBD</w:t>
      </w:r>
      <w:proofErr w:type="spellEnd"/>
      <w:r w:rsidRPr="00351E7A">
        <w:rPr>
          <w:i/>
        </w:rPr>
        <w:t>).</w:t>
      </w:r>
    </w:p>
    <w:p w14:paraId="0D838827" w14:textId="0B121D33" w:rsidR="00F416D1" w:rsidRPr="00351E7A" w:rsidRDefault="00F416D1" w:rsidP="007B3F03">
      <w:pPr>
        <w:pStyle w:val="Heading1"/>
        <w:rPr>
          <w:color w:val="auto"/>
          <w:sz w:val="26"/>
          <w:szCs w:val="26"/>
        </w:rPr>
      </w:pPr>
      <w:r w:rsidRPr="00351E7A">
        <w:rPr>
          <w:color w:val="auto"/>
          <w:sz w:val="26"/>
          <w:szCs w:val="26"/>
        </w:rPr>
        <w:t>Supplementary Table S8. Sex‑stratified patient‑level descriptive contrasts (analytic cohort)</w:t>
      </w:r>
    </w:p>
    <w:p w14:paraId="0A0AEBA1" w14:textId="77777777" w:rsidR="00F416D1" w:rsidRPr="00351E7A" w:rsidRDefault="00F416D1" w:rsidP="00F416D1">
      <w:r w:rsidRPr="00351E7A">
        <w:t xml:space="preserve">Counts are n/N (%). ‘Ever’ features are computed at the patient level from the event corpus using the same rules as Table S6 (complex/content qualifiers use body‑involvement events; </w:t>
      </w:r>
      <w:r w:rsidRPr="00351E7A">
        <w:lastRenderedPageBreak/>
        <w:t xml:space="preserve">topography uses all events). Fisher’s exact p is provided for orientation only; precision is limited by small cell sizes, especially in </w:t>
      </w:r>
      <w:proofErr w:type="spellStart"/>
      <w:r w:rsidRPr="00351E7A">
        <w:t>iRBD</w:t>
      </w:r>
      <w:proofErr w:type="spellEnd"/>
      <w:r w:rsidRPr="00351E7A">
        <w:t xml:space="preserve"> females (n=3).</w:t>
      </w:r>
    </w:p>
    <w:p w14:paraId="5FFE4073" w14:textId="77777777" w:rsidR="00F416D1" w:rsidRPr="00351E7A" w:rsidRDefault="00F416D1" w:rsidP="00F416D1">
      <w:r w:rsidRPr="00351E7A">
        <w:t xml:space="preserve">Sample sizes by sex: </w:t>
      </w:r>
      <w:proofErr w:type="spellStart"/>
      <w:r w:rsidRPr="00351E7A">
        <w:t>iRBD</w:t>
      </w:r>
      <w:proofErr w:type="spellEnd"/>
      <w:r w:rsidRPr="00351E7A">
        <w:t xml:space="preserve"> — M=31, F=3; NT1‑RBD — M=8, F=15.</w:t>
      </w:r>
    </w:p>
    <w:tbl>
      <w:tblPr>
        <w:tblStyle w:val="TableGrid1"/>
        <w:tblW w:w="0" w:type="auto"/>
        <w:tblInd w:w="-572" w:type="dxa"/>
        <w:tblLook w:val="04A0" w:firstRow="1" w:lastRow="0" w:firstColumn="1" w:lastColumn="0" w:noHBand="0" w:noVBand="1"/>
      </w:tblPr>
      <w:tblGrid>
        <w:gridCol w:w="2300"/>
        <w:gridCol w:w="1728"/>
        <w:gridCol w:w="1728"/>
        <w:gridCol w:w="1728"/>
        <w:gridCol w:w="1728"/>
      </w:tblGrid>
      <w:tr w:rsidR="009F15EC" w:rsidRPr="00351E7A" w14:paraId="6DF8CE51" w14:textId="77777777" w:rsidTr="007B3F03">
        <w:tc>
          <w:tcPr>
            <w:tcW w:w="2300" w:type="dxa"/>
          </w:tcPr>
          <w:p w14:paraId="37FB6820" w14:textId="77777777" w:rsidR="00F416D1" w:rsidRPr="00351E7A" w:rsidRDefault="00F416D1" w:rsidP="00052567">
            <w:pPr>
              <w:rPr>
                <w:b/>
                <w:bCs/>
              </w:rPr>
            </w:pPr>
            <w:r w:rsidRPr="00351E7A">
              <w:rPr>
                <w:b/>
                <w:bCs/>
              </w:rPr>
              <w:t>Feature</w:t>
            </w:r>
          </w:p>
        </w:tc>
        <w:tc>
          <w:tcPr>
            <w:tcW w:w="1728" w:type="dxa"/>
          </w:tcPr>
          <w:p w14:paraId="42D66020" w14:textId="77777777" w:rsidR="00F416D1" w:rsidRPr="00351E7A" w:rsidRDefault="00F416D1" w:rsidP="00052567">
            <w:pPr>
              <w:rPr>
                <w:b/>
                <w:bCs/>
              </w:rPr>
            </w:pPr>
            <w:r w:rsidRPr="00351E7A">
              <w:rPr>
                <w:b/>
                <w:bCs/>
              </w:rPr>
              <w:t>Sex</w:t>
            </w:r>
          </w:p>
        </w:tc>
        <w:tc>
          <w:tcPr>
            <w:tcW w:w="1728" w:type="dxa"/>
          </w:tcPr>
          <w:p w14:paraId="353296EC" w14:textId="77777777" w:rsidR="00F416D1" w:rsidRPr="00351E7A" w:rsidRDefault="00F416D1" w:rsidP="00052567">
            <w:pPr>
              <w:rPr>
                <w:b/>
                <w:bCs/>
              </w:rPr>
            </w:pPr>
            <w:proofErr w:type="spellStart"/>
            <w:r w:rsidRPr="00351E7A">
              <w:rPr>
                <w:b/>
                <w:bCs/>
              </w:rPr>
              <w:t>iRBD</w:t>
            </w:r>
            <w:proofErr w:type="spellEnd"/>
            <w:r w:rsidRPr="00351E7A">
              <w:rPr>
                <w:b/>
                <w:bCs/>
              </w:rPr>
              <w:t xml:space="preserve"> n/N (%)</w:t>
            </w:r>
          </w:p>
        </w:tc>
        <w:tc>
          <w:tcPr>
            <w:tcW w:w="1728" w:type="dxa"/>
          </w:tcPr>
          <w:p w14:paraId="70D4B9C4" w14:textId="77777777" w:rsidR="00F416D1" w:rsidRPr="00351E7A" w:rsidRDefault="00F416D1" w:rsidP="00052567">
            <w:pPr>
              <w:rPr>
                <w:b/>
                <w:bCs/>
              </w:rPr>
            </w:pPr>
            <w:r w:rsidRPr="00351E7A">
              <w:rPr>
                <w:b/>
                <w:bCs/>
              </w:rPr>
              <w:t>NT1 n/N (%)</w:t>
            </w:r>
          </w:p>
        </w:tc>
        <w:tc>
          <w:tcPr>
            <w:tcW w:w="1728" w:type="dxa"/>
          </w:tcPr>
          <w:p w14:paraId="2BE792D5" w14:textId="77777777" w:rsidR="00F416D1" w:rsidRPr="00351E7A" w:rsidRDefault="00F416D1" w:rsidP="00052567">
            <w:pPr>
              <w:rPr>
                <w:b/>
                <w:bCs/>
              </w:rPr>
            </w:pPr>
            <w:r w:rsidRPr="00351E7A">
              <w:rPr>
                <w:b/>
                <w:bCs/>
              </w:rPr>
              <w:t>Fisher p (descriptive)</w:t>
            </w:r>
          </w:p>
        </w:tc>
      </w:tr>
      <w:tr w:rsidR="009F15EC" w:rsidRPr="00351E7A" w14:paraId="2529C1CE" w14:textId="77777777" w:rsidTr="007B3F03">
        <w:tc>
          <w:tcPr>
            <w:tcW w:w="2300" w:type="dxa"/>
          </w:tcPr>
          <w:p w14:paraId="7D0FEA90" w14:textId="77777777" w:rsidR="00F416D1" w:rsidRPr="00351E7A" w:rsidRDefault="00F416D1" w:rsidP="00052567">
            <w:r w:rsidRPr="00351E7A">
              <w:t>Dominant region = lower</w:t>
            </w:r>
          </w:p>
        </w:tc>
        <w:tc>
          <w:tcPr>
            <w:tcW w:w="1728" w:type="dxa"/>
          </w:tcPr>
          <w:p w14:paraId="66A6A14D" w14:textId="77777777" w:rsidR="00F416D1" w:rsidRPr="00351E7A" w:rsidRDefault="00F416D1" w:rsidP="00052567">
            <w:r w:rsidRPr="00351E7A">
              <w:t>M</w:t>
            </w:r>
          </w:p>
        </w:tc>
        <w:tc>
          <w:tcPr>
            <w:tcW w:w="1728" w:type="dxa"/>
          </w:tcPr>
          <w:p w14:paraId="21870514" w14:textId="77777777" w:rsidR="00F416D1" w:rsidRPr="00351E7A" w:rsidRDefault="00F416D1" w:rsidP="00052567">
            <w:r w:rsidRPr="00351E7A">
              <w:t>7/31 (22.6%)</w:t>
            </w:r>
          </w:p>
        </w:tc>
        <w:tc>
          <w:tcPr>
            <w:tcW w:w="1728" w:type="dxa"/>
          </w:tcPr>
          <w:p w14:paraId="53DA9EA4" w14:textId="77777777" w:rsidR="00F416D1" w:rsidRPr="00351E7A" w:rsidRDefault="00F416D1" w:rsidP="00052567">
            <w:r w:rsidRPr="00351E7A">
              <w:t>6/8 (75.0%)</w:t>
            </w:r>
          </w:p>
        </w:tc>
        <w:tc>
          <w:tcPr>
            <w:tcW w:w="1728" w:type="dxa"/>
          </w:tcPr>
          <w:p w14:paraId="0504D345" w14:textId="77777777" w:rsidR="00F416D1" w:rsidRPr="00351E7A" w:rsidRDefault="00F416D1" w:rsidP="00052567">
            <w:r w:rsidRPr="00351E7A">
              <w:t>0.0098</w:t>
            </w:r>
          </w:p>
        </w:tc>
      </w:tr>
      <w:tr w:rsidR="009F15EC" w:rsidRPr="00351E7A" w14:paraId="713A9A3A" w14:textId="77777777" w:rsidTr="007B3F03">
        <w:tc>
          <w:tcPr>
            <w:tcW w:w="2300" w:type="dxa"/>
          </w:tcPr>
          <w:p w14:paraId="4DFCB71B" w14:textId="77777777" w:rsidR="00F416D1" w:rsidRPr="00351E7A" w:rsidRDefault="00F416D1" w:rsidP="00052567">
            <w:r w:rsidRPr="00351E7A">
              <w:t>Dominant region = lower</w:t>
            </w:r>
          </w:p>
        </w:tc>
        <w:tc>
          <w:tcPr>
            <w:tcW w:w="1728" w:type="dxa"/>
          </w:tcPr>
          <w:p w14:paraId="73095448" w14:textId="77777777" w:rsidR="00F416D1" w:rsidRPr="00351E7A" w:rsidRDefault="00F416D1" w:rsidP="00052567">
            <w:r w:rsidRPr="00351E7A">
              <w:t>F</w:t>
            </w:r>
          </w:p>
        </w:tc>
        <w:tc>
          <w:tcPr>
            <w:tcW w:w="1728" w:type="dxa"/>
          </w:tcPr>
          <w:p w14:paraId="47F34751" w14:textId="77777777" w:rsidR="00F416D1" w:rsidRPr="00351E7A" w:rsidRDefault="00F416D1" w:rsidP="00052567">
            <w:r w:rsidRPr="00351E7A">
              <w:t>0/3 (0.0%)</w:t>
            </w:r>
          </w:p>
        </w:tc>
        <w:tc>
          <w:tcPr>
            <w:tcW w:w="1728" w:type="dxa"/>
          </w:tcPr>
          <w:p w14:paraId="5B03BD53" w14:textId="77777777" w:rsidR="00F416D1" w:rsidRPr="00351E7A" w:rsidRDefault="00F416D1" w:rsidP="00052567">
            <w:r w:rsidRPr="00351E7A">
              <w:t>12/15 (80.0%)</w:t>
            </w:r>
          </w:p>
        </w:tc>
        <w:tc>
          <w:tcPr>
            <w:tcW w:w="1728" w:type="dxa"/>
          </w:tcPr>
          <w:p w14:paraId="3982FD42" w14:textId="77777777" w:rsidR="00F416D1" w:rsidRPr="00351E7A" w:rsidRDefault="00F416D1" w:rsidP="00052567">
            <w:r w:rsidRPr="00351E7A">
              <w:t>0.0245</w:t>
            </w:r>
          </w:p>
        </w:tc>
      </w:tr>
      <w:tr w:rsidR="009F15EC" w:rsidRPr="00351E7A" w14:paraId="63A1C763" w14:textId="77777777" w:rsidTr="007B3F03">
        <w:tc>
          <w:tcPr>
            <w:tcW w:w="2300" w:type="dxa"/>
          </w:tcPr>
          <w:p w14:paraId="703B8752" w14:textId="77777777" w:rsidR="00F416D1" w:rsidRPr="00351E7A" w:rsidRDefault="00F416D1" w:rsidP="00052567">
            <w:r w:rsidRPr="00351E7A">
              <w:t>Dominant region = upper</w:t>
            </w:r>
          </w:p>
        </w:tc>
        <w:tc>
          <w:tcPr>
            <w:tcW w:w="1728" w:type="dxa"/>
          </w:tcPr>
          <w:p w14:paraId="36C3567E" w14:textId="77777777" w:rsidR="00F416D1" w:rsidRPr="00351E7A" w:rsidRDefault="00F416D1" w:rsidP="00052567">
            <w:r w:rsidRPr="00351E7A">
              <w:t>M</w:t>
            </w:r>
          </w:p>
        </w:tc>
        <w:tc>
          <w:tcPr>
            <w:tcW w:w="1728" w:type="dxa"/>
          </w:tcPr>
          <w:p w14:paraId="7ED9E36E" w14:textId="77777777" w:rsidR="00F416D1" w:rsidRPr="00351E7A" w:rsidRDefault="00F416D1" w:rsidP="00052567">
            <w:r w:rsidRPr="00351E7A">
              <w:t>21/31 (67.7%)</w:t>
            </w:r>
          </w:p>
        </w:tc>
        <w:tc>
          <w:tcPr>
            <w:tcW w:w="1728" w:type="dxa"/>
          </w:tcPr>
          <w:p w14:paraId="07F6F3FE" w14:textId="77777777" w:rsidR="00F416D1" w:rsidRPr="00351E7A" w:rsidRDefault="00F416D1" w:rsidP="00052567">
            <w:r w:rsidRPr="00351E7A">
              <w:t>0/8 (0.0%)</w:t>
            </w:r>
          </w:p>
        </w:tc>
        <w:tc>
          <w:tcPr>
            <w:tcW w:w="1728" w:type="dxa"/>
          </w:tcPr>
          <w:p w14:paraId="27FB02A9" w14:textId="77777777" w:rsidR="00F416D1" w:rsidRPr="00351E7A" w:rsidRDefault="00F416D1" w:rsidP="00052567">
            <w:r w:rsidRPr="00351E7A">
              <w:t>0.0007</w:t>
            </w:r>
          </w:p>
        </w:tc>
      </w:tr>
      <w:tr w:rsidR="009F15EC" w:rsidRPr="00351E7A" w14:paraId="0F3C5B77" w14:textId="77777777" w:rsidTr="007B3F03">
        <w:tc>
          <w:tcPr>
            <w:tcW w:w="2300" w:type="dxa"/>
          </w:tcPr>
          <w:p w14:paraId="506B116E" w14:textId="77777777" w:rsidR="00F416D1" w:rsidRPr="00351E7A" w:rsidRDefault="00F416D1" w:rsidP="00052567">
            <w:r w:rsidRPr="00351E7A">
              <w:t>Dominant region = upper</w:t>
            </w:r>
          </w:p>
        </w:tc>
        <w:tc>
          <w:tcPr>
            <w:tcW w:w="1728" w:type="dxa"/>
          </w:tcPr>
          <w:p w14:paraId="36889B74" w14:textId="77777777" w:rsidR="00F416D1" w:rsidRPr="00351E7A" w:rsidRDefault="00F416D1" w:rsidP="00052567">
            <w:r w:rsidRPr="00351E7A">
              <w:t>F</w:t>
            </w:r>
          </w:p>
        </w:tc>
        <w:tc>
          <w:tcPr>
            <w:tcW w:w="1728" w:type="dxa"/>
          </w:tcPr>
          <w:p w14:paraId="31C07999" w14:textId="77777777" w:rsidR="00F416D1" w:rsidRPr="00351E7A" w:rsidRDefault="00F416D1" w:rsidP="00052567">
            <w:r w:rsidRPr="00351E7A">
              <w:t>3/3 (100.0%)</w:t>
            </w:r>
          </w:p>
        </w:tc>
        <w:tc>
          <w:tcPr>
            <w:tcW w:w="1728" w:type="dxa"/>
          </w:tcPr>
          <w:p w14:paraId="4005AEDC" w14:textId="77777777" w:rsidR="00F416D1" w:rsidRPr="00351E7A" w:rsidRDefault="00F416D1" w:rsidP="00052567">
            <w:r w:rsidRPr="00351E7A">
              <w:t>2/15 (13.3%)</w:t>
            </w:r>
          </w:p>
        </w:tc>
        <w:tc>
          <w:tcPr>
            <w:tcW w:w="1728" w:type="dxa"/>
          </w:tcPr>
          <w:p w14:paraId="35120451" w14:textId="77777777" w:rsidR="00F416D1" w:rsidRPr="00351E7A" w:rsidRDefault="00F416D1" w:rsidP="00052567">
            <w:r w:rsidRPr="00351E7A">
              <w:t>0.0123</w:t>
            </w:r>
          </w:p>
        </w:tc>
      </w:tr>
      <w:tr w:rsidR="009F15EC" w:rsidRPr="00351E7A" w14:paraId="647EEAF0" w14:textId="77777777" w:rsidTr="007B3F03">
        <w:tc>
          <w:tcPr>
            <w:tcW w:w="2300" w:type="dxa"/>
          </w:tcPr>
          <w:p w14:paraId="198D9503" w14:textId="77777777" w:rsidR="00F416D1" w:rsidRPr="00351E7A" w:rsidRDefault="00F416D1" w:rsidP="00052567">
            <w:r w:rsidRPr="00351E7A">
              <w:t>Any complex event</w:t>
            </w:r>
          </w:p>
        </w:tc>
        <w:tc>
          <w:tcPr>
            <w:tcW w:w="1728" w:type="dxa"/>
          </w:tcPr>
          <w:p w14:paraId="679A5114" w14:textId="77777777" w:rsidR="00F416D1" w:rsidRPr="00351E7A" w:rsidRDefault="00F416D1" w:rsidP="00052567">
            <w:r w:rsidRPr="00351E7A">
              <w:t>M</w:t>
            </w:r>
          </w:p>
        </w:tc>
        <w:tc>
          <w:tcPr>
            <w:tcW w:w="1728" w:type="dxa"/>
          </w:tcPr>
          <w:p w14:paraId="262566ED" w14:textId="77777777" w:rsidR="00F416D1" w:rsidRPr="00351E7A" w:rsidRDefault="00F416D1" w:rsidP="00052567">
            <w:r w:rsidRPr="00351E7A">
              <w:t>24/31 (77.4%)</w:t>
            </w:r>
          </w:p>
        </w:tc>
        <w:tc>
          <w:tcPr>
            <w:tcW w:w="1728" w:type="dxa"/>
          </w:tcPr>
          <w:p w14:paraId="03EA52D7" w14:textId="77777777" w:rsidR="00F416D1" w:rsidRPr="00351E7A" w:rsidRDefault="00F416D1" w:rsidP="00052567">
            <w:r w:rsidRPr="00351E7A">
              <w:t>0/8 (0.0%)</w:t>
            </w:r>
          </w:p>
        </w:tc>
        <w:tc>
          <w:tcPr>
            <w:tcW w:w="1728" w:type="dxa"/>
          </w:tcPr>
          <w:p w14:paraId="4F78B32F" w14:textId="77777777" w:rsidR="00F416D1" w:rsidRPr="00351E7A" w:rsidRDefault="00F416D1" w:rsidP="00052567">
            <w:r w:rsidRPr="00351E7A">
              <w:t>0.0001</w:t>
            </w:r>
          </w:p>
        </w:tc>
      </w:tr>
      <w:tr w:rsidR="009F15EC" w:rsidRPr="00351E7A" w14:paraId="52B0D9FB" w14:textId="77777777" w:rsidTr="007B3F03">
        <w:tc>
          <w:tcPr>
            <w:tcW w:w="2300" w:type="dxa"/>
          </w:tcPr>
          <w:p w14:paraId="7407E35C" w14:textId="77777777" w:rsidR="00F416D1" w:rsidRPr="00351E7A" w:rsidRDefault="00F416D1" w:rsidP="00052567">
            <w:r w:rsidRPr="00351E7A">
              <w:t>Any complex event</w:t>
            </w:r>
          </w:p>
        </w:tc>
        <w:tc>
          <w:tcPr>
            <w:tcW w:w="1728" w:type="dxa"/>
          </w:tcPr>
          <w:p w14:paraId="6DAA2905" w14:textId="77777777" w:rsidR="00F416D1" w:rsidRPr="00351E7A" w:rsidRDefault="00F416D1" w:rsidP="00052567">
            <w:r w:rsidRPr="00351E7A">
              <w:t>F</w:t>
            </w:r>
          </w:p>
        </w:tc>
        <w:tc>
          <w:tcPr>
            <w:tcW w:w="1728" w:type="dxa"/>
          </w:tcPr>
          <w:p w14:paraId="33F49489" w14:textId="77777777" w:rsidR="00F416D1" w:rsidRPr="00351E7A" w:rsidRDefault="00F416D1" w:rsidP="00052567">
            <w:r w:rsidRPr="00351E7A">
              <w:t>3/3 (100.0%)</w:t>
            </w:r>
          </w:p>
        </w:tc>
        <w:tc>
          <w:tcPr>
            <w:tcW w:w="1728" w:type="dxa"/>
          </w:tcPr>
          <w:p w14:paraId="48F31F04" w14:textId="77777777" w:rsidR="00F416D1" w:rsidRPr="00351E7A" w:rsidRDefault="00F416D1" w:rsidP="00052567">
            <w:r w:rsidRPr="00351E7A">
              <w:t>3/15 (20.0%)</w:t>
            </w:r>
          </w:p>
        </w:tc>
        <w:tc>
          <w:tcPr>
            <w:tcW w:w="1728" w:type="dxa"/>
          </w:tcPr>
          <w:p w14:paraId="31F9AEBA" w14:textId="77777777" w:rsidR="00F416D1" w:rsidRPr="00351E7A" w:rsidRDefault="00F416D1" w:rsidP="00052567">
            <w:r w:rsidRPr="00351E7A">
              <w:t>0.0245</w:t>
            </w:r>
          </w:p>
        </w:tc>
      </w:tr>
      <w:tr w:rsidR="009F15EC" w:rsidRPr="00351E7A" w14:paraId="0DFE0D54" w14:textId="77777777" w:rsidTr="007B3F03">
        <w:tc>
          <w:tcPr>
            <w:tcW w:w="2300" w:type="dxa"/>
          </w:tcPr>
          <w:p w14:paraId="65A745CD" w14:textId="77777777" w:rsidR="00F416D1" w:rsidRPr="00351E7A" w:rsidRDefault="00F416D1" w:rsidP="00052567">
            <w:r w:rsidRPr="00351E7A">
              <w:t>Violent</w:t>
            </w:r>
          </w:p>
        </w:tc>
        <w:tc>
          <w:tcPr>
            <w:tcW w:w="1728" w:type="dxa"/>
          </w:tcPr>
          <w:p w14:paraId="5D2DBE96" w14:textId="77777777" w:rsidR="00F416D1" w:rsidRPr="00351E7A" w:rsidRDefault="00F416D1" w:rsidP="00052567">
            <w:r w:rsidRPr="00351E7A">
              <w:t>M</w:t>
            </w:r>
          </w:p>
        </w:tc>
        <w:tc>
          <w:tcPr>
            <w:tcW w:w="1728" w:type="dxa"/>
          </w:tcPr>
          <w:p w14:paraId="3EF556A9" w14:textId="77777777" w:rsidR="00F416D1" w:rsidRPr="00351E7A" w:rsidRDefault="00F416D1" w:rsidP="00052567">
            <w:r w:rsidRPr="00351E7A">
              <w:t>14/31 (45.2%)</w:t>
            </w:r>
          </w:p>
        </w:tc>
        <w:tc>
          <w:tcPr>
            <w:tcW w:w="1728" w:type="dxa"/>
          </w:tcPr>
          <w:p w14:paraId="650A66E3" w14:textId="77777777" w:rsidR="00F416D1" w:rsidRPr="00351E7A" w:rsidRDefault="00F416D1" w:rsidP="00052567">
            <w:r w:rsidRPr="00351E7A">
              <w:t>0/8 (0.0%)</w:t>
            </w:r>
          </w:p>
        </w:tc>
        <w:tc>
          <w:tcPr>
            <w:tcW w:w="1728" w:type="dxa"/>
          </w:tcPr>
          <w:p w14:paraId="5B19F5F8" w14:textId="77777777" w:rsidR="00F416D1" w:rsidRPr="00351E7A" w:rsidRDefault="00F416D1" w:rsidP="00052567">
            <w:r w:rsidRPr="00351E7A">
              <w:t>0.0337</w:t>
            </w:r>
          </w:p>
        </w:tc>
      </w:tr>
      <w:tr w:rsidR="009F15EC" w:rsidRPr="00351E7A" w14:paraId="4AE2C4E2" w14:textId="77777777" w:rsidTr="007B3F03">
        <w:tc>
          <w:tcPr>
            <w:tcW w:w="2300" w:type="dxa"/>
          </w:tcPr>
          <w:p w14:paraId="66520802" w14:textId="77777777" w:rsidR="00F416D1" w:rsidRPr="00351E7A" w:rsidRDefault="00F416D1" w:rsidP="00052567">
            <w:r w:rsidRPr="00351E7A">
              <w:t>Violent</w:t>
            </w:r>
          </w:p>
        </w:tc>
        <w:tc>
          <w:tcPr>
            <w:tcW w:w="1728" w:type="dxa"/>
          </w:tcPr>
          <w:p w14:paraId="740A3347" w14:textId="77777777" w:rsidR="00F416D1" w:rsidRPr="00351E7A" w:rsidRDefault="00F416D1" w:rsidP="00052567">
            <w:r w:rsidRPr="00351E7A">
              <w:t>F</w:t>
            </w:r>
          </w:p>
        </w:tc>
        <w:tc>
          <w:tcPr>
            <w:tcW w:w="1728" w:type="dxa"/>
          </w:tcPr>
          <w:p w14:paraId="465E22FA" w14:textId="77777777" w:rsidR="00F416D1" w:rsidRPr="00351E7A" w:rsidRDefault="00F416D1" w:rsidP="00052567">
            <w:r w:rsidRPr="00351E7A">
              <w:t>2/3 (66.7%)</w:t>
            </w:r>
          </w:p>
        </w:tc>
        <w:tc>
          <w:tcPr>
            <w:tcW w:w="1728" w:type="dxa"/>
          </w:tcPr>
          <w:p w14:paraId="2470B826" w14:textId="77777777" w:rsidR="00F416D1" w:rsidRPr="00351E7A" w:rsidRDefault="00F416D1" w:rsidP="00052567">
            <w:r w:rsidRPr="00351E7A">
              <w:t>0/15 (0.0%)</w:t>
            </w:r>
          </w:p>
        </w:tc>
        <w:tc>
          <w:tcPr>
            <w:tcW w:w="1728" w:type="dxa"/>
          </w:tcPr>
          <w:p w14:paraId="13554FCA" w14:textId="77777777" w:rsidR="00F416D1" w:rsidRPr="00351E7A" w:rsidRDefault="00F416D1" w:rsidP="00052567">
            <w:r w:rsidRPr="00351E7A">
              <w:t>0.0196</w:t>
            </w:r>
          </w:p>
        </w:tc>
      </w:tr>
      <w:tr w:rsidR="009F15EC" w:rsidRPr="00351E7A" w14:paraId="59439485" w14:textId="77777777" w:rsidTr="007B3F03">
        <w:tc>
          <w:tcPr>
            <w:tcW w:w="2300" w:type="dxa"/>
          </w:tcPr>
          <w:p w14:paraId="78A7FD65" w14:textId="77777777" w:rsidR="00F416D1" w:rsidRPr="00351E7A" w:rsidRDefault="00F416D1" w:rsidP="00052567">
            <w:r w:rsidRPr="00351E7A">
              <w:t>Scenic</w:t>
            </w:r>
          </w:p>
        </w:tc>
        <w:tc>
          <w:tcPr>
            <w:tcW w:w="1728" w:type="dxa"/>
          </w:tcPr>
          <w:p w14:paraId="5FB11017" w14:textId="77777777" w:rsidR="00F416D1" w:rsidRPr="00351E7A" w:rsidRDefault="00F416D1" w:rsidP="00052567">
            <w:r w:rsidRPr="00351E7A">
              <w:t>M</w:t>
            </w:r>
          </w:p>
        </w:tc>
        <w:tc>
          <w:tcPr>
            <w:tcW w:w="1728" w:type="dxa"/>
          </w:tcPr>
          <w:p w14:paraId="26C31AB3" w14:textId="77777777" w:rsidR="00F416D1" w:rsidRPr="00351E7A" w:rsidRDefault="00F416D1" w:rsidP="00052567">
            <w:r w:rsidRPr="00351E7A">
              <w:t>20/31 (64.5%)</w:t>
            </w:r>
          </w:p>
        </w:tc>
        <w:tc>
          <w:tcPr>
            <w:tcW w:w="1728" w:type="dxa"/>
          </w:tcPr>
          <w:p w14:paraId="25E3FE6D" w14:textId="77777777" w:rsidR="00F416D1" w:rsidRPr="00351E7A" w:rsidRDefault="00F416D1" w:rsidP="00052567">
            <w:r w:rsidRPr="00351E7A">
              <w:t>0/8 (0.0%)</w:t>
            </w:r>
          </w:p>
        </w:tc>
        <w:tc>
          <w:tcPr>
            <w:tcW w:w="1728" w:type="dxa"/>
          </w:tcPr>
          <w:p w14:paraId="36A45452" w14:textId="77777777" w:rsidR="00F416D1" w:rsidRPr="00351E7A" w:rsidRDefault="00F416D1" w:rsidP="00052567">
            <w:r w:rsidRPr="00351E7A">
              <w:t>0.0012</w:t>
            </w:r>
          </w:p>
        </w:tc>
      </w:tr>
      <w:tr w:rsidR="009F15EC" w:rsidRPr="00351E7A" w14:paraId="249ACFA9" w14:textId="77777777" w:rsidTr="007B3F03">
        <w:tc>
          <w:tcPr>
            <w:tcW w:w="2300" w:type="dxa"/>
          </w:tcPr>
          <w:p w14:paraId="10A59E24" w14:textId="77777777" w:rsidR="00F416D1" w:rsidRPr="00351E7A" w:rsidRDefault="00F416D1" w:rsidP="00052567">
            <w:r w:rsidRPr="00351E7A">
              <w:t>Scenic</w:t>
            </w:r>
          </w:p>
        </w:tc>
        <w:tc>
          <w:tcPr>
            <w:tcW w:w="1728" w:type="dxa"/>
          </w:tcPr>
          <w:p w14:paraId="3CB08D2A" w14:textId="77777777" w:rsidR="00F416D1" w:rsidRPr="00351E7A" w:rsidRDefault="00F416D1" w:rsidP="00052567">
            <w:r w:rsidRPr="00351E7A">
              <w:t>F</w:t>
            </w:r>
          </w:p>
        </w:tc>
        <w:tc>
          <w:tcPr>
            <w:tcW w:w="1728" w:type="dxa"/>
          </w:tcPr>
          <w:p w14:paraId="5C24660A" w14:textId="77777777" w:rsidR="00F416D1" w:rsidRPr="00351E7A" w:rsidRDefault="00F416D1" w:rsidP="00052567">
            <w:r w:rsidRPr="00351E7A">
              <w:t>3/3 (100.0%)</w:t>
            </w:r>
          </w:p>
        </w:tc>
        <w:tc>
          <w:tcPr>
            <w:tcW w:w="1728" w:type="dxa"/>
          </w:tcPr>
          <w:p w14:paraId="7B6B690B" w14:textId="77777777" w:rsidR="00F416D1" w:rsidRPr="00351E7A" w:rsidRDefault="00F416D1" w:rsidP="00052567">
            <w:r w:rsidRPr="00351E7A">
              <w:t>3/15 (20.0%)</w:t>
            </w:r>
          </w:p>
        </w:tc>
        <w:tc>
          <w:tcPr>
            <w:tcW w:w="1728" w:type="dxa"/>
          </w:tcPr>
          <w:p w14:paraId="62A9BBE9" w14:textId="77777777" w:rsidR="00F416D1" w:rsidRPr="00351E7A" w:rsidRDefault="00F416D1" w:rsidP="00052567">
            <w:r w:rsidRPr="00351E7A">
              <w:t>0.0245</w:t>
            </w:r>
          </w:p>
        </w:tc>
      </w:tr>
    </w:tbl>
    <w:p w14:paraId="621D3D17" w14:textId="77777777" w:rsidR="00F416D1" w:rsidRPr="00351E7A" w:rsidRDefault="00F416D1" w:rsidP="00F416D1"/>
    <w:p w14:paraId="4F6EAC81" w14:textId="77777777" w:rsidR="00F820C2" w:rsidRPr="00351E7A" w:rsidRDefault="00F820C2" w:rsidP="00F820C2">
      <w:pPr>
        <w:pStyle w:val="Heading1"/>
        <w:jc w:val="center"/>
        <w:rPr>
          <w:b/>
          <w:bCs/>
          <w:color w:val="auto"/>
          <w:sz w:val="24"/>
          <w:szCs w:val="24"/>
        </w:rPr>
      </w:pPr>
      <w:r w:rsidRPr="00351E7A">
        <w:rPr>
          <w:b/>
          <w:bCs/>
          <w:color w:val="auto"/>
          <w:sz w:val="24"/>
          <w:szCs w:val="24"/>
        </w:rPr>
        <w:t>Supplementary Sensitivity — Matched Subsets (Effect‑size focus)</w:t>
      </w:r>
    </w:p>
    <w:p w14:paraId="357517C0" w14:textId="77777777" w:rsidR="00F820C2" w:rsidRPr="00351E7A" w:rsidRDefault="00F820C2" w:rsidP="00F820C2"/>
    <w:p w14:paraId="63DCA35C" w14:textId="734B93E1" w:rsidR="00F820C2" w:rsidRPr="00351E7A" w:rsidRDefault="00F820C2" w:rsidP="00F820C2">
      <w:r w:rsidRPr="00351E7A">
        <w:t xml:space="preserve">We present two matched‑subset sensitivities to bound confounding: (A) an age‑restricted </w:t>
      </w:r>
      <w:proofErr w:type="spellStart"/>
      <w:r w:rsidRPr="00351E7A">
        <w:t>iRBD</w:t>
      </w:r>
      <w:proofErr w:type="spellEnd"/>
      <w:r w:rsidRPr="00351E7A">
        <w:t xml:space="preserve"> subset (youngest </w:t>
      </w:r>
      <w:proofErr w:type="spellStart"/>
      <w:r w:rsidRPr="00351E7A">
        <w:t>iRBD</w:t>
      </w:r>
      <w:proofErr w:type="spellEnd"/>
      <w:r w:rsidRPr="00351E7A">
        <w:t>; still no age overlap) and (B) a male‑only contrast. In both, inference remains patient‑level; effect sizes are primary; p‑values are descriptive.</w:t>
      </w:r>
    </w:p>
    <w:p w14:paraId="37C1430C" w14:textId="77777777" w:rsidR="00F820C2" w:rsidRPr="00351E7A" w:rsidRDefault="00F820C2" w:rsidP="00F820C2">
      <w:pPr>
        <w:pStyle w:val="Heading2"/>
        <w:rPr>
          <w:color w:val="auto"/>
        </w:rPr>
      </w:pPr>
    </w:p>
    <w:p w14:paraId="2273D9BD" w14:textId="5139F6E3" w:rsidR="00F820C2" w:rsidRPr="00351E7A" w:rsidRDefault="00F820C2" w:rsidP="00F820C2">
      <w:pPr>
        <w:pStyle w:val="Heading2"/>
        <w:rPr>
          <w:color w:val="auto"/>
          <w:sz w:val="24"/>
          <w:szCs w:val="24"/>
        </w:rPr>
      </w:pPr>
      <w:r w:rsidRPr="00351E7A">
        <w:rPr>
          <w:color w:val="auto"/>
          <w:sz w:val="24"/>
          <w:szCs w:val="24"/>
        </w:rPr>
        <w:t xml:space="preserve">A) Age‑restricted </w:t>
      </w:r>
      <w:proofErr w:type="spellStart"/>
      <w:r w:rsidRPr="00351E7A">
        <w:rPr>
          <w:color w:val="auto"/>
          <w:sz w:val="24"/>
          <w:szCs w:val="24"/>
        </w:rPr>
        <w:t>iRBD</w:t>
      </w:r>
      <w:proofErr w:type="spellEnd"/>
      <w:r w:rsidRPr="00351E7A">
        <w:rPr>
          <w:color w:val="auto"/>
          <w:sz w:val="24"/>
          <w:szCs w:val="24"/>
        </w:rPr>
        <w:t xml:space="preserve"> (youngest </w:t>
      </w:r>
      <w:proofErr w:type="spellStart"/>
      <w:r w:rsidRPr="00351E7A">
        <w:rPr>
          <w:color w:val="auto"/>
          <w:sz w:val="24"/>
          <w:szCs w:val="24"/>
        </w:rPr>
        <w:t>iRBD</w:t>
      </w:r>
      <w:proofErr w:type="spellEnd"/>
      <w:r w:rsidRPr="00351E7A">
        <w:rPr>
          <w:color w:val="auto"/>
          <w:sz w:val="24"/>
          <w:szCs w:val="24"/>
        </w:rPr>
        <w:t xml:space="preserve"> vs all NT1‑RBD)</w:t>
      </w:r>
    </w:p>
    <w:p w14:paraId="13E69D69" w14:textId="77777777" w:rsidR="00F820C2" w:rsidRPr="00351E7A" w:rsidRDefault="00F820C2" w:rsidP="00F820C2"/>
    <w:p w14:paraId="5174EEEB" w14:textId="7C85F410" w:rsidR="00F820C2" w:rsidRPr="00351E7A" w:rsidRDefault="00F820C2" w:rsidP="00F820C2">
      <w:r w:rsidRPr="00351E7A">
        <w:t xml:space="preserve">Rationale: </w:t>
      </w:r>
      <w:proofErr w:type="spellStart"/>
      <w:r w:rsidRPr="00351E7A">
        <w:t>iRBD</w:t>
      </w:r>
      <w:proofErr w:type="spellEnd"/>
      <w:r w:rsidRPr="00351E7A">
        <w:t xml:space="preserve"> is markedly older than NT1‑RBD. Because no age overlap exists (youngest </w:t>
      </w:r>
      <w:proofErr w:type="spellStart"/>
      <w:r w:rsidRPr="00351E7A">
        <w:t>iRBD</w:t>
      </w:r>
      <w:proofErr w:type="spellEnd"/>
      <w:r w:rsidRPr="00351E7A">
        <w:t xml:space="preserve"> 56 y; oldest NT1‑RBD 52 y), we restrict </w:t>
      </w:r>
      <w:proofErr w:type="spellStart"/>
      <w:r w:rsidRPr="00351E7A">
        <w:t>iRBD</w:t>
      </w:r>
      <w:proofErr w:type="spellEnd"/>
      <w:r w:rsidRPr="00351E7A">
        <w:t xml:space="preserve"> to the 12 youngest patients (median 61.0 [IQR 59.0–64.2] years) and compare with all NT1‑RBD (n=23; median 26.2 [IQR 23.5–36.3] years).</w:t>
      </w:r>
    </w:p>
    <w:p w14:paraId="3DE29EA4" w14:textId="77777777" w:rsidR="00F00E27" w:rsidRPr="00351E7A" w:rsidRDefault="00F00E27" w:rsidP="00F820C2"/>
    <w:p w14:paraId="0DFE7D3F" w14:textId="77777777" w:rsidR="00F820C2" w:rsidRPr="00351E7A" w:rsidRDefault="00F820C2" w:rsidP="00F820C2">
      <w:r w:rsidRPr="00351E7A">
        <w:t>Patient‑level 'ever' features:</w:t>
      </w:r>
    </w:p>
    <w:tbl>
      <w:tblPr>
        <w:tblStyle w:val="TableGrid1"/>
        <w:tblW w:w="9923" w:type="dxa"/>
        <w:tblInd w:w="-289" w:type="dxa"/>
        <w:tblLook w:val="04A0" w:firstRow="1" w:lastRow="0" w:firstColumn="1" w:lastColumn="0" w:noHBand="0" w:noVBand="1"/>
      </w:tblPr>
      <w:tblGrid>
        <w:gridCol w:w="2017"/>
        <w:gridCol w:w="1728"/>
        <w:gridCol w:w="1728"/>
        <w:gridCol w:w="1728"/>
        <w:gridCol w:w="2722"/>
      </w:tblGrid>
      <w:tr w:rsidR="009F15EC" w:rsidRPr="00351E7A" w14:paraId="2CD047FA" w14:textId="77777777" w:rsidTr="0043446A">
        <w:tc>
          <w:tcPr>
            <w:tcW w:w="2017" w:type="dxa"/>
          </w:tcPr>
          <w:p w14:paraId="7717A57D" w14:textId="77777777" w:rsidR="00F820C2" w:rsidRPr="00351E7A" w:rsidRDefault="00F820C2" w:rsidP="00D67D41">
            <w:pPr>
              <w:rPr>
                <w:b/>
                <w:bCs/>
              </w:rPr>
            </w:pPr>
            <w:r w:rsidRPr="00351E7A">
              <w:rPr>
                <w:b/>
                <w:bCs/>
              </w:rPr>
              <w:t>Feature</w:t>
            </w:r>
          </w:p>
        </w:tc>
        <w:tc>
          <w:tcPr>
            <w:tcW w:w="1728" w:type="dxa"/>
          </w:tcPr>
          <w:p w14:paraId="613490D0" w14:textId="77777777" w:rsidR="00F820C2" w:rsidRPr="00351E7A" w:rsidRDefault="00F820C2" w:rsidP="00D67D41">
            <w:pPr>
              <w:rPr>
                <w:b/>
                <w:bCs/>
              </w:rPr>
            </w:pPr>
            <w:proofErr w:type="spellStart"/>
            <w:r w:rsidRPr="00351E7A">
              <w:rPr>
                <w:b/>
                <w:bCs/>
              </w:rPr>
              <w:t>iRBD</w:t>
            </w:r>
            <w:proofErr w:type="spellEnd"/>
            <w:r w:rsidRPr="00351E7A">
              <w:rPr>
                <w:b/>
                <w:bCs/>
              </w:rPr>
              <w:t xml:space="preserve"> n/N (%)</w:t>
            </w:r>
          </w:p>
        </w:tc>
        <w:tc>
          <w:tcPr>
            <w:tcW w:w="1728" w:type="dxa"/>
          </w:tcPr>
          <w:p w14:paraId="38A464B0" w14:textId="77777777" w:rsidR="00F820C2" w:rsidRPr="00351E7A" w:rsidRDefault="00F820C2" w:rsidP="00D67D41">
            <w:pPr>
              <w:rPr>
                <w:b/>
                <w:bCs/>
              </w:rPr>
            </w:pPr>
            <w:r w:rsidRPr="00351E7A">
              <w:rPr>
                <w:b/>
                <w:bCs/>
              </w:rPr>
              <w:t>NT1 n/N (%)</w:t>
            </w:r>
          </w:p>
        </w:tc>
        <w:tc>
          <w:tcPr>
            <w:tcW w:w="1728" w:type="dxa"/>
          </w:tcPr>
          <w:p w14:paraId="15B787B6" w14:textId="77777777" w:rsidR="00F820C2" w:rsidRPr="00351E7A" w:rsidRDefault="00F820C2" w:rsidP="00D67D41">
            <w:pPr>
              <w:rPr>
                <w:b/>
                <w:bCs/>
              </w:rPr>
            </w:pPr>
            <w:r w:rsidRPr="00351E7A">
              <w:rPr>
                <w:b/>
                <w:bCs/>
              </w:rPr>
              <w:t>Cohen's h (NT1−iRBD)</w:t>
            </w:r>
          </w:p>
        </w:tc>
        <w:tc>
          <w:tcPr>
            <w:tcW w:w="2722" w:type="dxa"/>
          </w:tcPr>
          <w:p w14:paraId="3CDE0771" w14:textId="77777777" w:rsidR="00F820C2" w:rsidRPr="00351E7A" w:rsidRDefault="00F820C2" w:rsidP="00D67D41">
            <w:pPr>
              <w:rPr>
                <w:b/>
                <w:bCs/>
              </w:rPr>
            </w:pPr>
            <w:r w:rsidRPr="00351E7A">
              <w:rPr>
                <w:b/>
                <w:bCs/>
              </w:rPr>
              <w:t>Fisher p (2</w:t>
            </w:r>
            <w:r w:rsidRPr="00351E7A">
              <w:rPr>
                <w:rFonts w:ascii="Cambria Math" w:hAnsi="Cambria Math" w:cs="Cambria Math"/>
                <w:b/>
                <w:bCs/>
              </w:rPr>
              <w:t>‑</w:t>
            </w:r>
            <w:r w:rsidRPr="00351E7A">
              <w:rPr>
                <w:b/>
                <w:bCs/>
              </w:rPr>
              <w:t>sided)</w:t>
            </w:r>
          </w:p>
        </w:tc>
      </w:tr>
      <w:tr w:rsidR="009F15EC" w:rsidRPr="00351E7A" w14:paraId="23E520F4" w14:textId="77777777" w:rsidTr="0043446A">
        <w:tc>
          <w:tcPr>
            <w:tcW w:w="2017" w:type="dxa"/>
          </w:tcPr>
          <w:p w14:paraId="4D661810" w14:textId="77777777" w:rsidR="00F820C2" w:rsidRPr="00351E7A" w:rsidRDefault="00F820C2" w:rsidP="00D67D41">
            <w:r w:rsidRPr="00351E7A">
              <w:t>Dominant region = lower</w:t>
            </w:r>
          </w:p>
        </w:tc>
        <w:tc>
          <w:tcPr>
            <w:tcW w:w="1728" w:type="dxa"/>
          </w:tcPr>
          <w:p w14:paraId="60B5FA46" w14:textId="77777777" w:rsidR="00F820C2" w:rsidRPr="00351E7A" w:rsidRDefault="00F820C2" w:rsidP="00D67D41">
            <w:r w:rsidRPr="00351E7A">
              <w:t>3/12 (25.0%)</w:t>
            </w:r>
          </w:p>
        </w:tc>
        <w:tc>
          <w:tcPr>
            <w:tcW w:w="1728" w:type="dxa"/>
          </w:tcPr>
          <w:p w14:paraId="404F2ED0" w14:textId="77777777" w:rsidR="00F820C2" w:rsidRPr="00351E7A" w:rsidRDefault="00F820C2" w:rsidP="00D67D41">
            <w:r w:rsidRPr="00351E7A">
              <w:t>18/23 (78.3%)</w:t>
            </w:r>
          </w:p>
        </w:tc>
        <w:tc>
          <w:tcPr>
            <w:tcW w:w="1728" w:type="dxa"/>
          </w:tcPr>
          <w:p w14:paraId="38C3C42B" w14:textId="77777777" w:rsidR="00F820C2" w:rsidRPr="00351E7A" w:rsidRDefault="00F820C2" w:rsidP="00D67D41">
            <w:r w:rsidRPr="00351E7A">
              <w:t>1.124</w:t>
            </w:r>
          </w:p>
        </w:tc>
        <w:tc>
          <w:tcPr>
            <w:tcW w:w="2722" w:type="dxa"/>
          </w:tcPr>
          <w:p w14:paraId="494980F5" w14:textId="77777777" w:rsidR="00F820C2" w:rsidRPr="00351E7A" w:rsidRDefault="00F820C2" w:rsidP="00D67D41">
            <w:r w:rsidRPr="00351E7A">
              <w:t>0.0038</w:t>
            </w:r>
          </w:p>
        </w:tc>
      </w:tr>
      <w:tr w:rsidR="009F15EC" w:rsidRPr="00351E7A" w14:paraId="09868EA0" w14:textId="77777777" w:rsidTr="0043446A">
        <w:tc>
          <w:tcPr>
            <w:tcW w:w="2017" w:type="dxa"/>
          </w:tcPr>
          <w:p w14:paraId="282E0456" w14:textId="77777777" w:rsidR="00F820C2" w:rsidRPr="00351E7A" w:rsidRDefault="00F820C2" w:rsidP="00D67D41">
            <w:r w:rsidRPr="00351E7A">
              <w:t>Dominant region = upper</w:t>
            </w:r>
          </w:p>
        </w:tc>
        <w:tc>
          <w:tcPr>
            <w:tcW w:w="1728" w:type="dxa"/>
          </w:tcPr>
          <w:p w14:paraId="08692CF7" w14:textId="77777777" w:rsidR="00F820C2" w:rsidRPr="00351E7A" w:rsidRDefault="00F820C2" w:rsidP="00D67D41">
            <w:r w:rsidRPr="00351E7A">
              <w:t>9/12 (75.0%)</w:t>
            </w:r>
          </w:p>
        </w:tc>
        <w:tc>
          <w:tcPr>
            <w:tcW w:w="1728" w:type="dxa"/>
          </w:tcPr>
          <w:p w14:paraId="45EEAB6A" w14:textId="77777777" w:rsidR="00F820C2" w:rsidRPr="00351E7A" w:rsidRDefault="00F820C2" w:rsidP="00D67D41">
            <w:r w:rsidRPr="00351E7A">
              <w:t>2/23 (8.7%)</w:t>
            </w:r>
          </w:p>
        </w:tc>
        <w:tc>
          <w:tcPr>
            <w:tcW w:w="1728" w:type="dxa"/>
          </w:tcPr>
          <w:p w14:paraId="7032D75F" w14:textId="77777777" w:rsidR="00F820C2" w:rsidRPr="00351E7A" w:rsidRDefault="00F820C2" w:rsidP="00D67D41">
            <w:r w:rsidRPr="00351E7A">
              <w:t>-1.496</w:t>
            </w:r>
          </w:p>
        </w:tc>
        <w:tc>
          <w:tcPr>
            <w:tcW w:w="2722" w:type="dxa"/>
          </w:tcPr>
          <w:p w14:paraId="697D5DDB" w14:textId="77777777" w:rsidR="00F820C2" w:rsidRPr="00351E7A" w:rsidRDefault="00F820C2" w:rsidP="00D67D41">
            <w:r w:rsidRPr="00351E7A">
              <w:t>0.0001</w:t>
            </w:r>
          </w:p>
        </w:tc>
      </w:tr>
      <w:tr w:rsidR="009F15EC" w:rsidRPr="00351E7A" w14:paraId="5FE3FC44" w14:textId="77777777" w:rsidTr="0043446A">
        <w:tc>
          <w:tcPr>
            <w:tcW w:w="2017" w:type="dxa"/>
          </w:tcPr>
          <w:p w14:paraId="0A1A5177" w14:textId="77777777" w:rsidR="00F820C2" w:rsidRPr="00351E7A" w:rsidRDefault="00F820C2" w:rsidP="00D67D41">
            <w:r w:rsidRPr="00351E7A">
              <w:t>Any complex event (body-only)</w:t>
            </w:r>
          </w:p>
        </w:tc>
        <w:tc>
          <w:tcPr>
            <w:tcW w:w="1728" w:type="dxa"/>
          </w:tcPr>
          <w:p w14:paraId="2EB404B1" w14:textId="77777777" w:rsidR="00F820C2" w:rsidRPr="00351E7A" w:rsidRDefault="00F820C2" w:rsidP="00D67D41">
            <w:r w:rsidRPr="00351E7A">
              <w:t>9/12 (75.0%)</w:t>
            </w:r>
          </w:p>
        </w:tc>
        <w:tc>
          <w:tcPr>
            <w:tcW w:w="1728" w:type="dxa"/>
          </w:tcPr>
          <w:p w14:paraId="4B24D88F" w14:textId="77777777" w:rsidR="00F820C2" w:rsidRPr="00351E7A" w:rsidRDefault="00F820C2" w:rsidP="00D67D41">
            <w:r w:rsidRPr="00351E7A">
              <w:t>3/23 (13.0%)</w:t>
            </w:r>
          </w:p>
        </w:tc>
        <w:tc>
          <w:tcPr>
            <w:tcW w:w="1728" w:type="dxa"/>
          </w:tcPr>
          <w:p w14:paraId="5F94D31E" w14:textId="77777777" w:rsidR="00F820C2" w:rsidRPr="00351E7A" w:rsidRDefault="00F820C2" w:rsidP="00D67D41">
            <w:r w:rsidRPr="00351E7A">
              <w:t>-1.355</w:t>
            </w:r>
          </w:p>
        </w:tc>
        <w:tc>
          <w:tcPr>
            <w:tcW w:w="2722" w:type="dxa"/>
          </w:tcPr>
          <w:p w14:paraId="6B7418B0" w14:textId="77777777" w:rsidR="00F820C2" w:rsidRPr="00351E7A" w:rsidRDefault="00F820C2" w:rsidP="00D67D41">
            <w:r w:rsidRPr="00351E7A">
              <w:t>0.0005</w:t>
            </w:r>
          </w:p>
        </w:tc>
      </w:tr>
      <w:tr w:rsidR="009F15EC" w:rsidRPr="00351E7A" w14:paraId="73F01719" w14:textId="77777777" w:rsidTr="0043446A">
        <w:tc>
          <w:tcPr>
            <w:tcW w:w="2017" w:type="dxa"/>
          </w:tcPr>
          <w:p w14:paraId="48519EEF" w14:textId="77777777" w:rsidR="00F820C2" w:rsidRPr="00351E7A" w:rsidRDefault="00F820C2" w:rsidP="00D67D41">
            <w:r w:rsidRPr="00351E7A">
              <w:t>Violent (body-only)</w:t>
            </w:r>
          </w:p>
        </w:tc>
        <w:tc>
          <w:tcPr>
            <w:tcW w:w="1728" w:type="dxa"/>
          </w:tcPr>
          <w:p w14:paraId="7E4B15AE" w14:textId="77777777" w:rsidR="00F820C2" w:rsidRPr="00351E7A" w:rsidRDefault="00F820C2" w:rsidP="00D67D41">
            <w:r w:rsidRPr="00351E7A">
              <w:t>7/12 (58.3%)</w:t>
            </w:r>
          </w:p>
        </w:tc>
        <w:tc>
          <w:tcPr>
            <w:tcW w:w="1728" w:type="dxa"/>
          </w:tcPr>
          <w:p w14:paraId="218BB2C4" w14:textId="77777777" w:rsidR="00F820C2" w:rsidRPr="00351E7A" w:rsidRDefault="00F820C2" w:rsidP="00D67D41">
            <w:r w:rsidRPr="00351E7A">
              <w:t>0/23 (0.0%)</w:t>
            </w:r>
          </w:p>
        </w:tc>
        <w:tc>
          <w:tcPr>
            <w:tcW w:w="1728" w:type="dxa"/>
          </w:tcPr>
          <w:p w14:paraId="0755DB1B" w14:textId="77777777" w:rsidR="00F820C2" w:rsidRPr="00351E7A" w:rsidRDefault="00F820C2" w:rsidP="00D67D41">
            <w:r w:rsidRPr="00351E7A">
              <w:t>-1.738</w:t>
            </w:r>
          </w:p>
        </w:tc>
        <w:tc>
          <w:tcPr>
            <w:tcW w:w="2722" w:type="dxa"/>
          </w:tcPr>
          <w:p w14:paraId="03C33C61" w14:textId="77777777" w:rsidR="00F820C2" w:rsidRPr="00351E7A" w:rsidRDefault="00F820C2" w:rsidP="00D67D41">
            <w:r w:rsidRPr="00351E7A">
              <w:t>0.0001</w:t>
            </w:r>
          </w:p>
        </w:tc>
      </w:tr>
      <w:tr w:rsidR="009F15EC" w:rsidRPr="00351E7A" w14:paraId="3D3D5E83" w14:textId="77777777" w:rsidTr="0043446A">
        <w:tc>
          <w:tcPr>
            <w:tcW w:w="2017" w:type="dxa"/>
          </w:tcPr>
          <w:p w14:paraId="5CB30D52" w14:textId="77777777" w:rsidR="00F820C2" w:rsidRPr="00351E7A" w:rsidRDefault="00F820C2" w:rsidP="00D67D41">
            <w:r w:rsidRPr="00351E7A">
              <w:t>Scenic (body-only)</w:t>
            </w:r>
          </w:p>
        </w:tc>
        <w:tc>
          <w:tcPr>
            <w:tcW w:w="1728" w:type="dxa"/>
          </w:tcPr>
          <w:p w14:paraId="5C12EAB7" w14:textId="77777777" w:rsidR="00F820C2" w:rsidRPr="00351E7A" w:rsidRDefault="00F820C2" w:rsidP="00D67D41">
            <w:r w:rsidRPr="00351E7A">
              <w:t>7/12 (58.3%)</w:t>
            </w:r>
          </w:p>
        </w:tc>
        <w:tc>
          <w:tcPr>
            <w:tcW w:w="1728" w:type="dxa"/>
          </w:tcPr>
          <w:p w14:paraId="5CC345D8" w14:textId="77777777" w:rsidR="00F820C2" w:rsidRPr="00351E7A" w:rsidRDefault="00F820C2" w:rsidP="00D67D41">
            <w:r w:rsidRPr="00351E7A">
              <w:t>3/23 (13.0%)</w:t>
            </w:r>
          </w:p>
        </w:tc>
        <w:tc>
          <w:tcPr>
            <w:tcW w:w="1728" w:type="dxa"/>
          </w:tcPr>
          <w:p w14:paraId="4A5B67BA" w14:textId="77777777" w:rsidR="00F820C2" w:rsidRPr="00351E7A" w:rsidRDefault="00F820C2" w:rsidP="00D67D41">
            <w:r w:rsidRPr="00351E7A">
              <w:t>-0.999</w:t>
            </w:r>
          </w:p>
        </w:tc>
        <w:tc>
          <w:tcPr>
            <w:tcW w:w="2722" w:type="dxa"/>
          </w:tcPr>
          <w:p w14:paraId="2FA738DE" w14:textId="77777777" w:rsidR="00F820C2" w:rsidRPr="00351E7A" w:rsidRDefault="00F820C2" w:rsidP="00D67D41">
            <w:r w:rsidRPr="00351E7A">
              <w:t>0.0146</w:t>
            </w:r>
          </w:p>
        </w:tc>
      </w:tr>
      <w:tr w:rsidR="009F15EC" w:rsidRPr="00351E7A" w14:paraId="6B66493A" w14:textId="77777777" w:rsidTr="0043446A">
        <w:tc>
          <w:tcPr>
            <w:tcW w:w="2017" w:type="dxa"/>
          </w:tcPr>
          <w:p w14:paraId="765F9477" w14:textId="77777777" w:rsidR="00F820C2" w:rsidRPr="00351E7A" w:rsidRDefault="00F820C2" w:rsidP="00D67D41">
            <w:r w:rsidRPr="00351E7A">
              <w:lastRenderedPageBreak/>
              <w:t>Upper-limb involvement</w:t>
            </w:r>
          </w:p>
        </w:tc>
        <w:tc>
          <w:tcPr>
            <w:tcW w:w="1728" w:type="dxa"/>
          </w:tcPr>
          <w:p w14:paraId="4BCF8101" w14:textId="77777777" w:rsidR="00F820C2" w:rsidRPr="00351E7A" w:rsidRDefault="00F820C2" w:rsidP="00D67D41">
            <w:r w:rsidRPr="00351E7A">
              <w:t>11/12 (91.7%)</w:t>
            </w:r>
          </w:p>
        </w:tc>
        <w:tc>
          <w:tcPr>
            <w:tcW w:w="1728" w:type="dxa"/>
          </w:tcPr>
          <w:p w14:paraId="7294F33A" w14:textId="77777777" w:rsidR="00F820C2" w:rsidRPr="00351E7A" w:rsidRDefault="00F820C2" w:rsidP="00D67D41">
            <w:r w:rsidRPr="00351E7A">
              <w:t>11/23 (47.8%)</w:t>
            </w:r>
          </w:p>
        </w:tc>
        <w:tc>
          <w:tcPr>
            <w:tcW w:w="1728" w:type="dxa"/>
          </w:tcPr>
          <w:p w14:paraId="5743FF8A" w14:textId="77777777" w:rsidR="00F820C2" w:rsidRPr="00351E7A" w:rsidRDefault="00F820C2" w:rsidP="00D67D41">
            <w:r w:rsidRPr="00351E7A">
              <w:t>-1.029</w:t>
            </w:r>
          </w:p>
        </w:tc>
        <w:tc>
          <w:tcPr>
            <w:tcW w:w="2722" w:type="dxa"/>
          </w:tcPr>
          <w:p w14:paraId="66AF3A8E" w14:textId="77777777" w:rsidR="00F820C2" w:rsidRPr="00351E7A" w:rsidRDefault="00F820C2" w:rsidP="00D67D41">
            <w:r w:rsidRPr="00351E7A">
              <w:t>0.0132</w:t>
            </w:r>
          </w:p>
        </w:tc>
      </w:tr>
      <w:tr w:rsidR="009F15EC" w:rsidRPr="00351E7A" w14:paraId="356EE235" w14:textId="77777777" w:rsidTr="0043446A">
        <w:tc>
          <w:tcPr>
            <w:tcW w:w="2017" w:type="dxa"/>
          </w:tcPr>
          <w:p w14:paraId="4E1428A3" w14:textId="77777777" w:rsidR="00F820C2" w:rsidRPr="00351E7A" w:rsidRDefault="00F820C2" w:rsidP="00D67D41">
            <w:r w:rsidRPr="00351E7A">
              <w:t>Head/neck involvement</w:t>
            </w:r>
          </w:p>
        </w:tc>
        <w:tc>
          <w:tcPr>
            <w:tcW w:w="1728" w:type="dxa"/>
          </w:tcPr>
          <w:p w14:paraId="7667C4B6" w14:textId="77777777" w:rsidR="00F820C2" w:rsidRPr="00351E7A" w:rsidRDefault="00F820C2" w:rsidP="00D67D41">
            <w:r w:rsidRPr="00351E7A">
              <w:t>10/12 (83.3%)</w:t>
            </w:r>
          </w:p>
        </w:tc>
        <w:tc>
          <w:tcPr>
            <w:tcW w:w="1728" w:type="dxa"/>
          </w:tcPr>
          <w:p w14:paraId="05F26F9C" w14:textId="77777777" w:rsidR="00F820C2" w:rsidRPr="00351E7A" w:rsidRDefault="00F820C2" w:rsidP="00D67D41">
            <w:r w:rsidRPr="00351E7A">
              <w:t>9/23 (39.1%)</w:t>
            </w:r>
          </w:p>
        </w:tc>
        <w:tc>
          <w:tcPr>
            <w:tcW w:w="1728" w:type="dxa"/>
          </w:tcPr>
          <w:p w14:paraId="40B05FF4" w14:textId="77777777" w:rsidR="00F820C2" w:rsidRPr="00351E7A" w:rsidRDefault="00F820C2" w:rsidP="00D67D41">
            <w:r w:rsidRPr="00351E7A">
              <w:t>-0.949</w:t>
            </w:r>
          </w:p>
        </w:tc>
        <w:tc>
          <w:tcPr>
            <w:tcW w:w="2722" w:type="dxa"/>
          </w:tcPr>
          <w:p w14:paraId="495DFAE4" w14:textId="77777777" w:rsidR="00F820C2" w:rsidRPr="00351E7A" w:rsidRDefault="00F820C2" w:rsidP="00D67D41">
            <w:r w:rsidRPr="00351E7A">
              <w:t>0.0298</w:t>
            </w:r>
          </w:p>
        </w:tc>
      </w:tr>
    </w:tbl>
    <w:p w14:paraId="101DC181" w14:textId="77777777" w:rsidR="00115506" w:rsidRPr="00351E7A" w:rsidRDefault="00115506" w:rsidP="00F820C2"/>
    <w:p w14:paraId="79E8DBE0" w14:textId="1CAC113B" w:rsidR="00F820C2" w:rsidRPr="00351E7A" w:rsidRDefault="00F820C2" w:rsidP="00F820C2">
      <w:r w:rsidRPr="00351E7A">
        <w:t xml:space="preserve">Per‑patient complex proportion: </w:t>
      </w:r>
      <w:proofErr w:type="spellStart"/>
      <w:r w:rsidRPr="00351E7A">
        <w:t>iRBD</w:t>
      </w:r>
      <w:proofErr w:type="spellEnd"/>
      <w:r w:rsidRPr="00351E7A">
        <w:t xml:space="preserve"> median 0.16 [0.02–0.34] vs NT1‑RBD 0.00 [0.00–0.00]; Mann–Whitney p=0.0004; Cliff’s δ (NT1−iRBD) = -0.627.</w:t>
      </w:r>
    </w:p>
    <w:p w14:paraId="48A01E47" w14:textId="77777777" w:rsidR="00F00E27" w:rsidRPr="00351E7A" w:rsidRDefault="00F00E27" w:rsidP="00F820C2"/>
    <w:p w14:paraId="38DFE8C1" w14:textId="2FEE04EB" w:rsidR="00F00E27" w:rsidRPr="00351E7A" w:rsidRDefault="00F820C2" w:rsidP="0097639D">
      <w:pPr>
        <w:pStyle w:val="Heading2"/>
        <w:rPr>
          <w:color w:val="auto"/>
        </w:rPr>
      </w:pPr>
      <w:r w:rsidRPr="00351E7A">
        <w:rPr>
          <w:color w:val="auto"/>
          <w:sz w:val="24"/>
          <w:szCs w:val="24"/>
        </w:rPr>
        <w:t>B) Male‑only (</w:t>
      </w:r>
      <w:proofErr w:type="spellStart"/>
      <w:r w:rsidRPr="00351E7A">
        <w:rPr>
          <w:color w:val="auto"/>
          <w:sz w:val="24"/>
          <w:szCs w:val="24"/>
        </w:rPr>
        <w:t>iRBD</w:t>
      </w:r>
      <w:proofErr w:type="spellEnd"/>
      <w:r w:rsidRPr="00351E7A">
        <w:rPr>
          <w:color w:val="auto"/>
          <w:sz w:val="24"/>
          <w:szCs w:val="24"/>
        </w:rPr>
        <w:t xml:space="preserve"> males vs NT1‑RBD males)</w:t>
      </w:r>
    </w:p>
    <w:p w14:paraId="42A29F45" w14:textId="77777777" w:rsidR="0043446A" w:rsidRPr="00351E7A" w:rsidRDefault="0043446A" w:rsidP="00F820C2"/>
    <w:p w14:paraId="67E6443D" w14:textId="299134C8" w:rsidR="00F820C2" w:rsidRPr="00351E7A" w:rsidRDefault="00F820C2" w:rsidP="00F820C2">
      <w:r w:rsidRPr="00351E7A">
        <w:t xml:space="preserve">Sample sizes: </w:t>
      </w:r>
      <w:proofErr w:type="spellStart"/>
      <w:r w:rsidRPr="00351E7A">
        <w:t>iRBD</w:t>
      </w:r>
      <w:proofErr w:type="spellEnd"/>
      <w:r w:rsidRPr="00351E7A">
        <w:t xml:space="preserve"> 31 males (median age 68.5 y); NT1‑RBD 8 males (median age 25.2 y).</w:t>
      </w:r>
    </w:p>
    <w:tbl>
      <w:tblPr>
        <w:tblStyle w:val="TableGrid1"/>
        <w:tblW w:w="0" w:type="auto"/>
        <w:tblInd w:w="-856" w:type="dxa"/>
        <w:tblLook w:val="04A0" w:firstRow="1" w:lastRow="0" w:firstColumn="1" w:lastColumn="0" w:noHBand="0" w:noVBand="1"/>
      </w:tblPr>
      <w:tblGrid>
        <w:gridCol w:w="2584"/>
        <w:gridCol w:w="1728"/>
        <w:gridCol w:w="1728"/>
        <w:gridCol w:w="1728"/>
        <w:gridCol w:w="1728"/>
      </w:tblGrid>
      <w:tr w:rsidR="009F15EC" w:rsidRPr="00351E7A" w14:paraId="36FFB272" w14:textId="77777777" w:rsidTr="0043446A">
        <w:tc>
          <w:tcPr>
            <w:tcW w:w="2584" w:type="dxa"/>
          </w:tcPr>
          <w:p w14:paraId="07D4CC14" w14:textId="77777777" w:rsidR="00F820C2" w:rsidRPr="00351E7A" w:rsidRDefault="00F820C2" w:rsidP="00D67D41">
            <w:pPr>
              <w:rPr>
                <w:b/>
                <w:bCs/>
              </w:rPr>
            </w:pPr>
            <w:r w:rsidRPr="00351E7A">
              <w:rPr>
                <w:b/>
                <w:bCs/>
              </w:rPr>
              <w:t>Feature</w:t>
            </w:r>
          </w:p>
        </w:tc>
        <w:tc>
          <w:tcPr>
            <w:tcW w:w="1728" w:type="dxa"/>
          </w:tcPr>
          <w:p w14:paraId="09A5CEAC" w14:textId="77777777" w:rsidR="00F820C2" w:rsidRPr="00351E7A" w:rsidRDefault="00F820C2" w:rsidP="00D67D41">
            <w:pPr>
              <w:rPr>
                <w:b/>
                <w:bCs/>
              </w:rPr>
            </w:pPr>
            <w:proofErr w:type="spellStart"/>
            <w:r w:rsidRPr="00351E7A">
              <w:rPr>
                <w:b/>
                <w:bCs/>
              </w:rPr>
              <w:t>iRBD</w:t>
            </w:r>
            <w:proofErr w:type="spellEnd"/>
            <w:r w:rsidRPr="00351E7A">
              <w:rPr>
                <w:b/>
                <w:bCs/>
              </w:rPr>
              <w:t xml:space="preserve"> n/N (%)</w:t>
            </w:r>
          </w:p>
        </w:tc>
        <w:tc>
          <w:tcPr>
            <w:tcW w:w="1728" w:type="dxa"/>
          </w:tcPr>
          <w:p w14:paraId="38F640D3" w14:textId="77777777" w:rsidR="00F820C2" w:rsidRPr="00351E7A" w:rsidRDefault="00F820C2" w:rsidP="00D67D41">
            <w:pPr>
              <w:rPr>
                <w:b/>
                <w:bCs/>
              </w:rPr>
            </w:pPr>
            <w:r w:rsidRPr="00351E7A">
              <w:rPr>
                <w:b/>
                <w:bCs/>
              </w:rPr>
              <w:t>NT1 n/N (%)</w:t>
            </w:r>
          </w:p>
        </w:tc>
        <w:tc>
          <w:tcPr>
            <w:tcW w:w="1728" w:type="dxa"/>
          </w:tcPr>
          <w:p w14:paraId="5A21BC29" w14:textId="77777777" w:rsidR="00F820C2" w:rsidRPr="00351E7A" w:rsidRDefault="00F820C2" w:rsidP="00D67D41">
            <w:pPr>
              <w:rPr>
                <w:b/>
                <w:bCs/>
              </w:rPr>
            </w:pPr>
            <w:r w:rsidRPr="00351E7A">
              <w:rPr>
                <w:b/>
                <w:bCs/>
              </w:rPr>
              <w:t>Cohen's h (NT1−iRBD)</w:t>
            </w:r>
          </w:p>
        </w:tc>
        <w:tc>
          <w:tcPr>
            <w:tcW w:w="1728" w:type="dxa"/>
          </w:tcPr>
          <w:p w14:paraId="5B3C651B" w14:textId="77777777" w:rsidR="00F820C2" w:rsidRPr="00351E7A" w:rsidRDefault="00F820C2" w:rsidP="00D67D41">
            <w:pPr>
              <w:rPr>
                <w:b/>
                <w:bCs/>
              </w:rPr>
            </w:pPr>
            <w:r w:rsidRPr="00351E7A">
              <w:rPr>
                <w:b/>
                <w:bCs/>
              </w:rPr>
              <w:t>Fisher p (2</w:t>
            </w:r>
            <w:r w:rsidRPr="00351E7A">
              <w:rPr>
                <w:rFonts w:ascii="Cambria Math" w:hAnsi="Cambria Math" w:cs="Cambria Math"/>
                <w:b/>
                <w:bCs/>
              </w:rPr>
              <w:t>‑</w:t>
            </w:r>
            <w:r w:rsidRPr="00351E7A">
              <w:rPr>
                <w:b/>
                <w:bCs/>
              </w:rPr>
              <w:t>sided)</w:t>
            </w:r>
          </w:p>
        </w:tc>
      </w:tr>
      <w:tr w:rsidR="009F15EC" w:rsidRPr="00351E7A" w14:paraId="208017C3" w14:textId="77777777" w:rsidTr="0043446A">
        <w:tc>
          <w:tcPr>
            <w:tcW w:w="2584" w:type="dxa"/>
          </w:tcPr>
          <w:p w14:paraId="0A6DA000" w14:textId="77777777" w:rsidR="00F820C2" w:rsidRPr="00351E7A" w:rsidRDefault="00F820C2" w:rsidP="00D67D41">
            <w:r w:rsidRPr="00351E7A">
              <w:t>Dominant region = lower</w:t>
            </w:r>
          </w:p>
        </w:tc>
        <w:tc>
          <w:tcPr>
            <w:tcW w:w="1728" w:type="dxa"/>
          </w:tcPr>
          <w:p w14:paraId="2A9FD8A6" w14:textId="77777777" w:rsidR="00F820C2" w:rsidRPr="00351E7A" w:rsidRDefault="00F820C2" w:rsidP="00D67D41">
            <w:r w:rsidRPr="00351E7A">
              <w:t>7/31 (22.6%)</w:t>
            </w:r>
          </w:p>
        </w:tc>
        <w:tc>
          <w:tcPr>
            <w:tcW w:w="1728" w:type="dxa"/>
          </w:tcPr>
          <w:p w14:paraId="51471811" w14:textId="77777777" w:rsidR="00F820C2" w:rsidRPr="00351E7A" w:rsidRDefault="00F820C2" w:rsidP="00D67D41">
            <w:r w:rsidRPr="00351E7A">
              <w:t>6/8 (75.0%)</w:t>
            </w:r>
          </w:p>
        </w:tc>
        <w:tc>
          <w:tcPr>
            <w:tcW w:w="1728" w:type="dxa"/>
          </w:tcPr>
          <w:p w14:paraId="2F73341F" w14:textId="77777777" w:rsidR="00F820C2" w:rsidRPr="00351E7A" w:rsidRDefault="00F820C2" w:rsidP="00D67D41">
            <w:r w:rsidRPr="00351E7A">
              <w:t>1.104</w:t>
            </w:r>
          </w:p>
        </w:tc>
        <w:tc>
          <w:tcPr>
            <w:tcW w:w="1728" w:type="dxa"/>
          </w:tcPr>
          <w:p w14:paraId="71A34AF9" w14:textId="77777777" w:rsidR="00F820C2" w:rsidRPr="00351E7A" w:rsidRDefault="00F820C2" w:rsidP="00D67D41">
            <w:r w:rsidRPr="00351E7A">
              <w:t>0.0098</w:t>
            </w:r>
          </w:p>
        </w:tc>
      </w:tr>
      <w:tr w:rsidR="009F15EC" w:rsidRPr="00351E7A" w14:paraId="5A13DDBF" w14:textId="77777777" w:rsidTr="0043446A">
        <w:tc>
          <w:tcPr>
            <w:tcW w:w="2584" w:type="dxa"/>
          </w:tcPr>
          <w:p w14:paraId="6D1C5D7E" w14:textId="77777777" w:rsidR="00F820C2" w:rsidRPr="00351E7A" w:rsidRDefault="00F820C2" w:rsidP="00D67D41">
            <w:r w:rsidRPr="00351E7A">
              <w:t>Dominant region = upper</w:t>
            </w:r>
          </w:p>
        </w:tc>
        <w:tc>
          <w:tcPr>
            <w:tcW w:w="1728" w:type="dxa"/>
          </w:tcPr>
          <w:p w14:paraId="743B99D0" w14:textId="77777777" w:rsidR="00F820C2" w:rsidRPr="00351E7A" w:rsidRDefault="00F820C2" w:rsidP="00D67D41">
            <w:r w:rsidRPr="00351E7A">
              <w:t>21/31 (67.7%)</w:t>
            </w:r>
          </w:p>
        </w:tc>
        <w:tc>
          <w:tcPr>
            <w:tcW w:w="1728" w:type="dxa"/>
          </w:tcPr>
          <w:p w14:paraId="2D88C842" w14:textId="77777777" w:rsidR="00F820C2" w:rsidRPr="00351E7A" w:rsidRDefault="00F820C2" w:rsidP="00D67D41">
            <w:r w:rsidRPr="00351E7A">
              <w:t>0/8 (0.0%)</w:t>
            </w:r>
          </w:p>
        </w:tc>
        <w:tc>
          <w:tcPr>
            <w:tcW w:w="1728" w:type="dxa"/>
          </w:tcPr>
          <w:p w14:paraId="73776404" w14:textId="77777777" w:rsidR="00F820C2" w:rsidRPr="00351E7A" w:rsidRDefault="00F820C2" w:rsidP="00D67D41">
            <w:r w:rsidRPr="00351E7A">
              <w:t>-1.934</w:t>
            </w:r>
          </w:p>
        </w:tc>
        <w:tc>
          <w:tcPr>
            <w:tcW w:w="1728" w:type="dxa"/>
          </w:tcPr>
          <w:p w14:paraId="4644D7B4" w14:textId="77777777" w:rsidR="00F820C2" w:rsidRPr="00351E7A" w:rsidRDefault="00F820C2" w:rsidP="00D67D41">
            <w:r w:rsidRPr="00351E7A">
              <w:t>0.0007</w:t>
            </w:r>
          </w:p>
        </w:tc>
      </w:tr>
      <w:tr w:rsidR="009F15EC" w:rsidRPr="00351E7A" w14:paraId="2C29F9E6" w14:textId="77777777" w:rsidTr="0043446A">
        <w:tc>
          <w:tcPr>
            <w:tcW w:w="2584" w:type="dxa"/>
          </w:tcPr>
          <w:p w14:paraId="472EBB8F" w14:textId="77777777" w:rsidR="00F820C2" w:rsidRPr="00351E7A" w:rsidRDefault="00F820C2" w:rsidP="00D67D41">
            <w:r w:rsidRPr="00351E7A">
              <w:t>Any complex event (body-only)</w:t>
            </w:r>
          </w:p>
        </w:tc>
        <w:tc>
          <w:tcPr>
            <w:tcW w:w="1728" w:type="dxa"/>
          </w:tcPr>
          <w:p w14:paraId="66DE2840" w14:textId="77777777" w:rsidR="00F820C2" w:rsidRPr="00351E7A" w:rsidRDefault="00F820C2" w:rsidP="00D67D41">
            <w:r w:rsidRPr="00351E7A">
              <w:t>24/31 (77.4%)</w:t>
            </w:r>
          </w:p>
        </w:tc>
        <w:tc>
          <w:tcPr>
            <w:tcW w:w="1728" w:type="dxa"/>
          </w:tcPr>
          <w:p w14:paraId="73BB0E24" w14:textId="77777777" w:rsidR="00F820C2" w:rsidRPr="00351E7A" w:rsidRDefault="00F820C2" w:rsidP="00D67D41">
            <w:r w:rsidRPr="00351E7A">
              <w:t>0/8 (0.0%)</w:t>
            </w:r>
          </w:p>
        </w:tc>
        <w:tc>
          <w:tcPr>
            <w:tcW w:w="1728" w:type="dxa"/>
          </w:tcPr>
          <w:p w14:paraId="6A1A74AF" w14:textId="77777777" w:rsidR="00F820C2" w:rsidRPr="00351E7A" w:rsidRDefault="00F820C2" w:rsidP="00D67D41">
            <w:r w:rsidRPr="00351E7A">
              <w:t>-2.151</w:t>
            </w:r>
          </w:p>
        </w:tc>
        <w:tc>
          <w:tcPr>
            <w:tcW w:w="1728" w:type="dxa"/>
          </w:tcPr>
          <w:p w14:paraId="13FB5649" w14:textId="77777777" w:rsidR="00F820C2" w:rsidRPr="00351E7A" w:rsidRDefault="00F820C2" w:rsidP="00D67D41">
            <w:r w:rsidRPr="00351E7A">
              <w:t>0.0001</w:t>
            </w:r>
          </w:p>
        </w:tc>
      </w:tr>
      <w:tr w:rsidR="009F15EC" w:rsidRPr="00351E7A" w14:paraId="6E262575" w14:textId="77777777" w:rsidTr="0043446A">
        <w:tc>
          <w:tcPr>
            <w:tcW w:w="2584" w:type="dxa"/>
          </w:tcPr>
          <w:p w14:paraId="6164BC0D" w14:textId="77777777" w:rsidR="00F820C2" w:rsidRPr="00351E7A" w:rsidRDefault="00F820C2" w:rsidP="00D67D41">
            <w:r w:rsidRPr="00351E7A">
              <w:t>Violent (body-only)</w:t>
            </w:r>
          </w:p>
        </w:tc>
        <w:tc>
          <w:tcPr>
            <w:tcW w:w="1728" w:type="dxa"/>
          </w:tcPr>
          <w:p w14:paraId="708F3435" w14:textId="77777777" w:rsidR="00F820C2" w:rsidRPr="00351E7A" w:rsidRDefault="00F820C2" w:rsidP="00D67D41">
            <w:r w:rsidRPr="00351E7A">
              <w:t>14/31 (45.2%)</w:t>
            </w:r>
          </w:p>
        </w:tc>
        <w:tc>
          <w:tcPr>
            <w:tcW w:w="1728" w:type="dxa"/>
          </w:tcPr>
          <w:p w14:paraId="40D2CE43" w14:textId="77777777" w:rsidR="00F820C2" w:rsidRPr="00351E7A" w:rsidRDefault="00F820C2" w:rsidP="00D67D41">
            <w:r w:rsidRPr="00351E7A">
              <w:t>0/8 (0.0%)</w:t>
            </w:r>
          </w:p>
        </w:tc>
        <w:tc>
          <w:tcPr>
            <w:tcW w:w="1728" w:type="dxa"/>
          </w:tcPr>
          <w:p w14:paraId="723FC7AA" w14:textId="77777777" w:rsidR="00F820C2" w:rsidRPr="00351E7A" w:rsidRDefault="00F820C2" w:rsidP="00D67D41">
            <w:r w:rsidRPr="00351E7A">
              <w:t>-1.474</w:t>
            </w:r>
          </w:p>
        </w:tc>
        <w:tc>
          <w:tcPr>
            <w:tcW w:w="1728" w:type="dxa"/>
          </w:tcPr>
          <w:p w14:paraId="13DBB11B" w14:textId="77777777" w:rsidR="00F820C2" w:rsidRPr="00351E7A" w:rsidRDefault="00F820C2" w:rsidP="00D67D41">
            <w:r w:rsidRPr="00351E7A">
              <w:t>0.0337</w:t>
            </w:r>
          </w:p>
        </w:tc>
      </w:tr>
      <w:tr w:rsidR="009F15EC" w:rsidRPr="00351E7A" w14:paraId="7DF06E02" w14:textId="77777777" w:rsidTr="0043446A">
        <w:tc>
          <w:tcPr>
            <w:tcW w:w="2584" w:type="dxa"/>
          </w:tcPr>
          <w:p w14:paraId="4877F2BD" w14:textId="77777777" w:rsidR="00F820C2" w:rsidRPr="00351E7A" w:rsidRDefault="00F820C2" w:rsidP="00D67D41">
            <w:r w:rsidRPr="00351E7A">
              <w:t>Scenic (body-only)</w:t>
            </w:r>
          </w:p>
        </w:tc>
        <w:tc>
          <w:tcPr>
            <w:tcW w:w="1728" w:type="dxa"/>
          </w:tcPr>
          <w:p w14:paraId="3CA8129A" w14:textId="77777777" w:rsidR="00F820C2" w:rsidRPr="00351E7A" w:rsidRDefault="00F820C2" w:rsidP="00D67D41">
            <w:r w:rsidRPr="00351E7A">
              <w:t>20/31 (64.5%)</w:t>
            </w:r>
          </w:p>
        </w:tc>
        <w:tc>
          <w:tcPr>
            <w:tcW w:w="1728" w:type="dxa"/>
          </w:tcPr>
          <w:p w14:paraId="16DE84E6" w14:textId="77777777" w:rsidR="00F820C2" w:rsidRPr="00351E7A" w:rsidRDefault="00F820C2" w:rsidP="00D67D41">
            <w:r w:rsidRPr="00351E7A">
              <w:t>0/8 (0.0%)</w:t>
            </w:r>
          </w:p>
        </w:tc>
        <w:tc>
          <w:tcPr>
            <w:tcW w:w="1728" w:type="dxa"/>
          </w:tcPr>
          <w:p w14:paraId="719D350F" w14:textId="77777777" w:rsidR="00F820C2" w:rsidRPr="00351E7A" w:rsidRDefault="00F820C2" w:rsidP="00D67D41">
            <w:r w:rsidRPr="00351E7A">
              <w:t>-1.865</w:t>
            </w:r>
          </w:p>
        </w:tc>
        <w:tc>
          <w:tcPr>
            <w:tcW w:w="1728" w:type="dxa"/>
          </w:tcPr>
          <w:p w14:paraId="3709618F" w14:textId="77777777" w:rsidR="00F820C2" w:rsidRPr="00351E7A" w:rsidRDefault="00F820C2" w:rsidP="00D67D41">
            <w:r w:rsidRPr="00351E7A">
              <w:t>0.0012</w:t>
            </w:r>
          </w:p>
        </w:tc>
      </w:tr>
      <w:tr w:rsidR="009F15EC" w:rsidRPr="00351E7A" w14:paraId="3DC39FC1" w14:textId="77777777" w:rsidTr="0043446A">
        <w:tc>
          <w:tcPr>
            <w:tcW w:w="2584" w:type="dxa"/>
          </w:tcPr>
          <w:p w14:paraId="0BB93260" w14:textId="77777777" w:rsidR="00F820C2" w:rsidRPr="00351E7A" w:rsidRDefault="00F820C2" w:rsidP="00D67D41">
            <w:r w:rsidRPr="00351E7A">
              <w:t>Upper-limb involvement</w:t>
            </w:r>
          </w:p>
        </w:tc>
        <w:tc>
          <w:tcPr>
            <w:tcW w:w="1728" w:type="dxa"/>
          </w:tcPr>
          <w:p w14:paraId="5ACE32DD" w14:textId="77777777" w:rsidR="00F820C2" w:rsidRPr="00351E7A" w:rsidRDefault="00F820C2" w:rsidP="00D67D41">
            <w:r w:rsidRPr="00351E7A">
              <w:t>30/31 (96.8%)</w:t>
            </w:r>
          </w:p>
        </w:tc>
        <w:tc>
          <w:tcPr>
            <w:tcW w:w="1728" w:type="dxa"/>
          </w:tcPr>
          <w:p w14:paraId="338225A6" w14:textId="77777777" w:rsidR="00F820C2" w:rsidRPr="00351E7A" w:rsidRDefault="00F820C2" w:rsidP="00D67D41">
            <w:r w:rsidRPr="00351E7A">
              <w:t>3/8 (37.5%)</w:t>
            </w:r>
          </w:p>
        </w:tc>
        <w:tc>
          <w:tcPr>
            <w:tcW w:w="1728" w:type="dxa"/>
          </w:tcPr>
          <w:p w14:paraId="22EB1138" w14:textId="77777777" w:rsidR="00F820C2" w:rsidRPr="00351E7A" w:rsidRDefault="00F820C2" w:rsidP="00D67D41">
            <w:r w:rsidRPr="00351E7A">
              <w:t>-1.462</w:t>
            </w:r>
          </w:p>
        </w:tc>
        <w:tc>
          <w:tcPr>
            <w:tcW w:w="1728" w:type="dxa"/>
          </w:tcPr>
          <w:p w14:paraId="2F0068DD" w14:textId="77777777" w:rsidR="00F820C2" w:rsidRPr="00351E7A" w:rsidRDefault="00F820C2" w:rsidP="00D67D41">
            <w:r w:rsidRPr="00351E7A">
              <w:t>0.0005</w:t>
            </w:r>
          </w:p>
        </w:tc>
      </w:tr>
      <w:tr w:rsidR="009F15EC" w:rsidRPr="00351E7A" w14:paraId="5DA688A5" w14:textId="77777777" w:rsidTr="0043446A">
        <w:tc>
          <w:tcPr>
            <w:tcW w:w="2584" w:type="dxa"/>
          </w:tcPr>
          <w:p w14:paraId="14D4952B" w14:textId="77777777" w:rsidR="00F820C2" w:rsidRPr="00351E7A" w:rsidRDefault="00F820C2" w:rsidP="00D67D41">
            <w:r w:rsidRPr="00351E7A">
              <w:t>Head/neck involvement</w:t>
            </w:r>
          </w:p>
        </w:tc>
        <w:tc>
          <w:tcPr>
            <w:tcW w:w="1728" w:type="dxa"/>
          </w:tcPr>
          <w:p w14:paraId="3A6B553C" w14:textId="77777777" w:rsidR="00F820C2" w:rsidRPr="00351E7A" w:rsidRDefault="00F820C2" w:rsidP="00D67D41">
            <w:r w:rsidRPr="00351E7A">
              <w:t>23/31 (74.2%)</w:t>
            </w:r>
          </w:p>
        </w:tc>
        <w:tc>
          <w:tcPr>
            <w:tcW w:w="1728" w:type="dxa"/>
          </w:tcPr>
          <w:p w14:paraId="42B1A4A1" w14:textId="77777777" w:rsidR="00F820C2" w:rsidRPr="00351E7A" w:rsidRDefault="00F820C2" w:rsidP="00D67D41">
            <w:r w:rsidRPr="00351E7A">
              <w:t>4/8 (50.0%)</w:t>
            </w:r>
          </w:p>
        </w:tc>
        <w:tc>
          <w:tcPr>
            <w:tcW w:w="1728" w:type="dxa"/>
          </w:tcPr>
          <w:p w14:paraId="3405996B" w14:textId="77777777" w:rsidR="00F820C2" w:rsidRPr="00351E7A" w:rsidRDefault="00F820C2" w:rsidP="00D67D41">
            <w:r w:rsidRPr="00351E7A">
              <w:t>-0.505</w:t>
            </w:r>
          </w:p>
        </w:tc>
        <w:tc>
          <w:tcPr>
            <w:tcW w:w="1728" w:type="dxa"/>
          </w:tcPr>
          <w:p w14:paraId="55DB6B0C" w14:textId="77777777" w:rsidR="00F820C2" w:rsidRPr="00351E7A" w:rsidRDefault="00F820C2" w:rsidP="00D67D41">
            <w:r w:rsidRPr="00351E7A">
              <w:t>0.2206</w:t>
            </w:r>
          </w:p>
        </w:tc>
      </w:tr>
    </w:tbl>
    <w:p w14:paraId="58D50140" w14:textId="736A5A06" w:rsidR="00F820C2" w:rsidRPr="00351E7A" w:rsidRDefault="00F820C2" w:rsidP="00F820C2">
      <w:r w:rsidRPr="00351E7A">
        <w:t xml:space="preserve">Per‑patient complex proportion (male‑only): </w:t>
      </w:r>
      <w:proofErr w:type="spellStart"/>
      <w:r w:rsidRPr="00351E7A">
        <w:t>iRBD</w:t>
      </w:r>
      <w:proofErr w:type="spellEnd"/>
      <w:r w:rsidRPr="00351E7A">
        <w:t xml:space="preserve"> median 0.21 [0.03–0.33] vs NT1‑RBD 0.00 [0.00–0.00]; Mann–Whitney p=0.0006; Cliff’s δ (NT1−iRBD) = -0.774.</w:t>
      </w:r>
    </w:p>
    <w:p w14:paraId="282387DD" w14:textId="77777777" w:rsidR="00046EC3" w:rsidRPr="00351E7A" w:rsidRDefault="00046EC3" w:rsidP="00046EC3">
      <w:pPr>
        <w:pStyle w:val="Heading1"/>
        <w:jc w:val="center"/>
        <w:rPr>
          <w:b/>
          <w:bCs/>
          <w:color w:val="auto"/>
          <w:sz w:val="24"/>
          <w:szCs w:val="24"/>
        </w:rPr>
      </w:pPr>
      <w:r w:rsidRPr="00351E7A">
        <w:rPr>
          <w:b/>
          <w:bCs/>
          <w:color w:val="auto"/>
          <w:sz w:val="24"/>
          <w:szCs w:val="24"/>
        </w:rPr>
        <w:t>Sensitivity Analysis — Bayesian Hierarchical Model (Beta–Binomial)</w:t>
      </w:r>
    </w:p>
    <w:p w14:paraId="7FA2E020" w14:textId="77777777" w:rsidR="00046EC3" w:rsidRPr="00351E7A" w:rsidRDefault="00046EC3" w:rsidP="0097639D"/>
    <w:p w14:paraId="761FE812" w14:textId="256DC02B" w:rsidR="00046EC3" w:rsidRPr="00351E7A" w:rsidRDefault="00046EC3" w:rsidP="00046EC3">
      <w:r w:rsidRPr="00351E7A">
        <w:t xml:space="preserve">We fit a patient‑level Beta–Binomial regression to the number of complex events out of body‑involvement events (yᵢ ~ </w:t>
      </w:r>
      <w:proofErr w:type="spellStart"/>
      <w:proofErr w:type="gramStart"/>
      <w:r w:rsidRPr="00351E7A">
        <w:t>BetaBinomial</w:t>
      </w:r>
      <w:proofErr w:type="spellEnd"/>
      <w:r w:rsidRPr="00351E7A">
        <w:t>(</w:t>
      </w:r>
      <w:proofErr w:type="gramEnd"/>
      <w:r w:rsidRPr="00351E7A">
        <w:t xml:space="preserve">nᵢ, μᵢ, κ)). The mean parameter used a logit link: logit(μᵢ) = β₀ + β₁·I(NT1‑RBD) + β₂·I(male). Priors were weakly informative: βⱼ ~ </w:t>
      </w:r>
      <w:proofErr w:type="gramStart"/>
      <w:r w:rsidRPr="00351E7A">
        <w:t>Normal(</w:t>
      </w:r>
      <w:proofErr w:type="gramEnd"/>
      <w:r w:rsidRPr="00351E7A">
        <w:t xml:space="preserve">0, 2.5²) and log κ ~ </w:t>
      </w:r>
      <w:proofErr w:type="gramStart"/>
      <w:r w:rsidRPr="00351E7A">
        <w:t>Normal(</w:t>
      </w:r>
      <w:proofErr w:type="gramEnd"/>
      <w:r w:rsidRPr="00351E7A">
        <w:t>0, 1²). We used MAP estimation with a Laplace (normal) posterior approximation and report effect sizes and 95% credible intervals. This model is explicitly a sensitivity analysis; the primary unit of inference remains the patient‑level exact tests and effect‑size summaries.</w:t>
      </w:r>
    </w:p>
    <w:p w14:paraId="7B5B7A25" w14:textId="77777777" w:rsidR="00046EC3" w:rsidRPr="00351E7A" w:rsidRDefault="00046EC3" w:rsidP="00046EC3"/>
    <w:tbl>
      <w:tblPr>
        <w:tblStyle w:val="TableGrid"/>
        <w:tblW w:w="0" w:type="auto"/>
        <w:tblInd w:w="-147" w:type="dxa"/>
        <w:tblLook w:val="04A0" w:firstRow="1" w:lastRow="0" w:firstColumn="1" w:lastColumn="0" w:noHBand="0" w:noVBand="1"/>
      </w:tblPr>
      <w:tblGrid>
        <w:gridCol w:w="1875"/>
        <w:gridCol w:w="1728"/>
        <w:gridCol w:w="1728"/>
        <w:gridCol w:w="1728"/>
        <w:gridCol w:w="1728"/>
      </w:tblGrid>
      <w:tr w:rsidR="009F15EC" w:rsidRPr="00351E7A" w14:paraId="4D7B3621" w14:textId="77777777" w:rsidTr="0097639D">
        <w:tc>
          <w:tcPr>
            <w:tcW w:w="1875" w:type="dxa"/>
          </w:tcPr>
          <w:p w14:paraId="411702FC" w14:textId="77777777" w:rsidR="00046EC3" w:rsidRPr="00351E7A" w:rsidRDefault="00046EC3" w:rsidP="00215B55">
            <w:pPr>
              <w:rPr>
                <w:b/>
                <w:bCs/>
              </w:rPr>
            </w:pPr>
            <w:r w:rsidRPr="00351E7A">
              <w:rPr>
                <w:b/>
                <w:bCs/>
              </w:rPr>
              <w:t>Parameter</w:t>
            </w:r>
          </w:p>
        </w:tc>
        <w:tc>
          <w:tcPr>
            <w:tcW w:w="1728" w:type="dxa"/>
          </w:tcPr>
          <w:p w14:paraId="2ADA4E8C" w14:textId="77777777" w:rsidR="00046EC3" w:rsidRPr="00351E7A" w:rsidRDefault="00046EC3" w:rsidP="00215B55">
            <w:pPr>
              <w:rPr>
                <w:b/>
                <w:bCs/>
              </w:rPr>
            </w:pPr>
            <w:r w:rsidRPr="00351E7A">
              <w:rPr>
                <w:b/>
                <w:bCs/>
              </w:rPr>
              <w:t>Posterior mean</w:t>
            </w:r>
          </w:p>
        </w:tc>
        <w:tc>
          <w:tcPr>
            <w:tcW w:w="1728" w:type="dxa"/>
          </w:tcPr>
          <w:p w14:paraId="140411E6" w14:textId="77777777" w:rsidR="00046EC3" w:rsidRPr="00351E7A" w:rsidRDefault="00046EC3" w:rsidP="00215B55">
            <w:pPr>
              <w:rPr>
                <w:b/>
                <w:bCs/>
              </w:rPr>
            </w:pPr>
            <w:r w:rsidRPr="00351E7A">
              <w:rPr>
                <w:b/>
                <w:bCs/>
              </w:rPr>
              <w:t>SD</w:t>
            </w:r>
          </w:p>
        </w:tc>
        <w:tc>
          <w:tcPr>
            <w:tcW w:w="1728" w:type="dxa"/>
          </w:tcPr>
          <w:p w14:paraId="7B2F7181" w14:textId="77777777" w:rsidR="00046EC3" w:rsidRPr="00351E7A" w:rsidRDefault="00046EC3" w:rsidP="00215B55">
            <w:pPr>
              <w:rPr>
                <w:b/>
                <w:bCs/>
              </w:rPr>
            </w:pPr>
            <w:r w:rsidRPr="00351E7A">
              <w:rPr>
                <w:b/>
                <w:bCs/>
              </w:rPr>
              <w:t>2.5%</w:t>
            </w:r>
          </w:p>
        </w:tc>
        <w:tc>
          <w:tcPr>
            <w:tcW w:w="1728" w:type="dxa"/>
          </w:tcPr>
          <w:p w14:paraId="6622509B" w14:textId="77777777" w:rsidR="00046EC3" w:rsidRPr="00351E7A" w:rsidRDefault="00046EC3" w:rsidP="00215B55">
            <w:pPr>
              <w:rPr>
                <w:b/>
                <w:bCs/>
              </w:rPr>
            </w:pPr>
            <w:r w:rsidRPr="00351E7A">
              <w:rPr>
                <w:b/>
                <w:bCs/>
              </w:rPr>
              <w:t>97.5%</w:t>
            </w:r>
          </w:p>
        </w:tc>
      </w:tr>
      <w:tr w:rsidR="009F15EC" w:rsidRPr="00351E7A" w14:paraId="3D6A9507" w14:textId="77777777" w:rsidTr="0097639D">
        <w:tc>
          <w:tcPr>
            <w:tcW w:w="1875" w:type="dxa"/>
          </w:tcPr>
          <w:p w14:paraId="0AD87871" w14:textId="77777777" w:rsidR="00046EC3" w:rsidRPr="00351E7A" w:rsidRDefault="00046EC3" w:rsidP="00215B55">
            <w:r w:rsidRPr="00351E7A">
              <w:t>Intercept</w:t>
            </w:r>
          </w:p>
        </w:tc>
        <w:tc>
          <w:tcPr>
            <w:tcW w:w="1728" w:type="dxa"/>
          </w:tcPr>
          <w:p w14:paraId="2D914278" w14:textId="77777777" w:rsidR="00046EC3" w:rsidRPr="00351E7A" w:rsidRDefault="00046EC3" w:rsidP="00215B55">
            <w:r w:rsidRPr="00351E7A">
              <w:t>-0.805</w:t>
            </w:r>
          </w:p>
        </w:tc>
        <w:tc>
          <w:tcPr>
            <w:tcW w:w="1728" w:type="dxa"/>
          </w:tcPr>
          <w:p w14:paraId="38AFD102" w14:textId="77777777" w:rsidR="00046EC3" w:rsidRPr="00351E7A" w:rsidRDefault="00046EC3" w:rsidP="00215B55">
            <w:r w:rsidRPr="00351E7A">
              <w:t>0.151</w:t>
            </w:r>
          </w:p>
        </w:tc>
        <w:tc>
          <w:tcPr>
            <w:tcW w:w="1728" w:type="dxa"/>
          </w:tcPr>
          <w:p w14:paraId="4BF20448" w14:textId="77777777" w:rsidR="00046EC3" w:rsidRPr="00351E7A" w:rsidRDefault="00046EC3" w:rsidP="00215B55">
            <w:r w:rsidRPr="00351E7A">
              <w:t>-1.104</w:t>
            </w:r>
          </w:p>
        </w:tc>
        <w:tc>
          <w:tcPr>
            <w:tcW w:w="1728" w:type="dxa"/>
          </w:tcPr>
          <w:p w14:paraId="1E9B0DBC" w14:textId="77777777" w:rsidR="00046EC3" w:rsidRPr="00351E7A" w:rsidRDefault="00046EC3" w:rsidP="00215B55">
            <w:r w:rsidRPr="00351E7A">
              <w:t>-0.511</w:t>
            </w:r>
          </w:p>
        </w:tc>
      </w:tr>
      <w:tr w:rsidR="009F15EC" w:rsidRPr="00351E7A" w14:paraId="642D4BDB" w14:textId="77777777" w:rsidTr="0097639D">
        <w:tc>
          <w:tcPr>
            <w:tcW w:w="1875" w:type="dxa"/>
          </w:tcPr>
          <w:p w14:paraId="3CE3FC11" w14:textId="77777777" w:rsidR="00046EC3" w:rsidRPr="00351E7A" w:rsidRDefault="00046EC3" w:rsidP="00215B55">
            <w:r w:rsidRPr="00351E7A">
              <w:t xml:space="preserve">NT1 (vs </w:t>
            </w:r>
            <w:proofErr w:type="spellStart"/>
            <w:r w:rsidRPr="00351E7A">
              <w:t>iRBD</w:t>
            </w:r>
            <w:proofErr w:type="spellEnd"/>
            <w:r w:rsidRPr="00351E7A">
              <w:t>)</w:t>
            </w:r>
          </w:p>
        </w:tc>
        <w:tc>
          <w:tcPr>
            <w:tcW w:w="1728" w:type="dxa"/>
          </w:tcPr>
          <w:p w14:paraId="1149FFCE" w14:textId="77777777" w:rsidR="00046EC3" w:rsidRPr="00351E7A" w:rsidRDefault="00046EC3" w:rsidP="00215B55">
            <w:r w:rsidRPr="00351E7A">
              <w:t>-2.163</w:t>
            </w:r>
          </w:p>
        </w:tc>
        <w:tc>
          <w:tcPr>
            <w:tcW w:w="1728" w:type="dxa"/>
          </w:tcPr>
          <w:p w14:paraId="5EE73D54" w14:textId="77777777" w:rsidR="00046EC3" w:rsidRPr="00351E7A" w:rsidRDefault="00046EC3" w:rsidP="00215B55">
            <w:r w:rsidRPr="00351E7A">
              <w:t>0.360</w:t>
            </w:r>
          </w:p>
        </w:tc>
        <w:tc>
          <w:tcPr>
            <w:tcW w:w="1728" w:type="dxa"/>
          </w:tcPr>
          <w:p w14:paraId="6828A1E5" w14:textId="77777777" w:rsidR="00046EC3" w:rsidRPr="00351E7A" w:rsidRDefault="00046EC3" w:rsidP="00215B55">
            <w:r w:rsidRPr="00351E7A">
              <w:t>-2.874</w:t>
            </w:r>
          </w:p>
        </w:tc>
        <w:tc>
          <w:tcPr>
            <w:tcW w:w="1728" w:type="dxa"/>
          </w:tcPr>
          <w:p w14:paraId="79D7BAFC" w14:textId="77777777" w:rsidR="00046EC3" w:rsidRPr="00351E7A" w:rsidRDefault="00046EC3" w:rsidP="00215B55">
            <w:r w:rsidRPr="00351E7A">
              <w:t>-1.454</w:t>
            </w:r>
          </w:p>
        </w:tc>
      </w:tr>
      <w:tr w:rsidR="009F15EC" w:rsidRPr="00351E7A" w14:paraId="285F9684" w14:textId="77777777" w:rsidTr="0097639D">
        <w:tc>
          <w:tcPr>
            <w:tcW w:w="1875" w:type="dxa"/>
          </w:tcPr>
          <w:p w14:paraId="38C40992" w14:textId="77777777" w:rsidR="00046EC3" w:rsidRPr="00351E7A" w:rsidRDefault="00046EC3" w:rsidP="00215B55">
            <w:r w:rsidRPr="00351E7A">
              <w:t>Male (vs female)</w:t>
            </w:r>
          </w:p>
        </w:tc>
        <w:tc>
          <w:tcPr>
            <w:tcW w:w="1728" w:type="dxa"/>
          </w:tcPr>
          <w:p w14:paraId="53AFE6ED" w14:textId="77777777" w:rsidR="00046EC3" w:rsidRPr="00351E7A" w:rsidRDefault="00046EC3" w:rsidP="00215B55">
            <w:r w:rsidRPr="00351E7A">
              <w:t>-0.619</w:t>
            </w:r>
          </w:p>
        </w:tc>
        <w:tc>
          <w:tcPr>
            <w:tcW w:w="1728" w:type="dxa"/>
          </w:tcPr>
          <w:p w14:paraId="1E3AF77A" w14:textId="77777777" w:rsidR="00046EC3" w:rsidRPr="00351E7A" w:rsidRDefault="00046EC3" w:rsidP="00215B55">
            <w:r w:rsidRPr="00351E7A">
              <w:t>0.147</w:t>
            </w:r>
          </w:p>
        </w:tc>
        <w:tc>
          <w:tcPr>
            <w:tcW w:w="1728" w:type="dxa"/>
          </w:tcPr>
          <w:p w14:paraId="5734D3F1" w14:textId="77777777" w:rsidR="00046EC3" w:rsidRPr="00351E7A" w:rsidRDefault="00046EC3" w:rsidP="00215B55">
            <w:r w:rsidRPr="00351E7A">
              <w:t>-0.906</w:t>
            </w:r>
          </w:p>
        </w:tc>
        <w:tc>
          <w:tcPr>
            <w:tcW w:w="1728" w:type="dxa"/>
          </w:tcPr>
          <w:p w14:paraId="20B3AF7A" w14:textId="77777777" w:rsidR="00046EC3" w:rsidRPr="00351E7A" w:rsidRDefault="00046EC3" w:rsidP="00215B55">
            <w:r w:rsidRPr="00351E7A">
              <w:t>-0.331</w:t>
            </w:r>
          </w:p>
        </w:tc>
      </w:tr>
      <w:tr w:rsidR="009F15EC" w:rsidRPr="00351E7A" w14:paraId="74C973F7" w14:textId="77777777" w:rsidTr="0097639D">
        <w:tc>
          <w:tcPr>
            <w:tcW w:w="1875" w:type="dxa"/>
          </w:tcPr>
          <w:p w14:paraId="761E0C75" w14:textId="77777777" w:rsidR="00046EC3" w:rsidRPr="00351E7A" w:rsidRDefault="00046EC3" w:rsidP="00215B55">
            <w:r w:rsidRPr="00351E7A">
              <w:t>Concentration κ</w:t>
            </w:r>
          </w:p>
        </w:tc>
        <w:tc>
          <w:tcPr>
            <w:tcW w:w="1728" w:type="dxa"/>
          </w:tcPr>
          <w:p w14:paraId="79D0E1C8" w14:textId="77777777" w:rsidR="00046EC3" w:rsidRPr="00351E7A" w:rsidRDefault="00046EC3" w:rsidP="00215B55">
            <w:r w:rsidRPr="00351E7A">
              <w:t>5.60</w:t>
            </w:r>
          </w:p>
        </w:tc>
        <w:tc>
          <w:tcPr>
            <w:tcW w:w="1728" w:type="dxa"/>
          </w:tcPr>
          <w:p w14:paraId="5D72AA78" w14:textId="77777777" w:rsidR="00046EC3" w:rsidRPr="00351E7A" w:rsidRDefault="00046EC3" w:rsidP="00215B55">
            <w:r w:rsidRPr="00351E7A">
              <w:t>0.43</w:t>
            </w:r>
          </w:p>
        </w:tc>
        <w:tc>
          <w:tcPr>
            <w:tcW w:w="1728" w:type="dxa"/>
          </w:tcPr>
          <w:p w14:paraId="13029E54" w14:textId="77777777" w:rsidR="00046EC3" w:rsidRPr="00351E7A" w:rsidRDefault="00046EC3" w:rsidP="00215B55">
            <w:r w:rsidRPr="00351E7A">
              <w:t>4.79</w:t>
            </w:r>
          </w:p>
        </w:tc>
        <w:tc>
          <w:tcPr>
            <w:tcW w:w="1728" w:type="dxa"/>
          </w:tcPr>
          <w:p w14:paraId="6680C319" w14:textId="77777777" w:rsidR="00046EC3" w:rsidRPr="00351E7A" w:rsidRDefault="00046EC3" w:rsidP="00215B55">
            <w:r w:rsidRPr="00351E7A">
              <w:t>6.50</w:t>
            </w:r>
          </w:p>
        </w:tc>
      </w:tr>
    </w:tbl>
    <w:p w14:paraId="426B4680" w14:textId="77777777" w:rsidR="00046EC3" w:rsidRPr="00351E7A" w:rsidRDefault="00046EC3" w:rsidP="00046EC3"/>
    <w:p w14:paraId="6F72BB6C" w14:textId="1CE2C34E" w:rsidR="00046EC3" w:rsidRPr="00351E7A" w:rsidRDefault="00046EC3" w:rsidP="00046EC3">
      <w:r w:rsidRPr="00351E7A">
        <w:t>Posterior predictive complex‑event proportions (marginalised by observed sex mix):</w:t>
      </w:r>
    </w:p>
    <w:tbl>
      <w:tblPr>
        <w:tblStyle w:val="TableGrid"/>
        <w:tblW w:w="0" w:type="auto"/>
        <w:tblLook w:val="04A0" w:firstRow="1" w:lastRow="0" w:firstColumn="1" w:lastColumn="0" w:noHBand="0" w:noVBand="1"/>
      </w:tblPr>
      <w:tblGrid>
        <w:gridCol w:w="1728"/>
        <w:gridCol w:w="1728"/>
        <w:gridCol w:w="1728"/>
        <w:gridCol w:w="1728"/>
        <w:gridCol w:w="1728"/>
      </w:tblGrid>
      <w:tr w:rsidR="009F15EC" w:rsidRPr="00351E7A" w14:paraId="127F34A3" w14:textId="77777777" w:rsidTr="00215B55">
        <w:tc>
          <w:tcPr>
            <w:tcW w:w="1728" w:type="dxa"/>
          </w:tcPr>
          <w:p w14:paraId="1F8CFF45" w14:textId="77777777" w:rsidR="00046EC3" w:rsidRPr="00351E7A" w:rsidRDefault="00046EC3" w:rsidP="00215B55">
            <w:pPr>
              <w:rPr>
                <w:b/>
                <w:bCs/>
              </w:rPr>
            </w:pPr>
            <w:r w:rsidRPr="00351E7A">
              <w:rPr>
                <w:b/>
                <w:bCs/>
              </w:rPr>
              <w:t>Group</w:t>
            </w:r>
          </w:p>
        </w:tc>
        <w:tc>
          <w:tcPr>
            <w:tcW w:w="1728" w:type="dxa"/>
          </w:tcPr>
          <w:p w14:paraId="7F29B63B" w14:textId="77777777" w:rsidR="00046EC3" w:rsidRPr="00351E7A" w:rsidRDefault="00046EC3" w:rsidP="00215B55">
            <w:pPr>
              <w:rPr>
                <w:b/>
                <w:bCs/>
              </w:rPr>
            </w:pPr>
            <w:r w:rsidRPr="00351E7A">
              <w:rPr>
                <w:b/>
                <w:bCs/>
              </w:rPr>
              <w:t>Posterior mean μ</w:t>
            </w:r>
          </w:p>
        </w:tc>
        <w:tc>
          <w:tcPr>
            <w:tcW w:w="1728" w:type="dxa"/>
          </w:tcPr>
          <w:p w14:paraId="7E40F02A" w14:textId="77777777" w:rsidR="00046EC3" w:rsidRPr="00351E7A" w:rsidRDefault="00046EC3" w:rsidP="00215B55">
            <w:pPr>
              <w:rPr>
                <w:b/>
                <w:bCs/>
              </w:rPr>
            </w:pPr>
            <w:r w:rsidRPr="00351E7A">
              <w:rPr>
                <w:b/>
                <w:bCs/>
              </w:rPr>
              <w:t>SD</w:t>
            </w:r>
          </w:p>
        </w:tc>
        <w:tc>
          <w:tcPr>
            <w:tcW w:w="1728" w:type="dxa"/>
          </w:tcPr>
          <w:p w14:paraId="1C4A697B" w14:textId="77777777" w:rsidR="00046EC3" w:rsidRPr="00351E7A" w:rsidRDefault="00046EC3" w:rsidP="00215B55">
            <w:pPr>
              <w:rPr>
                <w:b/>
                <w:bCs/>
              </w:rPr>
            </w:pPr>
            <w:r w:rsidRPr="00351E7A">
              <w:rPr>
                <w:b/>
                <w:bCs/>
              </w:rPr>
              <w:t>2.5%</w:t>
            </w:r>
          </w:p>
        </w:tc>
        <w:tc>
          <w:tcPr>
            <w:tcW w:w="1728" w:type="dxa"/>
          </w:tcPr>
          <w:p w14:paraId="6DBD4EA6" w14:textId="77777777" w:rsidR="00046EC3" w:rsidRPr="00351E7A" w:rsidRDefault="00046EC3" w:rsidP="00215B55">
            <w:pPr>
              <w:rPr>
                <w:b/>
                <w:bCs/>
              </w:rPr>
            </w:pPr>
            <w:r w:rsidRPr="00351E7A">
              <w:rPr>
                <w:b/>
                <w:bCs/>
              </w:rPr>
              <w:t>97.5%</w:t>
            </w:r>
          </w:p>
        </w:tc>
      </w:tr>
      <w:tr w:rsidR="009F15EC" w:rsidRPr="00351E7A" w14:paraId="4BD8BCE4" w14:textId="77777777" w:rsidTr="00215B55">
        <w:tc>
          <w:tcPr>
            <w:tcW w:w="1728" w:type="dxa"/>
          </w:tcPr>
          <w:p w14:paraId="35130E48" w14:textId="77777777" w:rsidR="00046EC3" w:rsidRPr="00351E7A" w:rsidRDefault="00046EC3" w:rsidP="00215B55">
            <w:proofErr w:type="spellStart"/>
            <w:r w:rsidRPr="00351E7A">
              <w:lastRenderedPageBreak/>
              <w:t>iRBD</w:t>
            </w:r>
            <w:proofErr w:type="spellEnd"/>
          </w:p>
        </w:tc>
        <w:tc>
          <w:tcPr>
            <w:tcW w:w="1728" w:type="dxa"/>
          </w:tcPr>
          <w:p w14:paraId="3717BB6B" w14:textId="77777777" w:rsidR="00046EC3" w:rsidRPr="00351E7A" w:rsidRDefault="00046EC3" w:rsidP="00215B55">
            <w:r w:rsidRPr="00351E7A">
              <w:t>0.205</w:t>
            </w:r>
          </w:p>
        </w:tc>
        <w:tc>
          <w:tcPr>
            <w:tcW w:w="1728" w:type="dxa"/>
          </w:tcPr>
          <w:p w14:paraId="247DDADA" w14:textId="77777777" w:rsidR="00046EC3" w:rsidRPr="00351E7A" w:rsidRDefault="00046EC3" w:rsidP="00215B55">
            <w:r w:rsidRPr="00351E7A">
              <w:t>0.014</w:t>
            </w:r>
          </w:p>
        </w:tc>
        <w:tc>
          <w:tcPr>
            <w:tcW w:w="1728" w:type="dxa"/>
          </w:tcPr>
          <w:p w14:paraId="0B41B504" w14:textId="77777777" w:rsidR="00046EC3" w:rsidRPr="00351E7A" w:rsidRDefault="00046EC3" w:rsidP="00215B55">
            <w:r w:rsidRPr="00351E7A">
              <w:t>0.178</w:t>
            </w:r>
          </w:p>
        </w:tc>
        <w:tc>
          <w:tcPr>
            <w:tcW w:w="1728" w:type="dxa"/>
          </w:tcPr>
          <w:p w14:paraId="72CA096E" w14:textId="77777777" w:rsidR="00046EC3" w:rsidRPr="00351E7A" w:rsidRDefault="00046EC3" w:rsidP="00215B55">
            <w:r w:rsidRPr="00351E7A">
              <w:t>0.234</w:t>
            </w:r>
          </w:p>
        </w:tc>
      </w:tr>
      <w:tr w:rsidR="00046EC3" w:rsidRPr="00351E7A" w14:paraId="2CEFC26F" w14:textId="77777777" w:rsidTr="00215B55">
        <w:tc>
          <w:tcPr>
            <w:tcW w:w="1728" w:type="dxa"/>
          </w:tcPr>
          <w:p w14:paraId="54D36173" w14:textId="77777777" w:rsidR="00046EC3" w:rsidRPr="00351E7A" w:rsidRDefault="00046EC3" w:rsidP="00215B55">
            <w:r w:rsidRPr="00351E7A">
              <w:t>NT1‑RBD</w:t>
            </w:r>
          </w:p>
        </w:tc>
        <w:tc>
          <w:tcPr>
            <w:tcW w:w="1728" w:type="dxa"/>
          </w:tcPr>
          <w:p w14:paraId="4C4E64D3" w14:textId="77777777" w:rsidR="00046EC3" w:rsidRPr="00351E7A" w:rsidRDefault="00046EC3" w:rsidP="00215B55">
            <w:r w:rsidRPr="00351E7A">
              <w:t>0.046</w:t>
            </w:r>
          </w:p>
        </w:tc>
        <w:tc>
          <w:tcPr>
            <w:tcW w:w="1728" w:type="dxa"/>
          </w:tcPr>
          <w:p w14:paraId="767EC9A4" w14:textId="77777777" w:rsidR="00046EC3" w:rsidRPr="00351E7A" w:rsidRDefault="00046EC3" w:rsidP="00215B55">
            <w:r w:rsidRPr="00351E7A">
              <w:t>0.021</w:t>
            </w:r>
          </w:p>
        </w:tc>
        <w:tc>
          <w:tcPr>
            <w:tcW w:w="1728" w:type="dxa"/>
          </w:tcPr>
          <w:p w14:paraId="790A945B" w14:textId="77777777" w:rsidR="00046EC3" w:rsidRPr="00351E7A" w:rsidRDefault="00046EC3" w:rsidP="00215B55">
            <w:r w:rsidRPr="00351E7A">
              <w:t>0.017</w:t>
            </w:r>
          </w:p>
        </w:tc>
        <w:tc>
          <w:tcPr>
            <w:tcW w:w="1728" w:type="dxa"/>
          </w:tcPr>
          <w:p w14:paraId="25EA69F6" w14:textId="77777777" w:rsidR="00046EC3" w:rsidRPr="00351E7A" w:rsidRDefault="00046EC3" w:rsidP="00215B55">
            <w:r w:rsidRPr="00351E7A">
              <w:t>0.099</w:t>
            </w:r>
          </w:p>
        </w:tc>
      </w:tr>
    </w:tbl>
    <w:p w14:paraId="25FA4A30" w14:textId="77777777" w:rsidR="00BE374B" w:rsidRPr="00351E7A" w:rsidRDefault="00BE374B" w:rsidP="00046EC3"/>
    <w:p w14:paraId="0502DB6B" w14:textId="65771F57" w:rsidR="00046EC3" w:rsidRPr="00351E7A" w:rsidRDefault="00046EC3" w:rsidP="00046EC3">
      <w:r w:rsidRPr="00351E7A">
        <w:t xml:space="preserve">Difference in predicted complex proportion (NT1 − </w:t>
      </w:r>
      <w:proofErr w:type="spellStart"/>
      <w:r w:rsidRPr="00351E7A">
        <w:t>iRBD</w:t>
      </w:r>
      <w:proofErr w:type="spellEnd"/>
      <w:r w:rsidRPr="00351E7A">
        <w:t xml:space="preserve">): mean -0.159, 95% </w:t>
      </w:r>
      <w:proofErr w:type="spellStart"/>
      <w:r w:rsidRPr="00351E7A">
        <w:t>CrI</w:t>
      </w:r>
      <w:proofErr w:type="spellEnd"/>
      <w:r w:rsidRPr="00351E7A">
        <w:t xml:space="preserve"> [-0.187, -0.120]. Negative values favour </w:t>
      </w:r>
      <w:proofErr w:type="spellStart"/>
      <w:r w:rsidRPr="00351E7A">
        <w:t>iRBD</w:t>
      </w:r>
      <w:proofErr w:type="spellEnd"/>
      <w:r w:rsidRPr="00351E7A">
        <w:t xml:space="preserve"> (higher complex‑event proportion).</w:t>
      </w:r>
    </w:p>
    <w:p w14:paraId="6FA87CF0" w14:textId="77777777" w:rsidR="00D94E19" w:rsidRPr="00351E7A" w:rsidRDefault="00D94E19">
      <w:pPr>
        <w:spacing w:after="160" w:line="259" w:lineRule="auto"/>
      </w:pPr>
      <w:r w:rsidRPr="00351E7A">
        <w:br w:type="page"/>
      </w:r>
    </w:p>
    <w:p w14:paraId="1E9E096F" w14:textId="50134695" w:rsidR="00AD04E5" w:rsidRPr="00351E7A" w:rsidRDefault="00A32A77" w:rsidP="00AD04E5">
      <w:r w:rsidRPr="00351E7A">
        <w:rPr>
          <w:noProof/>
        </w:rPr>
        <w:lastRenderedPageBreak/>
        <w:drawing>
          <wp:anchor distT="0" distB="0" distL="114300" distR="114300" simplePos="0" relativeHeight="251667456" behindDoc="1" locked="0" layoutInCell="1" allowOverlap="1" wp14:anchorId="56ACF502" wp14:editId="2E2580BF">
            <wp:simplePos x="0" y="0"/>
            <wp:positionH relativeFrom="margin">
              <wp:align>left</wp:align>
            </wp:positionH>
            <wp:positionV relativeFrom="paragraph">
              <wp:posOffset>0</wp:posOffset>
            </wp:positionV>
            <wp:extent cx="5486182" cy="3040380"/>
            <wp:effectExtent l="0" t="0" r="635" b="7620"/>
            <wp:wrapTight wrapText="bothSides">
              <wp:wrapPolygon edited="0">
                <wp:start x="0" y="0"/>
                <wp:lineTo x="0" y="21519"/>
                <wp:lineTo x="21527" y="21519"/>
                <wp:lineTo x="21527" y="0"/>
                <wp:lineTo x="0" y="0"/>
              </wp:wrapPolygon>
            </wp:wrapTight>
            <wp:docPr id="2033237605" name="Picture 2033237605"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237605" name="Picture 2033237605" descr="A graph of a diagram&#10;&#10;AI-generated content may be incorrect."/>
                    <pic:cNvPicPr/>
                  </pic:nvPicPr>
                  <pic:blipFill rotWithShape="1">
                    <a:blip r:embed="rId5" cstate="print">
                      <a:extLst>
                        <a:ext uri="{28A0092B-C50C-407E-A947-70E740481C1C}">
                          <a14:useLocalDpi xmlns:a14="http://schemas.microsoft.com/office/drawing/2010/main" val="0"/>
                        </a:ext>
                      </a:extLst>
                    </a:blip>
                    <a:srcRect t="6993"/>
                    <a:stretch>
                      <a:fillRect/>
                    </a:stretch>
                  </pic:blipFill>
                  <pic:spPr bwMode="auto">
                    <a:xfrm>
                      <a:off x="0" y="0"/>
                      <a:ext cx="5486182" cy="3040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D04E5" w:rsidRPr="00351E7A">
        <w:t>Supplementary Fig. S</w:t>
      </w:r>
      <w:r w:rsidR="004C1CE6" w:rsidRPr="00351E7A">
        <w:t>1</w:t>
      </w:r>
      <w:r w:rsidR="00AD04E5" w:rsidRPr="00351E7A">
        <w:t>a. Event‑level effect sizes (Cohen’s h).</w:t>
      </w:r>
    </w:p>
    <w:p w14:paraId="2FDC9AA7" w14:textId="3CCC60A7" w:rsidR="00AD04E5" w:rsidRPr="00351E7A" w:rsidRDefault="00AD04E5" w:rsidP="00AD04E5"/>
    <w:p w14:paraId="3D25BC67" w14:textId="77777777" w:rsidR="00AD04E5" w:rsidRPr="00351E7A" w:rsidRDefault="00AD04E5" w:rsidP="00AD04E5">
      <w:r w:rsidRPr="00351E7A">
        <w:rPr>
          <w:i/>
        </w:rPr>
        <w:t xml:space="preserve">Bars show Cohen’s h (NT1 − </w:t>
      </w:r>
      <w:proofErr w:type="spellStart"/>
      <w:r w:rsidRPr="00351E7A">
        <w:rPr>
          <w:i/>
        </w:rPr>
        <w:t>iRBD</w:t>
      </w:r>
      <w:proofErr w:type="spellEnd"/>
      <w:r w:rsidRPr="00351E7A">
        <w:rPr>
          <w:i/>
        </w:rPr>
        <w:t>) using denominators specified in Table S2. Vertical dashed line marks zero.</w:t>
      </w:r>
    </w:p>
    <w:p w14:paraId="60D53489" w14:textId="77777777" w:rsidR="00363BDF" w:rsidRPr="00351E7A" w:rsidRDefault="00363BDF" w:rsidP="00AD04E5"/>
    <w:p w14:paraId="6BB99D0C" w14:textId="0E879407" w:rsidR="00AD04E5" w:rsidRPr="00351E7A" w:rsidRDefault="00AD04E5" w:rsidP="00AD04E5">
      <w:r w:rsidRPr="00351E7A">
        <w:t>Supplementary Fig. S</w:t>
      </w:r>
      <w:r w:rsidR="004C1CE6" w:rsidRPr="00351E7A">
        <w:t>1</w:t>
      </w:r>
      <w:r w:rsidRPr="00351E7A">
        <w:t>b. Topography distributions by group (denominator = all events).</w:t>
      </w:r>
    </w:p>
    <w:p w14:paraId="4ACAC933" w14:textId="77777777" w:rsidR="00AD04E5" w:rsidRPr="00351E7A" w:rsidRDefault="00AD04E5" w:rsidP="00AD04E5">
      <w:r w:rsidRPr="00351E7A">
        <w:rPr>
          <w:noProof/>
        </w:rPr>
        <w:drawing>
          <wp:anchor distT="0" distB="0" distL="114300" distR="114300" simplePos="0" relativeHeight="251668480" behindDoc="1" locked="0" layoutInCell="1" allowOverlap="1" wp14:anchorId="6B54C1B1" wp14:editId="5DBCC6DA">
            <wp:simplePos x="0" y="0"/>
            <wp:positionH relativeFrom="column">
              <wp:posOffset>0</wp:posOffset>
            </wp:positionH>
            <wp:positionV relativeFrom="paragraph">
              <wp:posOffset>-1905</wp:posOffset>
            </wp:positionV>
            <wp:extent cx="5485913" cy="3350895"/>
            <wp:effectExtent l="0" t="0" r="635" b="1905"/>
            <wp:wrapTight wrapText="bothSides">
              <wp:wrapPolygon edited="0">
                <wp:start x="0" y="0"/>
                <wp:lineTo x="0" y="21489"/>
                <wp:lineTo x="21527" y="21489"/>
                <wp:lineTo x="21527" y="0"/>
                <wp:lineTo x="0" y="0"/>
              </wp:wrapPolygon>
            </wp:wrapTight>
            <wp:docPr id="1742277724" name="Picture 174227772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277724" name="Picture 1742277724" descr="A graph of different colored bars&#10;&#10;AI-generated content may be incorrect."/>
                    <pic:cNvPicPr/>
                  </pic:nvPicPr>
                  <pic:blipFill rotWithShape="1">
                    <a:blip r:embed="rId6" cstate="print">
                      <a:extLst>
                        <a:ext uri="{28A0092B-C50C-407E-A947-70E740481C1C}">
                          <a14:useLocalDpi xmlns:a14="http://schemas.microsoft.com/office/drawing/2010/main" val="0"/>
                        </a:ext>
                      </a:extLst>
                    </a:blip>
                    <a:srcRect t="7858"/>
                    <a:stretch>
                      <a:fillRect/>
                    </a:stretch>
                  </pic:blipFill>
                  <pic:spPr bwMode="auto">
                    <a:xfrm>
                      <a:off x="0" y="0"/>
                      <a:ext cx="5485913" cy="3350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957C79" w14:textId="07BC2BD5" w:rsidR="00AD04E5" w:rsidRPr="00351E7A" w:rsidRDefault="00AD04E5" w:rsidP="00AD04E5">
      <w:r w:rsidRPr="00351E7A">
        <w:rPr>
          <w:i/>
        </w:rPr>
        <w:t>Percentages computed from all scored events (</w:t>
      </w:r>
      <w:proofErr w:type="spellStart"/>
      <w:r w:rsidRPr="00351E7A">
        <w:rPr>
          <w:i/>
        </w:rPr>
        <w:t>iRBD</w:t>
      </w:r>
      <w:proofErr w:type="spellEnd"/>
      <w:r w:rsidRPr="00351E7A">
        <w:rPr>
          <w:i/>
        </w:rPr>
        <w:t xml:space="preserve"> = 717; NT1‑RBD = 140).</w:t>
      </w:r>
      <w:r w:rsidR="008A0242" w:rsidRPr="00351E7A">
        <w:t xml:space="preserve"> </w:t>
      </w:r>
      <w:r w:rsidR="008A0242" w:rsidRPr="00351E7A">
        <w:rPr>
          <w:i/>
        </w:rPr>
        <w:t>Topographical categories are non</w:t>
      </w:r>
      <w:r w:rsidR="008A0242" w:rsidRPr="00351E7A">
        <w:rPr>
          <w:rFonts w:ascii="Cambria Math" w:hAnsi="Cambria Math" w:cs="Cambria Math"/>
          <w:i/>
        </w:rPr>
        <w:t>‑</w:t>
      </w:r>
      <w:r w:rsidR="008A0242" w:rsidRPr="00351E7A">
        <w:rPr>
          <w:i/>
        </w:rPr>
        <w:t>exclusive; percentages may sum to &gt;100%.</w:t>
      </w:r>
    </w:p>
    <w:p w14:paraId="040332EC" w14:textId="77777777" w:rsidR="00A32A77" w:rsidRPr="00351E7A" w:rsidRDefault="00A32A77" w:rsidP="00AD04E5"/>
    <w:p w14:paraId="61D50AB7" w14:textId="0246987A" w:rsidR="00AD04E5" w:rsidRPr="00351E7A" w:rsidRDefault="00EB5DA2" w:rsidP="00AD04E5">
      <w:r w:rsidRPr="00351E7A">
        <w:rPr>
          <w:noProof/>
        </w:rPr>
        <w:lastRenderedPageBreak/>
        <w:drawing>
          <wp:anchor distT="0" distB="0" distL="114300" distR="114300" simplePos="0" relativeHeight="251669504" behindDoc="1" locked="0" layoutInCell="1" allowOverlap="1" wp14:anchorId="2B01394A" wp14:editId="511129A0">
            <wp:simplePos x="0" y="0"/>
            <wp:positionH relativeFrom="column">
              <wp:posOffset>-85725</wp:posOffset>
            </wp:positionH>
            <wp:positionV relativeFrom="paragraph">
              <wp:posOffset>0</wp:posOffset>
            </wp:positionV>
            <wp:extent cx="5485130" cy="3001645"/>
            <wp:effectExtent l="0" t="0" r="1270" b="8255"/>
            <wp:wrapTight wrapText="bothSides">
              <wp:wrapPolygon edited="0">
                <wp:start x="0" y="0"/>
                <wp:lineTo x="0" y="21522"/>
                <wp:lineTo x="21530" y="21522"/>
                <wp:lineTo x="21530" y="0"/>
                <wp:lineTo x="0" y="0"/>
              </wp:wrapPolygon>
            </wp:wrapTight>
            <wp:docPr id="1491428159" name="Picture 1491428159" descr="A graph with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428159" name="Picture 1491428159" descr="A graph with orange bars&#10;&#10;AI-generated content may be incorrect."/>
                    <pic:cNvPicPr/>
                  </pic:nvPicPr>
                  <pic:blipFill rotWithShape="1">
                    <a:blip r:embed="rId7" cstate="print">
                      <a:extLst>
                        <a:ext uri="{28A0092B-C50C-407E-A947-70E740481C1C}">
                          <a14:useLocalDpi xmlns:a14="http://schemas.microsoft.com/office/drawing/2010/main" val="0"/>
                        </a:ext>
                      </a:extLst>
                    </a:blip>
                    <a:srcRect t="6526"/>
                    <a:stretch>
                      <a:fillRect/>
                    </a:stretch>
                  </pic:blipFill>
                  <pic:spPr bwMode="auto">
                    <a:xfrm>
                      <a:off x="0" y="0"/>
                      <a:ext cx="5485130" cy="3001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D04E5" w:rsidRPr="00351E7A">
        <w:t>Supplementary Fig. S</w:t>
      </w:r>
      <w:r w:rsidRPr="00351E7A">
        <w:t>2</w:t>
      </w:r>
      <w:r w:rsidR="00AD04E5" w:rsidRPr="00351E7A">
        <w:t>. Patient‑level 'ever' features: effect sizes (Cohen’s h).</w:t>
      </w:r>
    </w:p>
    <w:p w14:paraId="450909BD" w14:textId="04E63D36" w:rsidR="00AD04E5" w:rsidRPr="00351E7A" w:rsidRDefault="00AD04E5" w:rsidP="00AD04E5"/>
    <w:p w14:paraId="06C769C9" w14:textId="16134F1D" w:rsidR="00AD04E5" w:rsidRPr="00351E7A" w:rsidRDefault="00AD04E5" w:rsidP="00AD04E5">
      <w:r w:rsidRPr="00351E7A">
        <w:rPr>
          <w:i/>
        </w:rPr>
        <w:t xml:space="preserve">Cohen’s h calculated from the patient‑level ‘ever’ table (S6). Negative values favour </w:t>
      </w:r>
      <w:proofErr w:type="spellStart"/>
      <w:r w:rsidRPr="00351E7A">
        <w:rPr>
          <w:i/>
        </w:rPr>
        <w:t>iRBD</w:t>
      </w:r>
      <w:proofErr w:type="spellEnd"/>
      <w:r w:rsidRPr="00351E7A">
        <w:rPr>
          <w:i/>
        </w:rPr>
        <w:t>.</w:t>
      </w:r>
      <w:r w:rsidR="00FE4AE7" w:rsidRPr="00351E7A">
        <w:rPr>
          <w:i/>
        </w:rPr>
        <w:t xml:space="preserve"> Topographical categories are non</w:t>
      </w:r>
      <w:r w:rsidR="00FE4AE7" w:rsidRPr="00351E7A">
        <w:rPr>
          <w:i/>
        </w:rPr>
        <w:noBreakHyphen/>
        <w:t>exclusive; percentages may sum to &gt;100%.</w:t>
      </w:r>
    </w:p>
    <w:p w14:paraId="5A3FAE0C" w14:textId="304B05AD" w:rsidR="00363BDF" w:rsidRPr="00351E7A" w:rsidRDefault="00D11170" w:rsidP="00AD04E5">
      <w:r w:rsidRPr="00351E7A">
        <w:rPr>
          <w:noProof/>
        </w:rPr>
        <w:drawing>
          <wp:anchor distT="0" distB="0" distL="114300" distR="114300" simplePos="0" relativeHeight="251670528" behindDoc="1" locked="0" layoutInCell="1" allowOverlap="1" wp14:anchorId="2DAE939F" wp14:editId="68A465DA">
            <wp:simplePos x="0" y="0"/>
            <wp:positionH relativeFrom="margin">
              <wp:align>left</wp:align>
            </wp:positionH>
            <wp:positionV relativeFrom="paragraph">
              <wp:posOffset>322580</wp:posOffset>
            </wp:positionV>
            <wp:extent cx="5485765" cy="3450590"/>
            <wp:effectExtent l="0" t="0" r="635" b="0"/>
            <wp:wrapTight wrapText="bothSides">
              <wp:wrapPolygon edited="0">
                <wp:start x="0" y="0"/>
                <wp:lineTo x="0" y="21465"/>
                <wp:lineTo x="21527" y="21465"/>
                <wp:lineTo x="21527" y="0"/>
                <wp:lineTo x="0" y="0"/>
              </wp:wrapPolygon>
            </wp:wrapTight>
            <wp:docPr id="541112381" name="Picture 541112381" descr="A grap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112381" name="Picture 541112381" descr="A graph of a patient&#10;&#10;AI-generated content may be incorrect."/>
                    <pic:cNvPicPr/>
                  </pic:nvPicPr>
                  <pic:blipFill rotWithShape="1">
                    <a:blip r:embed="rId8" cstate="print">
                      <a:extLst>
                        <a:ext uri="{28A0092B-C50C-407E-A947-70E740481C1C}">
                          <a14:useLocalDpi xmlns:a14="http://schemas.microsoft.com/office/drawing/2010/main" val="0"/>
                        </a:ext>
                      </a:extLst>
                    </a:blip>
                    <a:srcRect t="7175"/>
                    <a:stretch>
                      <a:fillRect/>
                    </a:stretch>
                  </pic:blipFill>
                  <pic:spPr bwMode="auto">
                    <a:xfrm>
                      <a:off x="0" y="0"/>
                      <a:ext cx="5485765" cy="3450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31FA7E" w14:textId="6954422E" w:rsidR="00AD04E5" w:rsidRPr="00351E7A" w:rsidRDefault="00AD04E5" w:rsidP="00AD04E5">
      <w:r w:rsidRPr="00351E7A">
        <w:t>Supplementary Fig. S</w:t>
      </w:r>
      <w:r w:rsidR="00EB5DA2" w:rsidRPr="00351E7A">
        <w:t>3</w:t>
      </w:r>
      <w:r w:rsidRPr="00351E7A">
        <w:t>. Per‑patient complex‑event proportion by group (violin).</w:t>
      </w:r>
    </w:p>
    <w:p w14:paraId="37638FA3" w14:textId="6B85A04C" w:rsidR="00AD04E5" w:rsidRPr="00351E7A" w:rsidRDefault="00AD04E5" w:rsidP="00AD04E5"/>
    <w:p w14:paraId="018A2E38" w14:textId="77777777" w:rsidR="00AD04E5" w:rsidRPr="00351E7A" w:rsidRDefault="00AD04E5" w:rsidP="00AD04E5">
      <w:r w:rsidRPr="00351E7A">
        <w:rPr>
          <w:i/>
        </w:rPr>
        <w:t>Violins show the distribution of per‑patient proportion complex (denominator: body‑involvement events). Median line shown.</w:t>
      </w:r>
    </w:p>
    <w:p w14:paraId="310E0B0E" w14:textId="77777777" w:rsidR="00363BDF" w:rsidRPr="00351E7A" w:rsidRDefault="00363BDF" w:rsidP="00AD04E5"/>
    <w:p w14:paraId="2A79A404" w14:textId="77777777" w:rsidR="00363BDF" w:rsidRPr="00351E7A" w:rsidRDefault="00363BDF" w:rsidP="00AD04E5"/>
    <w:p w14:paraId="0AC7CAE3" w14:textId="77777777" w:rsidR="00363BDF" w:rsidRPr="00351E7A" w:rsidRDefault="00363BDF" w:rsidP="00AD04E5"/>
    <w:p w14:paraId="59105089" w14:textId="77777777" w:rsidR="00363BDF" w:rsidRPr="00351E7A" w:rsidRDefault="00363BDF" w:rsidP="00AD04E5"/>
    <w:p w14:paraId="55F8D537" w14:textId="0A04822C" w:rsidR="00363BDF" w:rsidRPr="00351E7A" w:rsidRDefault="00D11170" w:rsidP="00AD04E5">
      <w:r w:rsidRPr="00351E7A">
        <w:rPr>
          <w:noProof/>
        </w:rPr>
        <w:drawing>
          <wp:anchor distT="0" distB="0" distL="114300" distR="114300" simplePos="0" relativeHeight="251671552" behindDoc="1" locked="0" layoutInCell="1" allowOverlap="1" wp14:anchorId="52A3F8D2" wp14:editId="6BD48260">
            <wp:simplePos x="0" y="0"/>
            <wp:positionH relativeFrom="column">
              <wp:posOffset>-19050</wp:posOffset>
            </wp:positionH>
            <wp:positionV relativeFrom="paragraph">
              <wp:posOffset>289560</wp:posOffset>
            </wp:positionV>
            <wp:extent cx="5485840" cy="2506345"/>
            <wp:effectExtent l="0" t="0" r="635" b="8255"/>
            <wp:wrapTight wrapText="bothSides">
              <wp:wrapPolygon edited="0">
                <wp:start x="0" y="0"/>
                <wp:lineTo x="0" y="21507"/>
                <wp:lineTo x="21527" y="21507"/>
                <wp:lineTo x="21527" y="0"/>
                <wp:lineTo x="0" y="0"/>
              </wp:wrapPolygon>
            </wp:wrapTight>
            <wp:docPr id="1103002905" name="Picture 1103002905"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002905" name="Picture 1103002905" descr="A graph of a number of points&#10;&#10;AI-generated content may be incorrect."/>
                    <pic:cNvPicPr/>
                  </pic:nvPicPr>
                  <pic:blipFill rotWithShape="1">
                    <a:blip r:embed="rId9" cstate="print">
                      <a:extLst>
                        <a:ext uri="{28A0092B-C50C-407E-A947-70E740481C1C}">
                          <a14:useLocalDpi xmlns:a14="http://schemas.microsoft.com/office/drawing/2010/main" val="0"/>
                        </a:ext>
                      </a:extLst>
                    </a:blip>
                    <a:srcRect t="8038"/>
                    <a:stretch>
                      <a:fillRect/>
                    </a:stretch>
                  </pic:blipFill>
                  <pic:spPr bwMode="auto">
                    <a:xfrm>
                      <a:off x="0" y="0"/>
                      <a:ext cx="5485840" cy="25063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1BD131" w14:textId="607BD1F4" w:rsidR="00AD04E5" w:rsidRPr="00351E7A" w:rsidRDefault="00AD04E5" w:rsidP="00AD04E5">
      <w:r w:rsidRPr="00351E7A">
        <w:t>Supplementary Fig. S</w:t>
      </w:r>
      <w:r w:rsidR="00D11170" w:rsidRPr="00351E7A">
        <w:t>4</w:t>
      </w:r>
      <w:r w:rsidRPr="00351E7A">
        <w:t>a. Permutation null for upper‑limb involvement (any).</w:t>
      </w:r>
    </w:p>
    <w:p w14:paraId="1F351D25" w14:textId="0B425005" w:rsidR="00AD04E5" w:rsidRPr="00351E7A" w:rsidRDefault="00AD04E5" w:rsidP="00AD04E5"/>
    <w:p w14:paraId="53ABD956" w14:textId="6BBFDFB9" w:rsidR="00AD04E5" w:rsidRPr="00351E7A" w:rsidRDefault="00AD04E5" w:rsidP="00AD04E5">
      <w:pPr>
        <w:rPr>
          <w:i/>
        </w:rPr>
      </w:pPr>
      <w:r w:rsidRPr="00351E7A">
        <w:rPr>
          <w:i/>
        </w:rPr>
        <w:t xml:space="preserve">Histogram of differences from 10,000 patient‑label permutations; vertical line = observed difference. See </w:t>
      </w:r>
      <w:r w:rsidR="00085FC1" w:rsidRPr="00351E7A">
        <w:rPr>
          <w:i/>
        </w:rPr>
        <w:t xml:space="preserve">Table </w:t>
      </w:r>
      <w:r w:rsidRPr="00351E7A">
        <w:rPr>
          <w:i/>
        </w:rPr>
        <w:t>S</w:t>
      </w:r>
      <w:r w:rsidR="00085FC1" w:rsidRPr="00351E7A">
        <w:rPr>
          <w:i/>
        </w:rPr>
        <w:t>5</w:t>
      </w:r>
      <w:r w:rsidRPr="00351E7A">
        <w:rPr>
          <w:i/>
        </w:rPr>
        <w:t xml:space="preserve"> for p‑value.</w:t>
      </w:r>
    </w:p>
    <w:p w14:paraId="0F1C90BE" w14:textId="639B56C9" w:rsidR="00363BDF" w:rsidRPr="00351E7A" w:rsidRDefault="00D11170" w:rsidP="00AD04E5">
      <w:r w:rsidRPr="00351E7A">
        <w:rPr>
          <w:noProof/>
        </w:rPr>
        <w:drawing>
          <wp:anchor distT="0" distB="0" distL="114300" distR="114300" simplePos="0" relativeHeight="251672576" behindDoc="1" locked="0" layoutInCell="1" allowOverlap="1" wp14:anchorId="084F989A" wp14:editId="338AB87E">
            <wp:simplePos x="0" y="0"/>
            <wp:positionH relativeFrom="margin">
              <wp:align>left</wp:align>
            </wp:positionH>
            <wp:positionV relativeFrom="paragraph">
              <wp:posOffset>269875</wp:posOffset>
            </wp:positionV>
            <wp:extent cx="5486400" cy="2469409"/>
            <wp:effectExtent l="0" t="0" r="0" b="7620"/>
            <wp:wrapTight wrapText="bothSides">
              <wp:wrapPolygon edited="0">
                <wp:start x="0" y="0"/>
                <wp:lineTo x="0" y="21500"/>
                <wp:lineTo x="21525" y="21500"/>
                <wp:lineTo x="21525" y="0"/>
                <wp:lineTo x="0" y="0"/>
              </wp:wrapPolygon>
            </wp:wrapTight>
            <wp:docPr id="1567796933" name="Picture 1567796933"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796933" name="Picture 1567796933" descr="A graph of a number of poin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469409"/>
                    </a:xfrm>
                    <a:prstGeom prst="rect">
                      <a:avLst/>
                    </a:prstGeom>
                  </pic:spPr>
                </pic:pic>
              </a:graphicData>
            </a:graphic>
            <wp14:sizeRelH relativeFrom="page">
              <wp14:pctWidth>0</wp14:pctWidth>
            </wp14:sizeRelH>
            <wp14:sizeRelV relativeFrom="page">
              <wp14:pctHeight>0</wp14:pctHeight>
            </wp14:sizeRelV>
          </wp:anchor>
        </w:drawing>
      </w:r>
    </w:p>
    <w:p w14:paraId="02BDA5FB" w14:textId="6B1C3DCF" w:rsidR="00AD04E5" w:rsidRPr="00351E7A" w:rsidRDefault="00AD04E5" w:rsidP="00AD04E5">
      <w:r w:rsidRPr="00351E7A">
        <w:t>Supplementary Fig. S</w:t>
      </w:r>
      <w:r w:rsidR="00D11170" w:rsidRPr="00351E7A">
        <w:t>4</w:t>
      </w:r>
      <w:r w:rsidRPr="00351E7A">
        <w:t>b. Permutation null for complex behaviour (body‑only).</w:t>
      </w:r>
    </w:p>
    <w:p w14:paraId="40952F01" w14:textId="0A2FB765" w:rsidR="00AD04E5" w:rsidRPr="00351E7A" w:rsidRDefault="00AD04E5" w:rsidP="00AD04E5"/>
    <w:p w14:paraId="36390246" w14:textId="3AF6AD6D" w:rsidR="00AD04E5" w:rsidRPr="00351E7A" w:rsidRDefault="00AD04E5" w:rsidP="00AD04E5">
      <w:r w:rsidRPr="00351E7A">
        <w:rPr>
          <w:i/>
        </w:rPr>
        <w:t xml:space="preserve">Histogram of differences from 10,000 patient‑label permutations; vertical line = observed difference. See </w:t>
      </w:r>
      <w:r w:rsidR="00085FC1" w:rsidRPr="00351E7A">
        <w:rPr>
          <w:i/>
        </w:rPr>
        <w:t xml:space="preserve">Table </w:t>
      </w:r>
      <w:r w:rsidRPr="00351E7A">
        <w:rPr>
          <w:i/>
        </w:rPr>
        <w:t>S</w:t>
      </w:r>
      <w:r w:rsidR="005526A1" w:rsidRPr="00351E7A">
        <w:rPr>
          <w:i/>
        </w:rPr>
        <w:t>5</w:t>
      </w:r>
      <w:r w:rsidRPr="00351E7A">
        <w:rPr>
          <w:i/>
        </w:rPr>
        <w:t xml:space="preserve"> for p‑value.</w:t>
      </w:r>
    </w:p>
    <w:p w14:paraId="36F95C32" w14:textId="77777777" w:rsidR="00363BDF" w:rsidRPr="00351E7A" w:rsidRDefault="00363BDF" w:rsidP="00AD04E5"/>
    <w:p w14:paraId="13EE8B84" w14:textId="77777777" w:rsidR="00363BDF" w:rsidRPr="00351E7A" w:rsidRDefault="00363BDF" w:rsidP="00AD04E5"/>
    <w:p w14:paraId="67A0E896" w14:textId="77777777" w:rsidR="00363BDF" w:rsidRPr="00351E7A" w:rsidRDefault="00363BDF" w:rsidP="00AD04E5"/>
    <w:p w14:paraId="195A2D80" w14:textId="77777777" w:rsidR="00363BDF" w:rsidRPr="00351E7A" w:rsidRDefault="00363BDF" w:rsidP="00AD04E5"/>
    <w:p w14:paraId="3128B880" w14:textId="77777777" w:rsidR="00363BDF" w:rsidRPr="00351E7A" w:rsidRDefault="00363BDF" w:rsidP="00AD04E5"/>
    <w:p w14:paraId="308E188F" w14:textId="77777777" w:rsidR="00363BDF" w:rsidRPr="00351E7A" w:rsidRDefault="00363BDF" w:rsidP="00AD04E5"/>
    <w:p w14:paraId="4F1F426A" w14:textId="3F2CD1DA" w:rsidR="00363BDF" w:rsidRPr="00351E7A" w:rsidRDefault="00046EFB" w:rsidP="00AD04E5">
      <w:r w:rsidRPr="00351E7A">
        <w:rPr>
          <w:noProof/>
        </w:rPr>
        <w:lastRenderedPageBreak/>
        <w:drawing>
          <wp:anchor distT="0" distB="0" distL="114300" distR="114300" simplePos="0" relativeHeight="251673600" behindDoc="1" locked="0" layoutInCell="1" allowOverlap="1" wp14:anchorId="792B9A97" wp14:editId="13B1A41A">
            <wp:simplePos x="0" y="0"/>
            <wp:positionH relativeFrom="column">
              <wp:posOffset>-171450</wp:posOffset>
            </wp:positionH>
            <wp:positionV relativeFrom="paragraph">
              <wp:posOffset>228600</wp:posOffset>
            </wp:positionV>
            <wp:extent cx="5486400" cy="2949575"/>
            <wp:effectExtent l="0" t="0" r="0" b="3175"/>
            <wp:wrapTight wrapText="bothSides">
              <wp:wrapPolygon edited="0">
                <wp:start x="0" y="0"/>
                <wp:lineTo x="0" y="21484"/>
                <wp:lineTo x="21525" y="21484"/>
                <wp:lineTo x="21525" y="0"/>
                <wp:lineTo x="0" y="0"/>
              </wp:wrapPolygon>
            </wp:wrapTight>
            <wp:docPr id="1364107911" name="Picture 1364107911" descr="A graph with numbers and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107911" name="Picture 1364107911" descr="A graph with numbers and a number of different colored bars&#10;&#10;AI-generated content may be incorrect."/>
                    <pic:cNvPicPr/>
                  </pic:nvPicPr>
                  <pic:blipFill rotWithShape="1">
                    <a:blip r:embed="rId11" cstate="print">
                      <a:extLst>
                        <a:ext uri="{28A0092B-C50C-407E-A947-70E740481C1C}">
                          <a14:useLocalDpi xmlns:a14="http://schemas.microsoft.com/office/drawing/2010/main" val="0"/>
                        </a:ext>
                      </a:extLst>
                    </a:blip>
                    <a:srcRect t="7193"/>
                    <a:stretch>
                      <a:fillRect/>
                    </a:stretch>
                  </pic:blipFill>
                  <pic:spPr bwMode="auto">
                    <a:xfrm>
                      <a:off x="0" y="0"/>
                      <a:ext cx="5486400" cy="29495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974A60F" w14:textId="0C722DD8" w:rsidR="00363BDF" w:rsidRPr="00351E7A" w:rsidRDefault="00363BDF" w:rsidP="00AD04E5"/>
    <w:p w14:paraId="47EFE620" w14:textId="3382B494" w:rsidR="00363BDF" w:rsidRPr="00351E7A" w:rsidRDefault="00363BDF" w:rsidP="00AD04E5"/>
    <w:p w14:paraId="580E8DDC" w14:textId="550DB900" w:rsidR="00363BDF" w:rsidRPr="00351E7A" w:rsidRDefault="00363BDF" w:rsidP="00AD04E5"/>
    <w:p w14:paraId="7FDCCFAC" w14:textId="680AB680" w:rsidR="00363BDF" w:rsidRPr="00351E7A" w:rsidRDefault="00363BDF" w:rsidP="00AD04E5"/>
    <w:p w14:paraId="68BBE189" w14:textId="11C1B270" w:rsidR="00363BDF" w:rsidRPr="00351E7A" w:rsidRDefault="00363BDF" w:rsidP="00AD04E5"/>
    <w:p w14:paraId="1271C51C" w14:textId="71706766" w:rsidR="00363BDF" w:rsidRPr="00351E7A" w:rsidRDefault="00363BDF" w:rsidP="00AD04E5"/>
    <w:p w14:paraId="4418F7CB" w14:textId="6DEC75D3" w:rsidR="00AD04E5" w:rsidRPr="00351E7A" w:rsidRDefault="00AD04E5" w:rsidP="00AD04E5">
      <w:r w:rsidRPr="00351E7A">
        <w:t>Supplementary Fig. S</w:t>
      </w:r>
      <w:r w:rsidR="00046EFB" w:rsidRPr="00351E7A">
        <w:t>5</w:t>
      </w:r>
      <w:r w:rsidRPr="00351E7A">
        <w:t>. REM</w:t>
      </w:r>
      <w:r w:rsidR="00476430" w:rsidRPr="00351E7A">
        <w:t xml:space="preserve"> sleep</w:t>
      </w:r>
      <w:r w:rsidRPr="00351E7A">
        <w:t>‑event duration distributions (event‑level).</w:t>
      </w:r>
    </w:p>
    <w:p w14:paraId="0CE701B6" w14:textId="5D2A69E1" w:rsidR="00AD04E5" w:rsidRPr="00351E7A" w:rsidRDefault="00AD04E5" w:rsidP="00AD04E5"/>
    <w:p w14:paraId="15396A3A" w14:textId="77777777" w:rsidR="00AD04E5" w:rsidRPr="00351E7A" w:rsidRDefault="00AD04E5" w:rsidP="00AD04E5">
      <w:r w:rsidRPr="00351E7A">
        <w:rPr>
          <w:i/>
        </w:rPr>
        <w:t>Histogram of event durations per group. Event‑level comparisons are descriptive; patient‑level inference remains primary.</w:t>
      </w:r>
    </w:p>
    <w:p w14:paraId="0D46EF4E" w14:textId="77777777" w:rsidR="00A536F6" w:rsidRPr="00351E7A" w:rsidRDefault="00A536F6" w:rsidP="004A1595">
      <w:pPr>
        <w:spacing w:line="360" w:lineRule="auto"/>
        <w:rPr>
          <w:b/>
          <w:bCs/>
        </w:rPr>
      </w:pPr>
    </w:p>
    <w:p w14:paraId="5629481C" w14:textId="5AC9DD98" w:rsidR="004A1595" w:rsidRPr="00351E7A" w:rsidRDefault="004A1595" w:rsidP="004A1595">
      <w:pPr>
        <w:spacing w:line="360" w:lineRule="auto"/>
        <w:rPr>
          <w:b/>
          <w:bCs/>
        </w:rPr>
      </w:pPr>
      <w:r w:rsidRPr="00351E7A">
        <w:rPr>
          <w:b/>
          <w:bCs/>
        </w:rPr>
        <w:t>3 Semiology of RBD Events</w:t>
      </w:r>
    </w:p>
    <w:p w14:paraId="7E93F3D4" w14:textId="77777777" w:rsidR="00046915" w:rsidRPr="00351E7A" w:rsidRDefault="00046915" w:rsidP="00E74B7B">
      <w:pPr>
        <w:spacing w:line="360" w:lineRule="auto"/>
        <w:jc w:val="both"/>
        <w:rPr>
          <w:rFonts w:ascii="Times New Roman" w:hAnsi="Times New Roman"/>
          <w:b/>
          <w:bCs/>
          <w:i/>
          <w:iCs/>
        </w:rPr>
      </w:pPr>
    </w:p>
    <w:p w14:paraId="50BAB3B2" w14:textId="6F67F40B" w:rsidR="00E74B7B" w:rsidRPr="00351E7A" w:rsidRDefault="00046915" w:rsidP="00E74B7B">
      <w:pPr>
        <w:spacing w:line="360" w:lineRule="auto"/>
        <w:jc w:val="both"/>
        <w:rPr>
          <w:rFonts w:ascii="Times New Roman" w:hAnsi="Times New Roman"/>
          <w:b/>
          <w:bCs/>
        </w:rPr>
      </w:pPr>
      <w:r w:rsidRPr="00351E7A">
        <w:rPr>
          <w:rFonts w:ascii="Times New Roman" w:hAnsi="Times New Roman"/>
          <w:b/>
          <w:bCs/>
        </w:rPr>
        <w:t xml:space="preserve">Supplementary </w:t>
      </w:r>
      <w:r w:rsidR="00E74B7B" w:rsidRPr="00351E7A">
        <w:rPr>
          <w:rFonts w:ascii="Times New Roman" w:hAnsi="Times New Roman"/>
          <w:b/>
          <w:bCs/>
        </w:rPr>
        <w:t xml:space="preserve">Table </w:t>
      </w:r>
      <w:r w:rsidR="00F4199A" w:rsidRPr="00351E7A">
        <w:rPr>
          <w:rFonts w:ascii="Times New Roman" w:hAnsi="Times New Roman"/>
          <w:b/>
          <w:bCs/>
        </w:rPr>
        <w:t>S</w:t>
      </w:r>
      <w:r w:rsidR="006C256C" w:rsidRPr="00351E7A">
        <w:rPr>
          <w:rFonts w:ascii="Times New Roman" w:hAnsi="Times New Roman"/>
          <w:b/>
          <w:bCs/>
        </w:rPr>
        <w:t>9</w:t>
      </w:r>
      <w:r w:rsidR="00A00256" w:rsidRPr="00351E7A">
        <w:rPr>
          <w:rFonts w:ascii="Times New Roman" w:hAnsi="Times New Roman"/>
          <w:b/>
          <w:bCs/>
        </w:rPr>
        <w:t>.</w:t>
      </w:r>
      <w:r w:rsidR="00E74B7B" w:rsidRPr="00351E7A">
        <w:rPr>
          <w:rFonts w:ascii="Times New Roman" w:hAnsi="Times New Roman"/>
          <w:b/>
          <w:bCs/>
        </w:rPr>
        <w:t xml:space="preserve"> </w:t>
      </w:r>
      <w:r w:rsidR="00E74B7B" w:rsidRPr="00351E7A">
        <w:rPr>
          <w:rFonts w:ascii="Times New Roman" w:hAnsi="Times New Roman"/>
          <w:b/>
          <w:bCs/>
          <w:i/>
          <w:iCs/>
        </w:rPr>
        <w:t xml:space="preserve"> </w:t>
      </w:r>
      <w:r w:rsidR="00E74B7B" w:rsidRPr="00351E7A">
        <w:rPr>
          <w:rFonts w:ascii="Times New Roman" w:hAnsi="Times New Roman"/>
          <w:b/>
          <w:bCs/>
        </w:rPr>
        <w:t xml:space="preserve">Clinical profile of semiology </w:t>
      </w:r>
      <w:r w:rsidR="0084566F" w:rsidRPr="00351E7A">
        <w:rPr>
          <w:rFonts w:ascii="Times New Roman" w:hAnsi="Times New Roman"/>
          <w:b/>
          <w:bCs/>
        </w:rPr>
        <w:t xml:space="preserve">and motor patterns </w:t>
      </w:r>
      <w:r w:rsidR="00E74B7B" w:rsidRPr="00351E7A">
        <w:rPr>
          <w:rFonts w:ascii="Times New Roman" w:hAnsi="Times New Roman"/>
          <w:b/>
          <w:bCs/>
        </w:rPr>
        <w:t>of RBD events</w:t>
      </w:r>
      <w:r w:rsidR="00D017AE" w:rsidRPr="00351E7A">
        <w:rPr>
          <w:rFonts w:ascii="Times New Roman" w:hAnsi="Times New Roman"/>
          <w:b/>
          <w:bCs/>
        </w:rPr>
        <w:t>, as previously published</w:t>
      </w:r>
      <w:r w:rsidR="00130680" w:rsidRPr="00351E7A">
        <w:rPr>
          <w:rFonts w:ascii="Times New Roman" w:hAnsi="Times New Roman"/>
          <w:b/>
          <w:bCs/>
        </w:rPr>
        <w:fldChar w:fldCharType="begin"/>
      </w:r>
      <w:r w:rsidR="004A649E" w:rsidRPr="00351E7A">
        <w:rPr>
          <w:rFonts w:ascii="Times New Roman" w:hAnsi="Times New Roman"/>
          <w:b/>
          <w:bCs/>
        </w:rPr>
        <w:instrText xml:space="preserve"> ADDIN EN.CITE &lt;EndNote&gt;&lt;Cite&gt;&lt;Author&gt;Wasserman&lt;/Author&gt;&lt;Year&gt;2022&lt;/Year&gt;&lt;RecNum&gt;8&lt;/RecNum&gt;&lt;DisplayText&gt;[1]&lt;/DisplayText&gt;&lt;record&gt;&lt;rec-number&gt;8&lt;/rec-number&gt;&lt;foreign-keys&gt;&lt;key app="EN" db-id="02sr5rw9fxadt4ezwe9veef2r2zdfwr9f25t" timestamp="1766359485"&gt;8&lt;/key&gt;&lt;/foreign-keys&gt;&lt;ref-type name="Journal Article"&gt;17&lt;/ref-type&gt;&lt;contributors&gt;&lt;authors&gt;&lt;author&gt;Wasserman, Danielle&lt;/author&gt;&lt;author&gt;Gullone, Silvia&lt;/author&gt;&lt;author&gt;Duncan, Iain&lt;/author&gt;&lt;author&gt;Veronese, Mattia&lt;/author&gt;&lt;author&gt;Gnoni, Valentina&lt;/author&gt;&lt;author&gt;Higgins, Sean&lt;/author&gt;&lt;author&gt;Birdseye, Adam&lt;/author&gt;&lt;author&gt;Gelegen, Emine Cigdem&lt;/author&gt;&lt;author&gt;Goadsby, Peter J.&lt;/author&gt;&lt;author&gt;Ashkan, Keyoumars&lt;/author&gt;&lt;author&gt;Ray Chaudhuri, K.&lt;/author&gt;&lt;author&gt;Tononi, Giulio&lt;/author&gt;&lt;author&gt;Drakatos, Panagis&lt;/author&gt;&lt;author&gt;Rosenzweig, Ivana&lt;/author&gt;&lt;/authors&gt;&lt;/contributors&gt;&lt;titles&gt;&lt;title&gt;Restricted truncal sagittal movements of rapid eye movement behaviour disorder&lt;/title&gt;&lt;secondary-title&gt;npj Parkinson&amp;apos;s Disease&lt;/secondary-title&gt;&lt;/titles&gt;&lt;periodical&gt;&lt;full-title&gt;npj Parkinson&amp;apos;s Disease&lt;/full-title&gt;&lt;/periodical&gt;&lt;pages&gt;26&lt;/pages&gt;&lt;volume&gt;8&lt;/volume&gt;&lt;number&gt;1&lt;/number&gt;&lt;dates&gt;&lt;year&gt;2022&lt;/year&gt;&lt;pub-dates&gt;&lt;date&gt;2022/03/15&lt;/date&gt;&lt;/pub-dates&gt;&lt;/dates&gt;&lt;isbn&gt;2373-8057&lt;/isbn&gt;&lt;urls&gt;&lt;related-urls&gt;&lt;url&gt;https://doi.org/10.1038/s41531-022-00292-0&lt;/url&gt;&lt;/related-urls&gt;&lt;/urls&gt;&lt;electronic-resource-num&gt;10.1038/s41531-022-00292-0&lt;/electronic-resource-num&gt;&lt;/record&gt;&lt;/Cite&gt;&lt;/EndNote&gt;</w:instrText>
      </w:r>
      <w:r w:rsidR="00130680" w:rsidRPr="00351E7A">
        <w:rPr>
          <w:rFonts w:ascii="Times New Roman" w:hAnsi="Times New Roman"/>
          <w:b/>
          <w:bCs/>
        </w:rPr>
        <w:fldChar w:fldCharType="separate"/>
      </w:r>
      <w:r w:rsidR="00BA6BC5" w:rsidRPr="00351E7A">
        <w:rPr>
          <w:rFonts w:ascii="Times New Roman" w:hAnsi="Times New Roman"/>
          <w:b/>
          <w:bCs/>
          <w:noProof/>
        </w:rPr>
        <w:t>[1]</w:t>
      </w:r>
      <w:r w:rsidR="00130680" w:rsidRPr="00351E7A">
        <w:rPr>
          <w:rFonts w:ascii="Times New Roman" w:hAnsi="Times New Roman"/>
          <w:b/>
          <w:bCs/>
        </w:rPr>
        <w:fldChar w:fldCharType="end"/>
      </w:r>
      <w:r w:rsidR="00E74B7B" w:rsidRPr="00351E7A">
        <w:rPr>
          <w:rFonts w:ascii="Times New Roman" w:hAnsi="Times New Roman"/>
          <w:b/>
          <w:bCs/>
        </w:rPr>
        <w:t>.</w:t>
      </w:r>
    </w:p>
    <w:p w14:paraId="746F3A94" w14:textId="77777777" w:rsidR="003D0132" w:rsidRPr="00351E7A" w:rsidRDefault="003D0132" w:rsidP="003D0132">
      <w:pPr>
        <w:spacing w:line="360" w:lineRule="auto"/>
        <w:jc w:val="both"/>
        <w:rPr>
          <w:rFonts w:ascii="Times New Roman" w:hAnsi="Times New Roman"/>
        </w:rPr>
      </w:pPr>
    </w:p>
    <w:tbl>
      <w:tblPr>
        <w:tblStyle w:val="GridTable4-Accent5"/>
        <w:tblW w:w="5000" w:type="pct"/>
        <w:tblLook w:val="04A0" w:firstRow="1" w:lastRow="0" w:firstColumn="1" w:lastColumn="0" w:noHBand="0" w:noVBand="1"/>
      </w:tblPr>
      <w:tblGrid>
        <w:gridCol w:w="1854"/>
        <w:gridCol w:w="615"/>
        <w:gridCol w:w="615"/>
        <w:gridCol w:w="1273"/>
        <w:gridCol w:w="4659"/>
      </w:tblGrid>
      <w:tr w:rsidR="009F15EC" w:rsidRPr="00351E7A" w14:paraId="50B6C2BA" w14:textId="77777777" w:rsidTr="000C55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pct"/>
            <w:gridSpan w:val="4"/>
          </w:tcPr>
          <w:bookmarkEnd w:id="0"/>
          <w:p w14:paraId="65A4D92F" w14:textId="2B287698" w:rsidR="00CD2F8F" w:rsidRPr="00351E7A" w:rsidRDefault="00CD2F8F" w:rsidP="002A5E29">
            <w:pPr>
              <w:spacing w:line="360" w:lineRule="auto"/>
              <w:jc w:val="both"/>
              <w:rPr>
                <w:rFonts w:ascii="Times New Roman" w:hAnsi="Times New Roman"/>
                <w:color w:val="auto"/>
                <w:sz w:val="28"/>
                <w:szCs w:val="28"/>
              </w:rPr>
            </w:pPr>
            <w:r w:rsidRPr="00351E7A">
              <w:rPr>
                <w:rFonts w:ascii="Times New Roman" w:hAnsi="Times New Roman"/>
                <w:color w:val="auto"/>
                <w:sz w:val="28"/>
                <w:szCs w:val="28"/>
              </w:rPr>
              <w:t>Type of Movement</w:t>
            </w:r>
          </w:p>
        </w:tc>
        <w:tc>
          <w:tcPr>
            <w:tcW w:w="2584" w:type="pct"/>
          </w:tcPr>
          <w:p w14:paraId="002CC60E" w14:textId="783346D5" w:rsidR="00CD2F8F" w:rsidRPr="00351E7A" w:rsidRDefault="00CD2F8F" w:rsidP="002A5E29">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i/>
                <w:iCs/>
                <w:color w:val="auto"/>
                <w:sz w:val="28"/>
                <w:szCs w:val="28"/>
              </w:rPr>
            </w:pPr>
            <w:r w:rsidRPr="00351E7A">
              <w:rPr>
                <w:rFonts w:ascii="Times New Roman" w:hAnsi="Times New Roman"/>
                <w:color w:val="auto"/>
                <w:sz w:val="28"/>
                <w:szCs w:val="28"/>
              </w:rPr>
              <w:t>Semiology Description</w:t>
            </w:r>
            <w:r w:rsidR="00C8049A" w:rsidRPr="00351E7A">
              <w:rPr>
                <w:rFonts w:ascii="Times New Roman" w:hAnsi="Times New Roman"/>
                <w:i/>
                <w:iCs/>
                <w:color w:val="auto"/>
                <w:sz w:val="28"/>
                <w:szCs w:val="28"/>
              </w:rPr>
              <w:t xml:space="preserve"> (</w:t>
            </w:r>
            <w:r w:rsidR="000C4873" w:rsidRPr="00351E7A">
              <w:rPr>
                <w:rFonts w:ascii="Times New Roman" w:hAnsi="Times New Roman"/>
                <w:i/>
                <w:iCs/>
                <w:color w:val="auto"/>
                <w:sz w:val="28"/>
                <w:szCs w:val="28"/>
              </w:rPr>
              <w:t xml:space="preserve">method </w:t>
            </w:r>
            <w:r w:rsidR="00C8049A" w:rsidRPr="00351E7A">
              <w:rPr>
                <w:rFonts w:ascii="Times New Roman" w:hAnsi="Times New Roman"/>
                <w:i/>
                <w:iCs/>
                <w:color w:val="auto"/>
                <w:sz w:val="28"/>
                <w:szCs w:val="28"/>
              </w:rPr>
              <w:t>adapted from</w:t>
            </w:r>
            <w:r w:rsidR="00C8049A" w:rsidRPr="00351E7A">
              <w:rPr>
                <w:rFonts w:ascii="Times New Roman" w:hAnsi="Times New Roman"/>
                <w:i/>
                <w:iCs/>
                <w:color w:val="auto"/>
                <w:sz w:val="28"/>
                <w:szCs w:val="28"/>
              </w:rPr>
              <w:fldChar w:fldCharType="begin">
                <w:fldData xml:space="preserve">PEVuZE5vdGU+PENpdGU+PEF1dGhvcj5TZW5ldmlyYXRuZTwvQXV0aG9yPjxZZWFyPjIwMTA8L1ll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</w:fldData>
              </w:fldChar>
            </w:r>
            <w:r w:rsidR="004A649E" w:rsidRPr="00351E7A">
              <w:rPr>
                <w:rFonts w:ascii="Times New Roman" w:hAnsi="Times New Roman"/>
                <w:i/>
                <w:iCs/>
                <w:color w:val="auto"/>
                <w:sz w:val="28"/>
                <w:szCs w:val="28"/>
              </w:rPr>
              <w:instrText xml:space="preserve"> ADDIN EN.CITE </w:instrText>
            </w:r>
            <w:r w:rsidR="004A649E" w:rsidRPr="00351E7A">
              <w:rPr>
                <w:rFonts w:ascii="Times New Roman" w:hAnsi="Times New Roman"/>
                <w:i/>
                <w:iCs/>
                <w:color w:val="auto"/>
                <w:sz w:val="28"/>
                <w:szCs w:val="28"/>
              </w:rPr>
              <w:fldChar w:fldCharType="begin">
                <w:fldData xml:space="preserve">PEVuZE5vdGU+PENpdGU+PEF1dGhvcj5TZW5ldmlyYXRuZTwvQXV0aG9yPjxZZWFyPjIwMTA8L1ll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</w:fldData>
              </w:fldChar>
            </w:r>
            <w:r w:rsidR="004A649E" w:rsidRPr="00351E7A">
              <w:rPr>
                <w:rFonts w:ascii="Times New Roman" w:hAnsi="Times New Roman"/>
                <w:i/>
                <w:iCs/>
                <w:color w:val="auto"/>
                <w:sz w:val="28"/>
                <w:szCs w:val="28"/>
              </w:rPr>
              <w:instrText xml:space="preserve"> ADDIN EN.CITE.DATA </w:instrText>
            </w:r>
            <w:r w:rsidR="004A649E" w:rsidRPr="00351E7A">
              <w:rPr>
                <w:rFonts w:ascii="Times New Roman" w:hAnsi="Times New Roman"/>
                <w:i/>
                <w:iCs/>
                <w:color w:val="auto"/>
                <w:sz w:val="28"/>
                <w:szCs w:val="28"/>
              </w:rPr>
            </w:r>
            <w:r w:rsidR="004A649E" w:rsidRPr="00351E7A">
              <w:rPr>
                <w:rFonts w:ascii="Times New Roman" w:hAnsi="Times New Roman"/>
                <w:i/>
                <w:iCs/>
                <w:color w:val="auto"/>
                <w:sz w:val="28"/>
                <w:szCs w:val="28"/>
              </w:rPr>
              <w:fldChar w:fldCharType="end"/>
            </w:r>
            <w:r w:rsidR="00C8049A" w:rsidRPr="00351E7A">
              <w:rPr>
                <w:rFonts w:ascii="Times New Roman" w:hAnsi="Times New Roman"/>
                <w:i/>
                <w:iCs/>
                <w:color w:val="auto"/>
                <w:sz w:val="28"/>
                <w:szCs w:val="28"/>
              </w:rPr>
            </w:r>
            <w:r w:rsidR="00C8049A" w:rsidRPr="00351E7A">
              <w:rPr>
                <w:rFonts w:ascii="Times New Roman" w:hAnsi="Times New Roman"/>
                <w:i/>
                <w:iCs/>
                <w:color w:val="auto"/>
                <w:sz w:val="28"/>
                <w:szCs w:val="28"/>
              </w:rPr>
              <w:fldChar w:fldCharType="separate"/>
            </w:r>
            <w:r w:rsidR="00BA6BC5" w:rsidRPr="00351E7A">
              <w:rPr>
                <w:rFonts w:ascii="Times New Roman" w:hAnsi="Times New Roman"/>
                <w:i/>
                <w:iCs/>
                <w:noProof/>
                <w:color w:val="auto"/>
                <w:sz w:val="28"/>
                <w:szCs w:val="28"/>
              </w:rPr>
              <w:t>[2; 3; 4]</w:t>
            </w:r>
            <w:r w:rsidR="00C8049A" w:rsidRPr="00351E7A">
              <w:rPr>
                <w:rFonts w:ascii="Times New Roman" w:hAnsi="Times New Roman"/>
                <w:i/>
                <w:iCs/>
                <w:color w:val="auto"/>
                <w:sz w:val="28"/>
                <w:szCs w:val="28"/>
              </w:rPr>
              <w:fldChar w:fldCharType="end"/>
            </w:r>
            <w:r w:rsidR="00C8049A" w:rsidRPr="00351E7A">
              <w:rPr>
                <w:rFonts w:ascii="Times New Roman" w:hAnsi="Times New Roman"/>
                <w:i/>
                <w:iCs/>
                <w:color w:val="auto"/>
                <w:sz w:val="28"/>
                <w:szCs w:val="28"/>
              </w:rPr>
              <w:t>)</w:t>
            </w:r>
          </w:p>
        </w:tc>
      </w:tr>
      <w:tr w:rsidR="009F15EC" w:rsidRPr="00351E7A" w14:paraId="107CD2E7" w14:textId="77777777" w:rsidTr="000C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pct"/>
            <w:gridSpan w:val="4"/>
          </w:tcPr>
          <w:p w14:paraId="1EEE3D11" w14:textId="77777777" w:rsidR="00C8049A" w:rsidRPr="00351E7A" w:rsidRDefault="00C8049A" w:rsidP="002A5E29">
            <w:pPr>
              <w:spacing w:line="360" w:lineRule="auto"/>
              <w:jc w:val="both"/>
              <w:rPr>
                <w:rFonts w:ascii="Times New Roman" w:hAnsi="Times New Roman"/>
                <w:i/>
                <w:iCs/>
              </w:rPr>
            </w:pPr>
          </w:p>
          <w:p w14:paraId="36C320EB" w14:textId="35BFECDA" w:rsidR="00CD2F8F" w:rsidRPr="00351E7A" w:rsidRDefault="00CD2F8F" w:rsidP="002A5E29">
            <w:pPr>
              <w:spacing w:line="360" w:lineRule="auto"/>
              <w:jc w:val="both"/>
              <w:rPr>
                <w:rFonts w:ascii="Times New Roman" w:hAnsi="Times New Roman"/>
              </w:rPr>
            </w:pPr>
            <w:r w:rsidRPr="00351E7A">
              <w:rPr>
                <w:rFonts w:ascii="Times New Roman" w:hAnsi="Times New Roman"/>
                <w:i/>
                <w:iCs/>
              </w:rPr>
              <w:t>Myoclonic events</w:t>
            </w:r>
          </w:p>
        </w:tc>
        <w:tc>
          <w:tcPr>
            <w:tcW w:w="2584" w:type="pct"/>
          </w:tcPr>
          <w:p w14:paraId="5ABFF091" w14:textId="48A6B3F5" w:rsidR="00CD2F8F" w:rsidRPr="00351E7A" w:rsidRDefault="00CD2F8F"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sudden, brief, jerky, involuntary movements involving extremities, face and trunk</w:t>
            </w:r>
            <w:r w:rsidR="00D95C92" w:rsidRPr="00351E7A">
              <w:rPr>
                <w:rFonts w:ascii="Times New Roman" w:hAnsi="Times New Roman"/>
              </w:rPr>
              <w:fldChar w:fldCharType="begin"/>
            </w:r>
            <w:r w:rsidR="00BA6BC5" w:rsidRPr="00351E7A">
              <w:rPr>
                <w:rFonts w:ascii="Times New Roman" w:hAnsi="Times New Roman"/>
              </w:rPr>
              <w:instrText xml:space="preserve"> ADDIN EN.CITE &lt;EndNote&gt;&lt;Cite&gt;&lt;Author&gt;Fahn&lt;/Author&gt;&lt;Year&gt;1986&lt;/Year&gt;&lt;RecNum&gt;5&lt;/RecNum&gt;&lt;DisplayText&gt;[5]&lt;/DisplayText&gt;&lt;record&gt;&lt;rec-number&gt;5&lt;/rec-number&gt;&lt;foreign-keys&gt;&lt;key app="EN" db-id="e5xddvst1f592se5svbv0twkptdw9w92xrts" timestamp="1763483743"&gt;5&lt;/key&gt;&lt;/foreign-keys&gt;&lt;ref-type name="Journal Article"&gt;17&lt;/ref-type&gt;&lt;contributors&gt;&lt;authors&gt;&lt;author&gt;Fahn, S.&lt;/author&gt;&lt;author&gt;Marsden, C. D.&lt;/author&gt;&lt;author&gt;Van Woert, M. H.&lt;/author&gt;&lt;/authors&gt;&lt;/contributors&gt;&lt;titles&gt;&lt;title&gt;Definition and classification of myoclonus&lt;/title&gt;&lt;secondary-title&gt;Adv Neurol&lt;/secondary-title&gt;&lt;/titles&gt;&lt;periodical&gt;&lt;full-title&gt;Adv Neurol&lt;/full-title&gt;&lt;/periodical&gt;&lt;pages&gt;1-5&lt;/pages&gt;&lt;volume&gt;43&lt;/volume&gt;&lt;keywords&gt;&lt;keyword&gt;Humans&lt;/keyword&gt;&lt;keyword&gt;Myoclonus/*classification&lt;/keyword&gt;&lt;/keywords&gt;&lt;dates&gt;&lt;year&gt;1986&lt;/year&gt;&lt;/dates&gt;&lt;isbn&gt;0091-3952 (Print)&amp;#xD;0091-3952 (Linking)&lt;/isbn&gt;&lt;accession-num&gt;3946106&lt;/accession-num&gt;&lt;urls&gt;&lt;related-urls&gt;&lt;url&gt;https://www.ncbi.nlm.nih.gov/pubmed/3946106&lt;/url&gt;&lt;/related-urls&gt;&lt;/urls&gt;&lt;/record&gt;&lt;/Cite&gt;&lt;/EndNote&gt;</w:instrText>
            </w:r>
            <w:r w:rsidR="00D95C92" w:rsidRPr="00351E7A">
              <w:rPr>
                <w:rFonts w:ascii="Times New Roman" w:hAnsi="Times New Roman"/>
              </w:rPr>
              <w:fldChar w:fldCharType="separate"/>
            </w:r>
            <w:r w:rsidR="00BA6BC5" w:rsidRPr="00351E7A">
              <w:rPr>
                <w:rFonts w:ascii="Times New Roman" w:hAnsi="Times New Roman"/>
                <w:noProof/>
              </w:rPr>
              <w:t>[5]</w:t>
            </w:r>
            <w:r w:rsidR="00D95C92" w:rsidRPr="00351E7A">
              <w:rPr>
                <w:rFonts w:ascii="Times New Roman" w:hAnsi="Times New Roman"/>
              </w:rPr>
              <w:fldChar w:fldCharType="end"/>
            </w:r>
            <w:r w:rsidRPr="00351E7A">
              <w:rPr>
                <w:rFonts w:ascii="Times New Roman" w:hAnsi="Times New Roman"/>
              </w:rPr>
              <w:t xml:space="preserve"> (Fahn et al., 1986)</w:t>
            </w:r>
            <w:r w:rsidR="00B154E2" w:rsidRPr="00351E7A">
              <w:rPr>
                <w:rFonts w:ascii="Times New Roman" w:hAnsi="Times New Roman"/>
              </w:rPr>
              <w:t>.</w:t>
            </w:r>
          </w:p>
        </w:tc>
      </w:tr>
      <w:tr w:rsidR="009F15EC" w:rsidRPr="00351E7A" w14:paraId="4C2BB785" w14:textId="77777777" w:rsidTr="000C55A5">
        <w:tc>
          <w:tcPr>
            <w:cnfStyle w:val="001000000000" w:firstRow="0" w:lastRow="0" w:firstColumn="1" w:lastColumn="0" w:oddVBand="0" w:evenVBand="0" w:oddHBand="0" w:evenHBand="0" w:firstRowFirstColumn="0" w:firstRowLastColumn="0" w:lastRowFirstColumn="0" w:lastRowLastColumn="0"/>
            <w:tcW w:w="2416" w:type="pct"/>
            <w:gridSpan w:val="4"/>
          </w:tcPr>
          <w:p w14:paraId="088C9CD5" w14:textId="4055A9AE" w:rsidR="00CD2F8F" w:rsidRPr="00351E7A" w:rsidRDefault="00C8049A" w:rsidP="002A5E29">
            <w:pPr>
              <w:spacing w:line="360" w:lineRule="auto"/>
              <w:jc w:val="both"/>
              <w:rPr>
                <w:rFonts w:ascii="Times New Roman" w:hAnsi="Times New Roman"/>
                <w:i/>
                <w:iCs/>
              </w:rPr>
            </w:pPr>
            <w:r w:rsidRPr="00351E7A">
              <w:rPr>
                <w:rFonts w:ascii="Times New Roman" w:hAnsi="Times New Roman"/>
                <w:i/>
                <w:iCs/>
              </w:rPr>
              <w:t>Simple motor events</w:t>
            </w:r>
          </w:p>
        </w:tc>
        <w:tc>
          <w:tcPr>
            <w:tcW w:w="2584" w:type="pct"/>
          </w:tcPr>
          <w:p w14:paraId="1FB3B4CC" w14:textId="6D988CB5" w:rsidR="00CD2F8F" w:rsidRPr="00351E7A" w:rsidRDefault="00CD2F8F"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 xml:space="preserve">small-amplitude movements </w:t>
            </w:r>
            <w:r w:rsidR="00CD1642" w:rsidRPr="00351E7A">
              <w:rPr>
                <w:rFonts w:ascii="Times New Roman" w:hAnsi="Times New Roman"/>
              </w:rPr>
              <w:t>(commonly unnoticeable by a bed partner)</w:t>
            </w:r>
            <w:r w:rsidR="00B154E2" w:rsidRPr="00351E7A">
              <w:rPr>
                <w:rFonts w:ascii="Times New Roman" w:hAnsi="Times New Roman"/>
              </w:rPr>
              <w:t>.</w:t>
            </w:r>
          </w:p>
        </w:tc>
      </w:tr>
      <w:tr w:rsidR="009F15EC" w:rsidRPr="00351E7A" w14:paraId="7463614F" w14:textId="77777777" w:rsidTr="000C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pct"/>
            <w:gridSpan w:val="4"/>
          </w:tcPr>
          <w:p w14:paraId="0369853C" w14:textId="3DBCB4E3" w:rsidR="00CD2F8F" w:rsidRPr="00351E7A" w:rsidRDefault="00C8049A" w:rsidP="002A5E29">
            <w:pPr>
              <w:spacing w:line="360" w:lineRule="auto"/>
              <w:jc w:val="both"/>
              <w:rPr>
                <w:rFonts w:ascii="Times New Roman" w:hAnsi="Times New Roman"/>
                <w:i/>
                <w:iCs/>
              </w:rPr>
            </w:pPr>
            <w:r w:rsidRPr="00351E7A">
              <w:rPr>
                <w:rFonts w:ascii="Times New Roman" w:hAnsi="Times New Roman"/>
                <w:i/>
                <w:iCs/>
              </w:rPr>
              <w:t>Stereotypes</w:t>
            </w:r>
          </w:p>
        </w:tc>
        <w:tc>
          <w:tcPr>
            <w:tcW w:w="2584" w:type="pct"/>
          </w:tcPr>
          <w:p w14:paraId="442C591C" w14:textId="311429E9" w:rsidR="00CD2F8F" w:rsidRPr="00351E7A" w:rsidRDefault="00CD1642"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 xml:space="preserve">repetitive, invariant behaviour patterns with no obvious goal or function; </w:t>
            </w:r>
            <w:r w:rsidR="00CD2F8F" w:rsidRPr="00351E7A">
              <w:rPr>
                <w:rFonts w:ascii="Times New Roman" w:hAnsi="Times New Roman"/>
              </w:rPr>
              <w:t>automatism-like movements (e.g. smacking, fumbling)</w:t>
            </w:r>
            <w:r w:rsidR="00B154E2" w:rsidRPr="00351E7A">
              <w:rPr>
                <w:rFonts w:ascii="Times New Roman" w:hAnsi="Times New Roman"/>
              </w:rPr>
              <w:t>.</w:t>
            </w:r>
          </w:p>
        </w:tc>
      </w:tr>
      <w:tr w:rsidR="009F15EC" w:rsidRPr="00351E7A" w14:paraId="3FD196F1" w14:textId="77777777" w:rsidTr="000C55A5">
        <w:tc>
          <w:tcPr>
            <w:cnfStyle w:val="001000000000" w:firstRow="0" w:lastRow="0" w:firstColumn="1" w:lastColumn="0" w:oddVBand="0" w:evenVBand="0" w:oddHBand="0" w:evenHBand="0" w:firstRowFirstColumn="0" w:firstRowLastColumn="0" w:lastRowFirstColumn="0" w:lastRowLastColumn="0"/>
            <w:tcW w:w="2416" w:type="pct"/>
            <w:gridSpan w:val="4"/>
          </w:tcPr>
          <w:p w14:paraId="7A37C9E0" w14:textId="0A69FADB" w:rsidR="00CD2F8F" w:rsidRPr="00351E7A" w:rsidRDefault="00C8049A" w:rsidP="002A5E29">
            <w:pPr>
              <w:spacing w:line="360" w:lineRule="auto"/>
              <w:jc w:val="both"/>
              <w:rPr>
                <w:rFonts w:ascii="Times New Roman" w:hAnsi="Times New Roman"/>
                <w:i/>
                <w:iCs/>
              </w:rPr>
            </w:pPr>
            <w:bookmarkStart w:id="1" w:name="_Hlk138251103"/>
            <w:r w:rsidRPr="00351E7A">
              <w:rPr>
                <w:rFonts w:ascii="Times New Roman" w:hAnsi="Times New Roman"/>
                <w:i/>
                <w:iCs/>
              </w:rPr>
              <w:t>Self-oriented movements</w:t>
            </w:r>
          </w:p>
        </w:tc>
        <w:tc>
          <w:tcPr>
            <w:tcW w:w="2584" w:type="pct"/>
          </w:tcPr>
          <w:p w14:paraId="2399013F" w14:textId="7C9D6D7A" w:rsidR="00CD2F8F" w:rsidRPr="00351E7A" w:rsidRDefault="00CD2F8F"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351E7A">
              <w:rPr>
                <w:rFonts w:ascii="Times New Roman" w:hAnsi="Times New Roman"/>
              </w:rPr>
              <w:t xml:space="preserve">comprised </w:t>
            </w:r>
            <w:r w:rsidR="00CD1642" w:rsidRPr="00351E7A">
              <w:rPr>
                <w:rFonts w:ascii="Times New Roman" w:hAnsi="Times New Roman"/>
              </w:rPr>
              <w:t xml:space="preserve">of </w:t>
            </w:r>
            <w:r w:rsidRPr="00351E7A">
              <w:rPr>
                <w:rFonts w:ascii="Times New Roman" w:hAnsi="Times New Roman"/>
              </w:rPr>
              <w:t>touching or rubbing one’s body part.</w:t>
            </w:r>
            <w:r w:rsidRPr="00351E7A">
              <w:rPr>
                <w:rFonts w:ascii="Times New Roman" w:hAnsi="Times New Roman"/>
                <w:i/>
                <w:iCs/>
              </w:rPr>
              <w:t xml:space="preserve"> </w:t>
            </w:r>
          </w:p>
        </w:tc>
      </w:tr>
      <w:bookmarkEnd w:id="1"/>
      <w:tr w:rsidR="009F15EC" w:rsidRPr="00351E7A" w14:paraId="026EE869" w14:textId="77777777" w:rsidTr="000C55A5">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369" w:type="pct"/>
            <w:gridSpan w:val="2"/>
            <w:vMerge w:val="restart"/>
          </w:tcPr>
          <w:p w14:paraId="3E51D98F" w14:textId="4D974618" w:rsidR="00CB4549" w:rsidRPr="00351E7A" w:rsidRDefault="00CB4549" w:rsidP="002A5E29">
            <w:pPr>
              <w:spacing w:line="360" w:lineRule="auto"/>
              <w:jc w:val="both"/>
              <w:rPr>
                <w:rFonts w:ascii="Times New Roman" w:hAnsi="Times New Roman"/>
                <w:b w:val="0"/>
                <w:bCs w:val="0"/>
                <w:i/>
                <w:iCs/>
              </w:rPr>
            </w:pPr>
            <w:r w:rsidRPr="00351E7A">
              <w:rPr>
                <w:rFonts w:ascii="Times New Roman" w:hAnsi="Times New Roman"/>
                <w:i/>
                <w:iCs/>
              </w:rPr>
              <w:lastRenderedPageBreak/>
              <w:t xml:space="preserve">Complex events </w:t>
            </w:r>
          </w:p>
        </w:tc>
        <w:tc>
          <w:tcPr>
            <w:tcW w:w="1047" w:type="pct"/>
            <w:gridSpan w:val="2"/>
          </w:tcPr>
          <w:p w14:paraId="7EA92CC0" w14:textId="362048DF" w:rsidR="00CB4549" w:rsidRPr="00351E7A" w:rsidRDefault="00CB4549"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Scenic</w:t>
            </w:r>
          </w:p>
        </w:tc>
        <w:tc>
          <w:tcPr>
            <w:tcW w:w="2584" w:type="pct"/>
            <w:vMerge w:val="restart"/>
          </w:tcPr>
          <w:p w14:paraId="66987936" w14:textId="4948887E" w:rsidR="00CB4549" w:rsidRPr="00351E7A" w:rsidRDefault="00CB4549"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i/>
                <w:iCs/>
              </w:rPr>
              <w:t>Complex events</w:t>
            </w:r>
            <w:r w:rsidRPr="00351E7A">
              <w:rPr>
                <w:rFonts w:ascii="Times New Roman" w:hAnsi="Times New Roman"/>
              </w:rPr>
              <w:t xml:space="preserve"> were subdivided into </w:t>
            </w:r>
            <w:r w:rsidRPr="00351E7A">
              <w:rPr>
                <w:rFonts w:ascii="Times New Roman" w:hAnsi="Times New Roman"/>
                <w:i/>
                <w:iCs/>
              </w:rPr>
              <w:t xml:space="preserve">scenic events, </w:t>
            </w:r>
            <w:r w:rsidRPr="00351E7A">
              <w:rPr>
                <w:rFonts w:ascii="Times New Roman" w:hAnsi="Times New Roman"/>
              </w:rPr>
              <w:t xml:space="preserve">which described apparent “acting out” of dreams and </w:t>
            </w:r>
            <w:r w:rsidRPr="00351E7A">
              <w:rPr>
                <w:rFonts w:ascii="Times New Roman" w:hAnsi="Times New Roman"/>
                <w:i/>
                <w:iCs/>
              </w:rPr>
              <w:t xml:space="preserve">violent events, </w:t>
            </w:r>
            <w:r w:rsidRPr="00351E7A">
              <w:rPr>
                <w:rFonts w:ascii="Times New Roman" w:hAnsi="Times New Roman"/>
              </w:rPr>
              <w:t>which referred to</w:t>
            </w:r>
            <w:r w:rsidRPr="00351E7A">
              <w:rPr>
                <w:rFonts w:ascii="Times New Roman" w:hAnsi="Times New Roman"/>
                <w:i/>
                <w:iCs/>
              </w:rPr>
              <w:t xml:space="preserve"> </w:t>
            </w:r>
            <w:r w:rsidRPr="00351E7A">
              <w:rPr>
                <w:rFonts w:ascii="Times New Roman" w:hAnsi="Times New Roman"/>
              </w:rPr>
              <w:t xml:space="preserve">large-amplitude, potentially injurious movements (e.g. kicking, punching). </w:t>
            </w:r>
          </w:p>
        </w:tc>
      </w:tr>
      <w:tr w:rsidR="009F15EC" w:rsidRPr="00351E7A" w14:paraId="148709E4" w14:textId="77777777" w:rsidTr="000C55A5">
        <w:trPr>
          <w:trHeight w:val="1035"/>
        </w:trPr>
        <w:tc>
          <w:tcPr>
            <w:cnfStyle w:val="001000000000" w:firstRow="0" w:lastRow="0" w:firstColumn="1" w:lastColumn="0" w:oddVBand="0" w:evenVBand="0" w:oddHBand="0" w:evenHBand="0" w:firstRowFirstColumn="0" w:firstRowLastColumn="0" w:lastRowFirstColumn="0" w:lastRowLastColumn="0"/>
            <w:tcW w:w="1369" w:type="pct"/>
            <w:gridSpan w:val="2"/>
            <w:vMerge/>
          </w:tcPr>
          <w:p w14:paraId="3721F311" w14:textId="77777777" w:rsidR="00CB4549" w:rsidRPr="00351E7A" w:rsidRDefault="00CB4549" w:rsidP="002A5E29">
            <w:pPr>
              <w:spacing w:line="360" w:lineRule="auto"/>
              <w:jc w:val="both"/>
              <w:rPr>
                <w:rFonts w:ascii="Times New Roman" w:hAnsi="Times New Roman"/>
                <w:i/>
                <w:iCs/>
              </w:rPr>
            </w:pPr>
          </w:p>
        </w:tc>
        <w:tc>
          <w:tcPr>
            <w:tcW w:w="1047" w:type="pct"/>
            <w:gridSpan w:val="2"/>
          </w:tcPr>
          <w:p w14:paraId="2C76AC6B" w14:textId="2D158EA3" w:rsidR="00CB4549" w:rsidRPr="00351E7A" w:rsidRDefault="00CB4549"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351E7A">
              <w:rPr>
                <w:rFonts w:ascii="Times New Roman" w:hAnsi="Times New Roman"/>
                <w:i/>
                <w:iCs/>
              </w:rPr>
              <w:t>Violent</w:t>
            </w:r>
          </w:p>
        </w:tc>
        <w:tc>
          <w:tcPr>
            <w:tcW w:w="2584" w:type="pct"/>
            <w:vMerge/>
          </w:tcPr>
          <w:p w14:paraId="5FC14528" w14:textId="77777777" w:rsidR="00CB4549" w:rsidRPr="00351E7A" w:rsidRDefault="00CB4549"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p>
        </w:tc>
      </w:tr>
      <w:tr w:rsidR="009F15EC" w:rsidRPr="00351E7A" w14:paraId="0C7DA0E6" w14:textId="77777777" w:rsidTr="000C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pct"/>
            <w:gridSpan w:val="4"/>
          </w:tcPr>
          <w:p w14:paraId="589DE2CE" w14:textId="3C078B6C" w:rsidR="00CD2F8F" w:rsidRPr="00351E7A" w:rsidRDefault="00C8049A" w:rsidP="002A5E29">
            <w:pPr>
              <w:spacing w:line="360" w:lineRule="auto"/>
              <w:jc w:val="both"/>
              <w:rPr>
                <w:rFonts w:ascii="Times New Roman" w:hAnsi="Times New Roman"/>
                <w:i/>
                <w:iCs/>
              </w:rPr>
            </w:pPr>
            <w:r w:rsidRPr="00351E7A">
              <w:rPr>
                <w:rFonts w:ascii="Times New Roman" w:hAnsi="Times New Roman"/>
                <w:i/>
                <w:iCs/>
              </w:rPr>
              <w:t>Vocalizations</w:t>
            </w:r>
          </w:p>
        </w:tc>
        <w:tc>
          <w:tcPr>
            <w:tcW w:w="2584" w:type="pct"/>
          </w:tcPr>
          <w:p w14:paraId="73D6A4CF" w14:textId="0DB7555F" w:rsidR="00CD2F8F" w:rsidRPr="00351E7A" w:rsidRDefault="00CD2F8F"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RBD-</w:t>
            </w:r>
            <w:proofErr w:type="gramStart"/>
            <w:r w:rsidRPr="00351E7A">
              <w:rPr>
                <w:rFonts w:ascii="Times New Roman" w:hAnsi="Times New Roman"/>
              </w:rPr>
              <w:t xml:space="preserve">related </w:t>
            </w:r>
            <w:r w:rsidR="00B154E2" w:rsidRPr="00351E7A">
              <w:rPr>
                <w:rFonts w:ascii="Times New Roman" w:hAnsi="Times New Roman"/>
              </w:rPr>
              <w:t>.</w:t>
            </w:r>
            <w:proofErr w:type="gramEnd"/>
          </w:p>
        </w:tc>
      </w:tr>
      <w:tr w:rsidR="009F15EC" w:rsidRPr="00351E7A" w14:paraId="6C7FDF1B" w14:textId="77777777" w:rsidTr="000C55A5">
        <w:tc>
          <w:tcPr>
            <w:cnfStyle w:val="001000000000" w:firstRow="0" w:lastRow="0" w:firstColumn="1" w:lastColumn="0" w:oddVBand="0" w:evenVBand="0" w:oddHBand="0" w:evenHBand="0" w:firstRowFirstColumn="0" w:firstRowLastColumn="0" w:lastRowFirstColumn="0" w:lastRowLastColumn="0"/>
            <w:tcW w:w="2416" w:type="pct"/>
            <w:gridSpan w:val="4"/>
          </w:tcPr>
          <w:p w14:paraId="38852FE4" w14:textId="32C35ABA" w:rsidR="00CD2F8F" w:rsidRPr="00351E7A" w:rsidRDefault="00C8049A" w:rsidP="002A5E29">
            <w:pPr>
              <w:spacing w:line="360" w:lineRule="auto"/>
              <w:jc w:val="both"/>
              <w:rPr>
                <w:rFonts w:ascii="Times New Roman" w:hAnsi="Times New Roman"/>
                <w:i/>
                <w:iCs/>
              </w:rPr>
            </w:pPr>
            <w:r w:rsidRPr="00351E7A">
              <w:rPr>
                <w:rFonts w:ascii="Times New Roman" w:hAnsi="Times New Roman"/>
                <w:i/>
                <w:iCs/>
              </w:rPr>
              <w:t>Orofacial events</w:t>
            </w:r>
          </w:p>
        </w:tc>
        <w:tc>
          <w:tcPr>
            <w:tcW w:w="2584" w:type="pct"/>
          </w:tcPr>
          <w:p w14:paraId="4A926029" w14:textId="4D52DCE7" w:rsidR="00CD2F8F"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e.g. clenching, grimacing</w:t>
            </w:r>
            <w:r w:rsidR="00B154E2" w:rsidRPr="00351E7A">
              <w:rPr>
                <w:rFonts w:ascii="Times New Roman" w:hAnsi="Times New Roman"/>
              </w:rPr>
              <w:t>.</w:t>
            </w:r>
          </w:p>
        </w:tc>
      </w:tr>
      <w:tr w:rsidR="009F15EC" w:rsidRPr="00351E7A" w14:paraId="6F4F4C02" w14:textId="77777777" w:rsidTr="000C55A5">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028" w:type="pct"/>
            <w:vMerge w:val="restart"/>
          </w:tcPr>
          <w:p w14:paraId="4E5BAEF5" w14:textId="77777777" w:rsidR="00C8049A" w:rsidRPr="00351E7A" w:rsidRDefault="00C8049A" w:rsidP="002A5E29">
            <w:pPr>
              <w:spacing w:line="360" w:lineRule="auto"/>
              <w:jc w:val="both"/>
              <w:rPr>
                <w:rFonts w:ascii="Times New Roman" w:hAnsi="Times New Roman"/>
                <w:i/>
                <w:iCs/>
              </w:rPr>
            </w:pPr>
            <w:r w:rsidRPr="00351E7A">
              <w:rPr>
                <w:rFonts w:ascii="Times New Roman" w:hAnsi="Times New Roman"/>
                <w:i/>
                <w:iCs/>
              </w:rPr>
              <w:t>Topographical distribution</w:t>
            </w:r>
          </w:p>
        </w:tc>
        <w:tc>
          <w:tcPr>
            <w:tcW w:w="1388" w:type="pct"/>
            <w:gridSpan w:val="3"/>
          </w:tcPr>
          <w:p w14:paraId="3BBBA56C" w14:textId="2C350A46"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Head/neck</w:t>
            </w:r>
          </w:p>
        </w:tc>
        <w:tc>
          <w:tcPr>
            <w:tcW w:w="2584" w:type="pct"/>
            <w:vMerge w:val="restart"/>
          </w:tcPr>
          <w:p w14:paraId="009F0354" w14:textId="0FF47259"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 xml:space="preserve">Distribution of the motor events was established depending on involved body part(s). Movements were topographically categorized into </w:t>
            </w:r>
            <w:r w:rsidRPr="00351E7A">
              <w:rPr>
                <w:rFonts w:ascii="Times New Roman" w:hAnsi="Times New Roman"/>
                <w:i/>
                <w:iCs/>
              </w:rPr>
              <w:t>head/neck</w:t>
            </w:r>
            <w:r w:rsidRPr="00351E7A">
              <w:rPr>
                <w:rFonts w:ascii="Times New Roman" w:hAnsi="Times New Roman"/>
              </w:rPr>
              <w:t xml:space="preserve">, </w:t>
            </w:r>
            <w:r w:rsidRPr="00351E7A">
              <w:rPr>
                <w:rFonts w:ascii="Times New Roman" w:hAnsi="Times New Roman"/>
                <w:i/>
                <w:iCs/>
              </w:rPr>
              <w:t>trunk</w:t>
            </w:r>
            <w:r w:rsidRPr="00351E7A">
              <w:rPr>
                <w:rFonts w:ascii="Times New Roman" w:hAnsi="Times New Roman"/>
              </w:rPr>
              <w:t xml:space="preserve"> (rolling and pelvic movements), </w:t>
            </w:r>
            <w:r w:rsidRPr="00351E7A">
              <w:rPr>
                <w:rFonts w:ascii="Times New Roman" w:hAnsi="Times New Roman"/>
                <w:i/>
                <w:iCs/>
              </w:rPr>
              <w:t>upper limbs</w:t>
            </w:r>
            <w:r w:rsidRPr="00351E7A">
              <w:rPr>
                <w:rFonts w:ascii="Times New Roman" w:hAnsi="Times New Roman"/>
              </w:rPr>
              <w:t xml:space="preserve">, </w:t>
            </w:r>
            <w:r w:rsidRPr="00351E7A">
              <w:rPr>
                <w:rFonts w:ascii="Times New Roman" w:hAnsi="Times New Roman"/>
                <w:i/>
                <w:iCs/>
              </w:rPr>
              <w:t>lower limbs</w:t>
            </w:r>
            <w:r w:rsidRPr="00351E7A">
              <w:rPr>
                <w:rFonts w:ascii="Times New Roman" w:hAnsi="Times New Roman"/>
              </w:rPr>
              <w:t xml:space="preserve">. </w:t>
            </w:r>
          </w:p>
        </w:tc>
      </w:tr>
      <w:tr w:rsidR="009F15EC" w:rsidRPr="00351E7A" w14:paraId="6D750994" w14:textId="77777777" w:rsidTr="000C55A5">
        <w:trPr>
          <w:trHeight w:val="517"/>
        </w:trPr>
        <w:tc>
          <w:tcPr>
            <w:cnfStyle w:val="001000000000" w:firstRow="0" w:lastRow="0" w:firstColumn="1" w:lastColumn="0" w:oddVBand="0" w:evenVBand="0" w:oddHBand="0" w:evenHBand="0" w:firstRowFirstColumn="0" w:firstRowLastColumn="0" w:lastRowFirstColumn="0" w:lastRowLastColumn="0"/>
            <w:tcW w:w="1028" w:type="pct"/>
            <w:vMerge/>
          </w:tcPr>
          <w:p w14:paraId="101DFB05" w14:textId="77777777" w:rsidR="00C8049A" w:rsidRPr="00351E7A" w:rsidRDefault="00C8049A" w:rsidP="002A5E29">
            <w:pPr>
              <w:spacing w:line="360" w:lineRule="auto"/>
              <w:jc w:val="both"/>
              <w:rPr>
                <w:rFonts w:ascii="Times New Roman" w:hAnsi="Times New Roman"/>
                <w:i/>
                <w:iCs/>
              </w:rPr>
            </w:pPr>
          </w:p>
        </w:tc>
        <w:tc>
          <w:tcPr>
            <w:tcW w:w="1388" w:type="pct"/>
            <w:gridSpan w:val="3"/>
          </w:tcPr>
          <w:p w14:paraId="6933B22D" w14:textId="4AE18C84"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Trunk</w:t>
            </w:r>
          </w:p>
        </w:tc>
        <w:tc>
          <w:tcPr>
            <w:tcW w:w="2584" w:type="pct"/>
            <w:vMerge/>
          </w:tcPr>
          <w:p w14:paraId="7F474D7F"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F15EC" w:rsidRPr="00351E7A" w14:paraId="5973AC68" w14:textId="77777777" w:rsidTr="000C55A5">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028" w:type="pct"/>
            <w:vMerge/>
          </w:tcPr>
          <w:p w14:paraId="3DFD6A20" w14:textId="77777777" w:rsidR="00C8049A" w:rsidRPr="00351E7A" w:rsidRDefault="00C8049A" w:rsidP="002A5E29">
            <w:pPr>
              <w:spacing w:line="360" w:lineRule="auto"/>
              <w:jc w:val="both"/>
              <w:rPr>
                <w:rFonts w:ascii="Times New Roman" w:hAnsi="Times New Roman"/>
                <w:i/>
                <w:iCs/>
              </w:rPr>
            </w:pPr>
          </w:p>
        </w:tc>
        <w:tc>
          <w:tcPr>
            <w:tcW w:w="1388" w:type="pct"/>
            <w:gridSpan w:val="3"/>
          </w:tcPr>
          <w:p w14:paraId="3DDD351A" w14:textId="7AF847A1"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Upper limbs</w:t>
            </w:r>
          </w:p>
        </w:tc>
        <w:tc>
          <w:tcPr>
            <w:tcW w:w="2584" w:type="pct"/>
            <w:vMerge/>
          </w:tcPr>
          <w:p w14:paraId="6A4AFA5D" w14:textId="77777777"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9F15EC" w:rsidRPr="00351E7A" w14:paraId="3C102EFA" w14:textId="77777777" w:rsidTr="000C55A5">
        <w:trPr>
          <w:trHeight w:val="517"/>
        </w:trPr>
        <w:tc>
          <w:tcPr>
            <w:cnfStyle w:val="001000000000" w:firstRow="0" w:lastRow="0" w:firstColumn="1" w:lastColumn="0" w:oddVBand="0" w:evenVBand="0" w:oddHBand="0" w:evenHBand="0" w:firstRowFirstColumn="0" w:firstRowLastColumn="0" w:lastRowFirstColumn="0" w:lastRowLastColumn="0"/>
            <w:tcW w:w="1028" w:type="pct"/>
            <w:vMerge/>
          </w:tcPr>
          <w:p w14:paraId="45A9FDD4" w14:textId="77777777" w:rsidR="00C8049A" w:rsidRPr="00351E7A" w:rsidRDefault="00C8049A" w:rsidP="002A5E29">
            <w:pPr>
              <w:spacing w:line="360" w:lineRule="auto"/>
              <w:jc w:val="both"/>
              <w:rPr>
                <w:rFonts w:ascii="Times New Roman" w:hAnsi="Times New Roman"/>
                <w:i/>
                <w:iCs/>
              </w:rPr>
            </w:pPr>
          </w:p>
        </w:tc>
        <w:tc>
          <w:tcPr>
            <w:tcW w:w="1388" w:type="pct"/>
            <w:gridSpan w:val="3"/>
          </w:tcPr>
          <w:p w14:paraId="257B8502" w14:textId="1A91ED2F"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Lower limbs</w:t>
            </w:r>
          </w:p>
        </w:tc>
        <w:tc>
          <w:tcPr>
            <w:tcW w:w="2584" w:type="pct"/>
            <w:vMerge/>
          </w:tcPr>
          <w:p w14:paraId="0EAA7326"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F15EC" w:rsidRPr="00351E7A" w14:paraId="0C417476" w14:textId="77777777" w:rsidTr="000C55A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028" w:type="pct"/>
            <w:vMerge w:val="restart"/>
          </w:tcPr>
          <w:p w14:paraId="2B13E3F2" w14:textId="77777777" w:rsidR="00C8049A" w:rsidRPr="00351E7A" w:rsidRDefault="00C8049A" w:rsidP="002A5E29">
            <w:pPr>
              <w:spacing w:line="360" w:lineRule="auto"/>
              <w:jc w:val="both"/>
              <w:rPr>
                <w:rFonts w:ascii="Times New Roman" w:hAnsi="Times New Roman"/>
                <w:i/>
                <w:iCs/>
              </w:rPr>
            </w:pPr>
            <w:r w:rsidRPr="00351E7A">
              <w:rPr>
                <w:rFonts w:ascii="Times New Roman" w:hAnsi="Times New Roman"/>
                <w:i/>
                <w:iCs/>
              </w:rPr>
              <w:t>Spatial distribution</w:t>
            </w:r>
          </w:p>
        </w:tc>
        <w:tc>
          <w:tcPr>
            <w:tcW w:w="682" w:type="pct"/>
            <w:gridSpan w:val="2"/>
          </w:tcPr>
          <w:p w14:paraId="29421463" w14:textId="722B8972"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Focal</w:t>
            </w:r>
          </w:p>
        </w:tc>
        <w:tc>
          <w:tcPr>
            <w:tcW w:w="706" w:type="pct"/>
            <w:vMerge w:val="restart"/>
          </w:tcPr>
          <w:p w14:paraId="4D51257F" w14:textId="001D300E"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Unilateral</w:t>
            </w:r>
          </w:p>
        </w:tc>
        <w:tc>
          <w:tcPr>
            <w:tcW w:w="2584" w:type="pct"/>
            <w:vMerge w:val="restart"/>
          </w:tcPr>
          <w:p w14:paraId="5023E628" w14:textId="28C5F4E8"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 xml:space="preserve">Spatial distribution was subcategorized into </w:t>
            </w:r>
            <w:r w:rsidRPr="00351E7A">
              <w:rPr>
                <w:rFonts w:ascii="Times New Roman" w:hAnsi="Times New Roman"/>
                <w:i/>
                <w:iCs/>
              </w:rPr>
              <w:t>focal</w:t>
            </w:r>
            <w:r w:rsidRPr="00351E7A">
              <w:rPr>
                <w:rFonts w:ascii="Times New Roman" w:hAnsi="Times New Roman"/>
              </w:rPr>
              <w:t xml:space="preserve"> (localized to one body part), </w:t>
            </w:r>
            <w:r w:rsidRPr="00351E7A">
              <w:rPr>
                <w:rFonts w:ascii="Times New Roman" w:hAnsi="Times New Roman"/>
                <w:i/>
                <w:iCs/>
              </w:rPr>
              <w:t>multifocal</w:t>
            </w:r>
            <w:r w:rsidRPr="00351E7A">
              <w:rPr>
                <w:rFonts w:ascii="Times New Roman" w:hAnsi="Times New Roman"/>
              </w:rPr>
              <w:t xml:space="preserve"> (involving non-contiguous body parts), </w:t>
            </w:r>
            <w:r w:rsidRPr="00351E7A">
              <w:rPr>
                <w:rFonts w:ascii="Times New Roman" w:hAnsi="Times New Roman"/>
                <w:i/>
              </w:rPr>
              <w:t>proximal</w:t>
            </w:r>
            <w:r w:rsidRPr="00351E7A">
              <w:rPr>
                <w:rFonts w:ascii="Times New Roman" w:hAnsi="Times New Roman"/>
                <w:iCs/>
              </w:rPr>
              <w:t xml:space="preserve"> and </w:t>
            </w:r>
            <w:r w:rsidRPr="00351E7A">
              <w:rPr>
                <w:rFonts w:ascii="Times New Roman" w:hAnsi="Times New Roman"/>
                <w:i/>
              </w:rPr>
              <w:t>distal</w:t>
            </w:r>
            <w:r w:rsidRPr="00351E7A">
              <w:rPr>
                <w:rFonts w:ascii="Times New Roman" w:hAnsi="Times New Roman"/>
              </w:rPr>
              <w:t xml:space="preserve">. </w:t>
            </w:r>
            <w:r w:rsidRPr="00351E7A">
              <w:rPr>
                <w:rFonts w:ascii="Times New Roman" w:hAnsi="Times New Roman"/>
                <w:i/>
                <w:iCs/>
              </w:rPr>
              <w:t>Laterality</w:t>
            </w:r>
            <w:r w:rsidRPr="00351E7A">
              <w:rPr>
                <w:rFonts w:ascii="Times New Roman" w:hAnsi="Times New Roman"/>
              </w:rPr>
              <w:t xml:space="preserve"> of movements was described as </w:t>
            </w:r>
            <w:r w:rsidRPr="00351E7A">
              <w:rPr>
                <w:rFonts w:ascii="Times New Roman" w:hAnsi="Times New Roman"/>
                <w:i/>
                <w:iCs/>
              </w:rPr>
              <w:t>unilateral</w:t>
            </w:r>
            <w:r w:rsidRPr="00351E7A">
              <w:rPr>
                <w:rFonts w:ascii="Times New Roman" w:hAnsi="Times New Roman"/>
              </w:rPr>
              <w:t xml:space="preserve"> or </w:t>
            </w:r>
            <w:r w:rsidRPr="00351E7A">
              <w:rPr>
                <w:rFonts w:ascii="Times New Roman" w:hAnsi="Times New Roman"/>
                <w:i/>
                <w:iCs/>
              </w:rPr>
              <w:t>bilateral</w:t>
            </w:r>
            <w:r w:rsidRPr="00351E7A">
              <w:rPr>
                <w:rFonts w:ascii="Times New Roman" w:hAnsi="Times New Roman"/>
              </w:rPr>
              <w:t xml:space="preserve">. </w:t>
            </w:r>
          </w:p>
        </w:tc>
      </w:tr>
      <w:tr w:rsidR="009F15EC" w:rsidRPr="00351E7A" w14:paraId="73D2CDF4" w14:textId="77777777" w:rsidTr="000C55A5">
        <w:trPr>
          <w:trHeight w:val="517"/>
        </w:trPr>
        <w:tc>
          <w:tcPr>
            <w:cnfStyle w:val="001000000000" w:firstRow="0" w:lastRow="0" w:firstColumn="1" w:lastColumn="0" w:oddVBand="0" w:evenVBand="0" w:oddHBand="0" w:evenHBand="0" w:firstRowFirstColumn="0" w:firstRowLastColumn="0" w:lastRowFirstColumn="0" w:lastRowLastColumn="0"/>
            <w:tcW w:w="1028" w:type="pct"/>
            <w:vMerge/>
          </w:tcPr>
          <w:p w14:paraId="42DE1F7D" w14:textId="77777777" w:rsidR="00C8049A" w:rsidRPr="00351E7A" w:rsidRDefault="00C8049A" w:rsidP="002A5E29">
            <w:pPr>
              <w:spacing w:line="360" w:lineRule="auto"/>
              <w:jc w:val="both"/>
              <w:rPr>
                <w:rFonts w:ascii="Times New Roman" w:hAnsi="Times New Roman"/>
                <w:i/>
                <w:iCs/>
              </w:rPr>
            </w:pPr>
          </w:p>
        </w:tc>
        <w:tc>
          <w:tcPr>
            <w:tcW w:w="682" w:type="pct"/>
            <w:gridSpan w:val="2"/>
          </w:tcPr>
          <w:p w14:paraId="5E6AD5B3" w14:textId="473D5E64"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Multifocal</w:t>
            </w:r>
          </w:p>
        </w:tc>
        <w:tc>
          <w:tcPr>
            <w:tcW w:w="706" w:type="pct"/>
            <w:vMerge/>
          </w:tcPr>
          <w:p w14:paraId="43952552"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84" w:type="pct"/>
            <w:vMerge/>
          </w:tcPr>
          <w:p w14:paraId="4BC586D7"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F15EC" w:rsidRPr="00351E7A" w14:paraId="10BCCE35" w14:textId="77777777" w:rsidTr="000C55A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028" w:type="pct"/>
            <w:vMerge/>
          </w:tcPr>
          <w:p w14:paraId="5A526385" w14:textId="77777777" w:rsidR="00C8049A" w:rsidRPr="00351E7A" w:rsidRDefault="00C8049A" w:rsidP="002A5E29">
            <w:pPr>
              <w:spacing w:line="360" w:lineRule="auto"/>
              <w:jc w:val="both"/>
              <w:rPr>
                <w:rFonts w:ascii="Times New Roman" w:hAnsi="Times New Roman"/>
                <w:i/>
                <w:iCs/>
              </w:rPr>
            </w:pPr>
          </w:p>
        </w:tc>
        <w:tc>
          <w:tcPr>
            <w:tcW w:w="682" w:type="pct"/>
            <w:gridSpan w:val="2"/>
          </w:tcPr>
          <w:p w14:paraId="25C0D363" w14:textId="03CC8C04"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Proximal</w:t>
            </w:r>
          </w:p>
        </w:tc>
        <w:tc>
          <w:tcPr>
            <w:tcW w:w="706" w:type="pct"/>
            <w:vMerge w:val="restart"/>
          </w:tcPr>
          <w:p w14:paraId="717A5048" w14:textId="3D0C9352"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Bilateral</w:t>
            </w:r>
          </w:p>
        </w:tc>
        <w:tc>
          <w:tcPr>
            <w:tcW w:w="2584" w:type="pct"/>
            <w:vMerge/>
          </w:tcPr>
          <w:p w14:paraId="7C66D9C1" w14:textId="77777777" w:rsidR="00C8049A" w:rsidRPr="00351E7A" w:rsidRDefault="00C8049A"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9F15EC" w:rsidRPr="00351E7A" w14:paraId="121BC9DD" w14:textId="77777777" w:rsidTr="000C55A5">
        <w:trPr>
          <w:trHeight w:val="517"/>
        </w:trPr>
        <w:tc>
          <w:tcPr>
            <w:cnfStyle w:val="001000000000" w:firstRow="0" w:lastRow="0" w:firstColumn="1" w:lastColumn="0" w:oddVBand="0" w:evenVBand="0" w:oddHBand="0" w:evenHBand="0" w:firstRowFirstColumn="0" w:firstRowLastColumn="0" w:lastRowFirstColumn="0" w:lastRowLastColumn="0"/>
            <w:tcW w:w="1028" w:type="pct"/>
            <w:vMerge/>
          </w:tcPr>
          <w:p w14:paraId="1D07DAE2" w14:textId="77777777" w:rsidR="00C8049A" w:rsidRPr="00351E7A" w:rsidRDefault="00C8049A" w:rsidP="002A5E29">
            <w:pPr>
              <w:spacing w:line="360" w:lineRule="auto"/>
              <w:jc w:val="both"/>
              <w:rPr>
                <w:rFonts w:ascii="Times New Roman" w:hAnsi="Times New Roman"/>
                <w:i/>
                <w:iCs/>
              </w:rPr>
            </w:pPr>
          </w:p>
        </w:tc>
        <w:tc>
          <w:tcPr>
            <w:tcW w:w="682" w:type="pct"/>
            <w:gridSpan w:val="2"/>
          </w:tcPr>
          <w:p w14:paraId="5164C826" w14:textId="278AEC3A"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51E7A">
              <w:rPr>
                <w:rFonts w:ascii="Times New Roman" w:hAnsi="Times New Roman"/>
              </w:rPr>
              <w:t>Distal</w:t>
            </w:r>
          </w:p>
        </w:tc>
        <w:tc>
          <w:tcPr>
            <w:tcW w:w="706" w:type="pct"/>
            <w:vMerge/>
          </w:tcPr>
          <w:p w14:paraId="225F2E8D"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p>
        </w:tc>
        <w:tc>
          <w:tcPr>
            <w:tcW w:w="2584" w:type="pct"/>
            <w:vMerge/>
          </w:tcPr>
          <w:p w14:paraId="38899B68" w14:textId="77777777" w:rsidR="00C8049A" w:rsidRPr="00351E7A" w:rsidRDefault="00C8049A" w:rsidP="002A5E2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F15EC" w:rsidRPr="00351E7A" w14:paraId="7558D3E8" w14:textId="77777777" w:rsidTr="000C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pct"/>
            <w:gridSpan w:val="4"/>
          </w:tcPr>
          <w:p w14:paraId="6B8157FA" w14:textId="4EF2572A" w:rsidR="00CD2F8F" w:rsidRPr="00351E7A" w:rsidRDefault="00C8049A" w:rsidP="002A5E29">
            <w:pPr>
              <w:spacing w:line="360" w:lineRule="auto"/>
              <w:jc w:val="both"/>
              <w:rPr>
                <w:rFonts w:ascii="Times New Roman" w:hAnsi="Times New Roman"/>
                <w:i/>
                <w:iCs/>
              </w:rPr>
            </w:pPr>
            <w:r w:rsidRPr="00351E7A">
              <w:rPr>
                <w:rFonts w:ascii="Times New Roman" w:hAnsi="Times New Roman"/>
                <w:i/>
                <w:iCs/>
              </w:rPr>
              <w:t xml:space="preserve">Sagittal </w:t>
            </w:r>
            <w:r w:rsidR="00D45BE1" w:rsidRPr="00351E7A">
              <w:rPr>
                <w:rFonts w:ascii="Times New Roman" w:hAnsi="Times New Roman"/>
                <w:i/>
                <w:iCs/>
              </w:rPr>
              <w:t>p</w:t>
            </w:r>
            <w:r w:rsidRPr="00351E7A">
              <w:rPr>
                <w:rFonts w:ascii="Times New Roman" w:hAnsi="Times New Roman"/>
                <w:i/>
                <w:iCs/>
              </w:rPr>
              <w:t xml:space="preserve">lane </w:t>
            </w:r>
            <w:r w:rsidR="00D45BE1" w:rsidRPr="00351E7A">
              <w:rPr>
                <w:rFonts w:ascii="Times New Roman" w:hAnsi="Times New Roman"/>
                <w:i/>
                <w:iCs/>
              </w:rPr>
              <w:t>c</w:t>
            </w:r>
            <w:r w:rsidRPr="00351E7A">
              <w:rPr>
                <w:rFonts w:ascii="Times New Roman" w:hAnsi="Times New Roman"/>
                <w:i/>
                <w:iCs/>
              </w:rPr>
              <w:t>hange</w:t>
            </w:r>
          </w:p>
        </w:tc>
        <w:tc>
          <w:tcPr>
            <w:tcW w:w="2584" w:type="pct"/>
          </w:tcPr>
          <w:p w14:paraId="461D83DF" w14:textId="63FA9B79" w:rsidR="00CD2F8F" w:rsidRPr="00351E7A" w:rsidRDefault="00CD2F8F" w:rsidP="002A5E2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51E7A">
              <w:rPr>
                <w:rFonts w:ascii="Times New Roman" w:hAnsi="Times New Roman"/>
              </w:rPr>
              <w:t>t</w:t>
            </w:r>
            <w:bookmarkStart w:id="2" w:name="_Hlk70278648"/>
            <w:r w:rsidRPr="00351E7A">
              <w:rPr>
                <w:rFonts w:ascii="Times New Roman" w:hAnsi="Times New Roman"/>
              </w:rPr>
              <w:t xml:space="preserve">he movements that involved </w:t>
            </w:r>
            <w:r w:rsidR="00CD1642" w:rsidRPr="00351E7A">
              <w:rPr>
                <w:rFonts w:ascii="Times New Roman" w:hAnsi="Times New Roman"/>
              </w:rPr>
              <w:t xml:space="preserve">truncal/lumbar </w:t>
            </w:r>
            <w:r w:rsidR="00CB4549" w:rsidRPr="00351E7A">
              <w:rPr>
                <w:rFonts w:ascii="Times New Roman" w:hAnsi="Times New Roman"/>
              </w:rPr>
              <w:t xml:space="preserve">axial muscles </w:t>
            </w:r>
            <w:r w:rsidR="00CD1642" w:rsidRPr="00351E7A">
              <w:rPr>
                <w:rFonts w:ascii="Times New Roman" w:hAnsi="Times New Roman"/>
              </w:rPr>
              <w:t xml:space="preserve">across the </w:t>
            </w:r>
            <w:proofErr w:type="spellStart"/>
            <w:r w:rsidR="00CD1642" w:rsidRPr="00351E7A">
              <w:rPr>
                <w:rFonts w:ascii="Times New Roman" w:hAnsi="Times New Roman"/>
              </w:rPr>
              <w:t>yz</w:t>
            </w:r>
            <w:proofErr w:type="spellEnd"/>
            <w:r w:rsidR="00CD1642" w:rsidRPr="00351E7A">
              <w:rPr>
                <w:rFonts w:ascii="Times New Roman" w:hAnsi="Times New Roman"/>
              </w:rPr>
              <w:t>-octant of the sagittal plane of the sleeping body</w:t>
            </w:r>
            <w:bookmarkEnd w:id="2"/>
            <w:r w:rsidR="00CD1642" w:rsidRPr="00351E7A">
              <w:rPr>
                <w:rFonts w:ascii="Times New Roman" w:hAnsi="Times New Roman"/>
              </w:rPr>
              <w:t xml:space="preserve"> (see main text Figure 1)</w:t>
            </w:r>
            <w:r w:rsidRPr="00351E7A">
              <w:rPr>
                <w:rFonts w:ascii="Times New Roman" w:hAnsi="Times New Roman"/>
              </w:rPr>
              <w:t xml:space="preserve">. </w:t>
            </w:r>
          </w:p>
        </w:tc>
      </w:tr>
    </w:tbl>
    <w:p w14:paraId="10C63228" w14:textId="43BEB39D" w:rsidR="003D0132" w:rsidRPr="00351E7A" w:rsidRDefault="003D0132" w:rsidP="003D0132">
      <w:pPr>
        <w:spacing w:line="360" w:lineRule="auto"/>
        <w:jc w:val="both"/>
        <w:rPr>
          <w:rFonts w:ascii="Times New Roman" w:hAnsi="Times New Roman"/>
        </w:rPr>
      </w:pPr>
    </w:p>
    <w:p w14:paraId="535FE2D5" w14:textId="40CF1875" w:rsidR="00533E16" w:rsidRPr="00351E7A" w:rsidRDefault="002811CB" w:rsidP="00BD33EB">
      <w:pPr>
        <w:jc w:val="both"/>
      </w:pPr>
      <w:r w:rsidRPr="00351E7A">
        <w:rPr>
          <w:rFonts w:ascii="Times New Roman" w:hAnsi="Times New Roman"/>
        </w:rPr>
        <w:t xml:space="preserve"> </w:t>
      </w:r>
      <w:r w:rsidR="00533E16" w:rsidRPr="00351E7A">
        <w:t>Supplementary Table S</w:t>
      </w:r>
      <w:r w:rsidR="003B2FEE" w:rsidRPr="00351E7A">
        <w:t>9</w:t>
      </w:r>
      <w:r w:rsidR="00533E16" w:rsidRPr="00351E7A">
        <w:t xml:space="preserve"> summarises the semiology taxonomy and operational definitions used for event classification (topography, complexity, qualifiers, spatial distribution, laterality, and truncal sagittal‑plane change). Categories are non‑exclusive for topography. Content qualifiers (scenic, violent, self‑referential) were applied only to body‑involvement events. The taxonomy is reproduced unchanged for transparency and cross‑study comparability.</w:t>
      </w:r>
    </w:p>
    <w:p w14:paraId="17365FD3" w14:textId="208DF087" w:rsidR="002811CB" w:rsidRPr="00351E7A" w:rsidRDefault="002811CB" w:rsidP="002811CB">
      <w:pPr>
        <w:spacing w:line="360" w:lineRule="auto"/>
        <w:jc w:val="both"/>
        <w:rPr>
          <w:rFonts w:ascii="Times New Roman" w:hAnsi="Times New Roman"/>
        </w:rPr>
      </w:pPr>
    </w:p>
    <w:p w14:paraId="05FD54C5" w14:textId="77777777" w:rsidR="002811CB" w:rsidRPr="00351E7A" w:rsidRDefault="002811CB" w:rsidP="003D0132">
      <w:pPr>
        <w:spacing w:line="360" w:lineRule="auto"/>
        <w:jc w:val="both"/>
        <w:rPr>
          <w:rFonts w:ascii="Times New Roman" w:hAnsi="Times New Roman"/>
        </w:rPr>
      </w:pPr>
    </w:p>
    <w:p w14:paraId="6FD26AD2" w14:textId="3F5E0BB0" w:rsidR="00C8049A" w:rsidRPr="00351E7A" w:rsidRDefault="001D47B0" w:rsidP="002B0FCB">
      <w:pPr>
        <w:rPr>
          <w:i/>
          <w:iCs/>
        </w:rPr>
      </w:pPr>
      <w:r w:rsidRPr="00351E7A">
        <w:rPr>
          <w:i/>
          <w:iCs/>
        </w:rPr>
        <w:t>References</w:t>
      </w:r>
    </w:p>
    <w:p w14:paraId="4E2CC9EB" w14:textId="77777777" w:rsidR="00C8049A" w:rsidRPr="00351E7A" w:rsidRDefault="00C8049A"/>
    <w:p w14:paraId="16D332C0" w14:textId="77777777" w:rsidR="004A649E" w:rsidRPr="00351E7A" w:rsidRDefault="00C8049A" w:rsidP="004A649E">
      <w:pPr>
        <w:pStyle w:val="EndNoteBibliography"/>
        <w:ind w:left="720" w:hanging="720"/>
      </w:pPr>
      <w:r w:rsidRPr="00351E7A">
        <w:fldChar w:fldCharType="begin"/>
      </w:r>
      <w:r w:rsidRPr="00351E7A">
        <w:instrText xml:space="preserve"> ADDIN EN.REFLIST </w:instrText>
      </w:r>
      <w:r w:rsidRPr="00351E7A">
        <w:fldChar w:fldCharType="separate"/>
      </w:r>
      <w:r w:rsidR="004A649E" w:rsidRPr="00351E7A">
        <w:t>[1] D. Wasserman, S. Gullone, I. Duncan, M. Veronese, V. Gnoni, S. Higgins, A. Birdseye, E.C. Gelegen, P.J. Goadsby, K. Ashkan, K. Ray Chaudhuri, G. Tononi, P. Drakatos, and I. Rosenzweig, Restricted truncal sagittal movements of rapid eye movement behaviour disorder. npj Parkinson's Disease 8 (2022) 26.</w:t>
      </w:r>
    </w:p>
    <w:p w14:paraId="4887E658" w14:textId="77777777" w:rsidR="004A649E" w:rsidRPr="00351E7A" w:rsidRDefault="004A649E" w:rsidP="004A649E">
      <w:pPr>
        <w:pStyle w:val="EndNoteBibliography"/>
        <w:ind w:left="720" w:hanging="720"/>
      </w:pPr>
      <w:r w:rsidRPr="00351E7A">
        <w:lastRenderedPageBreak/>
        <w:t>[2] U. Seneviratne, D. Reutens, and W. D'Souza, Stereotypy of psychogenic nonepileptic seizures: insights from video-EEG monitoring. Epilepsia 51 (2010) 1159-68.</w:t>
      </w:r>
    </w:p>
    <w:p w14:paraId="49B21866" w14:textId="77777777" w:rsidR="004A649E" w:rsidRPr="00351E7A" w:rsidRDefault="004A649E" w:rsidP="004A649E">
      <w:pPr>
        <w:pStyle w:val="EndNoteBibliography"/>
        <w:ind w:left="720" w:hanging="720"/>
      </w:pPr>
      <w:r w:rsidRPr="00351E7A">
        <w:t>[3] M. Terzaghi, I. Sartori, R. Mai, L. Tassi, S. Francione, F. Cardinale, L. Castana, M. Cossu, G. LoRusso, R. Manni, and L. Nobili, Sleep-related minor motor events in nocturnal frontal lobe epilepsy. Epilepsia 48 (2007) 335-41.</w:t>
      </w:r>
    </w:p>
    <w:p w14:paraId="31F1C9A1" w14:textId="77777777" w:rsidR="004A649E" w:rsidRPr="00351E7A" w:rsidRDefault="004A649E" w:rsidP="004A649E">
      <w:pPr>
        <w:pStyle w:val="EndNoteBibliography"/>
        <w:ind w:left="720" w:hanging="720"/>
      </w:pPr>
      <w:r w:rsidRPr="00351E7A">
        <w:t>[4] B. Frauscher, V. Gschliesser, E. Brandauer, H. Ulmer, C.M. Peralta, J. Muller, W. Poewe, and B. Hogl, Video analysis of motor events in REM sleep behavior disorder. Mov Disord 22 (2007) 1464-70.</w:t>
      </w:r>
    </w:p>
    <w:p w14:paraId="2436474F" w14:textId="77777777" w:rsidR="004A649E" w:rsidRPr="00351E7A" w:rsidRDefault="004A649E" w:rsidP="004A649E">
      <w:pPr>
        <w:pStyle w:val="EndNoteBibliography"/>
        <w:ind w:left="720" w:hanging="720"/>
      </w:pPr>
      <w:r w:rsidRPr="00351E7A">
        <w:t>[5] S. Fahn, C.D. Marsden, and M.H. Van Woert, Definition and classification of myoclonus. Adv Neurol 43 (1986) 1-5.</w:t>
      </w:r>
    </w:p>
    <w:p w14:paraId="6573E65E" w14:textId="0B14D5EF" w:rsidR="003D0132" w:rsidRPr="009F15EC" w:rsidRDefault="00C8049A">
      <w:r w:rsidRPr="00351E7A">
        <w:fldChar w:fldCharType="end"/>
      </w:r>
    </w:p>
    <w:sectPr w:rsidR="003D0132" w:rsidRPr="009F15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A1182"/>
    <w:multiLevelType w:val="hybridMultilevel"/>
    <w:tmpl w:val="D41A8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B708A"/>
    <w:multiLevelType w:val="hybridMultilevel"/>
    <w:tmpl w:val="6F0812D8"/>
    <w:lvl w:ilvl="0" w:tplc="E102A1E8">
      <w:start w:val="10"/>
      <w:numFmt w:val="bullet"/>
      <w:lvlText w:val=""/>
      <w:lvlJc w:val="left"/>
      <w:pPr>
        <w:ind w:left="720" w:hanging="360"/>
      </w:pPr>
      <w:rPr>
        <w:rFonts w:ascii="Symbol" w:eastAsia="Times New Roman"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BC69F3"/>
    <w:multiLevelType w:val="multilevel"/>
    <w:tmpl w:val="D4C41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AD531C4"/>
    <w:multiLevelType w:val="multilevel"/>
    <w:tmpl w:val="556A35AA"/>
    <w:lvl w:ilvl="0">
      <w:start w:val="1"/>
      <w:numFmt w:val="decimal"/>
      <w:lvlText w:val="%1."/>
      <w:lvlJc w:val="left"/>
      <w:pPr>
        <w:ind w:left="720" w:hanging="360"/>
      </w:pPr>
      <w:rPr>
        <w:rFonts w:asciiTheme="minorHAnsi" w:hAnsiTheme="minorHAnsi" w:cstheme="minorBidi" w:hint="default"/>
        <w:sz w:val="22"/>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436601706">
    <w:abstractNumId w:val="3"/>
  </w:num>
  <w:num w:numId="2" w16cid:durableId="22177768">
    <w:abstractNumId w:val="1"/>
  </w:num>
  <w:num w:numId="3" w16cid:durableId="227350983">
    <w:abstractNumId w:val="0"/>
  </w:num>
  <w:num w:numId="4" w16cid:durableId="12423315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sr5rw9fxadt4ezwe9veef2r2zdfwr9f25t&quot;&gt;frontiers&lt;record-ids&gt;&lt;item&gt;8&lt;/item&gt;&lt;item&gt;18&lt;/item&gt;&lt;/record-ids&gt;&lt;/item&gt;&lt;/Libraries&gt;"/>
  </w:docVars>
  <w:rsids>
    <w:rsidRoot w:val="006D5CA1"/>
    <w:rsid w:val="000036A8"/>
    <w:rsid w:val="00003DEA"/>
    <w:rsid w:val="00010EB5"/>
    <w:rsid w:val="00015224"/>
    <w:rsid w:val="000456BF"/>
    <w:rsid w:val="00046915"/>
    <w:rsid w:val="00046EC3"/>
    <w:rsid w:val="00046EFB"/>
    <w:rsid w:val="00050995"/>
    <w:rsid w:val="00053481"/>
    <w:rsid w:val="0005388F"/>
    <w:rsid w:val="00056E2A"/>
    <w:rsid w:val="00073C08"/>
    <w:rsid w:val="00077B08"/>
    <w:rsid w:val="000839E9"/>
    <w:rsid w:val="00085D80"/>
    <w:rsid w:val="00085FC1"/>
    <w:rsid w:val="00090EBA"/>
    <w:rsid w:val="00093EFF"/>
    <w:rsid w:val="00097CC6"/>
    <w:rsid w:val="000B063B"/>
    <w:rsid w:val="000C4873"/>
    <w:rsid w:val="000C55A5"/>
    <w:rsid w:val="000D0D45"/>
    <w:rsid w:val="000D6538"/>
    <w:rsid w:val="000D7C87"/>
    <w:rsid w:val="000E2F16"/>
    <w:rsid w:val="000E4C8F"/>
    <w:rsid w:val="000E7F66"/>
    <w:rsid w:val="000F1BB0"/>
    <w:rsid w:val="000F4B9D"/>
    <w:rsid w:val="000F5579"/>
    <w:rsid w:val="00106967"/>
    <w:rsid w:val="00106AEC"/>
    <w:rsid w:val="00112AD5"/>
    <w:rsid w:val="00112B99"/>
    <w:rsid w:val="00115506"/>
    <w:rsid w:val="00130680"/>
    <w:rsid w:val="00136226"/>
    <w:rsid w:val="00136881"/>
    <w:rsid w:val="0014245D"/>
    <w:rsid w:val="00150590"/>
    <w:rsid w:val="00154787"/>
    <w:rsid w:val="0016039B"/>
    <w:rsid w:val="001615FC"/>
    <w:rsid w:val="00166C06"/>
    <w:rsid w:val="00176904"/>
    <w:rsid w:val="00180AA6"/>
    <w:rsid w:val="001A11EA"/>
    <w:rsid w:val="001A2FCA"/>
    <w:rsid w:val="001A631F"/>
    <w:rsid w:val="001B57F5"/>
    <w:rsid w:val="001C2E82"/>
    <w:rsid w:val="001C436F"/>
    <w:rsid w:val="001D2D55"/>
    <w:rsid w:val="001D47B0"/>
    <w:rsid w:val="001E2B5B"/>
    <w:rsid w:val="001F0D24"/>
    <w:rsid w:val="00200879"/>
    <w:rsid w:val="002108DB"/>
    <w:rsid w:val="00211DFB"/>
    <w:rsid w:val="0022597D"/>
    <w:rsid w:val="00234664"/>
    <w:rsid w:val="002367D2"/>
    <w:rsid w:val="00240F72"/>
    <w:rsid w:val="00244542"/>
    <w:rsid w:val="00244D6F"/>
    <w:rsid w:val="002451F9"/>
    <w:rsid w:val="00251DCA"/>
    <w:rsid w:val="00257A0E"/>
    <w:rsid w:val="00261E25"/>
    <w:rsid w:val="00265F14"/>
    <w:rsid w:val="00267FD7"/>
    <w:rsid w:val="002811CB"/>
    <w:rsid w:val="00281B3B"/>
    <w:rsid w:val="002937D7"/>
    <w:rsid w:val="002A3724"/>
    <w:rsid w:val="002A5056"/>
    <w:rsid w:val="002A5E29"/>
    <w:rsid w:val="002B0FCB"/>
    <w:rsid w:val="002B1FE4"/>
    <w:rsid w:val="002C06B6"/>
    <w:rsid w:val="002D58D1"/>
    <w:rsid w:val="002F3546"/>
    <w:rsid w:val="00303DC0"/>
    <w:rsid w:val="003145DB"/>
    <w:rsid w:val="003204F3"/>
    <w:rsid w:val="00322E37"/>
    <w:rsid w:val="003314DC"/>
    <w:rsid w:val="00335448"/>
    <w:rsid w:val="0033646E"/>
    <w:rsid w:val="003425D4"/>
    <w:rsid w:val="00351E7A"/>
    <w:rsid w:val="00353C4F"/>
    <w:rsid w:val="003620F2"/>
    <w:rsid w:val="0036294E"/>
    <w:rsid w:val="00363BDF"/>
    <w:rsid w:val="003710AE"/>
    <w:rsid w:val="00371137"/>
    <w:rsid w:val="00373628"/>
    <w:rsid w:val="00373C0E"/>
    <w:rsid w:val="0037685A"/>
    <w:rsid w:val="00376A2B"/>
    <w:rsid w:val="0037763E"/>
    <w:rsid w:val="00392E16"/>
    <w:rsid w:val="003969E7"/>
    <w:rsid w:val="003B2FEE"/>
    <w:rsid w:val="003C034E"/>
    <w:rsid w:val="003C441C"/>
    <w:rsid w:val="003D0132"/>
    <w:rsid w:val="003D4768"/>
    <w:rsid w:val="003D4DBE"/>
    <w:rsid w:val="003D4DCF"/>
    <w:rsid w:val="003E1E18"/>
    <w:rsid w:val="003F218F"/>
    <w:rsid w:val="00405416"/>
    <w:rsid w:val="00412443"/>
    <w:rsid w:val="00422035"/>
    <w:rsid w:val="00423D11"/>
    <w:rsid w:val="0043446A"/>
    <w:rsid w:val="00436E76"/>
    <w:rsid w:val="00437883"/>
    <w:rsid w:val="0045764F"/>
    <w:rsid w:val="004652D0"/>
    <w:rsid w:val="00476430"/>
    <w:rsid w:val="00480632"/>
    <w:rsid w:val="00483041"/>
    <w:rsid w:val="00497E51"/>
    <w:rsid w:val="004A1595"/>
    <w:rsid w:val="004A5B4E"/>
    <w:rsid w:val="004A649E"/>
    <w:rsid w:val="004B1ECB"/>
    <w:rsid w:val="004B41E6"/>
    <w:rsid w:val="004C0849"/>
    <w:rsid w:val="004C1CE6"/>
    <w:rsid w:val="004C5325"/>
    <w:rsid w:val="004D337C"/>
    <w:rsid w:val="0050233E"/>
    <w:rsid w:val="0050422D"/>
    <w:rsid w:val="00532301"/>
    <w:rsid w:val="00533E16"/>
    <w:rsid w:val="005526A1"/>
    <w:rsid w:val="00564237"/>
    <w:rsid w:val="00565B14"/>
    <w:rsid w:val="005721D7"/>
    <w:rsid w:val="00572725"/>
    <w:rsid w:val="005803E3"/>
    <w:rsid w:val="005825E0"/>
    <w:rsid w:val="005873D8"/>
    <w:rsid w:val="005918B4"/>
    <w:rsid w:val="00591A97"/>
    <w:rsid w:val="00594412"/>
    <w:rsid w:val="005D0B82"/>
    <w:rsid w:val="005F7334"/>
    <w:rsid w:val="005F771A"/>
    <w:rsid w:val="005F7CE8"/>
    <w:rsid w:val="0060028D"/>
    <w:rsid w:val="00601A1C"/>
    <w:rsid w:val="0061391A"/>
    <w:rsid w:val="006255B3"/>
    <w:rsid w:val="006345E4"/>
    <w:rsid w:val="0064404A"/>
    <w:rsid w:val="00653ACB"/>
    <w:rsid w:val="006541C5"/>
    <w:rsid w:val="00662689"/>
    <w:rsid w:val="00677549"/>
    <w:rsid w:val="006A3804"/>
    <w:rsid w:val="006A44D8"/>
    <w:rsid w:val="006B05AE"/>
    <w:rsid w:val="006B7432"/>
    <w:rsid w:val="006C256C"/>
    <w:rsid w:val="006C57C5"/>
    <w:rsid w:val="006D4CA2"/>
    <w:rsid w:val="006D5CA1"/>
    <w:rsid w:val="006E1838"/>
    <w:rsid w:val="006E59BF"/>
    <w:rsid w:val="006F1DA8"/>
    <w:rsid w:val="00700C0D"/>
    <w:rsid w:val="007230D9"/>
    <w:rsid w:val="00731B82"/>
    <w:rsid w:val="00734603"/>
    <w:rsid w:val="007443E7"/>
    <w:rsid w:val="00745F8D"/>
    <w:rsid w:val="00765A53"/>
    <w:rsid w:val="00782ECE"/>
    <w:rsid w:val="00790838"/>
    <w:rsid w:val="007A51BA"/>
    <w:rsid w:val="007B0A00"/>
    <w:rsid w:val="007B3F03"/>
    <w:rsid w:val="007B7004"/>
    <w:rsid w:val="007C50C2"/>
    <w:rsid w:val="007C6A89"/>
    <w:rsid w:val="007D07AF"/>
    <w:rsid w:val="007D08E6"/>
    <w:rsid w:val="007E6F9C"/>
    <w:rsid w:val="007F0067"/>
    <w:rsid w:val="007F4341"/>
    <w:rsid w:val="007F715A"/>
    <w:rsid w:val="008029CB"/>
    <w:rsid w:val="00802CE3"/>
    <w:rsid w:val="00806FAB"/>
    <w:rsid w:val="00812D53"/>
    <w:rsid w:val="00813B79"/>
    <w:rsid w:val="00815451"/>
    <w:rsid w:val="00821B4B"/>
    <w:rsid w:val="00835225"/>
    <w:rsid w:val="00837518"/>
    <w:rsid w:val="00841961"/>
    <w:rsid w:val="0084566F"/>
    <w:rsid w:val="00855F55"/>
    <w:rsid w:val="0086431F"/>
    <w:rsid w:val="00884120"/>
    <w:rsid w:val="00892375"/>
    <w:rsid w:val="008A0242"/>
    <w:rsid w:val="008A123C"/>
    <w:rsid w:val="008B7AB5"/>
    <w:rsid w:val="008C042C"/>
    <w:rsid w:val="008C7E1E"/>
    <w:rsid w:val="008D1FE9"/>
    <w:rsid w:val="008D2857"/>
    <w:rsid w:val="008F229F"/>
    <w:rsid w:val="008F36E7"/>
    <w:rsid w:val="008F4EE4"/>
    <w:rsid w:val="008F5056"/>
    <w:rsid w:val="008F7E66"/>
    <w:rsid w:val="00914ED5"/>
    <w:rsid w:val="009250E1"/>
    <w:rsid w:val="00927837"/>
    <w:rsid w:val="00937A5D"/>
    <w:rsid w:val="00944B27"/>
    <w:rsid w:val="009652AD"/>
    <w:rsid w:val="00967337"/>
    <w:rsid w:val="009707D6"/>
    <w:rsid w:val="0097639D"/>
    <w:rsid w:val="009769E6"/>
    <w:rsid w:val="00991BD9"/>
    <w:rsid w:val="00991D14"/>
    <w:rsid w:val="00992B35"/>
    <w:rsid w:val="009A2526"/>
    <w:rsid w:val="009C18BD"/>
    <w:rsid w:val="009C1EBE"/>
    <w:rsid w:val="009C6CAC"/>
    <w:rsid w:val="009C79F1"/>
    <w:rsid w:val="009D42D2"/>
    <w:rsid w:val="009E060E"/>
    <w:rsid w:val="009E1FC9"/>
    <w:rsid w:val="009F15EC"/>
    <w:rsid w:val="009F1705"/>
    <w:rsid w:val="009F6611"/>
    <w:rsid w:val="00A00256"/>
    <w:rsid w:val="00A02C49"/>
    <w:rsid w:val="00A03FC0"/>
    <w:rsid w:val="00A04582"/>
    <w:rsid w:val="00A07194"/>
    <w:rsid w:val="00A10631"/>
    <w:rsid w:val="00A23733"/>
    <w:rsid w:val="00A2626F"/>
    <w:rsid w:val="00A310C7"/>
    <w:rsid w:val="00A32A77"/>
    <w:rsid w:val="00A351CE"/>
    <w:rsid w:val="00A4738C"/>
    <w:rsid w:val="00A478FB"/>
    <w:rsid w:val="00A51D5E"/>
    <w:rsid w:val="00A536F6"/>
    <w:rsid w:val="00A60CF0"/>
    <w:rsid w:val="00A679B8"/>
    <w:rsid w:val="00A71B15"/>
    <w:rsid w:val="00A726BA"/>
    <w:rsid w:val="00A73E5F"/>
    <w:rsid w:val="00A85DB9"/>
    <w:rsid w:val="00A86F17"/>
    <w:rsid w:val="00A878A4"/>
    <w:rsid w:val="00A94DE1"/>
    <w:rsid w:val="00A967B2"/>
    <w:rsid w:val="00AB171E"/>
    <w:rsid w:val="00AC18F9"/>
    <w:rsid w:val="00AD04E5"/>
    <w:rsid w:val="00AD2C7D"/>
    <w:rsid w:val="00AF62C8"/>
    <w:rsid w:val="00B10898"/>
    <w:rsid w:val="00B154E2"/>
    <w:rsid w:val="00B23C17"/>
    <w:rsid w:val="00B32983"/>
    <w:rsid w:val="00B4567A"/>
    <w:rsid w:val="00B526E7"/>
    <w:rsid w:val="00B53506"/>
    <w:rsid w:val="00B55356"/>
    <w:rsid w:val="00B618A9"/>
    <w:rsid w:val="00B63658"/>
    <w:rsid w:val="00B63831"/>
    <w:rsid w:val="00B7079D"/>
    <w:rsid w:val="00B71899"/>
    <w:rsid w:val="00B74828"/>
    <w:rsid w:val="00B77767"/>
    <w:rsid w:val="00B83642"/>
    <w:rsid w:val="00B84ACF"/>
    <w:rsid w:val="00B87AB3"/>
    <w:rsid w:val="00B91F87"/>
    <w:rsid w:val="00B971C5"/>
    <w:rsid w:val="00BA6BC5"/>
    <w:rsid w:val="00BA6F70"/>
    <w:rsid w:val="00BB30F8"/>
    <w:rsid w:val="00BB5AB1"/>
    <w:rsid w:val="00BB61F9"/>
    <w:rsid w:val="00BB78B9"/>
    <w:rsid w:val="00BC7E3C"/>
    <w:rsid w:val="00BD04D2"/>
    <w:rsid w:val="00BD33EB"/>
    <w:rsid w:val="00BE374B"/>
    <w:rsid w:val="00C0022B"/>
    <w:rsid w:val="00C10EFF"/>
    <w:rsid w:val="00C15D33"/>
    <w:rsid w:val="00C31794"/>
    <w:rsid w:val="00C34DFC"/>
    <w:rsid w:val="00C36ACD"/>
    <w:rsid w:val="00C44F82"/>
    <w:rsid w:val="00C456C4"/>
    <w:rsid w:val="00C46F3F"/>
    <w:rsid w:val="00C52F7A"/>
    <w:rsid w:val="00C672E7"/>
    <w:rsid w:val="00C76130"/>
    <w:rsid w:val="00C76265"/>
    <w:rsid w:val="00C8049A"/>
    <w:rsid w:val="00C808FC"/>
    <w:rsid w:val="00C80B7F"/>
    <w:rsid w:val="00C9079B"/>
    <w:rsid w:val="00C923A3"/>
    <w:rsid w:val="00CA32E7"/>
    <w:rsid w:val="00CB1712"/>
    <w:rsid w:val="00CB4549"/>
    <w:rsid w:val="00CC1B4F"/>
    <w:rsid w:val="00CC4966"/>
    <w:rsid w:val="00CD1642"/>
    <w:rsid w:val="00CD2F8F"/>
    <w:rsid w:val="00CE0C78"/>
    <w:rsid w:val="00CE19CB"/>
    <w:rsid w:val="00CE1C2F"/>
    <w:rsid w:val="00CE216A"/>
    <w:rsid w:val="00CE76AF"/>
    <w:rsid w:val="00CF2B90"/>
    <w:rsid w:val="00D017AE"/>
    <w:rsid w:val="00D11170"/>
    <w:rsid w:val="00D157D1"/>
    <w:rsid w:val="00D1715D"/>
    <w:rsid w:val="00D24706"/>
    <w:rsid w:val="00D34CC7"/>
    <w:rsid w:val="00D4374F"/>
    <w:rsid w:val="00D45BE1"/>
    <w:rsid w:val="00D46348"/>
    <w:rsid w:val="00D52D80"/>
    <w:rsid w:val="00D70B5E"/>
    <w:rsid w:val="00D75AF7"/>
    <w:rsid w:val="00D764D0"/>
    <w:rsid w:val="00D76C0D"/>
    <w:rsid w:val="00D90DF0"/>
    <w:rsid w:val="00D9336C"/>
    <w:rsid w:val="00D9497A"/>
    <w:rsid w:val="00D94E19"/>
    <w:rsid w:val="00D95C92"/>
    <w:rsid w:val="00D963A5"/>
    <w:rsid w:val="00D969D9"/>
    <w:rsid w:val="00DA5FC3"/>
    <w:rsid w:val="00DA6596"/>
    <w:rsid w:val="00DC104D"/>
    <w:rsid w:val="00DD4E7E"/>
    <w:rsid w:val="00DF148E"/>
    <w:rsid w:val="00DF17EE"/>
    <w:rsid w:val="00DF746C"/>
    <w:rsid w:val="00E02C9D"/>
    <w:rsid w:val="00E04513"/>
    <w:rsid w:val="00E073A5"/>
    <w:rsid w:val="00E148FF"/>
    <w:rsid w:val="00E26E2A"/>
    <w:rsid w:val="00E31863"/>
    <w:rsid w:val="00E37398"/>
    <w:rsid w:val="00E43719"/>
    <w:rsid w:val="00E632D8"/>
    <w:rsid w:val="00E669B7"/>
    <w:rsid w:val="00E66CC3"/>
    <w:rsid w:val="00E67475"/>
    <w:rsid w:val="00E7489D"/>
    <w:rsid w:val="00E74A4D"/>
    <w:rsid w:val="00E74B7B"/>
    <w:rsid w:val="00E76ABC"/>
    <w:rsid w:val="00E90814"/>
    <w:rsid w:val="00EA6481"/>
    <w:rsid w:val="00EB3B93"/>
    <w:rsid w:val="00EB5944"/>
    <w:rsid w:val="00EB5DA2"/>
    <w:rsid w:val="00EB6797"/>
    <w:rsid w:val="00EB67D4"/>
    <w:rsid w:val="00EB74DD"/>
    <w:rsid w:val="00EC053B"/>
    <w:rsid w:val="00EC4F6D"/>
    <w:rsid w:val="00EC7DFA"/>
    <w:rsid w:val="00ED165E"/>
    <w:rsid w:val="00ED1FB0"/>
    <w:rsid w:val="00ED71D8"/>
    <w:rsid w:val="00EE6C6D"/>
    <w:rsid w:val="00F00E27"/>
    <w:rsid w:val="00F22D32"/>
    <w:rsid w:val="00F2469E"/>
    <w:rsid w:val="00F416D1"/>
    <w:rsid w:val="00F4199A"/>
    <w:rsid w:val="00F54D6F"/>
    <w:rsid w:val="00F626CC"/>
    <w:rsid w:val="00F645C5"/>
    <w:rsid w:val="00F71779"/>
    <w:rsid w:val="00F820C2"/>
    <w:rsid w:val="00F87FB1"/>
    <w:rsid w:val="00F96D38"/>
    <w:rsid w:val="00FA78DF"/>
    <w:rsid w:val="00FB40BE"/>
    <w:rsid w:val="00FC0455"/>
    <w:rsid w:val="00FC14BB"/>
    <w:rsid w:val="00FC742E"/>
    <w:rsid w:val="00FD070C"/>
    <w:rsid w:val="00FD1383"/>
    <w:rsid w:val="00FD207C"/>
    <w:rsid w:val="00FD5C65"/>
    <w:rsid w:val="00FE0E7F"/>
    <w:rsid w:val="00FE4AE7"/>
    <w:rsid w:val="00FF30E9"/>
    <w:rsid w:val="00FF54B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E9B81"/>
  <w15:docId w15:val="{AB36F9DC-6AE6-4DAE-BB57-E4C393CC1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857"/>
    <w:pPr>
      <w:spacing w:after="0" w:line="240" w:lineRule="auto"/>
    </w:pPr>
    <w:rPr>
      <w:sz w:val="24"/>
      <w:szCs w:val="24"/>
      <w:lang w:bidi="he-IL"/>
    </w:rPr>
  </w:style>
  <w:style w:type="paragraph" w:styleId="Heading1">
    <w:name w:val="heading 1"/>
    <w:basedOn w:val="Normal"/>
    <w:next w:val="Normal"/>
    <w:link w:val="Heading1Char"/>
    <w:uiPriority w:val="9"/>
    <w:qFormat/>
    <w:rsid w:val="00EB67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2E82"/>
    <w:pPr>
      <w:keepNext/>
      <w:keepLines/>
      <w:spacing w:before="40"/>
      <w:outlineLvl w:val="1"/>
    </w:pPr>
    <w:rPr>
      <w:rFonts w:asciiTheme="majorHAnsi" w:eastAsiaTheme="majorEastAsia" w:hAnsiTheme="majorHAnsi" w:cstheme="majorBidi"/>
      <w:color w:val="2F5496" w:themeColor="accent1" w:themeShade="BF"/>
      <w:sz w:val="26"/>
      <w:szCs w:val="26"/>
      <w:lang w:eastAsia="en-GB" w:bidi="ar-SA"/>
    </w:rPr>
  </w:style>
  <w:style w:type="paragraph" w:styleId="Heading3">
    <w:name w:val="heading 3"/>
    <w:basedOn w:val="Normal"/>
    <w:next w:val="Normal"/>
    <w:link w:val="Heading3Char"/>
    <w:uiPriority w:val="9"/>
    <w:semiHidden/>
    <w:unhideWhenUsed/>
    <w:qFormat/>
    <w:rsid w:val="00423D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2857"/>
    <w:rPr>
      <w:rFonts w:ascii="Segoe UI" w:hAnsi="Segoe UI" w:cs="Segoe UI"/>
      <w:sz w:val="18"/>
      <w:szCs w:val="18"/>
      <w:lang w:bidi="ar-SA"/>
    </w:rPr>
  </w:style>
  <w:style w:type="character" w:customStyle="1" w:styleId="BalloonTextChar">
    <w:name w:val="Balloon Text Char"/>
    <w:basedOn w:val="DefaultParagraphFont"/>
    <w:link w:val="BalloonText"/>
    <w:uiPriority w:val="99"/>
    <w:semiHidden/>
    <w:rsid w:val="008D2857"/>
    <w:rPr>
      <w:rFonts w:ascii="Segoe UI" w:hAnsi="Segoe UI" w:cs="Segoe UI"/>
      <w:sz w:val="18"/>
      <w:szCs w:val="18"/>
    </w:rPr>
  </w:style>
  <w:style w:type="paragraph" w:styleId="NormalWeb">
    <w:name w:val="Normal (Web)"/>
    <w:basedOn w:val="Normal"/>
    <w:link w:val="NormalWebChar"/>
    <w:uiPriority w:val="99"/>
    <w:unhideWhenUsed/>
    <w:rsid w:val="008D285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CD2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8049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049A"/>
    <w:rPr>
      <w:rFonts w:ascii="Calibri" w:hAnsi="Calibri" w:cs="Calibri"/>
      <w:noProof/>
      <w:sz w:val="24"/>
      <w:szCs w:val="24"/>
      <w:lang w:val="en-US" w:bidi="he-IL"/>
    </w:rPr>
  </w:style>
  <w:style w:type="paragraph" w:customStyle="1" w:styleId="EndNoteBibliography">
    <w:name w:val="EndNote Bibliography"/>
    <w:basedOn w:val="Normal"/>
    <w:link w:val="EndNoteBibliographyChar"/>
    <w:rsid w:val="00C8049A"/>
    <w:rPr>
      <w:rFonts w:ascii="Calibri" w:hAnsi="Calibri" w:cs="Calibri"/>
      <w:noProof/>
      <w:lang w:val="en-US"/>
    </w:rPr>
  </w:style>
  <w:style w:type="character" w:customStyle="1" w:styleId="EndNoteBibliographyChar">
    <w:name w:val="EndNote Bibliography Char"/>
    <w:basedOn w:val="DefaultParagraphFont"/>
    <w:link w:val="EndNoteBibliography"/>
    <w:rsid w:val="00C8049A"/>
    <w:rPr>
      <w:rFonts w:ascii="Calibri" w:hAnsi="Calibri" w:cs="Calibri"/>
      <w:noProof/>
      <w:sz w:val="24"/>
      <w:szCs w:val="24"/>
      <w:lang w:val="en-US" w:bidi="he-IL"/>
    </w:rPr>
  </w:style>
  <w:style w:type="table" w:styleId="GridTable4">
    <w:name w:val="Grid Table 4"/>
    <w:basedOn w:val="TableNormal"/>
    <w:uiPriority w:val="49"/>
    <w:rsid w:val="001D47B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1C2E82"/>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1C2E82"/>
    <w:pPr>
      <w:ind w:left="720"/>
      <w:contextualSpacing/>
    </w:pPr>
    <w:rPr>
      <w:rFonts w:ascii="Times New Roman" w:hAnsi="Times New Roman" w:cs="Times New Roman"/>
      <w:lang w:eastAsia="en-GB" w:bidi="ar-SA"/>
    </w:rPr>
  </w:style>
  <w:style w:type="table" w:customStyle="1" w:styleId="TableGrid1">
    <w:name w:val="Table Grid1"/>
    <w:basedOn w:val="TableNormal"/>
    <w:next w:val="TableGrid"/>
    <w:uiPriority w:val="39"/>
    <w:unhideWhenUsed/>
    <w:rsid w:val="00CB454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CB454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2D58D1"/>
    <w:rPr>
      <w:sz w:val="16"/>
      <w:szCs w:val="16"/>
    </w:rPr>
  </w:style>
  <w:style w:type="paragraph" w:styleId="CommentText">
    <w:name w:val="annotation text"/>
    <w:basedOn w:val="Normal"/>
    <w:link w:val="CommentTextChar"/>
    <w:uiPriority w:val="99"/>
    <w:semiHidden/>
    <w:unhideWhenUsed/>
    <w:rsid w:val="002D58D1"/>
    <w:rPr>
      <w:sz w:val="20"/>
      <w:szCs w:val="20"/>
    </w:rPr>
  </w:style>
  <w:style w:type="character" w:customStyle="1" w:styleId="CommentTextChar">
    <w:name w:val="Comment Text Char"/>
    <w:basedOn w:val="DefaultParagraphFont"/>
    <w:link w:val="CommentText"/>
    <w:uiPriority w:val="99"/>
    <w:semiHidden/>
    <w:rsid w:val="002D58D1"/>
    <w:rPr>
      <w:sz w:val="20"/>
      <w:szCs w:val="20"/>
      <w:lang w:bidi="he-IL"/>
    </w:rPr>
  </w:style>
  <w:style w:type="paragraph" w:styleId="CommentSubject">
    <w:name w:val="annotation subject"/>
    <w:basedOn w:val="CommentText"/>
    <w:next w:val="CommentText"/>
    <w:link w:val="CommentSubjectChar"/>
    <w:uiPriority w:val="99"/>
    <w:semiHidden/>
    <w:unhideWhenUsed/>
    <w:rsid w:val="002D58D1"/>
    <w:rPr>
      <w:b/>
      <w:bCs/>
    </w:rPr>
  </w:style>
  <w:style w:type="character" w:customStyle="1" w:styleId="CommentSubjectChar">
    <w:name w:val="Comment Subject Char"/>
    <w:basedOn w:val="CommentTextChar"/>
    <w:link w:val="CommentSubject"/>
    <w:uiPriority w:val="99"/>
    <w:semiHidden/>
    <w:rsid w:val="002D58D1"/>
    <w:rPr>
      <w:b/>
      <w:bCs/>
      <w:sz w:val="20"/>
      <w:szCs w:val="20"/>
      <w:lang w:bidi="he-IL"/>
    </w:rPr>
  </w:style>
  <w:style w:type="character" w:customStyle="1" w:styleId="NormalWebChar">
    <w:name w:val="Normal (Web) Char"/>
    <w:basedOn w:val="DefaultParagraphFont"/>
    <w:link w:val="NormalWeb"/>
    <w:uiPriority w:val="99"/>
    <w:rsid w:val="0050233E"/>
    <w:rPr>
      <w:rFonts w:ascii="Times New Roman" w:eastAsia="Times New Roman" w:hAnsi="Times New Roman" w:cs="Times New Roman"/>
      <w:sz w:val="24"/>
      <w:szCs w:val="24"/>
      <w:lang w:bidi="he-IL"/>
    </w:rPr>
  </w:style>
  <w:style w:type="paragraph" w:styleId="Revision">
    <w:name w:val="Revision"/>
    <w:hidden/>
    <w:uiPriority w:val="99"/>
    <w:semiHidden/>
    <w:rsid w:val="00662689"/>
    <w:pPr>
      <w:spacing w:after="0" w:line="240" w:lineRule="auto"/>
    </w:pPr>
    <w:rPr>
      <w:sz w:val="24"/>
      <w:szCs w:val="24"/>
      <w:lang w:bidi="he-IL"/>
    </w:rPr>
  </w:style>
  <w:style w:type="table" w:styleId="GridTable4-Accent6">
    <w:name w:val="Grid Table 4 Accent 6"/>
    <w:basedOn w:val="TableNormal"/>
    <w:uiPriority w:val="49"/>
    <w:rsid w:val="006255B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6255B3"/>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1Char">
    <w:name w:val="Heading 1 Char"/>
    <w:basedOn w:val="DefaultParagraphFont"/>
    <w:link w:val="Heading1"/>
    <w:uiPriority w:val="9"/>
    <w:rsid w:val="00EB67D4"/>
    <w:rPr>
      <w:rFonts w:asciiTheme="majorHAnsi" w:eastAsiaTheme="majorEastAsia" w:hAnsiTheme="majorHAnsi" w:cstheme="majorBidi"/>
      <w:color w:val="2F5496" w:themeColor="accent1" w:themeShade="BF"/>
      <w:sz w:val="32"/>
      <w:szCs w:val="32"/>
      <w:lang w:bidi="he-IL"/>
    </w:rPr>
  </w:style>
  <w:style w:type="character" w:customStyle="1" w:styleId="Heading3Char">
    <w:name w:val="Heading 3 Char"/>
    <w:basedOn w:val="DefaultParagraphFont"/>
    <w:link w:val="Heading3"/>
    <w:uiPriority w:val="9"/>
    <w:semiHidden/>
    <w:rsid w:val="00423D11"/>
    <w:rPr>
      <w:rFonts w:asciiTheme="majorHAnsi" w:eastAsiaTheme="majorEastAsia" w:hAnsiTheme="majorHAnsi" w:cstheme="majorBidi"/>
      <w:color w:val="1F3763" w:themeColor="accent1" w:themeShade="7F"/>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985583">
      <w:bodyDiv w:val="1"/>
      <w:marLeft w:val="0"/>
      <w:marRight w:val="0"/>
      <w:marTop w:val="0"/>
      <w:marBottom w:val="0"/>
      <w:divBdr>
        <w:top w:val="none" w:sz="0" w:space="0" w:color="auto"/>
        <w:left w:val="none" w:sz="0" w:space="0" w:color="auto"/>
        <w:bottom w:val="none" w:sz="0" w:space="0" w:color="auto"/>
        <w:right w:val="none" w:sz="0" w:space="0" w:color="auto"/>
      </w:divBdr>
    </w:div>
    <w:div w:id="1308439615">
      <w:bodyDiv w:val="1"/>
      <w:marLeft w:val="0"/>
      <w:marRight w:val="0"/>
      <w:marTop w:val="0"/>
      <w:marBottom w:val="0"/>
      <w:divBdr>
        <w:top w:val="none" w:sz="0" w:space="0" w:color="auto"/>
        <w:left w:val="none" w:sz="0" w:space="0" w:color="auto"/>
        <w:bottom w:val="none" w:sz="0" w:space="0" w:color="auto"/>
        <w:right w:val="none" w:sz="0" w:space="0" w:color="auto"/>
      </w:divBdr>
    </w:div>
    <w:div w:id="1843541416">
      <w:bodyDiv w:val="1"/>
      <w:marLeft w:val="0"/>
      <w:marRight w:val="0"/>
      <w:marTop w:val="0"/>
      <w:marBottom w:val="0"/>
      <w:divBdr>
        <w:top w:val="none" w:sz="0" w:space="0" w:color="auto"/>
        <w:left w:val="none" w:sz="0" w:space="0" w:color="auto"/>
        <w:bottom w:val="none" w:sz="0" w:space="0" w:color="auto"/>
        <w:right w:val="none" w:sz="0" w:space="0" w:color="auto"/>
      </w:divBdr>
    </w:div>
    <w:div w:id="18918423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14</Pages>
  <Words>2957</Words>
  <Characters>16858</Characters>
  <Application>Microsoft Office Word</Application>
  <DocSecurity>0</DocSecurity>
  <Lines>140</Lines>
  <Paragraphs>39</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 to:</vt:lpstr>
      <vt:lpstr>Supplementary Statistical Analysis: Bayesian and Permutation Testing</vt:lpstr>
    </vt:vector>
  </TitlesOfParts>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ep Consultant</dc:creator>
  <cp:keywords/>
  <dc:description/>
  <cp:lastModifiedBy>Cynthia Soans</cp:lastModifiedBy>
  <cp:revision>44</cp:revision>
  <cp:lastPrinted>2025-08-22T09:24:00Z</cp:lastPrinted>
  <dcterms:created xsi:type="dcterms:W3CDTF">2025-12-21T23:14:00Z</dcterms:created>
  <dcterms:modified xsi:type="dcterms:W3CDTF">2025-12-23T08:37:00Z</dcterms:modified>
</cp:coreProperties>
</file>